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B066AC" w14:textId="68A1F1FC" w:rsidR="00B32466" w:rsidRPr="002343DC" w:rsidRDefault="00B32466">
      <w:pPr>
        <w:rPr>
          <w:rFonts w:ascii="Times New Roman" w:hAnsi="Times New Roman" w:cs="Times New Roman"/>
          <w:b/>
          <w:bCs/>
          <w:color w:val="000000" w:themeColor="text1"/>
          <w:sz w:val="26"/>
          <w:szCs w:val="26"/>
          <w:lang w:val="en-US"/>
        </w:rPr>
      </w:pPr>
      <w:r w:rsidRPr="002343DC">
        <w:rPr>
          <w:rFonts w:ascii="Times New Roman" w:hAnsi="Times New Roman" w:cs="Times New Roman"/>
          <w:b/>
          <w:bCs/>
          <w:color w:val="000000" w:themeColor="text1"/>
          <w:sz w:val="26"/>
          <w:szCs w:val="26"/>
          <w:lang w:val="en-US"/>
        </w:rPr>
        <w:t>Supplementary Online Content</w:t>
      </w:r>
    </w:p>
    <w:p w14:paraId="43964707" w14:textId="77777777" w:rsidR="00B32466" w:rsidRPr="002343DC" w:rsidRDefault="00B32466">
      <w:p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7CD72135" w14:textId="77777777" w:rsidR="00B32466" w:rsidRPr="002343DC" w:rsidRDefault="00B32466" w:rsidP="00086377">
      <w:pPr>
        <w:spacing w:after="120"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6ADC06E6" w14:textId="46CA503B" w:rsidR="005C5A95" w:rsidRPr="002343DC" w:rsidRDefault="005C5A95" w:rsidP="00086377">
      <w:pPr>
        <w:spacing w:after="120"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proofErr w:type="spellStart"/>
      <w:r w:rsidRPr="002343DC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eTable</w:t>
      </w:r>
      <w:proofErr w:type="spellEnd"/>
      <w:r w:rsidRPr="002343DC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 1:</w:t>
      </w:r>
      <w:r w:rsidRPr="002343DC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Descriptive statistics of TWA of arterial pCO2, TWA of arterial pH, amount of phenylephrine and noradrenaline, amount of </w:t>
      </w:r>
      <w:r w:rsidR="000C6C6A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A</w:t>
      </w:r>
      <w:r w:rsidRPr="002343DC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lbumin and crystalloids.</w:t>
      </w:r>
    </w:p>
    <w:p w14:paraId="5A7655D6" w14:textId="23013926" w:rsidR="00086377" w:rsidRPr="002343DC" w:rsidRDefault="00086377" w:rsidP="00086377">
      <w:pPr>
        <w:spacing w:after="120"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proofErr w:type="spellStart"/>
      <w:r w:rsidRPr="002343DC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eTable</w:t>
      </w:r>
      <w:proofErr w:type="spellEnd"/>
      <w:r w:rsidRPr="002343DC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 2:</w:t>
      </w:r>
      <w:r w:rsidRPr="002343DC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Multivariable regression model for TWA, ARV, generalized ARV and squared ARV of the intraoperative mean arterial pressure.</w:t>
      </w:r>
    </w:p>
    <w:p w14:paraId="2E163CB7" w14:textId="680214B8" w:rsidR="00607F8C" w:rsidRPr="002343DC" w:rsidRDefault="00B32466" w:rsidP="00086377">
      <w:pPr>
        <w:spacing w:after="120"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proofErr w:type="spellStart"/>
      <w:r w:rsidRPr="002343DC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eTable</w:t>
      </w:r>
      <w:proofErr w:type="spellEnd"/>
      <w:r w:rsidRPr="002343DC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 </w:t>
      </w:r>
      <w:r w:rsidR="00086377" w:rsidRPr="002343DC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3</w:t>
      </w:r>
      <w:r w:rsidRPr="002343DC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:</w:t>
      </w:r>
      <w:r w:rsidRPr="002343DC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  <w:r w:rsidR="00607F8C" w:rsidRPr="002343DC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Univariable regression model for TWA, ARV, generalized ARV and squared ARV of the intraoperative systolic arterial blood pressure.</w:t>
      </w:r>
    </w:p>
    <w:p w14:paraId="6E59179B" w14:textId="783D74FE" w:rsidR="00086377" w:rsidRPr="002343DC" w:rsidRDefault="00086377" w:rsidP="00086377">
      <w:pPr>
        <w:spacing w:after="120"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proofErr w:type="spellStart"/>
      <w:r w:rsidRPr="002343DC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eTable</w:t>
      </w:r>
      <w:proofErr w:type="spellEnd"/>
      <w:r w:rsidRPr="002343DC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 4:</w:t>
      </w:r>
      <w:r w:rsidRPr="002343DC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  <w:r w:rsidRPr="002343DC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Multivariable regression model for TWA, ARV, generalized ARV and squared ARV of the intraoperative </w:t>
      </w:r>
      <w:r w:rsidRPr="002343DC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systolic</w:t>
      </w:r>
      <w:r w:rsidRPr="002343DC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arterial pressure.</w:t>
      </w:r>
    </w:p>
    <w:p w14:paraId="0594C6F1" w14:textId="32F7EF47" w:rsidR="00B32466" w:rsidRPr="002343DC" w:rsidRDefault="00607F8C" w:rsidP="00086377">
      <w:pPr>
        <w:spacing w:after="120"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proofErr w:type="spellStart"/>
      <w:r w:rsidRPr="002343DC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eTable</w:t>
      </w:r>
      <w:proofErr w:type="spellEnd"/>
      <w:r w:rsidRPr="002343DC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 </w:t>
      </w:r>
      <w:r w:rsidR="00086377" w:rsidRPr="002343DC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5</w:t>
      </w:r>
      <w:r w:rsidRPr="002343DC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:</w:t>
      </w:r>
      <w:r w:rsidRPr="002343DC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  <w:r w:rsidR="00B32466" w:rsidRPr="002343DC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Univariable regression model for TWA, ARV, generalized ARV and squared ARV of the intraoperative diastolic arterial blood pressure.</w:t>
      </w:r>
    </w:p>
    <w:p w14:paraId="04119E70" w14:textId="42B9C302" w:rsidR="00086377" w:rsidRPr="002343DC" w:rsidRDefault="00086377" w:rsidP="00086377">
      <w:pPr>
        <w:spacing w:after="120"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proofErr w:type="spellStart"/>
      <w:r w:rsidRPr="002343DC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eTable</w:t>
      </w:r>
      <w:proofErr w:type="spellEnd"/>
      <w:r w:rsidRPr="002343DC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 </w:t>
      </w:r>
      <w:r w:rsidR="00C14FC8" w:rsidRPr="002343DC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6</w:t>
      </w:r>
      <w:r w:rsidRPr="002343DC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:</w:t>
      </w:r>
      <w:r w:rsidRPr="002343DC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  <w:r w:rsidRPr="002343DC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Multivariable</w:t>
      </w:r>
      <w:r w:rsidRPr="002343DC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regression model for TWA, ARV, generalized ARV and squared ARV of the intraoperative diastolic arterial blood pressure.</w:t>
      </w:r>
    </w:p>
    <w:p w14:paraId="38FFEB02" w14:textId="0B25A496" w:rsidR="00C14FC8" w:rsidRPr="002343DC" w:rsidRDefault="00C14FC8" w:rsidP="00C14FC8">
      <w:pPr>
        <w:spacing w:after="120"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proofErr w:type="spellStart"/>
      <w:r w:rsidRPr="002343DC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eTable</w:t>
      </w:r>
      <w:proofErr w:type="spellEnd"/>
      <w:r w:rsidRPr="002343DC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 </w:t>
      </w:r>
      <w:r w:rsidRPr="002343DC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7</w:t>
      </w:r>
      <w:r w:rsidRPr="002343DC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:</w:t>
      </w:r>
      <w:r w:rsidRPr="002343DC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Multivariable regression model for TWA, ARV, generalized ARV and squared ARV of </w:t>
      </w:r>
      <w:r w:rsidRPr="002343DC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heart rate.</w:t>
      </w:r>
    </w:p>
    <w:p w14:paraId="6E1BBBC8" w14:textId="77777777" w:rsidR="00C14FC8" w:rsidRPr="002343DC" w:rsidRDefault="00C14FC8" w:rsidP="00086377">
      <w:pPr>
        <w:spacing w:after="120"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2F4E4460" w14:textId="77777777" w:rsidR="00B32466" w:rsidRPr="002343DC" w:rsidRDefault="00B32466">
      <w:p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1D24DDC9" w14:textId="37A0CFBD" w:rsidR="00B32466" w:rsidRPr="002343DC" w:rsidRDefault="00B32466">
      <w:p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2343DC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br w:type="page"/>
      </w:r>
    </w:p>
    <w:tbl>
      <w:tblPr>
        <w:tblpPr w:leftFromText="180" w:rightFromText="180" w:vertAnchor="page" w:horzAnchor="margin" w:tblpY="2380"/>
        <w:tblW w:w="946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06"/>
        <w:gridCol w:w="791"/>
        <w:gridCol w:w="64"/>
        <w:gridCol w:w="756"/>
        <w:gridCol w:w="64"/>
        <w:gridCol w:w="796"/>
        <w:gridCol w:w="64"/>
        <w:gridCol w:w="696"/>
        <w:gridCol w:w="64"/>
        <w:gridCol w:w="796"/>
        <w:gridCol w:w="64"/>
        <w:gridCol w:w="842"/>
        <w:gridCol w:w="135"/>
        <w:gridCol w:w="725"/>
        <w:gridCol w:w="135"/>
        <w:gridCol w:w="725"/>
        <w:gridCol w:w="135"/>
        <w:gridCol w:w="370"/>
        <w:gridCol w:w="135"/>
      </w:tblGrid>
      <w:tr w:rsidR="002343DC" w:rsidRPr="002343DC" w14:paraId="554A8785" w14:textId="77777777" w:rsidTr="002343DC">
        <w:trPr>
          <w:trHeight w:val="300"/>
        </w:trPr>
        <w:tc>
          <w:tcPr>
            <w:tcW w:w="210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E4BBED5" w14:textId="14A98AC5" w:rsidR="005C5A95" w:rsidRPr="002343DC" w:rsidRDefault="005C5A95" w:rsidP="002343DC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AT"/>
              </w:rPr>
              <w:lastRenderedPageBreak/>
              <w:t>Variable</w:t>
            </w:r>
          </w:p>
        </w:tc>
        <w:tc>
          <w:tcPr>
            <w:tcW w:w="855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723EBC7" w14:textId="0031C30A" w:rsidR="005C5A95" w:rsidRPr="002343DC" w:rsidRDefault="005C5A95" w:rsidP="002343DC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AT"/>
              </w:rPr>
              <w:t>Group</w:t>
            </w:r>
          </w:p>
        </w:tc>
        <w:tc>
          <w:tcPr>
            <w:tcW w:w="82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8191BEA" w14:textId="1EDD20F2" w:rsidR="005C5A95" w:rsidRPr="002343DC" w:rsidRDefault="005C5A95" w:rsidP="002343DC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AT"/>
              </w:rPr>
              <w:t>Mean</w:t>
            </w:r>
          </w:p>
        </w:tc>
        <w:tc>
          <w:tcPr>
            <w:tcW w:w="86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650CC0E" w14:textId="1F518C09" w:rsidR="005C5A95" w:rsidRPr="002343DC" w:rsidRDefault="005C5A95" w:rsidP="002343DC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AT"/>
              </w:rPr>
              <w:t>SD</w:t>
            </w:r>
          </w:p>
        </w:tc>
        <w:tc>
          <w:tcPr>
            <w:tcW w:w="76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4B10C15" w14:textId="084A95FF" w:rsidR="005C5A95" w:rsidRPr="002343DC" w:rsidRDefault="005C5A95" w:rsidP="002343DC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AT"/>
              </w:rPr>
              <w:t>Min</w:t>
            </w:r>
          </w:p>
        </w:tc>
        <w:tc>
          <w:tcPr>
            <w:tcW w:w="86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72930B0" w14:textId="4604CD39" w:rsidR="005C5A95" w:rsidRPr="002343DC" w:rsidRDefault="005C5A95" w:rsidP="002343DC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AT"/>
              </w:rPr>
              <w:t>Q1</w:t>
            </w:r>
          </w:p>
        </w:tc>
        <w:tc>
          <w:tcPr>
            <w:tcW w:w="977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23D861D" w14:textId="5F930129" w:rsidR="005C5A95" w:rsidRPr="002343DC" w:rsidRDefault="005C5A95" w:rsidP="002343DC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AT"/>
              </w:rPr>
              <w:t>Median</w:t>
            </w:r>
          </w:p>
        </w:tc>
        <w:tc>
          <w:tcPr>
            <w:tcW w:w="86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D4EC686" w14:textId="07146FC5" w:rsidR="005C5A95" w:rsidRPr="002343DC" w:rsidRDefault="005C5A95" w:rsidP="002343DC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AT"/>
              </w:rPr>
              <w:t>Q3</w:t>
            </w:r>
          </w:p>
        </w:tc>
        <w:tc>
          <w:tcPr>
            <w:tcW w:w="86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222E12A" w14:textId="747242DB" w:rsidR="005C5A95" w:rsidRPr="002343DC" w:rsidRDefault="005C5A95" w:rsidP="002343DC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AT"/>
              </w:rPr>
              <w:t>Max</w:t>
            </w:r>
          </w:p>
        </w:tc>
        <w:tc>
          <w:tcPr>
            <w:tcW w:w="505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F24E3F8" w14:textId="5E7BAF36" w:rsidR="005C5A95" w:rsidRPr="002343DC" w:rsidRDefault="005C5A95" w:rsidP="002343DC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AT"/>
              </w:rPr>
              <w:t>n</w:t>
            </w:r>
          </w:p>
        </w:tc>
      </w:tr>
      <w:tr w:rsidR="002343DC" w:rsidRPr="002343DC" w14:paraId="1504C1DA" w14:textId="77777777" w:rsidTr="002343DC">
        <w:trPr>
          <w:gridAfter w:val="1"/>
          <w:wAfter w:w="135" w:type="dxa"/>
          <w:trHeight w:val="300"/>
        </w:trPr>
        <w:tc>
          <w:tcPr>
            <w:tcW w:w="210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C7AD34" w14:textId="68284E9B" w:rsidR="005C5A95" w:rsidRPr="002343DC" w:rsidRDefault="007A5D78" w:rsidP="0008637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TWA: </w:t>
            </w:r>
            <w:r w:rsidR="005C5A95"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pCO</w:t>
            </w:r>
            <w:r w:rsidR="005C5A95" w:rsidRPr="000C6C6A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  <w:lang w:eastAsia="de-AT"/>
              </w:rPr>
              <w:t>2</w:t>
            </w:r>
          </w:p>
        </w:tc>
        <w:tc>
          <w:tcPr>
            <w:tcW w:w="79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A5D5F0" w14:textId="77777777" w:rsidR="005C5A95" w:rsidRPr="002343DC" w:rsidRDefault="005C5A95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30%</w:t>
            </w:r>
          </w:p>
        </w:tc>
        <w:tc>
          <w:tcPr>
            <w:tcW w:w="820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0D2031" w14:textId="77777777" w:rsidR="005C5A95" w:rsidRPr="002343DC" w:rsidRDefault="005C5A95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42.2</w:t>
            </w:r>
          </w:p>
        </w:tc>
        <w:tc>
          <w:tcPr>
            <w:tcW w:w="860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98E6FE" w14:textId="77777777" w:rsidR="005C5A95" w:rsidRPr="002343DC" w:rsidRDefault="005C5A95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3.91</w:t>
            </w:r>
          </w:p>
        </w:tc>
        <w:tc>
          <w:tcPr>
            <w:tcW w:w="760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E28D65" w14:textId="77777777" w:rsidR="005C5A95" w:rsidRPr="002343DC" w:rsidRDefault="005C5A95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31.7</w:t>
            </w:r>
          </w:p>
        </w:tc>
        <w:tc>
          <w:tcPr>
            <w:tcW w:w="860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571D8E" w14:textId="77777777" w:rsidR="005C5A95" w:rsidRPr="002343DC" w:rsidRDefault="005C5A95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39.68</w:t>
            </w:r>
          </w:p>
        </w:tc>
        <w:tc>
          <w:tcPr>
            <w:tcW w:w="906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159D76" w14:textId="77777777" w:rsidR="005C5A95" w:rsidRPr="002343DC" w:rsidRDefault="005C5A95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42</w:t>
            </w:r>
          </w:p>
        </w:tc>
        <w:tc>
          <w:tcPr>
            <w:tcW w:w="860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469FA5" w14:textId="77777777" w:rsidR="005C5A95" w:rsidRPr="002343DC" w:rsidRDefault="005C5A95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44.35</w:t>
            </w:r>
          </w:p>
        </w:tc>
        <w:tc>
          <w:tcPr>
            <w:tcW w:w="860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67465F" w14:textId="77777777" w:rsidR="005C5A95" w:rsidRPr="002343DC" w:rsidRDefault="005C5A95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59.37</w:t>
            </w:r>
          </w:p>
        </w:tc>
        <w:tc>
          <w:tcPr>
            <w:tcW w:w="505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0384A7" w14:textId="77777777" w:rsidR="005C5A95" w:rsidRPr="002343DC" w:rsidRDefault="005C5A95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130</w:t>
            </w:r>
          </w:p>
        </w:tc>
      </w:tr>
      <w:tr w:rsidR="002343DC" w:rsidRPr="002343DC" w14:paraId="0221E752" w14:textId="77777777" w:rsidTr="002343DC">
        <w:trPr>
          <w:gridAfter w:val="1"/>
          <w:wAfter w:w="135" w:type="dxa"/>
          <w:trHeight w:val="300"/>
        </w:trPr>
        <w:tc>
          <w:tcPr>
            <w:tcW w:w="2106" w:type="dxa"/>
            <w:shd w:val="clear" w:color="auto" w:fill="auto"/>
            <w:noWrap/>
            <w:vAlign w:val="center"/>
            <w:hideMark/>
          </w:tcPr>
          <w:p w14:paraId="728D9119" w14:textId="77777777" w:rsidR="005C5A95" w:rsidRPr="002343DC" w:rsidRDefault="005C5A95" w:rsidP="0008637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 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0F36EFA7" w14:textId="77777777" w:rsidR="005C5A95" w:rsidRPr="002343DC" w:rsidRDefault="005C5A95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80%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center"/>
            <w:hideMark/>
          </w:tcPr>
          <w:p w14:paraId="49949FF3" w14:textId="77777777" w:rsidR="005C5A95" w:rsidRPr="002343DC" w:rsidRDefault="005C5A95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43.96</w:t>
            </w:r>
          </w:p>
        </w:tc>
        <w:tc>
          <w:tcPr>
            <w:tcW w:w="860" w:type="dxa"/>
            <w:gridSpan w:val="2"/>
            <w:shd w:val="clear" w:color="auto" w:fill="auto"/>
            <w:noWrap/>
            <w:vAlign w:val="center"/>
            <w:hideMark/>
          </w:tcPr>
          <w:p w14:paraId="65C915A7" w14:textId="77777777" w:rsidR="005C5A95" w:rsidRPr="002343DC" w:rsidRDefault="005C5A95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4.82</w:t>
            </w:r>
          </w:p>
        </w:tc>
        <w:tc>
          <w:tcPr>
            <w:tcW w:w="760" w:type="dxa"/>
            <w:gridSpan w:val="2"/>
            <w:shd w:val="clear" w:color="auto" w:fill="auto"/>
            <w:noWrap/>
            <w:vAlign w:val="center"/>
            <w:hideMark/>
          </w:tcPr>
          <w:p w14:paraId="6E50827B" w14:textId="77777777" w:rsidR="005C5A95" w:rsidRPr="002343DC" w:rsidRDefault="005C5A95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34.06</w:t>
            </w:r>
          </w:p>
        </w:tc>
        <w:tc>
          <w:tcPr>
            <w:tcW w:w="860" w:type="dxa"/>
            <w:gridSpan w:val="2"/>
            <w:shd w:val="clear" w:color="auto" w:fill="auto"/>
            <w:noWrap/>
            <w:vAlign w:val="center"/>
            <w:hideMark/>
          </w:tcPr>
          <w:p w14:paraId="21AA8838" w14:textId="77777777" w:rsidR="005C5A95" w:rsidRPr="002343DC" w:rsidRDefault="005C5A95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40.82</w:t>
            </w:r>
          </w:p>
        </w:tc>
        <w:tc>
          <w:tcPr>
            <w:tcW w:w="906" w:type="dxa"/>
            <w:gridSpan w:val="2"/>
            <w:shd w:val="clear" w:color="auto" w:fill="auto"/>
            <w:noWrap/>
            <w:vAlign w:val="center"/>
            <w:hideMark/>
          </w:tcPr>
          <w:p w14:paraId="26389699" w14:textId="77777777" w:rsidR="005C5A95" w:rsidRPr="002343DC" w:rsidRDefault="005C5A95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43.44</w:t>
            </w:r>
          </w:p>
        </w:tc>
        <w:tc>
          <w:tcPr>
            <w:tcW w:w="860" w:type="dxa"/>
            <w:gridSpan w:val="2"/>
            <w:shd w:val="clear" w:color="auto" w:fill="auto"/>
            <w:noWrap/>
            <w:vAlign w:val="center"/>
            <w:hideMark/>
          </w:tcPr>
          <w:p w14:paraId="63F645A5" w14:textId="77777777" w:rsidR="005C5A95" w:rsidRPr="002343DC" w:rsidRDefault="005C5A95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45.95</w:t>
            </w:r>
          </w:p>
        </w:tc>
        <w:tc>
          <w:tcPr>
            <w:tcW w:w="860" w:type="dxa"/>
            <w:gridSpan w:val="2"/>
            <w:shd w:val="clear" w:color="auto" w:fill="auto"/>
            <w:noWrap/>
            <w:vAlign w:val="center"/>
            <w:hideMark/>
          </w:tcPr>
          <w:p w14:paraId="79DAB184" w14:textId="77777777" w:rsidR="005C5A95" w:rsidRPr="002343DC" w:rsidRDefault="005C5A95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64.13</w:t>
            </w:r>
          </w:p>
        </w:tc>
        <w:tc>
          <w:tcPr>
            <w:tcW w:w="505" w:type="dxa"/>
            <w:gridSpan w:val="2"/>
            <w:shd w:val="clear" w:color="auto" w:fill="auto"/>
            <w:noWrap/>
            <w:vAlign w:val="center"/>
            <w:hideMark/>
          </w:tcPr>
          <w:p w14:paraId="55D90857" w14:textId="77777777" w:rsidR="005C5A95" w:rsidRPr="002343DC" w:rsidRDefault="005C5A95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127</w:t>
            </w:r>
          </w:p>
        </w:tc>
      </w:tr>
      <w:tr w:rsidR="002343DC" w:rsidRPr="002343DC" w14:paraId="491CC270" w14:textId="77777777" w:rsidTr="002343DC">
        <w:trPr>
          <w:gridAfter w:val="1"/>
          <w:wAfter w:w="135" w:type="dxa"/>
          <w:trHeight w:val="300"/>
        </w:trPr>
        <w:tc>
          <w:tcPr>
            <w:tcW w:w="2106" w:type="dxa"/>
            <w:shd w:val="clear" w:color="auto" w:fill="auto"/>
            <w:noWrap/>
            <w:vAlign w:val="center"/>
            <w:hideMark/>
          </w:tcPr>
          <w:p w14:paraId="69B3F5F9" w14:textId="6766CF5B" w:rsidR="005C5A95" w:rsidRPr="002343DC" w:rsidRDefault="007A5D78" w:rsidP="0008637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TWA: </w:t>
            </w:r>
            <w:r w:rsidR="005C5A95"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pH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19A1E743" w14:textId="77777777" w:rsidR="005C5A95" w:rsidRPr="002343DC" w:rsidRDefault="005C5A95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30%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center"/>
            <w:hideMark/>
          </w:tcPr>
          <w:p w14:paraId="7331B254" w14:textId="77777777" w:rsidR="005C5A95" w:rsidRPr="002343DC" w:rsidRDefault="005C5A95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7.37</w:t>
            </w:r>
          </w:p>
        </w:tc>
        <w:tc>
          <w:tcPr>
            <w:tcW w:w="860" w:type="dxa"/>
            <w:gridSpan w:val="2"/>
            <w:shd w:val="clear" w:color="auto" w:fill="auto"/>
            <w:noWrap/>
            <w:vAlign w:val="center"/>
            <w:hideMark/>
          </w:tcPr>
          <w:p w14:paraId="54933B2C" w14:textId="77777777" w:rsidR="005C5A95" w:rsidRPr="002343DC" w:rsidRDefault="005C5A95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0.04</w:t>
            </w:r>
          </w:p>
        </w:tc>
        <w:tc>
          <w:tcPr>
            <w:tcW w:w="760" w:type="dxa"/>
            <w:gridSpan w:val="2"/>
            <w:shd w:val="clear" w:color="auto" w:fill="auto"/>
            <w:noWrap/>
            <w:vAlign w:val="center"/>
            <w:hideMark/>
          </w:tcPr>
          <w:p w14:paraId="2F51EE29" w14:textId="77777777" w:rsidR="005C5A95" w:rsidRPr="002343DC" w:rsidRDefault="005C5A95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7.22</w:t>
            </w:r>
          </w:p>
        </w:tc>
        <w:tc>
          <w:tcPr>
            <w:tcW w:w="860" w:type="dxa"/>
            <w:gridSpan w:val="2"/>
            <w:shd w:val="clear" w:color="auto" w:fill="auto"/>
            <w:noWrap/>
            <w:vAlign w:val="center"/>
            <w:hideMark/>
          </w:tcPr>
          <w:p w14:paraId="752A794D" w14:textId="77777777" w:rsidR="005C5A95" w:rsidRPr="002343DC" w:rsidRDefault="005C5A95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7.35</w:t>
            </w:r>
          </w:p>
        </w:tc>
        <w:tc>
          <w:tcPr>
            <w:tcW w:w="906" w:type="dxa"/>
            <w:gridSpan w:val="2"/>
            <w:shd w:val="clear" w:color="auto" w:fill="auto"/>
            <w:noWrap/>
            <w:vAlign w:val="center"/>
            <w:hideMark/>
          </w:tcPr>
          <w:p w14:paraId="797C7A14" w14:textId="77777777" w:rsidR="005C5A95" w:rsidRPr="002343DC" w:rsidRDefault="005C5A95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7.38</w:t>
            </w:r>
          </w:p>
        </w:tc>
        <w:tc>
          <w:tcPr>
            <w:tcW w:w="860" w:type="dxa"/>
            <w:gridSpan w:val="2"/>
            <w:shd w:val="clear" w:color="auto" w:fill="auto"/>
            <w:noWrap/>
            <w:vAlign w:val="center"/>
            <w:hideMark/>
          </w:tcPr>
          <w:p w14:paraId="37643BE4" w14:textId="77777777" w:rsidR="005C5A95" w:rsidRPr="002343DC" w:rsidRDefault="005C5A95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7.4</w:t>
            </w:r>
          </w:p>
        </w:tc>
        <w:tc>
          <w:tcPr>
            <w:tcW w:w="860" w:type="dxa"/>
            <w:gridSpan w:val="2"/>
            <w:shd w:val="clear" w:color="auto" w:fill="auto"/>
            <w:noWrap/>
            <w:vAlign w:val="center"/>
            <w:hideMark/>
          </w:tcPr>
          <w:p w14:paraId="1B5A5F97" w14:textId="77777777" w:rsidR="005C5A95" w:rsidRPr="002343DC" w:rsidRDefault="005C5A95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7.46</w:t>
            </w:r>
          </w:p>
        </w:tc>
        <w:tc>
          <w:tcPr>
            <w:tcW w:w="505" w:type="dxa"/>
            <w:gridSpan w:val="2"/>
            <w:shd w:val="clear" w:color="auto" w:fill="auto"/>
            <w:noWrap/>
            <w:vAlign w:val="center"/>
            <w:hideMark/>
          </w:tcPr>
          <w:p w14:paraId="7511DB73" w14:textId="77777777" w:rsidR="005C5A95" w:rsidRPr="002343DC" w:rsidRDefault="005C5A95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130</w:t>
            </w:r>
          </w:p>
        </w:tc>
      </w:tr>
      <w:tr w:rsidR="002343DC" w:rsidRPr="002343DC" w14:paraId="0EF6BF56" w14:textId="77777777" w:rsidTr="002343DC">
        <w:trPr>
          <w:gridAfter w:val="1"/>
          <w:wAfter w:w="135" w:type="dxa"/>
          <w:trHeight w:val="300"/>
        </w:trPr>
        <w:tc>
          <w:tcPr>
            <w:tcW w:w="2106" w:type="dxa"/>
            <w:shd w:val="clear" w:color="auto" w:fill="auto"/>
            <w:noWrap/>
            <w:vAlign w:val="center"/>
            <w:hideMark/>
          </w:tcPr>
          <w:p w14:paraId="6F5C1FAC" w14:textId="77777777" w:rsidR="005C5A95" w:rsidRPr="002343DC" w:rsidRDefault="005C5A95" w:rsidP="0008637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 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497CFD47" w14:textId="77777777" w:rsidR="005C5A95" w:rsidRPr="002343DC" w:rsidRDefault="005C5A95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80%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center"/>
            <w:hideMark/>
          </w:tcPr>
          <w:p w14:paraId="5B0D6AC0" w14:textId="77777777" w:rsidR="005C5A95" w:rsidRPr="002343DC" w:rsidRDefault="005C5A95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7.36</w:t>
            </w:r>
          </w:p>
        </w:tc>
        <w:tc>
          <w:tcPr>
            <w:tcW w:w="860" w:type="dxa"/>
            <w:gridSpan w:val="2"/>
            <w:shd w:val="clear" w:color="auto" w:fill="auto"/>
            <w:noWrap/>
            <w:vAlign w:val="center"/>
            <w:hideMark/>
          </w:tcPr>
          <w:p w14:paraId="2CC53F69" w14:textId="77777777" w:rsidR="005C5A95" w:rsidRPr="002343DC" w:rsidRDefault="005C5A95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0.05</w:t>
            </w:r>
          </w:p>
        </w:tc>
        <w:tc>
          <w:tcPr>
            <w:tcW w:w="760" w:type="dxa"/>
            <w:gridSpan w:val="2"/>
            <w:shd w:val="clear" w:color="auto" w:fill="auto"/>
            <w:noWrap/>
            <w:vAlign w:val="center"/>
            <w:hideMark/>
          </w:tcPr>
          <w:p w14:paraId="261E7C0F" w14:textId="77777777" w:rsidR="005C5A95" w:rsidRPr="002343DC" w:rsidRDefault="005C5A95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7.14</w:t>
            </w:r>
          </w:p>
        </w:tc>
        <w:tc>
          <w:tcPr>
            <w:tcW w:w="860" w:type="dxa"/>
            <w:gridSpan w:val="2"/>
            <w:shd w:val="clear" w:color="auto" w:fill="auto"/>
            <w:noWrap/>
            <w:vAlign w:val="center"/>
            <w:hideMark/>
          </w:tcPr>
          <w:p w14:paraId="7A8A07EA" w14:textId="77777777" w:rsidR="005C5A95" w:rsidRPr="002343DC" w:rsidRDefault="005C5A95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7.33</w:t>
            </w:r>
          </w:p>
        </w:tc>
        <w:tc>
          <w:tcPr>
            <w:tcW w:w="906" w:type="dxa"/>
            <w:gridSpan w:val="2"/>
            <w:shd w:val="clear" w:color="auto" w:fill="auto"/>
            <w:noWrap/>
            <w:vAlign w:val="center"/>
            <w:hideMark/>
          </w:tcPr>
          <w:p w14:paraId="1C5E8C41" w14:textId="77777777" w:rsidR="005C5A95" w:rsidRPr="002343DC" w:rsidRDefault="005C5A95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7.36</w:t>
            </w:r>
          </w:p>
        </w:tc>
        <w:tc>
          <w:tcPr>
            <w:tcW w:w="860" w:type="dxa"/>
            <w:gridSpan w:val="2"/>
            <w:shd w:val="clear" w:color="auto" w:fill="auto"/>
            <w:noWrap/>
            <w:vAlign w:val="center"/>
            <w:hideMark/>
          </w:tcPr>
          <w:p w14:paraId="723750FC" w14:textId="77777777" w:rsidR="005C5A95" w:rsidRPr="002343DC" w:rsidRDefault="005C5A95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7.38</w:t>
            </w:r>
          </w:p>
        </w:tc>
        <w:tc>
          <w:tcPr>
            <w:tcW w:w="860" w:type="dxa"/>
            <w:gridSpan w:val="2"/>
            <w:shd w:val="clear" w:color="auto" w:fill="auto"/>
            <w:noWrap/>
            <w:vAlign w:val="center"/>
            <w:hideMark/>
          </w:tcPr>
          <w:p w14:paraId="4F2AB64D" w14:textId="77777777" w:rsidR="005C5A95" w:rsidRPr="002343DC" w:rsidRDefault="005C5A95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7.5</w:t>
            </w:r>
          </w:p>
        </w:tc>
        <w:tc>
          <w:tcPr>
            <w:tcW w:w="505" w:type="dxa"/>
            <w:gridSpan w:val="2"/>
            <w:shd w:val="clear" w:color="auto" w:fill="auto"/>
            <w:noWrap/>
            <w:vAlign w:val="center"/>
            <w:hideMark/>
          </w:tcPr>
          <w:p w14:paraId="34A09166" w14:textId="77777777" w:rsidR="005C5A95" w:rsidRPr="002343DC" w:rsidRDefault="005C5A95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127</w:t>
            </w:r>
          </w:p>
        </w:tc>
      </w:tr>
      <w:tr w:rsidR="002343DC" w:rsidRPr="002343DC" w14:paraId="264765A5" w14:textId="77777777" w:rsidTr="002343DC">
        <w:trPr>
          <w:gridAfter w:val="1"/>
          <w:wAfter w:w="135" w:type="dxa"/>
          <w:trHeight w:val="300"/>
        </w:trPr>
        <w:tc>
          <w:tcPr>
            <w:tcW w:w="2106" w:type="dxa"/>
            <w:shd w:val="clear" w:color="auto" w:fill="auto"/>
            <w:noWrap/>
            <w:vAlign w:val="center"/>
            <w:hideMark/>
          </w:tcPr>
          <w:p w14:paraId="2B171272" w14:textId="162003BF" w:rsidR="005C5A95" w:rsidRPr="002343DC" w:rsidRDefault="007A5D78" w:rsidP="0008637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Phenylephrine</w:t>
            </w:r>
            <w:proofErr w:type="spellEnd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, mg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3047F643" w14:textId="77777777" w:rsidR="005C5A95" w:rsidRPr="002343DC" w:rsidRDefault="005C5A95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30%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center"/>
            <w:hideMark/>
          </w:tcPr>
          <w:p w14:paraId="53BF3F1B" w14:textId="77777777" w:rsidR="005C5A95" w:rsidRPr="002343DC" w:rsidRDefault="005C5A95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0.35</w:t>
            </w:r>
          </w:p>
        </w:tc>
        <w:tc>
          <w:tcPr>
            <w:tcW w:w="860" w:type="dxa"/>
            <w:gridSpan w:val="2"/>
            <w:shd w:val="clear" w:color="auto" w:fill="auto"/>
            <w:noWrap/>
            <w:vAlign w:val="center"/>
            <w:hideMark/>
          </w:tcPr>
          <w:p w14:paraId="6AE4D5AF" w14:textId="77777777" w:rsidR="005C5A95" w:rsidRPr="002343DC" w:rsidRDefault="005C5A95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0.31</w:t>
            </w:r>
          </w:p>
        </w:tc>
        <w:tc>
          <w:tcPr>
            <w:tcW w:w="760" w:type="dxa"/>
            <w:gridSpan w:val="2"/>
            <w:shd w:val="clear" w:color="auto" w:fill="auto"/>
            <w:noWrap/>
            <w:vAlign w:val="center"/>
            <w:hideMark/>
          </w:tcPr>
          <w:p w14:paraId="67E68379" w14:textId="77777777" w:rsidR="005C5A95" w:rsidRPr="002343DC" w:rsidRDefault="005C5A95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0.04</w:t>
            </w:r>
          </w:p>
        </w:tc>
        <w:tc>
          <w:tcPr>
            <w:tcW w:w="860" w:type="dxa"/>
            <w:gridSpan w:val="2"/>
            <w:shd w:val="clear" w:color="auto" w:fill="auto"/>
            <w:noWrap/>
            <w:vAlign w:val="center"/>
            <w:hideMark/>
          </w:tcPr>
          <w:p w14:paraId="114E9E30" w14:textId="77777777" w:rsidR="005C5A95" w:rsidRPr="002343DC" w:rsidRDefault="005C5A95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0.12</w:t>
            </w:r>
          </w:p>
        </w:tc>
        <w:tc>
          <w:tcPr>
            <w:tcW w:w="906" w:type="dxa"/>
            <w:gridSpan w:val="2"/>
            <w:shd w:val="clear" w:color="auto" w:fill="auto"/>
            <w:noWrap/>
            <w:vAlign w:val="center"/>
            <w:hideMark/>
          </w:tcPr>
          <w:p w14:paraId="10175A20" w14:textId="77777777" w:rsidR="005C5A95" w:rsidRPr="002343DC" w:rsidRDefault="005C5A95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0.3</w:t>
            </w:r>
          </w:p>
        </w:tc>
        <w:tc>
          <w:tcPr>
            <w:tcW w:w="860" w:type="dxa"/>
            <w:gridSpan w:val="2"/>
            <w:shd w:val="clear" w:color="auto" w:fill="auto"/>
            <w:noWrap/>
            <w:vAlign w:val="center"/>
            <w:hideMark/>
          </w:tcPr>
          <w:p w14:paraId="6AE94A6D" w14:textId="77777777" w:rsidR="005C5A95" w:rsidRPr="002343DC" w:rsidRDefault="005C5A95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0.5</w:t>
            </w:r>
          </w:p>
        </w:tc>
        <w:tc>
          <w:tcPr>
            <w:tcW w:w="860" w:type="dxa"/>
            <w:gridSpan w:val="2"/>
            <w:shd w:val="clear" w:color="auto" w:fill="auto"/>
            <w:noWrap/>
            <w:vAlign w:val="center"/>
            <w:hideMark/>
          </w:tcPr>
          <w:p w14:paraId="12D91868" w14:textId="77777777" w:rsidR="005C5A95" w:rsidRPr="002343DC" w:rsidRDefault="005C5A95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1.96</w:t>
            </w:r>
          </w:p>
        </w:tc>
        <w:tc>
          <w:tcPr>
            <w:tcW w:w="505" w:type="dxa"/>
            <w:gridSpan w:val="2"/>
            <w:shd w:val="clear" w:color="auto" w:fill="auto"/>
            <w:noWrap/>
            <w:vAlign w:val="center"/>
            <w:hideMark/>
          </w:tcPr>
          <w:p w14:paraId="2D8A1B55" w14:textId="77777777" w:rsidR="005C5A95" w:rsidRPr="002343DC" w:rsidRDefault="005C5A95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96</w:t>
            </w:r>
          </w:p>
        </w:tc>
      </w:tr>
      <w:tr w:rsidR="002343DC" w:rsidRPr="002343DC" w14:paraId="044D722C" w14:textId="77777777" w:rsidTr="002343DC">
        <w:trPr>
          <w:gridAfter w:val="1"/>
          <w:wAfter w:w="135" w:type="dxa"/>
          <w:trHeight w:val="300"/>
        </w:trPr>
        <w:tc>
          <w:tcPr>
            <w:tcW w:w="2106" w:type="dxa"/>
            <w:shd w:val="clear" w:color="auto" w:fill="auto"/>
            <w:noWrap/>
            <w:vAlign w:val="center"/>
            <w:hideMark/>
          </w:tcPr>
          <w:p w14:paraId="1C1335A6" w14:textId="77777777" w:rsidR="005C5A95" w:rsidRPr="002343DC" w:rsidRDefault="005C5A95" w:rsidP="0008637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 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5065A7FE" w14:textId="77777777" w:rsidR="005C5A95" w:rsidRPr="002343DC" w:rsidRDefault="005C5A95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80%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center"/>
            <w:hideMark/>
          </w:tcPr>
          <w:p w14:paraId="66EA8A8C" w14:textId="77777777" w:rsidR="005C5A95" w:rsidRPr="002343DC" w:rsidRDefault="005C5A95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0.54</w:t>
            </w:r>
          </w:p>
        </w:tc>
        <w:tc>
          <w:tcPr>
            <w:tcW w:w="860" w:type="dxa"/>
            <w:gridSpan w:val="2"/>
            <w:shd w:val="clear" w:color="auto" w:fill="auto"/>
            <w:noWrap/>
            <w:vAlign w:val="center"/>
            <w:hideMark/>
          </w:tcPr>
          <w:p w14:paraId="4ED1FD71" w14:textId="77777777" w:rsidR="005C5A95" w:rsidRPr="002343DC" w:rsidRDefault="005C5A95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1.1</w:t>
            </w:r>
          </w:p>
        </w:tc>
        <w:tc>
          <w:tcPr>
            <w:tcW w:w="760" w:type="dxa"/>
            <w:gridSpan w:val="2"/>
            <w:shd w:val="clear" w:color="auto" w:fill="auto"/>
            <w:noWrap/>
            <w:vAlign w:val="center"/>
            <w:hideMark/>
          </w:tcPr>
          <w:p w14:paraId="68F4B70F" w14:textId="77777777" w:rsidR="005C5A95" w:rsidRPr="002343DC" w:rsidRDefault="005C5A95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0.04</w:t>
            </w:r>
          </w:p>
        </w:tc>
        <w:tc>
          <w:tcPr>
            <w:tcW w:w="860" w:type="dxa"/>
            <w:gridSpan w:val="2"/>
            <w:shd w:val="clear" w:color="auto" w:fill="auto"/>
            <w:noWrap/>
            <w:vAlign w:val="center"/>
            <w:hideMark/>
          </w:tcPr>
          <w:p w14:paraId="0F1FA094" w14:textId="77777777" w:rsidR="005C5A95" w:rsidRPr="002343DC" w:rsidRDefault="005C5A95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0.18</w:t>
            </w:r>
          </w:p>
        </w:tc>
        <w:tc>
          <w:tcPr>
            <w:tcW w:w="906" w:type="dxa"/>
            <w:gridSpan w:val="2"/>
            <w:shd w:val="clear" w:color="auto" w:fill="auto"/>
            <w:noWrap/>
            <w:vAlign w:val="center"/>
            <w:hideMark/>
          </w:tcPr>
          <w:p w14:paraId="4B601758" w14:textId="77777777" w:rsidR="005C5A95" w:rsidRPr="002343DC" w:rsidRDefault="005C5A95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0.3</w:t>
            </w:r>
          </w:p>
        </w:tc>
        <w:tc>
          <w:tcPr>
            <w:tcW w:w="860" w:type="dxa"/>
            <w:gridSpan w:val="2"/>
            <w:shd w:val="clear" w:color="auto" w:fill="auto"/>
            <w:noWrap/>
            <w:vAlign w:val="center"/>
            <w:hideMark/>
          </w:tcPr>
          <w:p w14:paraId="406C730B" w14:textId="77777777" w:rsidR="005C5A95" w:rsidRPr="002343DC" w:rsidRDefault="005C5A95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0.57</w:t>
            </w:r>
          </w:p>
        </w:tc>
        <w:tc>
          <w:tcPr>
            <w:tcW w:w="860" w:type="dxa"/>
            <w:gridSpan w:val="2"/>
            <w:shd w:val="clear" w:color="auto" w:fill="auto"/>
            <w:noWrap/>
            <w:vAlign w:val="center"/>
            <w:hideMark/>
          </w:tcPr>
          <w:p w14:paraId="1B86524D" w14:textId="77777777" w:rsidR="005C5A95" w:rsidRPr="002343DC" w:rsidRDefault="005C5A95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10</w:t>
            </w:r>
          </w:p>
        </w:tc>
        <w:tc>
          <w:tcPr>
            <w:tcW w:w="505" w:type="dxa"/>
            <w:gridSpan w:val="2"/>
            <w:shd w:val="clear" w:color="auto" w:fill="auto"/>
            <w:noWrap/>
            <w:vAlign w:val="center"/>
            <w:hideMark/>
          </w:tcPr>
          <w:p w14:paraId="0B101DA1" w14:textId="77777777" w:rsidR="005C5A95" w:rsidRPr="002343DC" w:rsidRDefault="005C5A95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95</w:t>
            </w:r>
          </w:p>
        </w:tc>
      </w:tr>
      <w:tr w:rsidR="002343DC" w:rsidRPr="002343DC" w14:paraId="50B4F64B" w14:textId="77777777" w:rsidTr="002343DC">
        <w:trPr>
          <w:gridAfter w:val="1"/>
          <w:wAfter w:w="135" w:type="dxa"/>
          <w:trHeight w:val="300"/>
        </w:trPr>
        <w:tc>
          <w:tcPr>
            <w:tcW w:w="2106" w:type="dxa"/>
            <w:shd w:val="clear" w:color="auto" w:fill="auto"/>
            <w:noWrap/>
            <w:vAlign w:val="center"/>
            <w:hideMark/>
          </w:tcPr>
          <w:p w14:paraId="2A21BCCE" w14:textId="4CA716B4" w:rsidR="005C5A95" w:rsidRPr="002343DC" w:rsidRDefault="007A5D78" w:rsidP="0008637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Noradrenaline</w:t>
            </w:r>
            <w:proofErr w:type="spellEnd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, mg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3542ADCF" w14:textId="77777777" w:rsidR="005C5A95" w:rsidRPr="002343DC" w:rsidRDefault="005C5A95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30%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center"/>
            <w:hideMark/>
          </w:tcPr>
          <w:p w14:paraId="5A12AAD9" w14:textId="77777777" w:rsidR="005C5A95" w:rsidRPr="002343DC" w:rsidRDefault="005C5A95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0.85</w:t>
            </w:r>
          </w:p>
        </w:tc>
        <w:tc>
          <w:tcPr>
            <w:tcW w:w="860" w:type="dxa"/>
            <w:gridSpan w:val="2"/>
            <w:shd w:val="clear" w:color="auto" w:fill="auto"/>
            <w:noWrap/>
            <w:vAlign w:val="center"/>
            <w:hideMark/>
          </w:tcPr>
          <w:p w14:paraId="19314012" w14:textId="77777777" w:rsidR="005C5A95" w:rsidRPr="002343DC" w:rsidRDefault="005C5A95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0.88</w:t>
            </w:r>
          </w:p>
        </w:tc>
        <w:tc>
          <w:tcPr>
            <w:tcW w:w="760" w:type="dxa"/>
            <w:gridSpan w:val="2"/>
            <w:shd w:val="clear" w:color="auto" w:fill="auto"/>
            <w:noWrap/>
            <w:vAlign w:val="center"/>
            <w:hideMark/>
          </w:tcPr>
          <w:p w14:paraId="1173A1F9" w14:textId="77777777" w:rsidR="005C5A95" w:rsidRPr="002343DC" w:rsidRDefault="005C5A95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0.03</w:t>
            </w:r>
          </w:p>
        </w:tc>
        <w:tc>
          <w:tcPr>
            <w:tcW w:w="860" w:type="dxa"/>
            <w:gridSpan w:val="2"/>
            <w:shd w:val="clear" w:color="auto" w:fill="auto"/>
            <w:noWrap/>
            <w:vAlign w:val="center"/>
            <w:hideMark/>
          </w:tcPr>
          <w:p w14:paraId="1C19801C" w14:textId="77777777" w:rsidR="005C5A95" w:rsidRPr="002343DC" w:rsidRDefault="005C5A95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0.2</w:t>
            </w:r>
          </w:p>
        </w:tc>
        <w:tc>
          <w:tcPr>
            <w:tcW w:w="906" w:type="dxa"/>
            <w:gridSpan w:val="2"/>
            <w:shd w:val="clear" w:color="auto" w:fill="auto"/>
            <w:noWrap/>
            <w:vAlign w:val="center"/>
            <w:hideMark/>
          </w:tcPr>
          <w:p w14:paraId="195483EC" w14:textId="77777777" w:rsidR="005C5A95" w:rsidRPr="002343DC" w:rsidRDefault="005C5A95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0.6</w:t>
            </w:r>
          </w:p>
        </w:tc>
        <w:tc>
          <w:tcPr>
            <w:tcW w:w="860" w:type="dxa"/>
            <w:gridSpan w:val="2"/>
            <w:shd w:val="clear" w:color="auto" w:fill="auto"/>
            <w:noWrap/>
            <w:vAlign w:val="center"/>
            <w:hideMark/>
          </w:tcPr>
          <w:p w14:paraId="5A55AEBA" w14:textId="77777777" w:rsidR="005C5A95" w:rsidRPr="002343DC" w:rsidRDefault="005C5A95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1.1</w:t>
            </w:r>
          </w:p>
        </w:tc>
        <w:tc>
          <w:tcPr>
            <w:tcW w:w="860" w:type="dxa"/>
            <w:gridSpan w:val="2"/>
            <w:shd w:val="clear" w:color="auto" w:fill="auto"/>
            <w:noWrap/>
            <w:vAlign w:val="center"/>
            <w:hideMark/>
          </w:tcPr>
          <w:p w14:paraId="241D060A" w14:textId="77777777" w:rsidR="005C5A95" w:rsidRPr="002343DC" w:rsidRDefault="005C5A95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3.8</w:t>
            </w:r>
          </w:p>
        </w:tc>
        <w:tc>
          <w:tcPr>
            <w:tcW w:w="505" w:type="dxa"/>
            <w:gridSpan w:val="2"/>
            <w:shd w:val="clear" w:color="auto" w:fill="auto"/>
            <w:noWrap/>
            <w:vAlign w:val="center"/>
            <w:hideMark/>
          </w:tcPr>
          <w:p w14:paraId="087D79C4" w14:textId="77777777" w:rsidR="005C5A95" w:rsidRPr="002343DC" w:rsidRDefault="005C5A95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63</w:t>
            </w:r>
          </w:p>
        </w:tc>
      </w:tr>
      <w:tr w:rsidR="002343DC" w:rsidRPr="002343DC" w14:paraId="5BBB45B9" w14:textId="77777777" w:rsidTr="002343DC">
        <w:trPr>
          <w:gridAfter w:val="1"/>
          <w:wAfter w:w="135" w:type="dxa"/>
          <w:trHeight w:val="300"/>
        </w:trPr>
        <w:tc>
          <w:tcPr>
            <w:tcW w:w="2106" w:type="dxa"/>
            <w:shd w:val="clear" w:color="auto" w:fill="auto"/>
            <w:noWrap/>
            <w:vAlign w:val="center"/>
            <w:hideMark/>
          </w:tcPr>
          <w:p w14:paraId="49598DE3" w14:textId="77777777" w:rsidR="005C5A95" w:rsidRPr="002343DC" w:rsidRDefault="005C5A95" w:rsidP="0008637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 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56F7A2F5" w14:textId="77777777" w:rsidR="005C5A95" w:rsidRPr="002343DC" w:rsidRDefault="005C5A95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80%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center"/>
            <w:hideMark/>
          </w:tcPr>
          <w:p w14:paraId="75336825" w14:textId="77777777" w:rsidR="005C5A95" w:rsidRPr="002343DC" w:rsidRDefault="005C5A95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0.96</w:t>
            </w:r>
          </w:p>
        </w:tc>
        <w:tc>
          <w:tcPr>
            <w:tcW w:w="860" w:type="dxa"/>
            <w:gridSpan w:val="2"/>
            <w:shd w:val="clear" w:color="auto" w:fill="auto"/>
            <w:noWrap/>
            <w:vAlign w:val="center"/>
            <w:hideMark/>
          </w:tcPr>
          <w:p w14:paraId="502F36CC" w14:textId="77777777" w:rsidR="005C5A95" w:rsidRPr="002343DC" w:rsidRDefault="005C5A95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1</w:t>
            </w:r>
          </w:p>
        </w:tc>
        <w:tc>
          <w:tcPr>
            <w:tcW w:w="760" w:type="dxa"/>
            <w:gridSpan w:val="2"/>
            <w:shd w:val="clear" w:color="auto" w:fill="auto"/>
            <w:noWrap/>
            <w:vAlign w:val="center"/>
            <w:hideMark/>
          </w:tcPr>
          <w:p w14:paraId="3E56048E" w14:textId="77777777" w:rsidR="005C5A95" w:rsidRPr="002343DC" w:rsidRDefault="005C5A95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0.1</w:t>
            </w:r>
          </w:p>
        </w:tc>
        <w:tc>
          <w:tcPr>
            <w:tcW w:w="860" w:type="dxa"/>
            <w:gridSpan w:val="2"/>
            <w:shd w:val="clear" w:color="auto" w:fill="auto"/>
            <w:noWrap/>
            <w:vAlign w:val="center"/>
            <w:hideMark/>
          </w:tcPr>
          <w:p w14:paraId="04F98A44" w14:textId="77777777" w:rsidR="005C5A95" w:rsidRPr="002343DC" w:rsidRDefault="005C5A95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0.3</w:t>
            </w:r>
          </w:p>
        </w:tc>
        <w:tc>
          <w:tcPr>
            <w:tcW w:w="906" w:type="dxa"/>
            <w:gridSpan w:val="2"/>
            <w:shd w:val="clear" w:color="auto" w:fill="auto"/>
            <w:noWrap/>
            <w:vAlign w:val="center"/>
            <w:hideMark/>
          </w:tcPr>
          <w:p w14:paraId="7439FB89" w14:textId="77777777" w:rsidR="005C5A95" w:rsidRPr="002343DC" w:rsidRDefault="005C5A95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0.6</w:t>
            </w:r>
          </w:p>
        </w:tc>
        <w:tc>
          <w:tcPr>
            <w:tcW w:w="860" w:type="dxa"/>
            <w:gridSpan w:val="2"/>
            <w:shd w:val="clear" w:color="auto" w:fill="auto"/>
            <w:noWrap/>
            <w:vAlign w:val="center"/>
            <w:hideMark/>
          </w:tcPr>
          <w:p w14:paraId="6F73B6BF" w14:textId="77777777" w:rsidR="005C5A95" w:rsidRPr="002343DC" w:rsidRDefault="005C5A95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1.1</w:t>
            </w:r>
          </w:p>
        </w:tc>
        <w:tc>
          <w:tcPr>
            <w:tcW w:w="860" w:type="dxa"/>
            <w:gridSpan w:val="2"/>
            <w:shd w:val="clear" w:color="auto" w:fill="auto"/>
            <w:noWrap/>
            <w:vAlign w:val="center"/>
            <w:hideMark/>
          </w:tcPr>
          <w:p w14:paraId="4536A084" w14:textId="77777777" w:rsidR="005C5A95" w:rsidRPr="002343DC" w:rsidRDefault="005C5A95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4.3</w:t>
            </w:r>
          </w:p>
        </w:tc>
        <w:tc>
          <w:tcPr>
            <w:tcW w:w="505" w:type="dxa"/>
            <w:gridSpan w:val="2"/>
            <w:shd w:val="clear" w:color="auto" w:fill="auto"/>
            <w:noWrap/>
            <w:vAlign w:val="center"/>
            <w:hideMark/>
          </w:tcPr>
          <w:p w14:paraId="5BB8CDC8" w14:textId="77777777" w:rsidR="005C5A95" w:rsidRPr="002343DC" w:rsidRDefault="005C5A95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58</w:t>
            </w:r>
          </w:p>
        </w:tc>
      </w:tr>
      <w:tr w:rsidR="002343DC" w:rsidRPr="002343DC" w14:paraId="4BAC2952" w14:textId="77777777" w:rsidTr="002343DC">
        <w:trPr>
          <w:gridAfter w:val="1"/>
          <w:wAfter w:w="135" w:type="dxa"/>
          <w:trHeight w:val="300"/>
        </w:trPr>
        <w:tc>
          <w:tcPr>
            <w:tcW w:w="2106" w:type="dxa"/>
            <w:shd w:val="clear" w:color="auto" w:fill="auto"/>
            <w:noWrap/>
            <w:vAlign w:val="center"/>
            <w:hideMark/>
          </w:tcPr>
          <w:p w14:paraId="3A6EC2C4" w14:textId="5E1DBD94" w:rsidR="005C5A95" w:rsidRPr="002343DC" w:rsidRDefault="000C6C6A" w:rsidP="0008637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A</w:t>
            </w:r>
            <w:r w:rsidR="007A5D78"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lbumin, </w:t>
            </w:r>
            <w:proofErr w:type="spellStart"/>
            <w:r w:rsidR="007A5D78"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mL</w:t>
            </w:r>
            <w:proofErr w:type="spellEnd"/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2389CD78" w14:textId="77777777" w:rsidR="005C5A95" w:rsidRPr="002343DC" w:rsidRDefault="005C5A95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30%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center"/>
            <w:hideMark/>
          </w:tcPr>
          <w:p w14:paraId="789C42F7" w14:textId="77777777" w:rsidR="005C5A95" w:rsidRPr="002343DC" w:rsidRDefault="005C5A95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265.85</w:t>
            </w:r>
          </w:p>
        </w:tc>
        <w:tc>
          <w:tcPr>
            <w:tcW w:w="860" w:type="dxa"/>
            <w:gridSpan w:val="2"/>
            <w:shd w:val="clear" w:color="auto" w:fill="auto"/>
            <w:noWrap/>
            <w:vAlign w:val="center"/>
            <w:hideMark/>
          </w:tcPr>
          <w:p w14:paraId="1DC1FDC9" w14:textId="77777777" w:rsidR="005C5A95" w:rsidRPr="002343DC" w:rsidRDefault="005C5A95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145.96</w:t>
            </w:r>
          </w:p>
        </w:tc>
        <w:tc>
          <w:tcPr>
            <w:tcW w:w="760" w:type="dxa"/>
            <w:gridSpan w:val="2"/>
            <w:shd w:val="clear" w:color="auto" w:fill="auto"/>
            <w:noWrap/>
            <w:vAlign w:val="center"/>
            <w:hideMark/>
          </w:tcPr>
          <w:p w14:paraId="3631CBD5" w14:textId="77777777" w:rsidR="005C5A95" w:rsidRPr="002343DC" w:rsidRDefault="005C5A95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100</w:t>
            </w:r>
          </w:p>
        </w:tc>
        <w:tc>
          <w:tcPr>
            <w:tcW w:w="860" w:type="dxa"/>
            <w:gridSpan w:val="2"/>
            <w:shd w:val="clear" w:color="auto" w:fill="auto"/>
            <w:noWrap/>
            <w:vAlign w:val="center"/>
            <w:hideMark/>
          </w:tcPr>
          <w:p w14:paraId="2F656C9E" w14:textId="77777777" w:rsidR="005C5A95" w:rsidRPr="002343DC" w:rsidRDefault="005C5A95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200</w:t>
            </w:r>
          </w:p>
        </w:tc>
        <w:tc>
          <w:tcPr>
            <w:tcW w:w="906" w:type="dxa"/>
            <w:gridSpan w:val="2"/>
            <w:shd w:val="clear" w:color="auto" w:fill="auto"/>
            <w:noWrap/>
            <w:vAlign w:val="center"/>
            <w:hideMark/>
          </w:tcPr>
          <w:p w14:paraId="6104B2C0" w14:textId="77777777" w:rsidR="005C5A95" w:rsidRPr="002343DC" w:rsidRDefault="005C5A95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200</w:t>
            </w:r>
          </w:p>
        </w:tc>
        <w:tc>
          <w:tcPr>
            <w:tcW w:w="860" w:type="dxa"/>
            <w:gridSpan w:val="2"/>
            <w:shd w:val="clear" w:color="auto" w:fill="auto"/>
            <w:noWrap/>
            <w:vAlign w:val="center"/>
            <w:hideMark/>
          </w:tcPr>
          <w:p w14:paraId="0C4A694A" w14:textId="77777777" w:rsidR="005C5A95" w:rsidRPr="002343DC" w:rsidRDefault="005C5A95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300</w:t>
            </w:r>
          </w:p>
        </w:tc>
        <w:tc>
          <w:tcPr>
            <w:tcW w:w="860" w:type="dxa"/>
            <w:gridSpan w:val="2"/>
            <w:shd w:val="clear" w:color="auto" w:fill="auto"/>
            <w:noWrap/>
            <w:vAlign w:val="center"/>
            <w:hideMark/>
          </w:tcPr>
          <w:p w14:paraId="1DB5E0D3" w14:textId="77777777" w:rsidR="005C5A95" w:rsidRPr="002343DC" w:rsidRDefault="005C5A95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700</w:t>
            </w:r>
          </w:p>
        </w:tc>
        <w:tc>
          <w:tcPr>
            <w:tcW w:w="505" w:type="dxa"/>
            <w:gridSpan w:val="2"/>
            <w:shd w:val="clear" w:color="auto" w:fill="auto"/>
            <w:noWrap/>
            <w:vAlign w:val="center"/>
            <w:hideMark/>
          </w:tcPr>
          <w:p w14:paraId="657EC72E" w14:textId="77777777" w:rsidR="005C5A95" w:rsidRPr="002343DC" w:rsidRDefault="005C5A95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41</w:t>
            </w:r>
          </w:p>
        </w:tc>
      </w:tr>
      <w:tr w:rsidR="002343DC" w:rsidRPr="002343DC" w14:paraId="7FAC4D5F" w14:textId="77777777" w:rsidTr="002343DC">
        <w:trPr>
          <w:gridAfter w:val="1"/>
          <w:wAfter w:w="135" w:type="dxa"/>
          <w:trHeight w:val="300"/>
        </w:trPr>
        <w:tc>
          <w:tcPr>
            <w:tcW w:w="2106" w:type="dxa"/>
            <w:shd w:val="clear" w:color="auto" w:fill="auto"/>
            <w:noWrap/>
            <w:vAlign w:val="center"/>
            <w:hideMark/>
          </w:tcPr>
          <w:p w14:paraId="26BA0110" w14:textId="77777777" w:rsidR="005C5A95" w:rsidRPr="002343DC" w:rsidRDefault="005C5A95" w:rsidP="0008637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 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299B6954" w14:textId="77777777" w:rsidR="005C5A95" w:rsidRPr="002343DC" w:rsidRDefault="005C5A95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80%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center"/>
            <w:hideMark/>
          </w:tcPr>
          <w:p w14:paraId="4A248A44" w14:textId="77777777" w:rsidR="005C5A95" w:rsidRPr="002343DC" w:rsidRDefault="005C5A95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208.8</w:t>
            </w:r>
          </w:p>
        </w:tc>
        <w:tc>
          <w:tcPr>
            <w:tcW w:w="860" w:type="dxa"/>
            <w:gridSpan w:val="2"/>
            <w:shd w:val="clear" w:color="auto" w:fill="auto"/>
            <w:noWrap/>
            <w:vAlign w:val="center"/>
            <w:hideMark/>
          </w:tcPr>
          <w:p w14:paraId="76D928DE" w14:textId="77777777" w:rsidR="005C5A95" w:rsidRPr="002343DC" w:rsidRDefault="005C5A95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107.55</w:t>
            </w:r>
          </w:p>
        </w:tc>
        <w:tc>
          <w:tcPr>
            <w:tcW w:w="760" w:type="dxa"/>
            <w:gridSpan w:val="2"/>
            <w:shd w:val="clear" w:color="auto" w:fill="auto"/>
            <w:noWrap/>
            <w:vAlign w:val="center"/>
            <w:hideMark/>
          </w:tcPr>
          <w:p w14:paraId="0401C882" w14:textId="77777777" w:rsidR="005C5A95" w:rsidRPr="002343DC" w:rsidRDefault="005C5A95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100</w:t>
            </w:r>
          </w:p>
        </w:tc>
        <w:tc>
          <w:tcPr>
            <w:tcW w:w="860" w:type="dxa"/>
            <w:gridSpan w:val="2"/>
            <w:shd w:val="clear" w:color="auto" w:fill="auto"/>
            <w:noWrap/>
            <w:vAlign w:val="center"/>
            <w:hideMark/>
          </w:tcPr>
          <w:p w14:paraId="5375E071" w14:textId="77777777" w:rsidR="005C5A95" w:rsidRPr="002343DC" w:rsidRDefault="005C5A95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150</w:t>
            </w:r>
          </w:p>
        </w:tc>
        <w:tc>
          <w:tcPr>
            <w:tcW w:w="906" w:type="dxa"/>
            <w:gridSpan w:val="2"/>
            <w:shd w:val="clear" w:color="auto" w:fill="auto"/>
            <w:noWrap/>
            <w:vAlign w:val="center"/>
            <w:hideMark/>
          </w:tcPr>
          <w:p w14:paraId="6C30383F" w14:textId="77777777" w:rsidR="005C5A95" w:rsidRPr="002343DC" w:rsidRDefault="005C5A95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200</w:t>
            </w:r>
          </w:p>
        </w:tc>
        <w:tc>
          <w:tcPr>
            <w:tcW w:w="860" w:type="dxa"/>
            <w:gridSpan w:val="2"/>
            <w:shd w:val="clear" w:color="auto" w:fill="auto"/>
            <w:noWrap/>
            <w:vAlign w:val="center"/>
            <w:hideMark/>
          </w:tcPr>
          <w:p w14:paraId="10EAC9FE" w14:textId="77777777" w:rsidR="005C5A95" w:rsidRPr="002343DC" w:rsidRDefault="005C5A95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200</w:t>
            </w:r>
          </w:p>
        </w:tc>
        <w:tc>
          <w:tcPr>
            <w:tcW w:w="860" w:type="dxa"/>
            <w:gridSpan w:val="2"/>
            <w:shd w:val="clear" w:color="auto" w:fill="auto"/>
            <w:noWrap/>
            <w:vAlign w:val="center"/>
            <w:hideMark/>
          </w:tcPr>
          <w:p w14:paraId="1A53C78E" w14:textId="77777777" w:rsidR="005C5A95" w:rsidRPr="002343DC" w:rsidRDefault="005C5A95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600</w:t>
            </w:r>
          </w:p>
        </w:tc>
        <w:tc>
          <w:tcPr>
            <w:tcW w:w="505" w:type="dxa"/>
            <w:gridSpan w:val="2"/>
            <w:shd w:val="clear" w:color="auto" w:fill="auto"/>
            <w:noWrap/>
            <w:vAlign w:val="center"/>
            <w:hideMark/>
          </w:tcPr>
          <w:p w14:paraId="1B1B417E" w14:textId="77777777" w:rsidR="005C5A95" w:rsidRPr="002343DC" w:rsidRDefault="005C5A95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51</w:t>
            </w:r>
          </w:p>
        </w:tc>
      </w:tr>
      <w:tr w:rsidR="002343DC" w:rsidRPr="002343DC" w14:paraId="01E6C353" w14:textId="77777777" w:rsidTr="002343DC">
        <w:trPr>
          <w:gridAfter w:val="1"/>
          <w:wAfter w:w="135" w:type="dxa"/>
          <w:trHeight w:val="300"/>
        </w:trPr>
        <w:tc>
          <w:tcPr>
            <w:tcW w:w="2106" w:type="dxa"/>
            <w:shd w:val="clear" w:color="auto" w:fill="auto"/>
            <w:noWrap/>
            <w:vAlign w:val="center"/>
            <w:hideMark/>
          </w:tcPr>
          <w:p w14:paraId="1021241C" w14:textId="35FEB361" w:rsidR="005C5A95" w:rsidRPr="002343DC" w:rsidRDefault="005C5A95" w:rsidP="0008637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Crystalloid</w:t>
            </w:r>
            <w:r w:rsidR="000C6C6A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s</w:t>
            </w:r>
            <w:proofErr w:type="spellEnd"/>
            <w:r w:rsid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, L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7075A040" w14:textId="77777777" w:rsidR="005C5A95" w:rsidRPr="002343DC" w:rsidRDefault="005C5A95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30%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center"/>
            <w:hideMark/>
          </w:tcPr>
          <w:p w14:paraId="6B91A086" w14:textId="77777777" w:rsidR="005C5A95" w:rsidRPr="002343DC" w:rsidRDefault="005C5A95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2.58</w:t>
            </w:r>
          </w:p>
        </w:tc>
        <w:tc>
          <w:tcPr>
            <w:tcW w:w="860" w:type="dxa"/>
            <w:gridSpan w:val="2"/>
            <w:shd w:val="clear" w:color="auto" w:fill="auto"/>
            <w:noWrap/>
            <w:vAlign w:val="center"/>
            <w:hideMark/>
          </w:tcPr>
          <w:p w14:paraId="4CC81676" w14:textId="77777777" w:rsidR="005C5A95" w:rsidRPr="002343DC" w:rsidRDefault="005C5A95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1.44</w:t>
            </w:r>
          </w:p>
        </w:tc>
        <w:tc>
          <w:tcPr>
            <w:tcW w:w="760" w:type="dxa"/>
            <w:gridSpan w:val="2"/>
            <w:shd w:val="clear" w:color="auto" w:fill="auto"/>
            <w:noWrap/>
            <w:vAlign w:val="center"/>
            <w:hideMark/>
          </w:tcPr>
          <w:p w14:paraId="3312885B" w14:textId="77777777" w:rsidR="005C5A95" w:rsidRPr="002343DC" w:rsidRDefault="005C5A95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0</w:t>
            </w:r>
          </w:p>
        </w:tc>
        <w:tc>
          <w:tcPr>
            <w:tcW w:w="860" w:type="dxa"/>
            <w:gridSpan w:val="2"/>
            <w:shd w:val="clear" w:color="auto" w:fill="auto"/>
            <w:noWrap/>
            <w:vAlign w:val="center"/>
            <w:hideMark/>
          </w:tcPr>
          <w:p w14:paraId="6905DC94" w14:textId="77777777" w:rsidR="005C5A95" w:rsidRPr="002343DC" w:rsidRDefault="005C5A95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1.61</w:t>
            </w:r>
          </w:p>
        </w:tc>
        <w:tc>
          <w:tcPr>
            <w:tcW w:w="906" w:type="dxa"/>
            <w:gridSpan w:val="2"/>
            <w:shd w:val="clear" w:color="auto" w:fill="auto"/>
            <w:noWrap/>
            <w:vAlign w:val="center"/>
            <w:hideMark/>
          </w:tcPr>
          <w:p w14:paraId="20EC0B95" w14:textId="77777777" w:rsidR="005C5A95" w:rsidRPr="002343DC" w:rsidRDefault="005C5A95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2.37</w:t>
            </w:r>
          </w:p>
        </w:tc>
        <w:tc>
          <w:tcPr>
            <w:tcW w:w="860" w:type="dxa"/>
            <w:gridSpan w:val="2"/>
            <w:shd w:val="clear" w:color="auto" w:fill="auto"/>
            <w:noWrap/>
            <w:vAlign w:val="center"/>
            <w:hideMark/>
          </w:tcPr>
          <w:p w14:paraId="1A852999" w14:textId="77777777" w:rsidR="005C5A95" w:rsidRPr="002343DC" w:rsidRDefault="005C5A95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3.32</w:t>
            </w:r>
          </w:p>
        </w:tc>
        <w:tc>
          <w:tcPr>
            <w:tcW w:w="860" w:type="dxa"/>
            <w:gridSpan w:val="2"/>
            <w:shd w:val="clear" w:color="auto" w:fill="auto"/>
            <w:noWrap/>
            <w:vAlign w:val="center"/>
            <w:hideMark/>
          </w:tcPr>
          <w:p w14:paraId="01999D97" w14:textId="77777777" w:rsidR="005C5A95" w:rsidRPr="002343DC" w:rsidRDefault="005C5A95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8.68</w:t>
            </w:r>
          </w:p>
        </w:tc>
        <w:tc>
          <w:tcPr>
            <w:tcW w:w="505" w:type="dxa"/>
            <w:gridSpan w:val="2"/>
            <w:shd w:val="clear" w:color="auto" w:fill="auto"/>
            <w:noWrap/>
            <w:vAlign w:val="center"/>
            <w:hideMark/>
          </w:tcPr>
          <w:p w14:paraId="7D3F5682" w14:textId="77777777" w:rsidR="005C5A95" w:rsidRPr="002343DC" w:rsidRDefault="005C5A95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130</w:t>
            </w:r>
          </w:p>
        </w:tc>
      </w:tr>
      <w:tr w:rsidR="002343DC" w:rsidRPr="002343DC" w14:paraId="40A5EE6A" w14:textId="77777777" w:rsidTr="002343DC">
        <w:trPr>
          <w:gridAfter w:val="1"/>
          <w:wAfter w:w="135" w:type="dxa"/>
          <w:trHeight w:val="300"/>
        </w:trPr>
        <w:tc>
          <w:tcPr>
            <w:tcW w:w="2106" w:type="dxa"/>
            <w:shd w:val="clear" w:color="auto" w:fill="auto"/>
            <w:noWrap/>
            <w:vAlign w:val="center"/>
            <w:hideMark/>
          </w:tcPr>
          <w:p w14:paraId="0CDFFD2E" w14:textId="77777777" w:rsidR="005C5A95" w:rsidRPr="002343DC" w:rsidRDefault="005C5A95" w:rsidP="0008637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 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16325990" w14:textId="77777777" w:rsidR="005C5A95" w:rsidRPr="002343DC" w:rsidRDefault="005C5A95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80%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center"/>
            <w:hideMark/>
          </w:tcPr>
          <w:p w14:paraId="24A2ABF4" w14:textId="77777777" w:rsidR="005C5A95" w:rsidRPr="002343DC" w:rsidRDefault="005C5A95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2.54</w:t>
            </w:r>
          </w:p>
        </w:tc>
        <w:tc>
          <w:tcPr>
            <w:tcW w:w="860" w:type="dxa"/>
            <w:gridSpan w:val="2"/>
            <w:shd w:val="clear" w:color="auto" w:fill="auto"/>
            <w:noWrap/>
            <w:vAlign w:val="center"/>
            <w:hideMark/>
          </w:tcPr>
          <w:p w14:paraId="0FAB7CE5" w14:textId="77777777" w:rsidR="005C5A95" w:rsidRPr="002343DC" w:rsidRDefault="005C5A95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1.57</w:t>
            </w:r>
          </w:p>
        </w:tc>
        <w:tc>
          <w:tcPr>
            <w:tcW w:w="760" w:type="dxa"/>
            <w:gridSpan w:val="2"/>
            <w:shd w:val="clear" w:color="auto" w:fill="auto"/>
            <w:noWrap/>
            <w:vAlign w:val="center"/>
            <w:hideMark/>
          </w:tcPr>
          <w:p w14:paraId="40E31B15" w14:textId="77777777" w:rsidR="005C5A95" w:rsidRPr="002343DC" w:rsidRDefault="005C5A95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0.43</w:t>
            </w:r>
          </w:p>
        </w:tc>
        <w:tc>
          <w:tcPr>
            <w:tcW w:w="860" w:type="dxa"/>
            <w:gridSpan w:val="2"/>
            <w:shd w:val="clear" w:color="auto" w:fill="auto"/>
            <w:noWrap/>
            <w:vAlign w:val="center"/>
            <w:hideMark/>
          </w:tcPr>
          <w:p w14:paraId="6392CFD1" w14:textId="77777777" w:rsidR="005C5A95" w:rsidRPr="002343DC" w:rsidRDefault="005C5A95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1.38</w:t>
            </w:r>
          </w:p>
        </w:tc>
        <w:tc>
          <w:tcPr>
            <w:tcW w:w="906" w:type="dxa"/>
            <w:gridSpan w:val="2"/>
            <w:shd w:val="clear" w:color="auto" w:fill="auto"/>
            <w:noWrap/>
            <w:vAlign w:val="center"/>
            <w:hideMark/>
          </w:tcPr>
          <w:p w14:paraId="123B60F1" w14:textId="77777777" w:rsidR="005C5A95" w:rsidRPr="002343DC" w:rsidRDefault="005C5A95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2.175</w:t>
            </w:r>
          </w:p>
        </w:tc>
        <w:tc>
          <w:tcPr>
            <w:tcW w:w="860" w:type="dxa"/>
            <w:gridSpan w:val="2"/>
            <w:shd w:val="clear" w:color="auto" w:fill="auto"/>
            <w:noWrap/>
            <w:vAlign w:val="center"/>
            <w:hideMark/>
          </w:tcPr>
          <w:p w14:paraId="0B02B321" w14:textId="77777777" w:rsidR="005C5A95" w:rsidRPr="002343DC" w:rsidRDefault="005C5A95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3.30</w:t>
            </w:r>
          </w:p>
        </w:tc>
        <w:tc>
          <w:tcPr>
            <w:tcW w:w="860" w:type="dxa"/>
            <w:gridSpan w:val="2"/>
            <w:shd w:val="clear" w:color="auto" w:fill="auto"/>
            <w:noWrap/>
            <w:vAlign w:val="center"/>
            <w:hideMark/>
          </w:tcPr>
          <w:p w14:paraId="019EA799" w14:textId="77777777" w:rsidR="005C5A95" w:rsidRPr="002343DC" w:rsidRDefault="005C5A95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10.5</w:t>
            </w:r>
          </w:p>
        </w:tc>
        <w:tc>
          <w:tcPr>
            <w:tcW w:w="505" w:type="dxa"/>
            <w:gridSpan w:val="2"/>
            <w:shd w:val="clear" w:color="auto" w:fill="auto"/>
            <w:noWrap/>
            <w:vAlign w:val="center"/>
            <w:hideMark/>
          </w:tcPr>
          <w:p w14:paraId="3E904B4F" w14:textId="77777777" w:rsidR="005C5A95" w:rsidRPr="002343DC" w:rsidRDefault="005C5A95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128</w:t>
            </w:r>
          </w:p>
        </w:tc>
      </w:tr>
      <w:tr w:rsidR="00115811" w:rsidRPr="002343DC" w14:paraId="5E8310E0" w14:textId="77777777" w:rsidTr="002343DC">
        <w:trPr>
          <w:gridAfter w:val="1"/>
          <w:wAfter w:w="135" w:type="dxa"/>
          <w:trHeight w:val="300"/>
        </w:trPr>
        <w:tc>
          <w:tcPr>
            <w:tcW w:w="2106" w:type="dxa"/>
            <w:shd w:val="clear" w:color="auto" w:fill="auto"/>
            <w:noWrap/>
            <w:vAlign w:val="center"/>
          </w:tcPr>
          <w:p w14:paraId="6DC80FDD" w14:textId="7B7B0244" w:rsidR="00115811" w:rsidRPr="002343DC" w:rsidRDefault="00115811" w:rsidP="0008637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SVR, dynsec.cm</w:t>
            </w:r>
            <w:r w:rsidRPr="00115811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de-AT"/>
              </w:rPr>
              <w:t>-5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14:paraId="2F1581C1" w14:textId="0EB20DAB" w:rsidR="00115811" w:rsidRPr="002343DC" w:rsidRDefault="00115811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30%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center"/>
          </w:tcPr>
          <w:p w14:paraId="671F9550" w14:textId="5FF7F81A" w:rsidR="00115811" w:rsidRPr="002343DC" w:rsidRDefault="00115811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1637</w:t>
            </w:r>
          </w:p>
        </w:tc>
        <w:tc>
          <w:tcPr>
            <w:tcW w:w="860" w:type="dxa"/>
            <w:gridSpan w:val="2"/>
            <w:shd w:val="clear" w:color="auto" w:fill="auto"/>
            <w:noWrap/>
            <w:vAlign w:val="center"/>
          </w:tcPr>
          <w:p w14:paraId="41B013DA" w14:textId="407C6B59" w:rsidR="00115811" w:rsidRPr="002343DC" w:rsidRDefault="00115811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730</w:t>
            </w:r>
          </w:p>
        </w:tc>
        <w:tc>
          <w:tcPr>
            <w:tcW w:w="760" w:type="dxa"/>
            <w:gridSpan w:val="2"/>
            <w:shd w:val="clear" w:color="auto" w:fill="auto"/>
            <w:noWrap/>
            <w:vAlign w:val="center"/>
          </w:tcPr>
          <w:p w14:paraId="1AF65A5B" w14:textId="2F7FC40F" w:rsidR="00115811" w:rsidRPr="002343DC" w:rsidRDefault="00115811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617</w:t>
            </w:r>
          </w:p>
        </w:tc>
        <w:tc>
          <w:tcPr>
            <w:tcW w:w="860" w:type="dxa"/>
            <w:gridSpan w:val="2"/>
            <w:shd w:val="clear" w:color="auto" w:fill="auto"/>
            <w:noWrap/>
            <w:vAlign w:val="center"/>
          </w:tcPr>
          <w:p w14:paraId="77F50576" w14:textId="5E139257" w:rsidR="00115811" w:rsidRPr="002343DC" w:rsidRDefault="00115811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1153</w:t>
            </w:r>
          </w:p>
        </w:tc>
        <w:tc>
          <w:tcPr>
            <w:tcW w:w="906" w:type="dxa"/>
            <w:gridSpan w:val="2"/>
            <w:shd w:val="clear" w:color="auto" w:fill="auto"/>
            <w:noWrap/>
            <w:vAlign w:val="center"/>
          </w:tcPr>
          <w:p w14:paraId="0DDF66BF" w14:textId="789F27A3" w:rsidR="00115811" w:rsidRPr="002343DC" w:rsidRDefault="00115811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1479</w:t>
            </w:r>
          </w:p>
        </w:tc>
        <w:tc>
          <w:tcPr>
            <w:tcW w:w="860" w:type="dxa"/>
            <w:gridSpan w:val="2"/>
            <w:shd w:val="clear" w:color="auto" w:fill="auto"/>
            <w:noWrap/>
            <w:vAlign w:val="center"/>
          </w:tcPr>
          <w:p w14:paraId="4E756FFF" w14:textId="55D71BF7" w:rsidR="00115811" w:rsidRPr="002343DC" w:rsidRDefault="00115811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1915</w:t>
            </w:r>
          </w:p>
        </w:tc>
        <w:tc>
          <w:tcPr>
            <w:tcW w:w="860" w:type="dxa"/>
            <w:gridSpan w:val="2"/>
            <w:shd w:val="clear" w:color="auto" w:fill="auto"/>
            <w:noWrap/>
            <w:vAlign w:val="center"/>
          </w:tcPr>
          <w:p w14:paraId="0A5675D6" w14:textId="33131C52" w:rsidR="00115811" w:rsidRPr="002343DC" w:rsidRDefault="00115811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4787</w:t>
            </w:r>
          </w:p>
        </w:tc>
        <w:tc>
          <w:tcPr>
            <w:tcW w:w="505" w:type="dxa"/>
            <w:gridSpan w:val="2"/>
            <w:shd w:val="clear" w:color="auto" w:fill="auto"/>
            <w:noWrap/>
            <w:vAlign w:val="center"/>
          </w:tcPr>
          <w:p w14:paraId="31F3514F" w14:textId="68C878F3" w:rsidR="00115811" w:rsidRPr="002343DC" w:rsidRDefault="00115811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130</w:t>
            </w:r>
          </w:p>
        </w:tc>
      </w:tr>
      <w:tr w:rsidR="00115811" w:rsidRPr="002343DC" w14:paraId="7C278352" w14:textId="77777777" w:rsidTr="002343DC">
        <w:trPr>
          <w:gridAfter w:val="1"/>
          <w:wAfter w:w="135" w:type="dxa"/>
          <w:trHeight w:val="300"/>
        </w:trPr>
        <w:tc>
          <w:tcPr>
            <w:tcW w:w="2106" w:type="dxa"/>
            <w:shd w:val="clear" w:color="auto" w:fill="auto"/>
            <w:noWrap/>
            <w:vAlign w:val="center"/>
          </w:tcPr>
          <w:p w14:paraId="7DD60B40" w14:textId="77777777" w:rsidR="00115811" w:rsidRDefault="00115811" w:rsidP="0008637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</w:tcPr>
          <w:p w14:paraId="177A9B40" w14:textId="5D2A41DF" w:rsidR="00115811" w:rsidRDefault="00115811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80%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center"/>
          </w:tcPr>
          <w:p w14:paraId="55A2A99C" w14:textId="3B60C90F" w:rsidR="00115811" w:rsidRPr="002343DC" w:rsidRDefault="00115811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1422</w:t>
            </w:r>
          </w:p>
        </w:tc>
        <w:tc>
          <w:tcPr>
            <w:tcW w:w="860" w:type="dxa"/>
            <w:gridSpan w:val="2"/>
            <w:shd w:val="clear" w:color="auto" w:fill="auto"/>
            <w:noWrap/>
            <w:vAlign w:val="center"/>
          </w:tcPr>
          <w:p w14:paraId="5C51AAD3" w14:textId="07FDE343" w:rsidR="00115811" w:rsidRPr="002343DC" w:rsidRDefault="00115811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532</w:t>
            </w:r>
          </w:p>
        </w:tc>
        <w:tc>
          <w:tcPr>
            <w:tcW w:w="760" w:type="dxa"/>
            <w:gridSpan w:val="2"/>
            <w:shd w:val="clear" w:color="auto" w:fill="auto"/>
            <w:noWrap/>
            <w:vAlign w:val="center"/>
          </w:tcPr>
          <w:p w14:paraId="441342BC" w14:textId="48A17031" w:rsidR="00115811" w:rsidRPr="002343DC" w:rsidRDefault="00115811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670</w:t>
            </w:r>
          </w:p>
        </w:tc>
        <w:tc>
          <w:tcPr>
            <w:tcW w:w="860" w:type="dxa"/>
            <w:gridSpan w:val="2"/>
            <w:shd w:val="clear" w:color="auto" w:fill="auto"/>
            <w:noWrap/>
            <w:vAlign w:val="center"/>
          </w:tcPr>
          <w:p w14:paraId="31F3F738" w14:textId="03C0B423" w:rsidR="00115811" w:rsidRPr="002343DC" w:rsidRDefault="00115811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1053</w:t>
            </w:r>
          </w:p>
        </w:tc>
        <w:tc>
          <w:tcPr>
            <w:tcW w:w="906" w:type="dxa"/>
            <w:gridSpan w:val="2"/>
            <w:shd w:val="clear" w:color="auto" w:fill="auto"/>
            <w:noWrap/>
            <w:vAlign w:val="center"/>
          </w:tcPr>
          <w:p w14:paraId="775FFFC6" w14:textId="00167B85" w:rsidR="00115811" w:rsidRPr="002343DC" w:rsidRDefault="00115811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1370</w:t>
            </w:r>
          </w:p>
        </w:tc>
        <w:tc>
          <w:tcPr>
            <w:tcW w:w="860" w:type="dxa"/>
            <w:gridSpan w:val="2"/>
            <w:shd w:val="clear" w:color="auto" w:fill="auto"/>
            <w:noWrap/>
            <w:vAlign w:val="center"/>
          </w:tcPr>
          <w:p w14:paraId="38E4465E" w14:textId="58BF5980" w:rsidR="00115811" w:rsidRPr="002343DC" w:rsidRDefault="00115811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1915</w:t>
            </w:r>
          </w:p>
        </w:tc>
        <w:tc>
          <w:tcPr>
            <w:tcW w:w="860" w:type="dxa"/>
            <w:gridSpan w:val="2"/>
            <w:shd w:val="clear" w:color="auto" w:fill="auto"/>
            <w:noWrap/>
            <w:vAlign w:val="center"/>
          </w:tcPr>
          <w:p w14:paraId="286C4C4E" w14:textId="65CC8249" w:rsidR="00115811" w:rsidRPr="002343DC" w:rsidRDefault="00115811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3366</w:t>
            </w:r>
          </w:p>
        </w:tc>
        <w:tc>
          <w:tcPr>
            <w:tcW w:w="505" w:type="dxa"/>
            <w:gridSpan w:val="2"/>
            <w:shd w:val="clear" w:color="auto" w:fill="auto"/>
            <w:noWrap/>
            <w:vAlign w:val="center"/>
          </w:tcPr>
          <w:p w14:paraId="5DB8231A" w14:textId="182FC420" w:rsidR="00115811" w:rsidRPr="002343DC" w:rsidRDefault="00115811" w:rsidP="0008637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128</w:t>
            </w:r>
          </w:p>
        </w:tc>
      </w:tr>
    </w:tbl>
    <w:p w14:paraId="1BEA7CF9" w14:textId="22D951C0" w:rsidR="005C5A95" w:rsidRPr="002343DC" w:rsidRDefault="005C5A95" w:rsidP="005C5A95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proofErr w:type="spellStart"/>
      <w:r w:rsidRPr="002343DC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eTable</w:t>
      </w:r>
      <w:proofErr w:type="spellEnd"/>
      <w:r w:rsidRPr="002343DC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 1:</w:t>
      </w:r>
      <w:r w:rsidRPr="002343DC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Descriptive statistics of TWA of arterial pCO2, TWA of arterial pH, amount of phenylephrine and noradrenaline, amount of </w:t>
      </w:r>
      <w:r w:rsidR="00D659C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Albumin, </w:t>
      </w:r>
      <w:r w:rsidRPr="002343DC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crystalloids</w:t>
      </w:r>
      <w:r w:rsidR="00D659C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and SVR</w:t>
      </w:r>
      <w:r w:rsidRPr="002343DC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.</w:t>
      </w:r>
    </w:p>
    <w:p w14:paraId="7A0700DB" w14:textId="77777777" w:rsidR="005C5A95" w:rsidRPr="002343DC" w:rsidRDefault="005C5A95" w:rsidP="005C5A95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669CB4D9" w14:textId="77777777" w:rsidR="005C5A95" w:rsidRPr="002343DC" w:rsidRDefault="005C5A95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</w:p>
    <w:p w14:paraId="48404717" w14:textId="77777777" w:rsidR="005C5A95" w:rsidRPr="002343DC" w:rsidRDefault="005C5A95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</w:p>
    <w:p w14:paraId="0469BC7C" w14:textId="77777777" w:rsidR="005C5A95" w:rsidRPr="002343DC" w:rsidRDefault="005C5A95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</w:p>
    <w:p w14:paraId="655D8615" w14:textId="77777777" w:rsidR="005C5A95" w:rsidRPr="002343DC" w:rsidRDefault="005C5A95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</w:p>
    <w:p w14:paraId="2405B943" w14:textId="677096FE" w:rsidR="005C5A95" w:rsidRPr="002343DC" w:rsidRDefault="005C5A95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  <w:r w:rsidRPr="002343DC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br w:type="page"/>
      </w:r>
    </w:p>
    <w:p w14:paraId="5310EBB5" w14:textId="77777777" w:rsidR="00086377" w:rsidRPr="002343DC" w:rsidRDefault="00086377" w:rsidP="00086377">
      <w:pPr>
        <w:spacing w:after="120"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proofErr w:type="spellStart"/>
      <w:r w:rsidRPr="002343DC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lastRenderedPageBreak/>
        <w:t>eTable</w:t>
      </w:r>
      <w:proofErr w:type="spellEnd"/>
      <w:r w:rsidRPr="002343DC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 2:</w:t>
      </w:r>
      <w:r w:rsidRPr="002343DC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Multivariable regression model for TWA, ARV, generalized ARV and squared ARV of the intraoperative mean arterial pressure.</w:t>
      </w:r>
    </w:p>
    <w:tbl>
      <w:tblPr>
        <w:tblW w:w="97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3"/>
        <w:gridCol w:w="1984"/>
        <w:gridCol w:w="2298"/>
        <w:gridCol w:w="1047"/>
        <w:gridCol w:w="1218"/>
        <w:gridCol w:w="1207"/>
        <w:gridCol w:w="966"/>
        <w:gridCol w:w="88"/>
      </w:tblGrid>
      <w:tr w:rsidR="002343DC" w:rsidRPr="002343DC" w14:paraId="43945637" w14:textId="77777777" w:rsidTr="00086377">
        <w:trPr>
          <w:trHeight w:val="405"/>
        </w:trPr>
        <w:tc>
          <w:tcPr>
            <w:tcW w:w="9771" w:type="dxa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auto"/>
            <w:noWrap/>
            <w:vAlign w:val="bottom"/>
          </w:tcPr>
          <w:p w14:paraId="04A8320A" w14:textId="7F02B2CF" w:rsidR="00086377" w:rsidRPr="002343DC" w:rsidRDefault="00086377" w:rsidP="00E24939">
            <w:pPr>
              <w:spacing w:before="120" w:after="120"/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de-AT"/>
              </w:rPr>
            </w:pPr>
          </w:p>
        </w:tc>
      </w:tr>
      <w:tr w:rsidR="002343DC" w:rsidRPr="002343DC" w14:paraId="0FD517BB" w14:textId="77777777" w:rsidTr="00086377">
        <w:trPr>
          <w:gridAfter w:val="1"/>
          <w:wAfter w:w="188" w:type="dxa"/>
          <w:trHeight w:val="678"/>
        </w:trPr>
        <w:tc>
          <w:tcPr>
            <w:tcW w:w="9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auto"/>
            <w:noWrap/>
            <w:vAlign w:val="center"/>
          </w:tcPr>
          <w:p w14:paraId="2CBC58BE" w14:textId="1FAB0933" w:rsidR="00086377" w:rsidRPr="002343DC" w:rsidRDefault="00086377" w:rsidP="00E2493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de-AT"/>
              </w:rPr>
            </w:pP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auto"/>
            <w:noWrap/>
            <w:vAlign w:val="center"/>
          </w:tcPr>
          <w:p w14:paraId="50A545EB" w14:textId="77777777" w:rsidR="00086377" w:rsidRPr="002343DC" w:rsidRDefault="00086377" w:rsidP="00E24939">
            <w:pPr>
              <w:spacing w:before="120" w:after="12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AT"/>
              </w:rPr>
              <w:t>Variable</w:t>
            </w:r>
          </w:p>
        </w:tc>
        <w:tc>
          <w:tcPr>
            <w:tcW w:w="22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auto"/>
            <w:noWrap/>
            <w:vAlign w:val="center"/>
          </w:tcPr>
          <w:p w14:paraId="6F781A7D" w14:textId="77777777" w:rsidR="00086377" w:rsidRPr="002343DC" w:rsidRDefault="00086377" w:rsidP="00E2493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AT"/>
              </w:rPr>
            </w:pPr>
            <w:proofErr w:type="spellStart"/>
            <w:r w:rsidRPr="002343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AT"/>
              </w:rPr>
              <w:t>Comaprison</w:t>
            </w:r>
            <w:proofErr w:type="spellEnd"/>
          </w:p>
        </w:tc>
        <w:tc>
          <w:tcPr>
            <w:tcW w:w="10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auto"/>
            <w:noWrap/>
            <w:vAlign w:val="center"/>
          </w:tcPr>
          <w:p w14:paraId="6D9D309B" w14:textId="77777777" w:rsidR="00086377" w:rsidRPr="002343DC" w:rsidRDefault="00086377" w:rsidP="00E2493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AT"/>
              </w:rPr>
            </w:pPr>
            <w:proofErr w:type="spellStart"/>
            <w:r w:rsidRPr="002343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AT"/>
              </w:rPr>
              <w:t>Estimate</w:t>
            </w:r>
            <w:proofErr w:type="spellEnd"/>
          </w:p>
        </w:tc>
        <w:tc>
          <w:tcPr>
            <w:tcW w:w="12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auto"/>
            <w:noWrap/>
            <w:vAlign w:val="center"/>
          </w:tcPr>
          <w:p w14:paraId="425EAC9C" w14:textId="77777777" w:rsidR="00086377" w:rsidRPr="002343DC" w:rsidRDefault="00086377" w:rsidP="00E2493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AT"/>
              </w:rPr>
            </w:pPr>
            <w:proofErr w:type="spellStart"/>
            <w:r w:rsidRPr="002343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AT"/>
              </w:rPr>
              <w:t>lower_CL</w:t>
            </w:r>
            <w:proofErr w:type="spellEnd"/>
          </w:p>
        </w:tc>
        <w:tc>
          <w:tcPr>
            <w:tcW w:w="11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auto"/>
            <w:noWrap/>
            <w:vAlign w:val="center"/>
          </w:tcPr>
          <w:p w14:paraId="4510B1B7" w14:textId="77777777" w:rsidR="00086377" w:rsidRPr="002343DC" w:rsidRDefault="00086377" w:rsidP="00E2493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AT"/>
              </w:rPr>
            </w:pPr>
            <w:proofErr w:type="spellStart"/>
            <w:r w:rsidRPr="002343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AT"/>
              </w:rPr>
              <w:t>upper_CL</w:t>
            </w:r>
            <w:proofErr w:type="spellEnd"/>
          </w:p>
        </w:tc>
        <w:tc>
          <w:tcPr>
            <w:tcW w:w="9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auto"/>
            <w:noWrap/>
            <w:vAlign w:val="center"/>
          </w:tcPr>
          <w:p w14:paraId="2C7E998A" w14:textId="2831B454" w:rsidR="00086377" w:rsidRPr="002343DC" w:rsidRDefault="00086377" w:rsidP="00E2493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AT"/>
              </w:rPr>
            </w:pPr>
            <w:proofErr w:type="spellStart"/>
            <w:r w:rsidRPr="002343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AT"/>
              </w:rPr>
              <w:t>p_value</w:t>
            </w:r>
            <w:proofErr w:type="spellEnd"/>
          </w:p>
        </w:tc>
      </w:tr>
      <w:tr w:rsidR="002343DC" w:rsidRPr="002343DC" w14:paraId="6F422D3A" w14:textId="77777777" w:rsidTr="00086377">
        <w:trPr>
          <w:gridAfter w:val="1"/>
          <w:wAfter w:w="188" w:type="dxa"/>
          <w:trHeight w:val="476"/>
        </w:trPr>
        <w:tc>
          <w:tcPr>
            <w:tcW w:w="96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7CFC172E" w14:textId="77777777" w:rsidR="00086377" w:rsidRPr="002343DC" w:rsidRDefault="00086377" w:rsidP="00E24939">
            <w:pPr>
              <w:spacing w:before="120"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TWA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22D07" w14:textId="58B57C84" w:rsidR="00086377" w:rsidRPr="002343DC" w:rsidRDefault="00086377" w:rsidP="00E24939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Type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of</w:t>
            </w:r>
            <w:proofErr w:type="spellEnd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Surgery</w:t>
            </w:r>
            <w:proofErr w:type="spellEnd"/>
          </w:p>
        </w:tc>
        <w:tc>
          <w:tcPr>
            <w:tcW w:w="229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66658" w14:textId="63142D7D" w:rsidR="00086377" w:rsidRPr="002343DC" w:rsidRDefault="002343DC" w:rsidP="00E24939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L</w:t>
            </w:r>
            <w:r w:rsidR="00086377"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aparoscopic</w:t>
            </w:r>
            <w:proofErr w:type="spellEnd"/>
            <w:r w:rsidR="00086377"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 vs.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O</w:t>
            </w:r>
            <w:r w:rsidR="00086377"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pen</w:t>
            </w:r>
          </w:p>
        </w:tc>
        <w:tc>
          <w:tcPr>
            <w:tcW w:w="10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12119" w14:textId="77777777" w:rsidR="00086377" w:rsidRPr="002343DC" w:rsidRDefault="00086377" w:rsidP="00E24939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1.697</w:t>
            </w:r>
          </w:p>
        </w:tc>
        <w:tc>
          <w:tcPr>
            <w:tcW w:w="12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FA1D6" w14:textId="77777777" w:rsidR="00086377" w:rsidRPr="002343DC" w:rsidRDefault="00086377" w:rsidP="00E24939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132</w:t>
            </w:r>
          </w:p>
        </w:tc>
        <w:tc>
          <w:tcPr>
            <w:tcW w:w="11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05BFF" w14:textId="77777777" w:rsidR="00086377" w:rsidRPr="002343DC" w:rsidRDefault="00086377" w:rsidP="00E24939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3.526</w:t>
            </w:r>
          </w:p>
        </w:tc>
        <w:tc>
          <w:tcPr>
            <w:tcW w:w="9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60387" w14:textId="77777777" w:rsidR="00086377" w:rsidRPr="002343DC" w:rsidRDefault="00086377" w:rsidP="00E24939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0701</w:t>
            </w:r>
          </w:p>
        </w:tc>
      </w:tr>
      <w:tr w:rsidR="002343DC" w:rsidRPr="002343DC" w14:paraId="1F0AE4A9" w14:textId="77777777" w:rsidTr="00086377">
        <w:trPr>
          <w:gridAfter w:val="1"/>
          <w:wAfter w:w="188" w:type="dxa"/>
          <w:trHeight w:val="476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E0C72" w14:textId="77777777" w:rsidR="00086377" w:rsidRPr="002343DC" w:rsidRDefault="00086377" w:rsidP="00E2493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04D59" w14:textId="36BF749E" w:rsidR="00086377" w:rsidRPr="002343DC" w:rsidRDefault="00086377" w:rsidP="00E24939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Vasopressor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44AAA" w14:textId="77777777" w:rsidR="00086377" w:rsidRPr="002343DC" w:rsidRDefault="00086377" w:rsidP="00E24939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Yes vs.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No</w:t>
            </w:r>
            <w:proofErr w:type="spellEnd"/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13500" w14:textId="77777777" w:rsidR="00086377" w:rsidRPr="002343DC" w:rsidRDefault="00086377" w:rsidP="00E24939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3.78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B014A" w14:textId="77777777" w:rsidR="00086377" w:rsidRPr="002343DC" w:rsidRDefault="00086377" w:rsidP="00E24939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5.99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D47E1" w14:textId="77777777" w:rsidR="00086377" w:rsidRPr="002343DC" w:rsidRDefault="00086377" w:rsidP="00E24939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1.57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B4DF7" w14:textId="77777777" w:rsidR="00086377" w:rsidRPr="002343DC" w:rsidRDefault="00086377" w:rsidP="00E24939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0009</w:t>
            </w:r>
          </w:p>
        </w:tc>
      </w:tr>
      <w:tr w:rsidR="002343DC" w:rsidRPr="002343DC" w14:paraId="7A8E5508" w14:textId="77777777" w:rsidTr="00086377">
        <w:trPr>
          <w:gridAfter w:val="1"/>
          <w:wAfter w:w="188" w:type="dxa"/>
          <w:trHeight w:val="476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2D865" w14:textId="77777777" w:rsidR="00086377" w:rsidRPr="002343DC" w:rsidRDefault="00086377" w:rsidP="00E2493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492F4" w14:textId="7F2BABCA" w:rsidR="00086377" w:rsidRPr="002343DC" w:rsidRDefault="000C6C6A" w:rsidP="00E24939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A</w:t>
            </w:r>
            <w:r w:rsidR="00086377"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lbumin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662A7" w14:textId="77777777" w:rsidR="00086377" w:rsidRPr="002343DC" w:rsidRDefault="00086377" w:rsidP="00E24939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Yes vs.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No</w:t>
            </w:r>
            <w:proofErr w:type="spellEnd"/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34322" w14:textId="77777777" w:rsidR="00086377" w:rsidRPr="002343DC" w:rsidRDefault="00086377" w:rsidP="00E24939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05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35E79" w14:textId="77777777" w:rsidR="00086377" w:rsidRPr="002343DC" w:rsidRDefault="00086377" w:rsidP="00E24939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1.87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C09D2" w14:textId="77777777" w:rsidR="00086377" w:rsidRPr="002343DC" w:rsidRDefault="00086377" w:rsidP="00E24939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1.96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18A2B" w14:textId="77777777" w:rsidR="00086377" w:rsidRPr="002343DC" w:rsidRDefault="00086377" w:rsidP="00E24939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9595</w:t>
            </w:r>
          </w:p>
        </w:tc>
      </w:tr>
      <w:tr w:rsidR="002343DC" w:rsidRPr="002343DC" w14:paraId="7FB2898A" w14:textId="77777777" w:rsidTr="00086377">
        <w:trPr>
          <w:gridAfter w:val="1"/>
          <w:wAfter w:w="188" w:type="dxa"/>
          <w:trHeight w:val="476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103B3" w14:textId="77777777" w:rsidR="00086377" w:rsidRPr="002343DC" w:rsidRDefault="00086377" w:rsidP="00E2493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7C42B" w14:textId="07345733" w:rsidR="00086377" w:rsidRPr="002343DC" w:rsidRDefault="00086377" w:rsidP="00E24939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Crystalloid</w:t>
            </w:r>
            <w:r w:rsidR="000C6C6A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s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D6CCE" w14:textId="77777777" w:rsidR="00086377" w:rsidRPr="002343DC" w:rsidRDefault="00086377" w:rsidP="00E24939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3E3BF" w14:textId="77777777" w:rsidR="00086377" w:rsidRPr="002343DC" w:rsidRDefault="00086377" w:rsidP="00E24939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58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4BFC0" w14:textId="77777777" w:rsidR="00086377" w:rsidRPr="002343DC" w:rsidRDefault="00086377" w:rsidP="00E24939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1.20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CE66B" w14:textId="77777777" w:rsidR="00086377" w:rsidRPr="002343DC" w:rsidRDefault="00086377" w:rsidP="00E24939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04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05D27" w14:textId="77777777" w:rsidR="00086377" w:rsidRPr="002343DC" w:rsidRDefault="00086377" w:rsidP="00E24939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0697</w:t>
            </w:r>
          </w:p>
        </w:tc>
      </w:tr>
      <w:tr w:rsidR="002343DC" w:rsidRPr="002343DC" w14:paraId="15923872" w14:textId="77777777" w:rsidTr="00086377">
        <w:trPr>
          <w:gridAfter w:val="1"/>
          <w:wAfter w:w="188" w:type="dxa"/>
          <w:trHeight w:val="476"/>
        </w:trPr>
        <w:tc>
          <w:tcPr>
            <w:tcW w:w="96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F53744E" w14:textId="77777777" w:rsidR="00086377" w:rsidRPr="002343DC" w:rsidRDefault="00086377" w:rsidP="00E2493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FA1DA3C" w14:textId="77777777" w:rsidR="00086377" w:rsidRPr="002343DC" w:rsidRDefault="00086377" w:rsidP="00E24939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TWA: pH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F3DFA0D" w14:textId="77777777" w:rsidR="00086377" w:rsidRPr="002343DC" w:rsidRDefault="00086377" w:rsidP="00E24939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7AE9EC9" w14:textId="77777777" w:rsidR="00086377" w:rsidRPr="002343DC" w:rsidRDefault="00086377" w:rsidP="00E24939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24.23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10E6B99" w14:textId="77777777" w:rsidR="00086377" w:rsidRPr="002343DC" w:rsidRDefault="00086377" w:rsidP="00E24939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7.034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142999B" w14:textId="77777777" w:rsidR="00086377" w:rsidRPr="002343DC" w:rsidRDefault="00086377" w:rsidP="00E24939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41.42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30BC506" w14:textId="77777777" w:rsidR="00086377" w:rsidRPr="002343DC" w:rsidRDefault="00086377" w:rsidP="00E24939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0062</w:t>
            </w:r>
          </w:p>
        </w:tc>
      </w:tr>
      <w:tr w:rsidR="002343DC" w:rsidRPr="002343DC" w14:paraId="022282E3" w14:textId="77777777" w:rsidTr="00086377">
        <w:trPr>
          <w:gridAfter w:val="1"/>
          <w:wAfter w:w="188" w:type="dxa"/>
          <w:trHeight w:val="476"/>
        </w:trPr>
        <w:tc>
          <w:tcPr>
            <w:tcW w:w="96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258C28E9" w14:textId="77777777" w:rsidR="00086377" w:rsidRPr="002343DC" w:rsidRDefault="00086377" w:rsidP="00E24939">
            <w:pPr>
              <w:spacing w:before="120"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ARV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2EAA" w14:textId="77777777" w:rsidR="00086377" w:rsidRPr="002343DC" w:rsidRDefault="00086377" w:rsidP="00E24939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Age</w:t>
            </w:r>
          </w:p>
        </w:tc>
        <w:tc>
          <w:tcPr>
            <w:tcW w:w="229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F630" w14:textId="77777777" w:rsidR="00086377" w:rsidRPr="002343DC" w:rsidRDefault="00086377" w:rsidP="00E24939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 </w:t>
            </w:r>
          </w:p>
        </w:tc>
        <w:tc>
          <w:tcPr>
            <w:tcW w:w="10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D85C0" w14:textId="77777777" w:rsidR="00086377" w:rsidRPr="002343DC" w:rsidRDefault="00086377" w:rsidP="00E24939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024</w:t>
            </w:r>
          </w:p>
        </w:tc>
        <w:tc>
          <w:tcPr>
            <w:tcW w:w="12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0E952" w14:textId="77777777" w:rsidR="00086377" w:rsidRPr="002343DC" w:rsidRDefault="00086377" w:rsidP="00E24939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005</w:t>
            </w:r>
          </w:p>
        </w:tc>
        <w:tc>
          <w:tcPr>
            <w:tcW w:w="11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3CF13" w14:textId="77777777" w:rsidR="00086377" w:rsidRPr="002343DC" w:rsidRDefault="00086377" w:rsidP="00E24939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043</w:t>
            </w:r>
          </w:p>
        </w:tc>
        <w:tc>
          <w:tcPr>
            <w:tcW w:w="9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BCF09" w14:textId="77777777" w:rsidR="00086377" w:rsidRPr="002343DC" w:rsidRDefault="00086377" w:rsidP="00E24939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0126</w:t>
            </w:r>
          </w:p>
        </w:tc>
      </w:tr>
      <w:tr w:rsidR="002343DC" w:rsidRPr="002343DC" w14:paraId="10D6E49C" w14:textId="77777777" w:rsidTr="006A2074">
        <w:trPr>
          <w:gridAfter w:val="1"/>
          <w:wAfter w:w="188" w:type="dxa"/>
          <w:trHeight w:val="476"/>
        </w:trPr>
        <w:tc>
          <w:tcPr>
            <w:tcW w:w="96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103E030" w14:textId="77777777" w:rsidR="00086377" w:rsidRPr="002343DC" w:rsidRDefault="00086377" w:rsidP="00E2493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CBC3AE1" w14:textId="496A68DB" w:rsidR="00086377" w:rsidRPr="002343DC" w:rsidRDefault="00086377" w:rsidP="00E24939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C</w:t>
            </w: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rystalloid</w:t>
            </w:r>
            <w:r w:rsidR="000C6C6A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s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C2B7F02" w14:textId="77777777" w:rsidR="00086377" w:rsidRPr="002343DC" w:rsidRDefault="00086377" w:rsidP="00E24939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BB43C10" w14:textId="77777777" w:rsidR="00086377" w:rsidRPr="002343DC" w:rsidRDefault="00086377" w:rsidP="00E24939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14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C70F0AD" w14:textId="77777777" w:rsidR="00086377" w:rsidRPr="002343DC" w:rsidRDefault="00086377" w:rsidP="00E24939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24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3CE05E6" w14:textId="77777777" w:rsidR="00086377" w:rsidRPr="002343DC" w:rsidRDefault="00086377" w:rsidP="00E24939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05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1C51581" w14:textId="77777777" w:rsidR="00086377" w:rsidRPr="002343DC" w:rsidRDefault="00086377" w:rsidP="00E24939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0031</w:t>
            </w:r>
          </w:p>
        </w:tc>
      </w:tr>
      <w:tr w:rsidR="002343DC" w:rsidRPr="002343DC" w14:paraId="5335B639" w14:textId="77777777" w:rsidTr="00086377">
        <w:trPr>
          <w:gridAfter w:val="1"/>
          <w:wAfter w:w="188" w:type="dxa"/>
          <w:trHeight w:val="476"/>
        </w:trPr>
        <w:tc>
          <w:tcPr>
            <w:tcW w:w="96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1F0CF9FC" w14:textId="07B93BA6" w:rsidR="00086377" w:rsidRPr="002343DC" w:rsidRDefault="00086377" w:rsidP="00E24939">
            <w:pPr>
              <w:spacing w:before="120"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General</w:t>
            </w:r>
            <w:r w:rsidR="00A61B30"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i</w:t>
            </w: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zed</w:t>
            </w:r>
            <w:proofErr w:type="spellEnd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 ARV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ECB2" w14:textId="77777777" w:rsidR="00086377" w:rsidRPr="002343DC" w:rsidRDefault="00086377" w:rsidP="00E24939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Age</w:t>
            </w:r>
          </w:p>
        </w:tc>
        <w:tc>
          <w:tcPr>
            <w:tcW w:w="229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52B0" w14:textId="77777777" w:rsidR="00086377" w:rsidRPr="002343DC" w:rsidRDefault="00086377" w:rsidP="00E24939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 </w:t>
            </w:r>
          </w:p>
        </w:tc>
        <w:tc>
          <w:tcPr>
            <w:tcW w:w="10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0049A" w14:textId="77777777" w:rsidR="00086377" w:rsidRPr="002343DC" w:rsidRDefault="00086377" w:rsidP="00E24939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079</w:t>
            </w:r>
          </w:p>
        </w:tc>
        <w:tc>
          <w:tcPr>
            <w:tcW w:w="12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D598A" w14:textId="77777777" w:rsidR="00086377" w:rsidRPr="002343DC" w:rsidRDefault="00086377" w:rsidP="00E24939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032</w:t>
            </w:r>
          </w:p>
        </w:tc>
        <w:tc>
          <w:tcPr>
            <w:tcW w:w="11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0FBEB" w14:textId="77777777" w:rsidR="00086377" w:rsidRPr="002343DC" w:rsidRDefault="00086377" w:rsidP="00E24939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126</w:t>
            </w:r>
          </w:p>
        </w:tc>
        <w:tc>
          <w:tcPr>
            <w:tcW w:w="9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D38B9" w14:textId="77777777" w:rsidR="00086377" w:rsidRPr="002343DC" w:rsidRDefault="00086377" w:rsidP="00E24939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0012</w:t>
            </w:r>
          </w:p>
        </w:tc>
      </w:tr>
      <w:tr w:rsidR="002343DC" w:rsidRPr="002343DC" w14:paraId="6E7F4EEB" w14:textId="77777777" w:rsidTr="00086377">
        <w:trPr>
          <w:gridAfter w:val="1"/>
          <w:wAfter w:w="188" w:type="dxa"/>
          <w:trHeight w:val="476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C7835" w14:textId="77777777" w:rsidR="00086377" w:rsidRPr="002343DC" w:rsidRDefault="00086377" w:rsidP="00E2493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6F61" w14:textId="77777777" w:rsidR="00086377" w:rsidRPr="002343DC" w:rsidRDefault="00086377" w:rsidP="00E24939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BMI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9CC2E" w14:textId="77777777" w:rsidR="00086377" w:rsidRPr="002343DC" w:rsidRDefault="00086377" w:rsidP="00E24939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AE8C9" w14:textId="77777777" w:rsidR="00086377" w:rsidRPr="002343DC" w:rsidRDefault="00086377" w:rsidP="00E24939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08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14C52" w14:textId="77777777" w:rsidR="00086377" w:rsidRPr="002343DC" w:rsidRDefault="00086377" w:rsidP="00E24939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15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9D5CF" w14:textId="77777777" w:rsidR="00086377" w:rsidRPr="002343DC" w:rsidRDefault="00086377" w:rsidP="00E24939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01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C2EE1" w14:textId="77777777" w:rsidR="00086377" w:rsidRPr="002343DC" w:rsidRDefault="00086377" w:rsidP="00E24939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0193</w:t>
            </w:r>
          </w:p>
        </w:tc>
      </w:tr>
      <w:tr w:rsidR="002343DC" w:rsidRPr="002343DC" w14:paraId="727FA0B0" w14:textId="77777777" w:rsidTr="00086377">
        <w:trPr>
          <w:gridAfter w:val="1"/>
          <w:wAfter w:w="188" w:type="dxa"/>
          <w:trHeight w:val="476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37DC4" w14:textId="77777777" w:rsidR="00086377" w:rsidRPr="002343DC" w:rsidRDefault="00086377" w:rsidP="00E2493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8D5D" w14:textId="77777777" w:rsidR="00086377" w:rsidRPr="002343DC" w:rsidRDefault="00086377" w:rsidP="00E24939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Sex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F55D" w14:textId="546D99CD" w:rsidR="00086377" w:rsidRPr="002343DC" w:rsidRDefault="00086377" w:rsidP="00E24939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M</w:t>
            </w:r>
            <w:r w:rsid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ale</w:t>
            </w: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 vs.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F</w:t>
            </w:r>
            <w:r w:rsid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emale</w:t>
            </w:r>
            <w:proofErr w:type="spellEnd"/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CBCB0" w14:textId="77777777" w:rsidR="00086377" w:rsidRPr="002343DC" w:rsidRDefault="00086377" w:rsidP="00E24939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66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F85DB" w14:textId="77777777" w:rsidR="00086377" w:rsidRPr="002343DC" w:rsidRDefault="00086377" w:rsidP="00E24939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1.40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ED4D6" w14:textId="77777777" w:rsidR="00086377" w:rsidRPr="002343DC" w:rsidRDefault="00086377" w:rsidP="00E24939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06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7EB02" w14:textId="77777777" w:rsidR="00086377" w:rsidRPr="002343DC" w:rsidRDefault="00086377" w:rsidP="00E24939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0748</w:t>
            </w:r>
          </w:p>
        </w:tc>
      </w:tr>
      <w:tr w:rsidR="002343DC" w:rsidRPr="002343DC" w14:paraId="40DA7C82" w14:textId="77777777" w:rsidTr="00086377">
        <w:trPr>
          <w:gridAfter w:val="1"/>
          <w:wAfter w:w="188" w:type="dxa"/>
          <w:trHeight w:val="476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46E9C" w14:textId="77777777" w:rsidR="00086377" w:rsidRPr="002343DC" w:rsidRDefault="00086377" w:rsidP="00E2493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41516" w14:textId="77777777" w:rsidR="00086377" w:rsidRPr="002343DC" w:rsidRDefault="00086377" w:rsidP="00E24939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Diabetes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D299" w14:textId="77777777" w:rsidR="00086377" w:rsidRPr="002343DC" w:rsidRDefault="00086377" w:rsidP="00E24939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Yes vs.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No</w:t>
            </w:r>
            <w:proofErr w:type="spellEnd"/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0F6BF" w14:textId="77777777" w:rsidR="00086377" w:rsidRPr="002343DC" w:rsidRDefault="00086377" w:rsidP="00E24939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31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6DBF3" w14:textId="77777777" w:rsidR="00086377" w:rsidRPr="002343DC" w:rsidRDefault="00086377" w:rsidP="00E24939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1.11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0B598" w14:textId="77777777" w:rsidR="00086377" w:rsidRPr="002343DC" w:rsidRDefault="00086377" w:rsidP="00E24939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47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36A87" w14:textId="77777777" w:rsidR="00086377" w:rsidRPr="002343DC" w:rsidRDefault="00086377" w:rsidP="00E24939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4338</w:t>
            </w:r>
          </w:p>
        </w:tc>
      </w:tr>
      <w:tr w:rsidR="002343DC" w:rsidRPr="002343DC" w14:paraId="1A2BA683" w14:textId="77777777" w:rsidTr="00086377">
        <w:trPr>
          <w:gridAfter w:val="1"/>
          <w:wAfter w:w="188" w:type="dxa"/>
          <w:trHeight w:val="476"/>
        </w:trPr>
        <w:tc>
          <w:tcPr>
            <w:tcW w:w="96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8E75B4D" w14:textId="77777777" w:rsidR="00086377" w:rsidRPr="002343DC" w:rsidRDefault="00086377" w:rsidP="00E2493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EA65BCE" w14:textId="124578CC" w:rsidR="00086377" w:rsidRPr="002343DC" w:rsidRDefault="00086377" w:rsidP="00E24939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Crystalloid</w:t>
            </w:r>
            <w:r w:rsidR="000C6C6A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s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F1CEEF0" w14:textId="77777777" w:rsidR="00086377" w:rsidRPr="002343DC" w:rsidRDefault="00086377" w:rsidP="00E24939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40745D4" w14:textId="77777777" w:rsidR="00086377" w:rsidRPr="002343DC" w:rsidRDefault="00086377" w:rsidP="00E24939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26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60EAB49" w14:textId="77777777" w:rsidR="00086377" w:rsidRPr="002343DC" w:rsidRDefault="00086377" w:rsidP="00E24939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492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BCDDE1F" w14:textId="77777777" w:rsidR="00086377" w:rsidRPr="002343DC" w:rsidRDefault="00086377" w:rsidP="00E24939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02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3CF137E" w14:textId="77777777" w:rsidR="00086377" w:rsidRPr="002343DC" w:rsidRDefault="00086377" w:rsidP="00E24939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0290</w:t>
            </w:r>
          </w:p>
        </w:tc>
      </w:tr>
      <w:tr w:rsidR="002343DC" w:rsidRPr="002343DC" w14:paraId="36707EDA" w14:textId="77777777" w:rsidTr="00086377">
        <w:trPr>
          <w:gridAfter w:val="1"/>
          <w:wAfter w:w="188" w:type="dxa"/>
          <w:trHeight w:val="476"/>
        </w:trPr>
        <w:tc>
          <w:tcPr>
            <w:tcW w:w="96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179FABFC" w14:textId="22DD0E18" w:rsidR="00086377" w:rsidRPr="002343DC" w:rsidRDefault="00086377" w:rsidP="00E24939">
            <w:pPr>
              <w:spacing w:before="120"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Squared</w:t>
            </w:r>
            <w:proofErr w:type="spellEnd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 ARV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A575" w14:textId="77777777" w:rsidR="00086377" w:rsidRPr="002343DC" w:rsidRDefault="00086377" w:rsidP="00E24939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BMI</w:t>
            </w:r>
          </w:p>
        </w:tc>
        <w:tc>
          <w:tcPr>
            <w:tcW w:w="229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95B35" w14:textId="77777777" w:rsidR="00086377" w:rsidRPr="002343DC" w:rsidRDefault="00086377" w:rsidP="00E24939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 </w:t>
            </w:r>
          </w:p>
        </w:tc>
        <w:tc>
          <w:tcPr>
            <w:tcW w:w="10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CFB10" w14:textId="77777777" w:rsidR="00086377" w:rsidRPr="002343DC" w:rsidRDefault="00086377" w:rsidP="00E24939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6.335</w:t>
            </w:r>
          </w:p>
        </w:tc>
        <w:tc>
          <w:tcPr>
            <w:tcW w:w="12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86390" w14:textId="77777777" w:rsidR="00086377" w:rsidRPr="002343DC" w:rsidRDefault="00086377" w:rsidP="00E24939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14.324</w:t>
            </w:r>
          </w:p>
        </w:tc>
        <w:tc>
          <w:tcPr>
            <w:tcW w:w="11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0617B" w14:textId="77777777" w:rsidR="00086377" w:rsidRPr="002343DC" w:rsidRDefault="00086377" w:rsidP="00E24939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1.654</w:t>
            </w:r>
          </w:p>
        </w:tc>
        <w:tc>
          <w:tcPr>
            <w:tcW w:w="9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8812E" w14:textId="77777777" w:rsidR="00086377" w:rsidRPr="002343DC" w:rsidRDefault="00086377" w:rsidP="00E24939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1214</w:t>
            </w:r>
          </w:p>
        </w:tc>
      </w:tr>
      <w:tr w:rsidR="002343DC" w:rsidRPr="002343DC" w14:paraId="6224C388" w14:textId="77777777" w:rsidTr="00086377">
        <w:trPr>
          <w:gridAfter w:val="1"/>
          <w:wAfter w:w="188" w:type="dxa"/>
          <w:trHeight w:val="476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F536E" w14:textId="77777777" w:rsidR="00086377" w:rsidRPr="002343DC" w:rsidRDefault="00086377" w:rsidP="00E24939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05B76" w14:textId="0E37D86B" w:rsidR="00086377" w:rsidRPr="002343DC" w:rsidRDefault="00086377" w:rsidP="00E24939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Crystalloid</w:t>
            </w:r>
            <w:r w:rsidR="000C6C6A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s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16FB2" w14:textId="77777777" w:rsidR="00086377" w:rsidRPr="002343DC" w:rsidRDefault="00086377" w:rsidP="00E24939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6D17C" w14:textId="77777777" w:rsidR="00086377" w:rsidRPr="002343DC" w:rsidRDefault="00086377" w:rsidP="00E24939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48.84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F6960" w14:textId="77777777" w:rsidR="00086377" w:rsidRPr="002343DC" w:rsidRDefault="00086377" w:rsidP="00E24939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74.78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A4DDD" w14:textId="77777777" w:rsidR="00086377" w:rsidRPr="002343DC" w:rsidRDefault="00086377" w:rsidP="00E24939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22.89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9BD6D" w14:textId="77777777" w:rsidR="00086377" w:rsidRPr="002343DC" w:rsidRDefault="00086377" w:rsidP="00E24939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0003</w:t>
            </w:r>
          </w:p>
        </w:tc>
      </w:tr>
    </w:tbl>
    <w:p w14:paraId="727D8FDA" w14:textId="77777777" w:rsidR="00086377" w:rsidRPr="002343DC" w:rsidRDefault="00086377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</w:p>
    <w:p w14:paraId="14FA40F6" w14:textId="4B2F5931" w:rsidR="00086377" w:rsidRPr="002343DC" w:rsidRDefault="00086377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  <w:r w:rsidRPr="002343DC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br w:type="page"/>
      </w:r>
    </w:p>
    <w:p w14:paraId="17B62544" w14:textId="613A08FB" w:rsidR="00607F8C" w:rsidRPr="002343DC" w:rsidRDefault="00607F8C" w:rsidP="00A61B30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  <w:proofErr w:type="spellStart"/>
      <w:r w:rsidRPr="002343DC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lastRenderedPageBreak/>
        <w:t>eTable</w:t>
      </w:r>
      <w:proofErr w:type="spellEnd"/>
      <w:r w:rsidRPr="002343DC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 </w:t>
      </w:r>
      <w:r w:rsidR="00A61B30" w:rsidRPr="002343DC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3</w:t>
      </w:r>
      <w:r w:rsidRPr="002343DC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:</w:t>
      </w:r>
      <w:r w:rsidR="0048213B" w:rsidRPr="002343DC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 </w:t>
      </w:r>
      <w:r w:rsidRPr="002343DC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Univariable regression model for TWA, ARV, generalized ARV and squared ARV of the intraoperative systolic arterial blood pressure.</w:t>
      </w:r>
    </w:p>
    <w:p w14:paraId="41C04D3D" w14:textId="77777777" w:rsidR="00607F8C" w:rsidRPr="002343DC" w:rsidRDefault="00607F8C" w:rsidP="0021330D">
      <w:pPr>
        <w:rPr>
          <w:color w:val="000000" w:themeColor="text1"/>
          <w:sz w:val="22"/>
          <w:szCs w:val="22"/>
          <w:lang w:val="en-US"/>
        </w:rPr>
      </w:pPr>
    </w:p>
    <w:tbl>
      <w:tblPr>
        <w:tblW w:w="944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2698"/>
        <w:gridCol w:w="1696"/>
        <w:gridCol w:w="1133"/>
        <w:gridCol w:w="1895"/>
        <w:gridCol w:w="1172"/>
      </w:tblGrid>
      <w:tr w:rsidR="002343DC" w:rsidRPr="002343DC" w14:paraId="0F1729E6" w14:textId="77777777" w:rsidTr="00843065">
        <w:trPr>
          <w:trHeight w:val="290"/>
        </w:trPr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C3FF142" w14:textId="77777777" w:rsidR="00031575" w:rsidRPr="002343DC" w:rsidRDefault="00031575" w:rsidP="00843065">
            <w:pPr>
              <w:spacing w:before="120" w:after="120"/>
              <w:ind w:left="-45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AT"/>
              </w:rPr>
              <w:t>Value</w:t>
            </w:r>
          </w:p>
        </w:tc>
        <w:tc>
          <w:tcPr>
            <w:tcW w:w="269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C174C50" w14:textId="77777777" w:rsidR="00031575" w:rsidRPr="002343DC" w:rsidRDefault="00031575" w:rsidP="00843065">
            <w:pPr>
              <w:spacing w:before="120" w:after="120"/>
              <w:ind w:left="-45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AT"/>
              </w:rPr>
              <w:t>Variable</w:t>
            </w:r>
          </w:p>
        </w:tc>
        <w:tc>
          <w:tcPr>
            <w:tcW w:w="16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4D78303" w14:textId="77777777" w:rsidR="00031575" w:rsidRPr="002343DC" w:rsidRDefault="00031575" w:rsidP="00843065">
            <w:pPr>
              <w:spacing w:before="120" w:after="120"/>
              <w:ind w:left="-45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AT"/>
              </w:rPr>
            </w:pPr>
            <w:proofErr w:type="spellStart"/>
            <w:r w:rsidRPr="002343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AT"/>
              </w:rPr>
              <w:t>Comaprison</w:t>
            </w:r>
            <w:proofErr w:type="spellEnd"/>
          </w:p>
        </w:tc>
        <w:tc>
          <w:tcPr>
            <w:tcW w:w="11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AC9DDC9" w14:textId="77777777" w:rsidR="00031575" w:rsidRPr="002343DC" w:rsidRDefault="00031575" w:rsidP="00843065">
            <w:pPr>
              <w:spacing w:before="120" w:after="120"/>
              <w:ind w:left="-45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AT"/>
              </w:rPr>
            </w:pPr>
            <w:proofErr w:type="spellStart"/>
            <w:r w:rsidRPr="002343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AT"/>
              </w:rPr>
              <w:t>Estimate</w:t>
            </w:r>
            <w:proofErr w:type="spellEnd"/>
          </w:p>
        </w:tc>
        <w:tc>
          <w:tcPr>
            <w:tcW w:w="18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D4E3DBD" w14:textId="023894DF" w:rsidR="00031575" w:rsidRPr="002343DC" w:rsidRDefault="00031575" w:rsidP="00843065">
            <w:pPr>
              <w:spacing w:before="120" w:after="120"/>
              <w:ind w:left="-45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AT"/>
              </w:rPr>
              <w:t>95% CI</w:t>
            </w:r>
          </w:p>
        </w:tc>
        <w:tc>
          <w:tcPr>
            <w:tcW w:w="117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CE8EE9E" w14:textId="77777777" w:rsidR="00031575" w:rsidRPr="002343DC" w:rsidRDefault="00031575" w:rsidP="00843065">
            <w:pPr>
              <w:spacing w:before="120" w:after="120"/>
              <w:ind w:left="-45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AT"/>
              </w:rPr>
            </w:pPr>
            <w:proofErr w:type="spellStart"/>
            <w:r w:rsidRPr="002343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AT"/>
              </w:rPr>
              <w:t>p_value</w:t>
            </w:r>
            <w:proofErr w:type="spellEnd"/>
          </w:p>
        </w:tc>
      </w:tr>
      <w:tr w:rsidR="002343DC" w:rsidRPr="002343DC" w14:paraId="41B72C37" w14:textId="77777777" w:rsidTr="00843065">
        <w:trPr>
          <w:trHeight w:val="290"/>
        </w:trPr>
        <w:tc>
          <w:tcPr>
            <w:tcW w:w="851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6AF11D5" w14:textId="77777777" w:rsidR="00031575" w:rsidRPr="002343DC" w:rsidRDefault="00031575" w:rsidP="00843065">
            <w:pPr>
              <w:spacing w:before="120" w:after="120"/>
              <w:ind w:left="-44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TWA</w:t>
            </w:r>
          </w:p>
        </w:tc>
        <w:tc>
          <w:tcPr>
            <w:tcW w:w="269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4BD17A" w14:textId="0195C81D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Randomization</w:t>
            </w:r>
            <w:proofErr w:type="spellEnd"/>
          </w:p>
        </w:tc>
        <w:tc>
          <w:tcPr>
            <w:tcW w:w="169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AFF888" w14:textId="77777777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80% vs. 30%</w:t>
            </w:r>
          </w:p>
        </w:tc>
        <w:tc>
          <w:tcPr>
            <w:tcW w:w="113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DE50A0" w14:textId="08E83480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1.30</w:t>
            </w:r>
          </w:p>
        </w:tc>
        <w:tc>
          <w:tcPr>
            <w:tcW w:w="189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C7CE15" w14:textId="327B01D5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4.1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 xml:space="preserve">5 – 1.55 </w:t>
            </w:r>
          </w:p>
        </w:tc>
        <w:tc>
          <w:tcPr>
            <w:tcW w:w="117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0C1CBC" w14:textId="0BEB2488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37</w:t>
            </w:r>
          </w:p>
        </w:tc>
      </w:tr>
      <w:tr w:rsidR="002343DC" w:rsidRPr="002343DC" w14:paraId="7B0EEA67" w14:textId="77777777" w:rsidTr="00843065">
        <w:trPr>
          <w:trHeight w:val="290"/>
        </w:trPr>
        <w:tc>
          <w:tcPr>
            <w:tcW w:w="851" w:type="dxa"/>
            <w:vMerge/>
            <w:shd w:val="clear" w:color="auto" w:fill="auto"/>
            <w:noWrap/>
            <w:textDirection w:val="btLr"/>
            <w:vAlign w:val="center"/>
          </w:tcPr>
          <w:p w14:paraId="2B28249B" w14:textId="77777777" w:rsidR="00031575" w:rsidRPr="002343DC" w:rsidRDefault="00031575" w:rsidP="00843065">
            <w:pPr>
              <w:spacing w:before="120" w:after="120"/>
              <w:ind w:left="-44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3E1113FE" w14:textId="77777777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Age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038CE44" w14:textId="77777777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 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E4DDC20" w14:textId="6EDC606E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4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5C026DCC" w14:textId="01E79997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30 – 0.66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4919BA5A" w14:textId="2B1A5409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&lt;0.0</w:t>
            </w:r>
            <w:r w:rsidR="00E5544D" w:rsidRPr="002343D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2343DC" w:rsidRPr="002343DC" w14:paraId="3166CBB0" w14:textId="77777777" w:rsidTr="00843065">
        <w:trPr>
          <w:trHeight w:val="290"/>
        </w:trPr>
        <w:tc>
          <w:tcPr>
            <w:tcW w:w="851" w:type="dxa"/>
            <w:vMerge/>
            <w:shd w:val="clear" w:color="auto" w:fill="auto"/>
            <w:noWrap/>
            <w:textDirection w:val="btLr"/>
            <w:vAlign w:val="center"/>
          </w:tcPr>
          <w:p w14:paraId="06437E36" w14:textId="77777777" w:rsidR="00031575" w:rsidRPr="002343DC" w:rsidRDefault="00031575" w:rsidP="00843065">
            <w:pPr>
              <w:spacing w:before="120" w:after="120"/>
              <w:ind w:left="-44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664D9CC8" w14:textId="77777777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BMI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A848337" w14:textId="77777777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 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8AAB7A9" w14:textId="176C4BAF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22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2854B0B4" w14:textId="2F43AEDC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5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2 – 0.07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5E59ADA0" w14:textId="7B622289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13</w:t>
            </w:r>
          </w:p>
        </w:tc>
      </w:tr>
      <w:tr w:rsidR="002343DC" w:rsidRPr="002343DC" w14:paraId="34814D14" w14:textId="77777777" w:rsidTr="00843065">
        <w:trPr>
          <w:trHeight w:val="290"/>
        </w:trPr>
        <w:tc>
          <w:tcPr>
            <w:tcW w:w="851" w:type="dxa"/>
            <w:vMerge/>
            <w:shd w:val="clear" w:color="auto" w:fill="auto"/>
            <w:noWrap/>
            <w:textDirection w:val="btLr"/>
            <w:vAlign w:val="center"/>
          </w:tcPr>
          <w:p w14:paraId="4FA0DC61" w14:textId="77777777" w:rsidR="00031575" w:rsidRPr="002343DC" w:rsidRDefault="00031575" w:rsidP="00843065">
            <w:pPr>
              <w:spacing w:before="120" w:after="120"/>
              <w:ind w:left="-44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69334CFA" w14:textId="77777777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Sex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01D078E" w14:textId="47A57DC9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M</w:t>
            </w:r>
            <w:r w:rsidR="00843065"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ale</w:t>
            </w: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 vs.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F</w:t>
            </w:r>
            <w:r w:rsidR="00843065"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emale</w:t>
            </w:r>
            <w:proofErr w:type="spellEnd"/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4B7D2A4" w14:textId="3DA777D7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3B18A164" w14:textId="661D0B6A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1.4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3 – 4.62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469DF308" w14:textId="1F7A3743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30</w:t>
            </w:r>
          </w:p>
        </w:tc>
      </w:tr>
      <w:tr w:rsidR="002343DC" w:rsidRPr="002343DC" w14:paraId="466B1D6E" w14:textId="77777777" w:rsidTr="00843065">
        <w:trPr>
          <w:trHeight w:val="290"/>
        </w:trPr>
        <w:tc>
          <w:tcPr>
            <w:tcW w:w="851" w:type="dxa"/>
            <w:vMerge/>
            <w:shd w:val="clear" w:color="auto" w:fill="auto"/>
            <w:noWrap/>
            <w:textDirection w:val="btLr"/>
            <w:vAlign w:val="center"/>
          </w:tcPr>
          <w:p w14:paraId="5F76C391" w14:textId="77777777" w:rsidR="00031575" w:rsidRPr="002343DC" w:rsidRDefault="00031575" w:rsidP="00843065">
            <w:pPr>
              <w:spacing w:before="120" w:after="120"/>
              <w:ind w:left="-44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6A398091" w14:textId="7A1CF4E0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Type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of</w:t>
            </w:r>
            <w:proofErr w:type="spellEnd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Surgery</w:t>
            </w:r>
            <w:proofErr w:type="spell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B063449" w14:textId="07AB5D46" w:rsidR="00031575" w:rsidRPr="002343DC" w:rsidRDefault="0084306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L</w:t>
            </w:r>
            <w:r w:rsidR="00031575"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aparoscopic</w:t>
            </w:r>
            <w:proofErr w:type="spellEnd"/>
            <w:r w:rsidR="00031575"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 vs. </w:t>
            </w: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O</w:t>
            </w:r>
            <w:r w:rsidR="00031575"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pen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810A6CA" w14:textId="12C85C3E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2.8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31DB7E28" w14:textId="64D182E9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15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 xml:space="preserve"> – 5.79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6F73BEC9" w14:textId="21558F80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E5544D" w:rsidRPr="002343DC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</w:tr>
      <w:tr w:rsidR="002343DC" w:rsidRPr="002343DC" w14:paraId="5BF89738" w14:textId="77777777" w:rsidTr="00843065">
        <w:trPr>
          <w:trHeight w:val="290"/>
        </w:trPr>
        <w:tc>
          <w:tcPr>
            <w:tcW w:w="851" w:type="dxa"/>
            <w:vMerge/>
            <w:shd w:val="clear" w:color="auto" w:fill="auto"/>
            <w:noWrap/>
            <w:textDirection w:val="btLr"/>
            <w:vAlign w:val="center"/>
          </w:tcPr>
          <w:p w14:paraId="1654DAE8" w14:textId="77777777" w:rsidR="00031575" w:rsidRPr="002343DC" w:rsidRDefault="00031575" w:rsidP="00843065">
            <w:pPr>
              <w:spacing w:before="120" w:after="120"/>
              <w:ind w:left="-44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505EB6DE" w14:textId="43EB405E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val="en-US"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val="en-US" w:eastAsia="de-AT"/>
              </w:rPr>
              <w:t>Coronary Artery Disease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C9A5284" w14:textId="77777777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Yes vs.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No</w:t>
            </w:r>
            <w:proofErr w:type="spellEnd"/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75C7310" w14:textId="5D40738B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2.62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20B6EFE0" w14:textId="6F57E384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6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8 – 5.92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6B6D523B" w14:textId="3BA4ED32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12</w:t>
            </w:r>
          </w:p>
        </w:tc>
      </w:tr>
      <w:tr w:rsidR="002343DC" w:rsidRPr="002343DC" w14:paraId="38E79C32" w14:textId="77777777" w:rsidTr="00843065">
        <w:trPr>
          <w:trHeight w:val="290"/>
        </w:trPr>
        <w:tc>
          <w:tcPr>
            <w:tcW w:w="851" w:type="dxa"/>
            <w:vMerge/>
            <w:shd w:val="clear" w:color="auto" w:fill="auto"/>
            <w:noWrap/>
            <w:textDirection w:val="btLr"/>
            <w:vAlign w:val="center"/>
          </w:tcPr>
          <w:p w14:paraId="6ACE2DDC" w14:textId="77777777" w:rsidR="00031575" w:rsidRPr="002343DC" w:rsidRDefault="00031575" w:rsidP="00843065">
            <w:pPr>
              <w:spacing w:before="120" w:after="120"/>
              <w:ind w:left="-44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02C24E0E" w14:textId="33112DE4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val="en-US"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val="en-US" w:eastAsia="de-AT"/>
              </w:rPr>
              <w:t>Peripheral Artery Disease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3392FBF" w14:textId="77777777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Yes vs.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No</w:t>
            </w:r>
            <w:proofErr w:type="spellEnd"/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3E9A939" w14:textId="353AB8E3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E5544D" w:rsidRPr="002343DC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660DE3C5" w14:textId="5DFE3AC4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3.47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 xml:space="preserve"> – 4.47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042FCD67" w14:textId="76F5F7CE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8</w:t>
            </w:r>
            <w:r w:rsidR="00E5544D" w:rsidRPr="002343D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2343DC" w:rsidRPr="002343DC" w14:paraId="724D9EA2" w14:textId="77777777" w:rsidTr="00843065">
        <w:trPr>
          <w:trHeight w:val="290"/>
        </w:trPr>
        <w:tc>
          <w:tcPr>
            <w:tcW w:w="851" w:type="dxa"/>
            <w:vMerge/>
            <w:shd w:val="clear" w:color="auto" w:fill="auto"/>
            <w:noWrap/>
            <w:textDirection w:val="btLr"/>
            <w:vAlign w:val="center"/>
          </w:tcPr>
          <w:p w14:paraId="285FF159" w14:textId="77777777" w:rsidR="00031575" w:rsidRPr="002343DC" w:rsidRDefault="00031575" w:rsidP="00843065">
            <w:pPr>
              <w:spacing w:before="120" w:after="120"/>
              <w:ind w:left="-44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03BAAC3E" w14:textId="351A5234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Stroke</w:t>
            </w:r>
            <w:proofErr w:type="spell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B6E6FE3" w14:textId="77777777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Yes vs.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No</w:t>
            </w:r>
            <w:proofErr w:type="spellEnd"/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6C71521" w14:textId="28D3A2D3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2.49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5E827FA2" w14:textId="21984F3C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7.5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8 – 2.60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49CA55E2" w14:textId="54FC77AF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3</w:t>
            </w:r>
            <w:r w:rsidR="00E5544D" w:rsidRPr="002343DC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2343DC" w:rsidRPr="002343DC" w14:paraId="63ABB3AC" w14:textId="77777777" w:rsidTr="00843065">
        <w:trPr>
          <w:trHeight w:val="290"/>
        </w:trPr>
        <w:tc>
          <w:tcPr>
            <w:tcW w:w="851" w:type="dxa"/>
            <w:vMerge/>
            <w:shd w:val="clear" w:color="auto" w:fill="auto"/>
            <w:noWrap/>
            <w:textDirection w:val="btLr"/>
            <w:vAlign w:val="center"/>
          </w:tcPr>
          <w:p w14:paraId="26CB9D65" w14:textId="77777777" w:rsidR="00031575" w:rsidRPr="002343DC" w:rsidRDefault="00031575" w:rsidP="00843065">
            <w:pPr>
              <w:spacing w:before="120" w:after="120"/>
              <w:ind w:left="-44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6C61FEEF" w14:textId="4DD06E94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Heart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failure</w:t>
            </w:r>
            <w:proofErr w:type="spell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67E0F76" w14:textId="77777777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Yes vs.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No</w:t>
            </w:r>
            <w:proofErr w:type="spellEnd"/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D23E66E" w14:textId="19854668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4.3</w:t>
            </w:r>
            <w:r w:rsidR="00E5544D" w:rsidRPr="002343DC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554BC527" w14:textId="243BBEC4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1.18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 xml:space="preserve"> – 9.94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1E0C948D" w14:textId="2FE6BFA2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12</w:t>
            </w:r>
          </w:p>
        </w:tc>
      </w:tr>
      <w:tr w:rsidR="002343DC" w:rsidRPr="002343DC" w14:paraId="6BAAFC37" w14:textId="77777777" w:rsidTr="00843065">
        <w:trPr>
          <w:trHeight w:val="290"/>
        </w:trPr>
        <w:tc>
          <w:tcPr>
            <w:tcW w:w="851" w:type="dxa"/>
            <w:vMerge/>
            <w:shd w:val="clear" w:color="auto" w:fill="auto"/>
            <w:noWrap/>
            <w:textDirection w:val="btLr"/>
            <w:vAlign w:val="center"/>
          </w:tcPr>
          <w:p w14:paraId="4D18AE24" w14:textId="77777777" w:rsidR="00031575" w:rsidRPr="002343DC" w:rsidRDefault="00031575" w:rsidP="00843065">
            <w:pPr>
              <w:spacing w:before="120" w:after="120"/>
              <w:ind w:left="-44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46DD810E" w14:textId="77777777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Diabete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AACD818" w14:textId="77777777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Yes vs.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No</w:t>
            </w:r>
            <w:proofErr w:type="spellEnd"/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3EADAAD" w14:textId="28EACA71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2.25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33D3DD0A" w14:textId="53927A86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5.43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 xml:space="preserve"> – 0.92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0DAE1D69" w14:textId="36397AA8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16</w:t>
            </w:r>
            <w:r w:rsidR="00E5544D" w:rsidRPr="002343DC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2343DC" w:rsidRPr="002343DC" w14:paraId="53024A08" w14:textId="77777777" w:rsidTr="00843065">
        <w:trPr>
          <w:trHeight w:val="290"/>
        </w:trPr>
        <w:tc>
          <w:tcPr>
            <w:tcW w:w="851" w:type="dxa"/>
            <w:vMerge/>
            <w:shd w:val="clear" w:color="auto" w:fill="auto"/>
            <w:noWrap/>
            <w:textDirection w:val="btLr"/>
            <w:vAlign w:val="center"/>
          </w:tcPr>
          <w:p w14:paraId="199AB73B" w14:textId="77777777" w:rsidR="00031575" w:rsidRPr="002343DC" w:rsidRDefault="00031575" w:rsidP="00843065">
            <w:pPr>
              <w:spacing w:before="120" w:after="120"/>
              <w:ind w:left="-44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5F73FF9D" w14:textId="502F0DDD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Hypertension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022182F" w14:textId="77777777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Yes vs.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No</w:t>
            </w:r>
            <w:proofErr w:type="spellEnd"/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7067700" w14:textId="52650F8A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7.52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0E101020" w14:textId="30197351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2.01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 xml:space="preserve"> – 13.03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5E147CBD" w14:textId="221F3B88" w:rsidR="00031575" w:rsidRPr="002343DC" w:rsidRDefault="00E5544D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="00031575" w:rsidRPr="002343DC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2343DC" w:rsidRPr="002343DC" w14:paraId="6B89398F" w14:textId="77777777" w:rsidTr="00843065">
        <w:trPr>
          <w:trHeight w:val="290"/>
        </w:trPr>
        <w:tc>
          <w:tcPr>
            <w:tcW w:w="851" w:type="dxa"/>
            <w:vMerge/>
            <w:shd w:val="clear" w:color="auto" w:fill="auto"/>
            <w:noWrap/>
            <w:textDirection w:val="btLr"/>
            <w:vAlign w:val="center"/>
          </w:tcPr>
          <w:p w14:paraId="19DEF9EA" w14:textId="77777777" w:rsidR="00031575" w:rsidRPr="002343DC" w:rsidRDefault="00031575" w:rsidP="00843065">
            <w:pPr>
              <w:spacing w:before="120" w:after="120"/>
              <w:ind w:left="-44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8" w:type="dxa"/>
            <w:shd w:val="clear" w:color="auto" w:fill="auto"/>
            <w:noWrap/>
            <w:vAlign w:val="bottom"/>
          </w:tcPr>
          <w:p w14:paraId="1A2633CB" w14:textId="481DE563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V</w:t>
            </w: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asopressor</w:t>
            </w:r>
            <w:proofErr w:type="spellEnd"/>
          </w:p>
        </w:tc>
        <w:tc>
          <w:tcPr>
            <w:tcW w:w="1696" w:type="dxa"/>
            <w:shd w:val="clear" w:color="auto" w:fill="auto"/>
            <w:noWrap/>
            <w:vAlign w:val="bottom"/>
          </w:tcPr>
          <w:p w14:paraId="469DA58C" w14:textId="77777777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Yes vs.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No</w:t>
            </w:r>
            <w:proofErr w:type="spellEnd"/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28E4CB8B" w14:textId="51C6D80B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7.5</w:t>
            </w:r>
            <w:r w:rsidR="00E5544D" w:rsidRPr="002343DC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895" w:type="dxa"/>
            <w:shd w:val="clear" w:color="auto" w:fill="auto"/>
            <w:noWrap/>
            <w:vAlign w:val="bottom"/>
          </w:tcPr>
          <w:p w14:paraId="6C616B9C" w14:textId="64819E01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11.27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 xml:space="preserve"> – -3.79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14:paraId="34E25FFD" w14:textId="50C81500" w:rsidR="00031575" w:rsidRPr="002343DC" w:rsidRDefault="00E5544D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="00031575" w:rsidRPr="002343DC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</w:tr>
      <w:tr w:rsidR="002343DC" w:rsidRPr="002343DC" w14:paraId="721DC710" w14:textId="77777777" w:rsidTr="00843065">
        <w:trPr>
          <w:trHeight w:val="290"/>
        </w:trPr>
        <w:tc>
          <w:tcPr>
            <w:tcW w:w="851" w:type="dxa"/>
            <w:vMerge/>
            <w:shd w:val="clear" w:color="auto" w:fill="auto"/>
            <w:noWrap/>
            <w:textDirection w:val="btLr"/>
            <w:vAlign w:val="center"/>
          </w:tcPr>
          <w:p w14:paraId="0A721C30" w14:textId="77777777" w:rsidR="00031575" w:rsidRPr="002343DC" w:rsidRDefault="00031575" w:rsidP="00843065">
            <w:pPr>
              <w:spacing w:before="120" w:after="120"/>
              <w:ind w:left="-44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8" w:type="dxa"/>
            <w:shd w:val="clear" w:color="auto" w:fill="auto"/>
            <w:noWrap/>
            <w:vAlign w:val="bottom"/>
          </w:tcPr>
          <w:p w14:paraId="56B00D04" w14:textId="1286299B" w:rsidR="00031575" w:rsidRPr="002343DC" w:rsidRDefault="000C6C6A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A</w:t>
            </w:r>
            <w:r w:rsidR="00031575"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lbumin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 w14:paraId="3AF03968" w14:textId="77777777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Yes vs.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No</w:t>
            </w:r>
            <w:proofErr w:type="spellEnd"/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2CD7144A" w14:textId="54B1EA06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2.5</w:t>
            </w:r>
            <w:r w:rsidR="00E5544D" w:rsidRPr="002343DC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895" w:type="dxa"/>
            <w:shd w:val="clear" w:color="auto" w:fill="auto"/>
            <w:noWrap/>
            <w:vAlign w:val="bottom"/>
          </w:tcPr>
          <w:p w14:paraId="523215A0" w14:textId="26180AA6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5.51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 xml:space="preserve"> – 0.40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14:paraId="1F0DDE81" w14:textId="27F4CCC7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09</w:t>
            </w:r>
          </w:p>
        </w:tc>
      </w:tr>
      <w:tr w:rsidR="002343DC" w:rsidRPr="002343DC" w14:paraId="13344D55" w14:textId="77777777" w:rsidTr="00843065">
        <w:trPr>
          <w:trHeight w:val="290"/>
        </w:trPr>
        <w:tc>
          <w:tcPr>
            <w:tcW w:w="851" w:type="dxa"/>
            <w:vMerge/>
            <w:shd w:val="clear" w:color="auto" w:fill="auto"/>
            <w:noWrap/>
            <w:textDirection w:val="btLr"/>
            <w:vAlign w:val="center"/>
          </w:tcPr>
          <w:p w14:paraId="7B6AA699" w14:textId="77777777" w:rsidR="00031575" w:rsidRPr="002343DC" w:rsidRDefault="00031575" w:rsidP="00843065">
            <w:pPr>
              <w:spacing w:before="120" w:after="120"/>
              <w:ind w:left="-44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8" w:type="dxa"/>
            <w:shd w:val="clear" w:color="auto" w:fill="auto"/>
            <w:noWrap/>
            <w:vAlign w:val="bottom"/>
          </w:tcPr>
          <w:p w14:paraId="45862A1A" w14:textId="0F763E17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Crystalloid</w:t>
            </w:r>
            <w:r w:rsidR="000C6C6A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s</w:t>
            </w:r>
            <w:proofErr w:type="spellEnd"/>
          </w:p>
        </w:tc>
        <w:tc>
          <w:tcPr>
            <w:tcW w:w="1696" w:type="dxa"/>
            <w:shd w:val="clear" w:color="auto" w:fill="auto"/>
            <w:noWrap/>
            <w:vAlign w:val="bottom"/>
          </w:tcPr>
          <w:p w14:paraId="4709FE49" w14:textId="77777777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656D245D" w14:textId="254FEE2B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2.</w:t>
            </w:r>
            <w:r w:rsidR="00E5544D" w:rsidRPr="002343DC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1895" w:type="dxa"/>
            <w:shd w:val="clear" w:color="auto" w:fill="auto"/>
            <w:noWrap/>
            <w:vAlign w:val="bottom"/>
          </w:tcPr>
          <w:p w14:paraId="2718E891" w14:textId="7D23247A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3.20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 xml:space="preserve"> – -1.39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14:paraId="42821389" w14:textId="1A32F153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</w:tr>
      <w:tr w:rsidR="002343DC" w:rsidRPr="002343DC" w14:paraId="0E39AF21" w14:textId="77777777" w:rsidTr="00843065">
        <w:trPr>
          <w:trHeight w:val="290"/>
        </w:trPr>
        <w:tc>
          <w:tcPr>
            <w:tcW w:w="851" w:type="dxa"/>
            <w:vMerge/>
            <w:shd w:val="clear" w:color="auto" w:fill="auto"/>
            <w:noWrap/>
            <w:textDirection w:val="btLr"/>
            <w:vAlign w:val="center"/>
          </w:tcPr>
          <w:p w14:paraId="58877DA9" w14:textId="77777777" w:rsidR="00031575" w:rsidRPr="002343DC" w:rsidRDefault="00031575" w:rsidP="00843065">
            <w:pPr>
              <w:spacing w:before="120" w:after="120"/>
              <w:ind w:left="-44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8" w:type="dxa"/>
            <w:shd w:val="clear" w:color="auto" w:fill="auto"/>
            <w:noWrap/>
            <w:vAlign w:val="bottom"/>
          </w:tcPr>
          <w:p w14:paraId="60EC96AE" w14:textId="77777777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TWA: pCO</w:t>
            </w:r>
            <w:r w:rsidRPr="000C6C6A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  <w:lang w:eastAsia="de-AT"/>
              </w:rPr>
              <w:t>2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 w14:paraId="6F5D8CB1" w14:textId="77777777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72EB4953" w14:textId="0670A73D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27</w:t>
            </w:r>
          </w:p>
        </w:tc>
        <w:tc>
          <w:tcPr>
            <w:tcW w:w="1895" w:type="dxa"/>
            <w:shd w:val="clear" w:color="auto" w:fill="auto"/>
            <w:noWrap/>
            <w:vAlign w:val="bottom"/>
          </w:tcPr>
          <w:p w14:paraId="4768EC10" w14:textId="4E46F684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0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5 – 0.59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14:paraId="502DF5C0" w14:textId="66D19ECD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E5544D" w:rsidRPr="002343DC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</w:tr>
      <w:tr w:rsidR="002343DC" w:rsidRPr="002343DC" w14:paraId="13AD502C" w14:textId="77777777" w:rsidTr="00843065">
        <w:trPr>
          <w:trHeight w:val="290"/>
        </w:trPr>
        <w:tc>
          <w:tcPr>
            <w:tcW w:w="851" w:type="dxa"/>
            <w:vMerge/>
            <w:tcBorders>
              <w:bottom w:val="single" w:sz="12" w:space="0" w:color="auto"/>
            </w:tcBorders>
            <w:shd w:val="clear" w:color="auto" w:fill="auto"/>
            <w:noWrap/>
            <w:textDirection w:val="btLr"/>
            <w:vAlign w:val="center"/>
          </w:tcPr>
          <w:p w14:paraId="56003970" w14:textId="77777777" w:rsidR="00031575" w:rsidRPr="002343DC" w:rsidRDefault="00031575" w:rsidP="00843065">
            <w:pPr>
              <w:spacing w:before="120" w:after="120"/>
              <w:ind w:left="-44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1A85D38" w14:textId="77777777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TWA: pH</w:t>
            </w:r>
          </w:p>
        </w:tc>
        <w:tc>
          <w:tcPr>
            <w:tcW w:w="169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30D1DE4" w14:textId="77777777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113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940608F" w14:textId="2ACC8ACE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5.54</w:t>
            </w:r>
          </w:p>
        </w:tc>
        <w:tc>
          <w:tcPr>
            <w:tcW w:w="189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5C538A6" w14:textId="020CDDCB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36.7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8 – 25.69</w:t>
            </w:r>
          </w:p>
        </w:tc>
        <w:tc>
          <w:tcPr>
            <w:tcW w:w="117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999FDE0" w14:textId="099967E5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7</w:t>
            </w:r>
            <w:r w:rsidR="00E5544D" w:rsidRPr="002343DC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2343DC" w:rsidRPr="002343DC" w14:paraId="28A08D3F" w14:textId="77777777" w:rsidTr="00843065">
        <w:trPr>
          <w:trHeight w:val="290"/>
        </w:trPr>
        <w:tc>
          <w:tcPr>
            <w:tcW w:w="851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AE95AA2" w14:textId="77777777" w:rsidR="00031575" w:rsidRPr="002343DC" w:rsidRDefault="00031575" w:rsidP="00843065">
            <w:pPr>
              <w:spacing w:before="120" w:after="120"/>
              <w:ind w:left="-44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ARV</w:t>
            </w:r>
          </w:p>
        </w:tc>
        <w:tc>
          <w:tcPr>
            <w:tcW w:w="269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546F0F6" w14:textId="4BD682D1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R</w:t>
            </w: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andomization</w:t>
            </w:r>
            <w:proofErr w:type="spellEnd"/>
          </w:p>
        </w:tc>
        <w:tc>
          <w:tcPr>
            <w:tcW w:w="169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96EDCC" w14:textId="77777777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80% vs. 30%</w:t>
            </w:r>
          </w:p>
        </w:tc>
        <w:tc>
          <w:tcPr>
            <w:tcW w:w="113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2DA28B" w14:textId="2A1246E3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2</w:t>
            </w:r>
            <w:r w:rsidR="00E5544D" w:rsidRPr="002343DC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89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BC19D04" w14:textId="1A9A160A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6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5 – 0.18</w:t>
            </w:r>
          </w:p>
        </w:tc>
        <w:tc>
          <w:tcPr>
            <w:tcW w:w="117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C844038" w14:textId="1A5838E6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26</w:t>
            </w:r>
          </w:p>
        </w:tc>
      </w:tr>
      <w:tr w:rsidR="002343DC" w:rsidRPr="002343DC" w14:paraId="15B93559" w14:textId="77777777" w:rsidTr="00843065">
        <w:trPr>
          <w:trHeight w:val="290"/>
        </w:trPr>
        <w:tc>
          <w:tcPr>
            <w:tcW w:w="851" w:type="dxa"/>
            <w:vMerge/>
            <w:shd w:val="clear" w:color="auto" w:fill="auto"/>
            <w:noWrap/>
            <w:textDirection w:val="btLr"/>
            <w:vAlign w:val="center"/>
          </w:tcPr>
          <w:p w14:paraId="325768C1" w14:textId="77777777" w:rsidR="00031575" w:rsidRPr="002343DC" w:rsidRDefault="00031575" w:rsidP="00843065">
            <w:pPr>
              <w:spacing w:before="120" w:after="120"/>
              <w:ind w:left="-44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5E5A76CC" w14:textId="77777777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Age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F8C6346" w14:textId="77777777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 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7C9553C" w14:textId="2E750B00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E5544D" w:rsidRPr="002343DC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61D7D2B6" w14:textId="441B9CFD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0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1 – 0.05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43D9CDCE" w14:textId="41F5F5B5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1</w:t>
            </w:r>
            <w:r w:rsidR="00E5544D" w:rsidRPr="002343DC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</w:tr>
      <w:tr w:rsidR="002343DC" w:rsidRPr="002343DC" w14:paraId="4C267C22" w14:textId="77777777" w:rsidTr="00843065">
        <w:trPr>
          <w:trHeight w:val="290"/>
        </w:trPr>
        <w:tc>
          <w:tcPr>
            <w:tcW w:w="851" w:type="dxa"/>
            <w:vMerge/>
            <w:shd w:val="clear" w:color="auto" w:fill="auto"/>
            <w:noWrap/>
            <w:textDirection w:val="btLr"/>
            <w:vAlign w:val="center"/>
          </w:tcPr>
          <w:p w14:paraId="7D40652E" w14:textId="77777777" w:rsidR="00031575" w:rsidRPr="002343DC" w:rsidRDefault="00031575" w:rsidP="00843065">
            <w:pPr>
              <w:spacing w:before="120" w:after="120"/>
              <w:ind w:left="-44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2A768B5A" w14:textId="77777777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BMI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0CCB611" w14:textId="77777777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 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87170C2" w14:textId="2861F616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0</w:t>
            </w:r>
            <w:r w:rsidR="00E5544D" w:rsidRPr="002343DC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62FFA05C" w14:textId="3620B250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0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8 – 0.01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3F376B91" w14:textId="3D1FDEE9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E5544D" w:rsidRPr="002343DC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</w:tr>
      <w:tr w:rsidR="002343DC" w:rsidRPr="002343DC" w14:paraId="5A500530" w14:textId="77777777" w:rsidTr="00843065">
        <w:trPr>
          <w:trHeight w:val="290"/>
        </w:trPr>
        <w:tc>
          <w:tcPr>
            <w:tcW w:w="851" w:type="dxa"/>
            <w:vMerge/>
            <w:shd w:val="clear" w:color="auto" w:fill="auto"/>
            <w:noWrap/>
            <w:textDirection w:val="btLr"/>
            <w:vAlign w:val="center"/>
          </w:tcPr>
          <w:p w14:paraId="7B74F1C0" w14:textId="77777777" w:rsidR="00031575" w:rsidRPr="002343DC" w:rsidRDefault="00031575" w:rsidP="00843065">
            <w:pPr>
              <w:spacing w:before="120" w:after="120"/>
              <w:ind w:left="-44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506B44F1" w14:textId="77777777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Sex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E40A47F" w14:textId="47C81C96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M</w:t>
            </w:r>
            <w:r w:rsidR="00843065"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ale</w:t>
            </w: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 vs.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F</w:t>
            </w:r>
            <w:r w:rsidR="00843065"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emale</w:t>
            </w:r>
            <w:proofErr w:type="spellEnd"/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0F378E6" w14:textId="512A7E70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16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2771E473" w14:textId="5A3D7C7C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60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 xml:space="preserve"> – 0.27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14C81165" w14:textId="38BF3141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46</w:t>
            </w:r>
          </w:p>
        </w:tc>
      </w:tr>
      <w:tr w:rsidR="002343DC" w:rsidRPr="002343DC" w14:paraId="1DC84703" w14:textId="77777777" w:rsidTr="00843065">
        <w:trPr>
          <w:trHeight w:val="290"/>
        </w:trPr>
        <w:tc>
          <w:tcPr>
            <w:tcW w:w="851" w:type="dxa"/>
            <w:vMerge/>
            <w:shd w:val="clear" w:color="auto" w:fill="auto"/>
            <w:noWrap/>
            <w:textDirection w:val="btLr"/>
            <w:vAlign w:val="center"/>
          </w:tcPr>
          <w:p w14:paraId="4AE3F6CD" w14:textId="77777777" w:rsidR="00031575" w:rsidRPr="002343DC" w:rsidRDefault="00031575" w:rsidP="00843065">
            <w:pPr>
              <w:spacing w:before="120" w:after="120"/>
              <w:ind w:left="-44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267FF3AF" w14:textId="20845212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Type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of</w:t>
            </w:r>
            <w:proofErr w:type="spellEnd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Surgery</w:t>
            </w:r>
            <w:proofErr w:type="spell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5B458EB" w14:textId="3AE0389C" w:rsidR="00031575" w:rsidRPr="002343DC" w:rsidRDefault="0084306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L</w:t>
            </w:r>
            <w:r w:rsidR="00031575"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aparoscopic</w:t>
            </w:r>
            <w:proofErr w:type="spellEnd"/>
            <w:r w:rsidR="00031575"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 vs. </w:t>
            </w: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O</w:t>
            </w:r>
            <w:r w:rsidR="00031575"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pen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2C3E8C4" w14:textId="5A18A829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3</w:t>
            </w:r>
            <w:r w:rsidR="00E5544D" w:rsidRPr="002343DC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70C58649" w14:textId="21B2A5EC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0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8 – 0.78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56A1F1DB" w14:textId="117A82A5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11</w:t>
            </w:r>
          </w:p>
        </w:tc>
      </w:tr>
      <w:tr w:rsidR="002343DC" w:rsidRPr="002343DC" w14:paraId="1CC55727" w14:textId="77777777" w:rsidTr="00843065">
        <w:trPr>
          <w:trHeight w:val="290"/>
        </w:trPr>
        <w:tc>
          <w:tcPr>
            <w:tcW w:w="851" w:type="dxa"/>
            <w:vMerge/>
            <w:shd w:val="clear" w:color="auto" w:fill="auto"/>
            <w:noWrap/>
            <w:textDirection w:val="btLr"/>
            <w:vAlign w:val="center"/>
          </w:tcPr>
          <w:p w14:paraId="2758F983" w14:textId="77777777" w:rsidR="00031575" w:rsidRPr="002343DC" w:rsidRDefault="00031575" w:rsidP="00843065">
            <w:pPr>
              <w:spacing w:before="120" w:after="120"/>
              <w:ind w:left="-44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1B68CBA4" w14:textId="59AA82C9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val="en-US"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val="en-US" w:eastAsia="de-AT"/>
              </w:rPr>
              <w:t>Coronary Artery Disease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E591D22" w14:textId="77777777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Yes vs.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No</w:t>
            </w:r>
            <w:proofErr w:type="spellEnd"/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BBF70ED" w14:textId="7EF81005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29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5A5C0A30" w14:textId="024C71FD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7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 xml:space="preserve">7 – 0.19  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4AB4FFC7" w14:textId="2D4759FA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23</w:t>
            </w:r>
          </w:p>
        </w:tc>
      </w:tr>
      <w:tr w:rsidR="002343DC" w:rsidRPr="002343DC" w14:paraId="508C4540" w14:textId="77777777" w:rsidTr="00843065">
        <w:trPr>
          <w:trHeight w:val="290"/>
        </w:trPr>
        <w:tc>
          <w:tcPr>
            <w:tcW w:w="851" w:type="dxa"/>
            <w:vMerge/>
            <w:shd w:val="clear" w:color="auto" w:fill="auto"/>
            <w:noWrap/>
            <w:textDirection w:val="btLr"/>
            <w:vAlign w:val="center"/>
          </w:tcPr>
          <w:p w14:paraId="59AD2F2F" w14:textId="77777777" w:rsidR="00031575" w:rsidRPr="002343DC" w:rsidRDefault="00031575" w:rsidP="00843065">
            <w:pPr>
              <w:spacing w:before="120" w:after="120"/>
              <w:ind w:left="-44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63F80ADE" w14:textId="07BC3EE3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val="en-US"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val="en-US" w:eastAsia="de-AT"/>
              </w:rPr>
              <w:t>Peripheral Artery Disease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DC5DCF6" w14:textId="77777777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Yes vs.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No</w:t>
            </w:r>
            <w:proofErr w:type="spellEnd"/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ABA9BF0" w14:textId="0C38D629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5</w:t>
            </w:r>
            <w:r w:rsidR="00E5544D" w:rsidRPr="002343D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13FD2679" w14:textId="7B01D209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06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 xml:space="preserve"> – 1.08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7C186FF7" w14:textId="14CD98A8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08</w:t>
            </w:r>
          </w:p>
        </w:tc>
      </w:tr>
      <w:tr w:rsidR="002343DC" w:rsidRPr="002343DC" w14:paraId="6D705768" w14:textId="77777777" w:rsidTr="00843065">
        <w:trPr>
          <w:trHeight w:val="290"/>
        </w:trPr>
        <w:tc>
          <w:tcPr>
            <w:tcW w:w="851" w:type="dxa"/>
            <w:vMerge/>
            <w:shd w:val="clear" w:color="auto" w:fill="auto"/>
            <w:noWrap/>
            <w:textDirection w:val="btLr"/>
            <w:vAlign w:val="center"/>
          </w:tcPr>
          <w:p w14:paraId="30497F18" w14:textId="77777777" w:rsidR="00031575" w:rsidRPr="002343DC" w:rsidRDefault="00031575" w:rsidP="00843065">
            <w:pPr>
              <w:spacing w:before="120" w:after="120"/>
              <w:ind w:left="-44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0E9D8334" w14:textId="12012BA9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Stroke</w:t>
            </w:r>
            <w:proofErr w:type="spell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BBF204E" w14:textId="77777777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Yes vs.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No</w:t>
            </w:r>
            <w:proofErr w:type="spellEnd"/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E4735EF" w14:textId="7B7C97B7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32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0CED1DB8" w14:textId="7FB08360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1.0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6 – 0.41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4B6B462F" w14:textId="33553455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3</w:t>
            </w:r>
            <w:r w:rsidR="00E5544D" w:rsidRPr="002343DC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</w:tr>
      <w:tr w:rsidR="002343DC" w:rsidRPr="002343DC" w14:paraId="6A324473" w14:textId="77777777" w:rsidTr="00843065">
        <w:trPr>
          <w:trHeight w:val="290"/>
        </w:trPr>
        <w:tc>
          <w:tcPr>
            <w:tcW w:w="851" w:type="dxa"/>
            <w:vMerge/>
            <w:shd w:val="clear" w:color="auto" w:fill="auto"/>
            <w:noWrap/>
            <w:textDirection w:val="btLr"/>
            <w:vAlign w:val="center"/>
          </w:tcPr>
          <w:p w14:paraId="09D624EC" w14:textId="77777777" w:rsidR="00031575" w:rsidRPr="002343DC" w:rsidRDefault="00031575" w:rsidP="00843065">
            <w:pPr>
              <w:spacing w:before="120" w:after="120"/>
              <w:ind w:left="-44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77533A30" w14:textId="4C2F0206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Heart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failure</w:t>
            </w:r>
            <w:proofErr w:type="spell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EEC3614" w14:textId="77777777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Yes vs.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No</w:t>
            </w:r>
            <w:proofErr w:type="spellEnd"/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6E373CF" w14:textId="75D549DA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6EDE9E2B" w14:textId="5D5666C0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78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 xml:space="preserve"> – 0.83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1BCEDE49" w14:textId="432996B0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9</w:t>
            </w:r>
            <w:r w:rsidR="00E5544D" w:rsidRPr="002343DC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</w:tr>
      <w:tr w:rsidR="002343DC" w:rsidRPr="002343DC" w14:paraId="35E708E8" w14:textId="77777777" w:rsidTr="00843065">
        <w:trPr>
          <w:trHeight w:val="290"/>
        </w:trPr>
        <w:tc>
          <w:tcPr>
            <w:tcW w:w="851" w:type="dxa"/>
            <w:vMerge/>
            <w:shd w:val="clear" w:color="auto" w:fill="auto"/>
            <w:noWrap/>
            <w:textDirection w:val="btLr"/>
            <w:vAlign w:val="center"/>
          </w:tcPr>
          <w:p w14:paraId="2578D6E1" w14:textId="77777777" w:rsidR="00031575" w:rsidRPr="002343DC" w:rsidRDefault="00031575" w:rsidP="00843065">
            <w:pPr>
              <w:spacing w:before="120" w:after="120"/>
              <w:ind w:left="-44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27D84D2E" w14:textId="77777777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Diabete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015B694" w14:textId="77777777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Yes vs.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No</w:t>
            </w:r>
            <w:proofErr w:type="spellEnd"/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C0A0F93" w14:textId="127F3280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31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39046301" w14:textId="769A11C1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7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7 – 0.15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38DDF404" w14:textId="217FA05A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1</w:t>
            </w:r>
            <w:r w:rsidR="00E5544D" w:rsidRPr="002343DC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</w:tr>
      <w:tr w:rsidR="002343DC" w:rsidRPr="002343DC" w14:paraId="00DA5C10" w14:textId="77777777" w:rsidTr="00843065">
        <w:trPr>
          <w:trHeight w:val="290"/>
        </w:trPr>
        <w:tc>
          <w:tcPr>
            <w:tcW w:w="851" w:type="dxa"/>
            <w:vMerge/>
            <w:shd w:val="clear" w:color="auto" w:fill="auto"/>
            <w:noWrap/>
            <w:textDirection w:val="btLr"/>
            <w:vAlign w:val="center"/>
          </w:tcPr>
          <w:p w14:paraId="7B4D82BF" w14:textId="77777777" w:rsidR="00031575" w:rsidRPr="002343DC" w:rsidRDefault="00031575" w:rsidP="00843065">
            <w:pPr>
              <w:spacing w:before="120" w:after="120"/>
              <w:ind w:left="-44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679DCAC0" w14:textId="10FF8ADD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Hypertension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B782136" w14:textId="77777777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Yes vs.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No</w:t>
            </w:r>
            <w:proofErr w:type="spellEnd"/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A9ED8F4" w14:textId="072A0D2A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9</w:t>
            </w:r>
            <w:r w:rsidR="00E5544D" w:rsidRPr="002343DC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7AF5D54A" w14:textId="7080E56A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1.7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6 –-0.16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797461D7" w14:textId="615AF1DB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E5544D" w:rsidRPr="002343DC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2343DC" w:rsidRPr="002343DC" w14:paraId="701F57F9" w14:textId="77777777" w:rsidTr="00843065">
        <w:trPr>
          <w:trHeight w:val="290"/>
        </w:trPr>
        <w:tc>
          <w:tcPr>
            <w:tcW w:w="851" w:type="dxa"/>
            <w:vMerge/>
            <w:shd w:val="clear" w:color="auto" w:fill="auto"/>
            <w:noWrap/>
            <w:textDirection w:val="btLr"/>
            <w:vAlign w:val="center"/>
          </w:tcPr>
          <w:p w14:paraId="540A751A" w14:textId="77777777" w:rsidR="00031575" w:rsidRPr="002343DC" w:rsidRDefault="00031575" w:rsidP="00843065">
            <w:pPr>
              <w:spacing w:before="120" w:after="120"/>
              <w:ind w:left="-44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8" w:type="dxa"/>
            <w:shd w:val="clear" w:color="auto" w:fill="auto"/>
            <w:noWrap/>
            <w:vAlign w:val="bottom"/>
          </w:tcPr>
          <w:p w14:paraId="303B557E" w14:textId="4B2D3996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V</w:t>
            </w: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asopressor</w:t>
            </w:r>
            <w:proofErr w:type="spellEnd"/>
          </w:p>
        </w:tc>
        <w:tc>
          <w:tcPr>
            <w:tcW w:w="1696" w:type="dxa"/>
            <w:shd w:val="clear" w:color="auto" w:fill="auto"/>
            <w:noWrap/>
            <w:vAlign w:val="bottom"/>
          </w:tcPr>
          <w:p w14:paraId="6F4B890E" w14:textId="77777777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Yes vs.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No</w:t>
            </w:r>
            <w:proofErr w:type="spellEnd"/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3FD5C676" w14:textId="6B815353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2</w:t>
            </w:r>
            <w:r w:rsidR="00E5544D" w:rsidRPr="002343DC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895" w:type="dxa"/>
            <w:shd w:val="clear" w:color="auto" w:fill="auto"/>
            <w:noWrap/>
            <w:vAlign w:val="bottom"/>
          </w:tcPr>
          <w:p w14:paraId="072B77C2" w14:textId="12DE9D69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8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1 – 0.30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14:paraId="2F7D2C75" w14:textId="3FF34C60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3</w:t>
            </w:r>
            <w:r w:rsidR="00E5544D" w:rsidRPr="002343DC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</w:tr>
      <w:tr w:rsidR="002343DC" w:rsidRPr="002343DC" w14:paraId="0A9A1018" w14:textId="77777777" w:rsidTr="00843065">
        <w:trPr>
          <w:trHeight w:val="290"/>
        </w:trPr>
        <w:tc>
          <w:tcPr>
            <w:tcW w:w="851" w:type="dxa"/>
            <w:vMerge/>
            <w:shd w:val="clear" w:color="auto" w:fill="auto"/>
            <w:noWrap/>
            <w:textDirection w:val="btLr"/>
            <w:vAlign w:val="center"/>
          </w:tcPr>
          <w:p w14:paraId="7D7ED2A1" w14:textId="77777777" w:rsidR="00031575" w:rsidRPr="002343DC" w:rsidRDefault="00031575" w:rsidP="00843065">
            <w:pPr>
              <w:spacing w:before="120" w:after="120"/>
              <w:ind w:left="-44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8" w:type="dxa"/>
            <w:shd w:val="clear" w:color="auto" w:fill="auto"/>
            <w:noWrap/>
            <w:vAlign w:val="bottom"/>
          </w:tcPr>
          <w:p w14:paraId="05636F57" w14:textId="50751C6C" w:rsidR="00031575" w:rsidRPr="002343DC" w:rsidRDefault="000C6C6A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A</w:t>
            </w:r>
            <w:r w:rsidR="00031575"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lbumin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 w14:paraId="52B31207" w14:textId="77777777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Yes vs.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No</w:t>
            </w:r>
            <w:proofErr w:type="spellEnd"/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3AC783F0" w14:textId="5B6699FA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17</w:t>
            </w:r>
          </w:p>
        </w:tc>
        <w:tc>
          <w:tcPr>
            <w:tcW w:w="1895" w:type="dxa"/>
            <w:shd w:val="clear" w:color="auto" w:fill="auto"/>
            <w:noWrap/>
            <w:vAlign w:val="bottom"/>
          </w:tcPr>
          <w:p w14:paraId="131D6F86" w14:textId="14B1FE27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60 – 0.26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14:paraId="6172C26F" w14:textId="29365D20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E5544D" w:rsidRPr="002343DC">
              <w:rPr>
                <w:rFonts w:ascii="Times New Roman" w:hAnsi="Times New Roman" w:cs="Times New Roman"/>
                <w:color w:val="000000" w:themeColor="text1"/>
              </w:rPr>
              <w:t>44</w:t>
            </w:r>
          </w:p>
        </w:tc>
      </w:tr>
      <w:tr w:rsidR="002343DC" w:rsidRPr="002343DC" w14:paraId="18BA9AE4" w14:textId="77777777" w:rsidTr="00843065">
        <w:trPr>
          <w:trHeight w:val="290"/>
        </w:trPr>
        <w:tc>
          <w:tcPr>
            <w:tcW w:w="851" w:type="dxa"/>
            <w:vMerge/>
            <w:shd w:val="clear" w:color="auto" w:fill="auto"/>
            <w:noWrap/>
            <w:textDirection w:val="btLr"/>
            <w:vAlign w:val="center"/>
          </w:tcPr>
          <w:p w14:paraId="53680E2F" w14:textId="77777777" w:rsidR="00031575" w:rsidRPr="002343DC" w:rsidRDefault="00031575" w:rsidP="00843065">
            <w:pPr>
              <w:spacing w:before="120" w:after="120"/>
              <w:ind w:left="-44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8" w:type="dxa"/>
            <w:shd w:val="clear" w:color="auto" w:fill="auto"/>
            <w:noWrap/>
            <w:vAlign w:val="bottom"/>
          </w:tcPr>
          <w:p w14:paraId="59F4F405" w14:textId="37D02A96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C</w:t>
            </w: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rystalloid</w:t>
            </w:r>
            <w:r w:rsidR="000C6C6A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s</w:t>
            </w:r>
            <w:proofErr w:type="spellEnd"/>
          </w:p>
        </w:tc>
        <w:tc>
          <w:tcPr>
            <w:tcW w:w="1696" w:type="dxa"/>
            <w:shd w:val="clear" w:color="auto" w:fill="auto"/>
            <w:noWrap/>
            <w:vAlign w:val="bottom"/>
          </w:tcPr>
          <w:p w14:paraId="25424094" w14:textId="77777777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79B442A8" w14:textId="196A1342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1</w:t>
            </w:r>
            <w:r w:rsidR="00E5544D" w:rsidRPr="002343DC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895" w:type="dxa"/>
            <w:shd w:val="clear" w:color="auto" w:fill="auto"/>
            <w:noWrap/>
            <w:vAlign w:val="bottom"/>
          </w:tcPr>
          <w:p w14:paraId="136E1F85" w14:textId="35EDF9A6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30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 xml:space="preserve"> – -0.03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14:paraId="7DB80C3E" w14:textId="337B1B30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E5544D" w:rsidRPr="002343DC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2343DC" w:rsidRPr="002343DC" w14:paraId="5D8184C7" w14:textId="77777777" w:rsidTr="00843065">
        <w:trPr>
          <w:trHeight w:val="290"/>
        </w:trPr>
        <w:tc>
          <w:tcPr>
            <w:tcW w:w="851" w:type="dxa"/>
            <w:vMerge/>
            <w:shd w:val="clear" w:color="auto" w:fill="auto"/>
            <w:noWrap/>
            <w:textDirection w:val="btLr"/>
            <w:vAlign w:val="center"/>
          </w:tcPr>
          <w:p w14:paraId="49D4EAAE" w14:textId="77777777" w:rsidR="00031575" w:rsidRPr="002343DC" w:rsidRDefault="00031575" w:rsidP="00843065">
            <w:pPr>
              <w:spacing w:before="120" w:after="120"/>
              <w:ind w:left="-44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8" w:type="dxa"/>
            <w:shd w:val="clear" w:color="auto" w:fill="auto"/>
            <w:noWrap/>
            <w:vAlign w:val="bottom"/>
          </w:tcPr>
          <w:p w14:paraId="083BE47D" w14:textId="77777777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TWA: pCO</w:t>
            </w:r>
            <w:r w:rsidRPr="000C6C6A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  <w:lang w:eastAsia="de-AT"/>
              </w:rPr>
              <w:t>2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 w14:paraId="7CB949A0" w14:textId="77777777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6B4A847F" w14:textId="15718F50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1895" w:type="dxa"/>
            <w:shd w:val="clear" w:color="auto" w:fill="auto"/>
            <w:noWrap/>
            <w:vAlign w:val="bottom"/>
          </w:tcPr>
          <w:p w14:paraId="24C9E244" w14:textId="12582317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0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4 – 0.06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14:paraId="67EBD61A" w14:textId="5FA3FB70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66</w:t>
            </w:r>
          </w:p>
        </w:tc>
      </w:tr>
      <w:tr w:rsidR="002343DC" w:rsidRPr="002343DC" w14:paraId="67DDCAFC" w14:textId="77777777" w:rsidTr="00843065">
        <w:trPr>
          <w:trHeight w:val="290"/>
        </w:trPr>
        <w:tc>
          <w:tcPr>
            <w:tcW w:w="851" w:type="dxa"/>
            <w:vMerge/>
            <w:tcBorders>
              <w:bottom w:val="single" w:sz="12" w:space="0" w:color="auto"/>
            </w:tcBorders>
            <w:shd w:val="clear" w:color="auto" w:fill="auto"/>
            <w:noWrap/>
            <w:textDirection w:val="btLr"/>
            <w:vAlign w:val="center"/>
          </w:tcPr>
          <w:p w14:paraId="4CCF9E42" w14:textId="77777777" w:rsidR="00031575" w:rsidRPr="002343DC" w:rsidRDefault="00031575" w:rsidP="00843065">
            <w:pPr>
              <w:spacing w:before="120" w:after="120"/>
              <w:ind w:left="-44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3F72D41" w14:textId="77777777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TWA: pH</w:t>
            </w:r>
          </w:p>
        </w:tc>
        <w:tc>
          <w:tcPr>
            <w:tcW w:w="169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C900A4D" w14:textId="77777777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113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CE81732" w14:textId="4093BCB7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3.30</w:t>
            </w:r>
          </w:p>
        </w:tc>
        <w:tc>
          <w:tcPr>
            <w:tcW w:w="189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ECEB03A" w14:textId="1E30CC05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7.78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 xml:space="preserve"> – 1.18</w:t>
            </w:r>
          </w:p>
        </w:tc>
        <w:tc>
          <w:tcPr>
            <w:tcW w:w="117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2D887C8" w14:textId="39907B09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1</w:t>
            </w:r>
            <w:r w:rsidR="00E5544D" w:rsidRPr="002343DC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2343DC" w:rsidRPr="002343DC" w14:paraId="53FB813B" w14:textId="77777777" w:rsidTr="00843065">
        <w:trPr>
          <w:trHeight w:val="290"/>
        </w:trPr>
        <w:tc>
          <w:tcPr>
            <w:tcW w:w="851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2C122C1" w14:textId="77777777" w:rsidR="00031575" w:rsidRPr="002343DC" w:rsidRDefault="00031575" w:rsidP="00843065">
            <w:pPr>
              <w:spacing w:before="120" w:after="120"/>
              <w:ind w:left="-44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Generalzed</w:t>
            </w:r>
            <w:proofErr w:type="spellEnd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 ARV</w:t>
            </w:r>
          </w:p>
        </w:tc>
        <w:tc>
          <w:tcPr>
            <w:tcW w:w="269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5F0D99" w14:textId="29C702FB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R</w:t>
            </w: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andomization</w:t>
            </w:r>
            <w:proofErr w:type="spellEnd"/>
          </w:p>
        </w:tc>
        <w:tc>
          <w:tcPr>
            <w:tcW w:w="169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996500" w14:textId="77777777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80% vs. 30%</w:t>
            </w:r>
          </w:p>
        </w:tc>
        <w:tc>
          <w:tcPr>
            <w:tcW w:w="113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C4703E" w14:textId="07BA8181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3</w:t>
            </w:r>
            <w:r w:rsidR="00E5544D" w:rsidRPr="002343DC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89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512B9B0" w14:textId="0004BB93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1.50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 xml:space="preserve"> – 0.73</w:t>
            </w:r>
          </w:p>
        </w:tc>
        <w:tc>
          <w:tcPr>
            <w:tcW w:w="117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DDB1D2" w14:textId="3D174F52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E5544D" w:rsidRPr="002343DC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</w:tr>
      <w:tr w:rsidR="002343DC" w:rsidRPr="002343DC" w14:paraId="3E09A175" w14:textId="77777777" w:rsidTr="00843065">
        <w:trPr>
          <w:trHeight w:val="290"/>
        </w:trPr>
        <w:tc>
          <w:tcPr>
            <w:tcW w:w="851" w:type="dxa"/>
            <w:vMerge/>
            <w:shd w:val="clear" w:color="auto" w:fill="auto"/>
            <w:noWrap/>
            <w:textDirection w:val="btLr"/>
            <w:vAlign w:val="center"/>
          </w:tcPr>
          <w:p w14:paraId="72999A42" w14:textId="77777777" w:rsidR="00031575" w:rsidRPr="002343DC" w:rsidRDefault="00031575" w:rsidP="00843065">
            <w:pPr>
              <w:spacing w:before="120" w:after="120"/>
              <w:ind w:left="-44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09BFDBE1" w14:textId="77777777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Age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062EAA2" w14:textId="77777777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 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DCFFC8E" w14:textId="1906E44B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11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7F1893CC" w14:textId="3FF9AF87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03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4 – 0.18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0B7FB9DA" w14:textId="57017C40" w:rsidR="00031575" w:rsidRPr="002343DC" w:rsidRDefault="00E5544D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="00031575" w:rsidRPr="002343DC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2343DC" w:rsidRPr="002343DC" w14:paraId="343AEE66" w14:textId="77777777" w:rsidTr="00843065">
        <w:trPr>
          <w:trHeight w:val="290"/>
        </w:trPr>
        <w:tc>
          <w:tcPr>
            <w:tcW w:w="851" w:type="dxa"/>
            <w:vMerge/>
            <w:shd w:val="clear" w:color="auto" w:fill="auto"/>
            <w:noWrap/>
            <w:textDirection w:val="btLr"/>
            <w:vAlign w:val="center"/>
          </w:tcPr>
          <w:p w14:paraId="1283E75D" w14:textId="77777777" w:rsidR="00031575" w:rsidRPr="002343DC" w:rsidRDefault="00031575" w:rsidP="00843065">
            <w:pPr>
              <w:spacing w:before="120" w:after="120"/>
              <w:ind w:left="-44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694F96CD" w14:textId="77777777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BMI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D592345" w14:textId="77777777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 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FAADE04" w14:textId="3870CE17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16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69141206" w14:textId="77777777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276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3A8FA85E" w14:textId="4E0CCD93" w:rsidR="00031575" w:rsidRPr="002343DC" w:rsidRDefault="00E5544D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="00031575" w:rsidRPr="002343DC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2343DC" w:rsidRPr="002343DC" w14:paraId="33E04C6B" w14:textId="77777777" w:rsidTr="00843065">
        <w:trPr>
          <w:trHeight w:val="290"/>
        </w:trPr>
        <w:tc>
          <w:tcPr>
            <w:tcW w:w="851" w:type="dxa"/>
            <w:vMerge/>
            <w:shd w:val="clear" w:color="auto" w:fill="auto"/>
            <w:noWrap/>
            <w:textDirection w:val="btLr"/>
            <w:vAlign w:val="center"/>
          </w:tcPr>
          <w:p w14:paraId="53D88723" w14:textId="77777777" w:rsidR="00031575" w:rsidRPr="002343DC" w:rsidRDefault="00031575" w:rsidP="00843065">
            <w:pPr>
              <w:spacing w:before="120" w:after="120"/>
              <w:ind w:left="-44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34C51984" w14:textId="77777777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Sex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870A197" w14:textId="7417D4C5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M</w:t>
            </w:r>
            <w:r w:rsidR="00843065"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ale</w:t>
            </w: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 vs.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F</w:t>
            </w:r>
            <w:r w:rsidR="00843065"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emale</w:t>
            </w:r>
            <w:proofErr w:type="spellEnd"/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3F3E004" w14:textId="76CFC48E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1.0</w:t>
            </w:r>
            <w:r w:rsidR="00E5544D" w:rsidRPr="002343DC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1DE5E235" w14:textId="7E429014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2.24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 xml:space="preserve"> – 0.11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50F72200" w14:textId="0B4CF544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E5544D" w:rsidRPr="002343DC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</w:tr>
      <w:tr w:rsidR="002343DC" w:rsidRPr="002343DC" w14:paraId="7F8E3453" w14:textId="77777777" w:rsidTr="00843065">
        <w:trPr>
          <w:trHeight w:val="290"/>
        </w:trPr>
        <w:tc>
          <w:tcPr>
            <w:tcW w:w="851" w:type="dxa"/>
            <w:vMerge/>
            <w:shd w:val="clear" w:color="auto" w:fill="auto"/>
            <w:noWrap/>
            <w:textDirection w:val="btLr"/>
            <w:vAlign w:val="center"/>
          </w:tcPr>
          <w:p w14:paraId="3EE0665C" w14:textId="77777777" w:rsidR="00031575" w:rsidRPr="002343DC" w:rsidRDefault="00031575" w:rsidP="00843065">
            <w:pPr>
              <w:spacing w:before="120" w:after="120"/>
              <w:ind w:left="-44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41C3A7D2" w14:textId="5F132E24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Type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of</w:t>
            </w:r>
            <w:proofErr w:type="spellEnd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surgery</w:t>
            </w:r>
            <w:proofErr w:type="spell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A09F94F" w14:textId="0C3DBDC4" w:rsidR="00031575" w:rsidRPr="002343DC" w:rsidRDefault="00843065" w:rsidP="00843065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L</w:t>
            </w:r>
            <w:r w:rsidR="00031575"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aparoscopic</w:t>
            </w:r>
            <w:proofErr w:type="spellEnd"/>
            <w:r w:rsidR="00031575"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 vs. </w:t>
            </w: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O</w:t>
            </w:r>
            <w:r w:rsidR="00031575"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pen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BAE1342" w14:textId="07EB619F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E5544D" w:rsidRPr="002343DC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2025905D" w14:textId="33E73719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1.13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 xml:space="preserve"> – 1.21    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51E955D2" w14:textId="54AF1A31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95</w:t>
            </w:r>
          </w:p>
        </w:tc>
      </w:tr>
      <w:tr w:rsidR="002343DC" w:rsidRPr="002343DC" w14:paraId="630DA140" w14:textId="77777777" w:rsidTr="00843065">
        <w:trPr>
          <w:trHeight w:val="290"/>
        </w:trPr>
        <w:tc>
          <w:tcPr>
            <w:tcW w:w="851" w:type="dxa"/>
            <w:vMerge/>
            <w:shd w:val="clear" w:color="auto" w:fill="auto"/>
            <w:noWrap/>
            <w:textDirection w:val="btLr"/>
            <w:vAlign w:val="center"/>
          </w:tcPr>
          <w:p w14:paraId="0D7A4898" w14:textId="77777777" w:rsidR="00031575" w:rsidRPr="002343DC" w:rsidRDefault="00031575" w:rsidP="00843065">
            <w:pPr>
              <w:spacing w:before="120" w:after="120"/>
              <w:ind w:left="-44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273FAD30" w14:textId="0AE01132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val="en-US"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val="en-US" w:eastAsia="de-AT"/>
              </w:rPr>
              <w:t>Coronary Artery Disease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0E3C63B" w14:textId="77777777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Yes vs.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No</w:t>
            </w:r>
            <w:proofErr w:type="spellEnd"/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D389D53" w14:textId="408EE65E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8</w:t>
            </w:r>
            <w:r w:rsidR="00E5544D" w:rsidRPr="002343DC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0FF85578" w14:textId="3ED0A0AA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2.1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 xml:space="preserve">7 – 0.42  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4DA8E2B2" w14:textId="49B5910C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1</w:t>
            </w:r>
            <w:r w:rsidR="00E5544D" w:rsidRPr="002343DC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</w:tr>
      <w:tr w:rsidR="002343DC" w:rsidRPr="002343DC" w14:paraId="18838789" w14:textId="77777777" w:rsidTr="00843065">
        <w:trPr>
          <w:trHeight w:val="290"/>
        </w:trPr>
        <w:tc>
          <w:tcPr>
            <w:tcW w:w="851" w:type="dxa"/>
            <w:vMerge/>
            <w:shd w:val="clear" w:color="auto" w:fill="auto"/>
            <w:noWrap/>
            <w:textDirection w:val="btLr"/>
            <w:vAlign w:val="center"/>
          </w:tcPr>
          <w:p w14:paraId="1CF0053F" w14:textId="77777777" w:rsidR="00031575" w:rsidRPr="002343DC" w:rsidRDefault="00031575" w:rsidP="00843065">
            <w:pPr>
              <w:spacing w:before="120" w:after="120"/>
              <w:ind w:left="-44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3F05F211" w14:textId="6A939848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val="en-US"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val="en-US" w:eastAsia="de-AT"/>
              </w:rPr>
              <w:t xml:space="preserve">Peripheral Artery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val="en-US" w:eastAsia="de-AT"/>
              </w:rPr>
              <w:t>Artery</w:t>
            </w:r>
            <w:proofErr w:type="spellEnd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val="en-US" w:eastAsia="de-AT"/>
              </w:rPr>
              <w:t xml:space="preserve"> Disease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2244825" w14:textId="77777777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Yes vs.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No</w:t>
            </w:r>
            <w:proofErr w:type="spellEnd"/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4F0A8B5" w14:textId="45286BA1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32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3F84E57F" w14:textId="19BF3757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1.23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 xml:space="preserve"> – 1.88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06B2E839" w14:textId="64BC635C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E5544D" w:rsidRPr="002343DC">
              <w:rPr>
                <w:rFonts w:ascii="Times New Roman" w:hAnsi="Times New Roman" w:cs="Times New Roman"/>
                <w:color w:val="000000" w:themeColor="text1"/>
              </w:rPr>
              <w:t>69</w:t>
            </w:r>
          </w:p>
        </w:tc>
      </w:tr>
      <w:tr w:rsidR="002343DC" w:rsidRPr="002343DC" w14:paraId="6D1AA714" w14:textId="77777777" w:rsidTr="00843065">
        <w:trPr>
          <w:trHeight w:val="290"/>
        </w:trPr>
        <w:tc>
          <w:tcPr>
            <w:tcW w:w="851" w:type="dxa"/>
            <w:vMerge/>
            <w:shd w:val="clear" w:color="auto" w:fill="auto"/>
            <w:noWrap/>
            <w:textDirection w:val="btLr"/>
            <w:vAlign w:val="center"/>
          </w:tcPr>
          <w:p w14:paraId="08F3486C" w14:textId="77777777" w:rsidR="00031575" w:rsidRPr="002343DC" w:rsidRDefault="00031575" w:rsidP="00843065">
            <w:pPr>
              <w:spacing w:before="120" w:after="120"/>
              <w:ind w:left="-44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782E0CCE" w14:textId="4C1FF8D1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Stroke</w:t>
            </w:r>
            <w:proofErr w:type="spell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9AE362C" w14:textId="77777777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Yes vs.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No</w:t>
            </w:r>
            <w:proofErr w:type="spellEnd"/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B60E8DC" w14:textId="5DE397DD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1.2</w:t>
            </w:r>
            <w:r w:rsidR="00E5544D" w:rsidRPr="002343DC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5FD22692" w14:textId="7298A382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3.2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3 – 0.75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5F557948" w14:textId="739A7B21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22</w:t>
            </w:r>
          </w:p>
        </w:tc>
      </w:tr>
      <w:tr w:rsidR="002343DC" w:rsidRPr="002343DC" w14:paraId="68E56718" w14:textId="77777777" w:rsidTr="00843065">
        <w:trPr>
          <w:trHeight w:val="290"/>
        </w:trPr>
        <w:tc>
          <w:tcPr>
            <w:tcW w:w="851" w:type="dxa"/>
            <w:vMerge/>
            <w:shd w:val="clear" w:color="auto" w:fill="auto"/>
            <w:noWrap/>
            <w:textDirection w:val="btLr"/>
            <w:vAlign w:val="center"/>
          </w:tcPr>
          <w:p w14:paraId="3288A7FF" w14:textId="77777777" w:rsidR="00031575" w:rsidRPr="002343DC" w:rsidRDefault="00031575" w:rsidP="00843065">
            <w:pPr>
              <w:spacing w:before="120" w:after="120"/>
              <w:ind w:left="-44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3FA1B3AF" w14:textId="079F2F79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Heart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failure</w:t>
            </w:r>
            <w:proofErr w:type="spell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9771671" w14:textId="77777777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Yes vs.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No</w:t>
            </w:r>
            <w:proofErr w:type="spellEnd"/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8A4CD09" w14:textId="07006A28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2</w:t>
            </w:r>
            <w:r w:rsidR="00E5544D" w:rsidRPr="002343DC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555A9FE5" w14:textId="308DA64F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2.4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1 – 1.20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0924EEAF" w14:textId="0DE28B44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8</w:t>
            </w:r>
            <w:r w:rsidR="00E5544D" w:rsidRPr="002343DC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2343DC" w:rsidRPr="002343DC" w14:paraId="25402F6C" w14:textId="77777777" w:rsidTr="00843065">
        <w:trPr>
          <w:trHeight w:val="290"/>
        </w:trPr>
        <w:tc>
          <w:tcPr>
            <w:tcW w:w="851" w:type="dxa"/>
            <w:vMerge/>
            <w:shd w:val="clear" w:color="auto" w:fill="auto"/>
            <w:noWrap/>
            <w:textDirection w:val="btLr"/>
            <w:vAlign w:val="center"/>
          </w:tcPr>
          <w:p w14:paraId="43B0F469" w14:textId="77777777" w:rsidR="00031575" w:rsidRPr="002343DC" w:rsidRDefault="00031575" w:rsidP="00843065">
            <w:pPr>
              <w:spacing w:before="120" w:after="120"/>
              <w:ind w:left="-44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769D412C" w14:textId="77777777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Diabete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9DA3DCF" w14:textId="77777777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Yes vs.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No</w:t>
            </w:r>
            <w:proofErr w:type="spellEnd"/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481D564" w14:textId="35F527F2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1.16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53E410BA" w14:textId="43369F53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2.40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 xml:space="preserve"> – 0.08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35B96ABA" w14:textId="0DE5F5BD" w:rsidR="00E5544D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E5544D" w:rsidRPr="002343DC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</w:tr>
      <w:tr w:rsidR="002343DC" w:rsidRPr="002343DC" w14:paraId="320219CF" w14:textId="77777777" w:rsidTr="00843065">
        <w:trPr>
          <w:trHeight w:val="290"/>
        </w:trPr>
        <w:tc>
          <w:tcPr>
            <w:tcW w:w="851" w:type="dxa"/>
            <w:vMerge/>
            <w:shd w:val="clear" w:color="auto" w:fill="auto"/>
            <w:noWrap/>
            <w:textDirection w:val="btLr"/>
            <w:vAlign w:val="center"/>
          </w:tcPr>
          <w:p w14:paraId="2A681183" w14:textId="77777777" w:rsidR="00031575" w:rsidRPr="002343DC" w:rsidRDefault="00031575" w:rsidP="00843065">
            <w:pPr>
              <w:spacing w:before="120" w:after="120"/>
              <w:ind w:left="-44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757488CE" w14:textId="574F6F3F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Hypertension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2B14C36" w14:textId="77777777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Yes vs.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No</w:t>
            </w:r>
            <w:proofErr w:type="spellEnd"/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6C57362" w14:textId="190A3739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76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4FE8402E" w14:textId="747CB3F9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2.9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5 – 1.42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563E6052" w14:textId="745AF4D9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4</w:t>
            </w:r>
            <w:r w:rsidR="00E5544D" w:rsidRPr="002343DC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</w:tr>
      <w:tr w:rsidR="002343DC" w:rsidRPr="002343DC" w14:paraId="01C198D7" w14:textId="77777777" w:rsidTr="00843065">
        <w:trPr>
          <w:trHeight w:val="290"/>
        </w:trPr>
        <w:tc>
          <w:tcPr>
            <w:tcW w:w="851" w:type="dxa"/>
            <w:vMerge/>
            <w:shd w:val="clear" w:color="auto" w:fill="auto"/>
            <w:noWrap/>
            <w:textDirection w:val="btLr"/>
            <w:vAlign w:val="center"/>
          </w:tcPr>
          <w:p w14:paraId="15A4E2E2" w14:textId="77777777" w:rsidR="00031575" w:rsidRPr="002343DC" w:rsidRDefault="00031575" w:rsidP="00843065">
            <w:pPr>
              <w:spacing w:before="120" w:after="120"/>
              <w:ind w:left="-44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8" w:type="dxa"/>
            <w:shd w:val="clear" w:color="auto" w:fill="auto"/>
            <w:noWrap/>
            <w:vAlign w:val="bottom"/>
          </w:tcPr>
          <w:p w14:paraId="71A0B2EB" w14:textId="6DC41575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V</w:t>
            </w: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asopressor</w:t>
            </w:r>
            <w:proofErr w:type="spellEnd"/>
          </w:p>
        </w:tc>
        <w:tc>
          <w:tcPr>
            <w:tcW w:w="1696" w:type="dxa"/>
            <w:shd w:val="clear" w:color="auto" w:fill="auto"/>
            <w:noWrap/>
            <w:vAlign w:val="bottom"/>
          </w:tcPr>
          <w:p w14:paraId="3CFCD1C4" w14:textId="77777777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Yes vs.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No</w:t>
            </w:r>
            <w:proofErr w:type="spellEnd"/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4A08115D" w14:textId="37F5440C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1.42</w:t>
            </w:r>
          </w:p>
        </w:tc>
        <w:tc>
          <w:tcPr>
            <w:tcW w:w="1895" w:type="dxa"/>
            <w:shd w:val="clear" w:color="auto" w:fill="auto"/>
            <w:noWrap/>
            <w:vAlign w:val="bottom"/>
          </w:tcPr>
          <w:p w14:paraId="328EE95D" w14:textId="32FDF868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0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8 – 2.92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14:paraId="76D919D9" w14:textId="485C219B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06</w:t>
            </w:r>
          </w:p>
        </w:tc>
      </w:tr>
      <w:tr w:rsidR="002343DC" w:rsidRPr="002343DC" w14:paraId="672F0B6D" w14:textId="77777777" w:rsidTr="00843065">
        <w:trPr>
          <w:trHeight w:val="290"/>
        </w:trPr>
        <w:tc>
          <w:tcPr>
            <w:tcW w:w="851" w:type="dxa"/>
            <w:vMerge/>
            <w:shd w:val="clear" w:color="auto" w:fill="auto"/>
            <w:noWrap/>
            <w:textDirection w:val="btLr"/>
            <w:vAlign w:val="center"/>
          </w:tcPr>
          <w:p w14:paraId="7B111F15" w14:textId="77777777" w:rsidR="00031575" w:rsidRPr="002343DC" w:rsidRDefault="00031575" w:rsidP="00843065">
            <w:pPr>
              <w:spacing w:before="120" w:after="120"/>
              <w:ind w:left="-44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8" w:type="dxa"/>
            <w:shd w:val="clear" w:color="auto" w:fill="auto"/>
            <w:noWrap/>
            <w:vAlign w:val="bottom"/>
          </w:tcPr>
          <w:p w14:paraId="5AE26490" w14:textId="2C50FFD6" w:rsidR="00031575" w:rsidRPr="002343DC" w:rsidRDefault="000C6C6A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Al</w:t>
            </w:r>
            <w:r w:rsidR="00031575"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bmin</w:t>
            </w:r>
            <w:proofErr w:type="spellEnd"/>
          </w:p>
        </w:tc>
        <w:tc>
          <w:tcPr>
            <w:tcW w:w="1696" w:type="dxa"/>
            <w:shd w:val="clear" w:color="auto" w:fill="auto"/>
            <w:noWrap/>
            <w:vAlign w:val="bottom"/>
          </w:tcPr>
          <w:p w14:paraId="3A38C380" w14:textId="77777777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Yes vs.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No</w:t>
            </w:r>
            <w:proofErr w:type="spellEnd"/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2EB0E183" w14:textId="369A7EEC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0</w:t>
            </w:r>
            <w:r w:rsidR="00E5544D" w:rsidRPr="002343DC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895" w:type="dxa"/>
            <w:shd w:val="clear" w:color="auto" w:fill="auto"/>
            <w:noWrap/>
            <w:vAlign w:val="bottom"/>
          </w:tcPr>
          <w:p w14:paraId="52C83A87" w14:textId="58321AA4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1.1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8 – 1.15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14:paraId="7677A62D" w14:textId="4493DF17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98</w:t>
            </w:r>
          </w:p>
        </w:tc>
      </w:tr>
      <w:tr w:rsidR="002343DC" w:rsidRPr="002343DC" w14:paraId="76129405" w14:textId="77777777" w:rsidTr="00843065">
        <w:trPr>
          <w:trHeight w:val="290"/>
        </w:trPr>
        <w:tc>
          <w:tcPr>
            <w:tcW w:w="851" w:type="dxa"/>
            <w:vMerge/>
            <w:shd w:val="clear" w:color="auto" w:fill="auto"/>
            <w:noWrap/>
            <w:textDirection w:val="btLr"/>
            <w:vAlign w:val="center"/>
          </w:tcPr>
          <w:p w14:paraId="12D630D6" w14:textId="77777777" w:rsidR="00031575" w:rsidRPr="002343DC" w:rsidRDefault="00031575" w:rsidP="00843065">
            <w:pPr>
              <w:spacing w:before="120" w:after="120"/>
              <w:ind w:left="-44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8" w:type="dxa"/>
            <w:shd w:val="clear" w:color="auto" w:fill="auto"/>
            <w:noWrap/>
            <w:vAlign w:val="bottom"/>
          </w:tcPr>
          <w:p w14:paraId="3E1C4C39" w14:textId="74C9BC97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C</w:t>
            </w: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rystalloids</w:t>
            </w:r>
            <w:proofErr w:type="spellEnd"/>
          </w:p>
        </w:tc>
        <w:tc>
          <w:tcPr>
            <w:tcW w:w="1696" w:type="dxa"/>
            <w:shd w:val="clear" w:color="auto" w:fill="auto"/>
            <w:noWrap/>
            <w:vAlign w:val="bottom"/>
          </w:tcPr>
          <w:p w14:paraId="5EA4EF50" w14:textId="77777777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787DAA46" w14:textId="6003E392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44</w:t>
            </w:r>
          </w:p>
        </w:tc>
        <w:tc>
          <w:tcPr>
            <w:tcW w:w="1895" w:type="dxa"/>
            <w:shd w:val="clear" w:color="auto" w:fill="auto"/>
            <w:noWrap/>
            <w:vAlign w:val="bottom"/>
          </w:tcPr>
          <w:p w14:paraId="07FA33F2" w14:textId="43E7967A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8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1 – -0.07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14:paraId="4B4375FF" w14:textId="701114A0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E5544D" w:rsidRPr="002343DC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2343DC" w:rsidRPr="002343DC" w14:paraId="7037B76D" w14:textId="77777777" w:rsidTr="00843065">
        <w:trPr>
          <w:trHeight w:val="290"/>
        </w:trPr>
        <w:tc>
          <w:tcPr>
            <w:tcW w:w="851" w:type="dxa"/>
            <w:vMerge/>
            <w:shd w:val="clear" w:color="auto" w:fill="auto"/>
            <w:noWrap/>
            <w:textDirection w:val="btLr"/>
            <w:vAlign w:val="center"/>
          </w:tcPr>
          <w:p w14:paraId="41C58298" w14:textId="77777777" w:rsidR="00031575" w:rsidRPr="002343DC" w:rsidRDefault="00031575" w:rsidP="00843065">
            <w:pPr>
              <w:spacing w:before="120" w:after="120"/>
              <w:ind w:left="-44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8" w:type="dxa"/>
            <w:shd w:val="clear" w:color="auto" w:fill="auto"/>
            <w:noWrap/>
            <w:vAlign w:val="bottom"/>
          </w:tcPr>
          <w:p w14:paraId="512FE7F2" w14:textId="77777777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TWA: pCO</w:t>
            </w:r>
            <w:r w:rsidRPr="000C6C6A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  <w:lang w:eastAsia="de-AT"/>
              </w:rPr>
              <w:t>2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 w14:paraId="35E209E1" w14:textId="77777777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3BA1C3D9" w14:textId="103E4EF4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05</w:t>
            </w:r>
          </w:p>
        </w:tc>
        <w:tc>
          <w:tcPr>
            <w:tcW w:w="1895" w:type="dxa"/>
            <w:shd w:val="clear" w:color="auto" w:fill="auto"/>
            <w:noWrap/>
            <w:vAlign w:val="bottom"/>
          </w:tcPr>
          <w:p w14:paraId="47E31DC5" w14:textId="7EAD1BEC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1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8 – 0.07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14:paraId="036FB9CE" w14:textId="77474B7D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42</w:t>
            </w:r>
          </w:p>
        </w:tc>
      </w:tr>
      <w:tr w:rsidR="002343DC" w:rsidRPr="002343DC" w14:paraId="5555D0E8" w14:textId="77777777" w:rsidTr="00843065">
        <w:trPr>
          <w:trHeight w:val="290"/>
        </w:trPr>
        <w:tc>
          <w:tcPr>
            <w:tcW w:w="851" w:type="dxa"/>
            <w:vMerge/>
            <w:tcBorders>
              <w:bottom w:val="single" w:sz="12" w:space="0" w:color="auto"/>
            </w:tcBorders>
            <w:shd w:val="clear" w:color="auto" w:fill="auto"/>
            <w:noWrap/>
            <w:textDirection w:val="btLr"/>
            <w:vAlign w:val="center"/>
          </w:tcPr>
          <w:p w14:paraId="2484B527" w14:textId="77777777" w:rsidR="00031575" w:rsidRPr="002343DC" w:rsidRDefault="00031575" w:rsidP="00843065">
            <w:pPr>
              <w:spacing w:before="120" w:after="120"/>
              <w:ind w:left="-44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2266A05" w14:textId="77777777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TWA: pH</w:t>
            </w:r>
          </w:p>
        </w:tc>
        <w:tc>
          <w:tcPr>
            <w:tcW w:w="169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6BDF4EA" w14:textId="77777777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113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069B091" w14:textId="66788BAB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6.3</w:t>
            </w:r>
            <w:r w:rsidR="00E5544D" w:rsidRPr="002343DC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89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1A7724F" w14:textId="5E15695E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18.56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 xml:space="preserve"> – 5.83</w:t>
            </w:r>
          </w:p>
        </w:tc>
        <w:tc>
          <w:tcPr>
            <w:tcW w:w="117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4D68916" w14:textId="71CA1F48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3</w:t>
            </w:r>
            <w:r w:rsidR="00E5544D" w:rsidRPr="002343D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2343DC" w:rsidRPr="002343DC" w14:paraId="18B59656" w14:textId="77777777" w:rsidTr="00843065">
        <w:trPr>
          <w:trHeight w:val="290"/>
        </w:trPr>
        <w:tc>
          <w:tcPr>
            <w:tcW w:w="851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83C2BCC" w14:textId="77777777" w:rsidR="00031575" w:rsidRPr="002343DC" w:rsidRDefault="00031575" w:rsidP="00843065">
            <w:pPr>
              <w:spacing w:before="120" w:after="120"/>
              <w:ind w:left="-44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Squared</w:t>
            </w:r>
            <w:proofErr w:type="spellEnd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 ARV</w:t>
            </w:r>
          </w:p>
        </w:tc>
        <w:tc>
          <w:tcPr>
            <w:tcW w:w="269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6910F2" w14:textId="6A94106A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Randomization</w:t>
            </w:r>
            <w:proofErr w:type="spellEnd"/>
          </w:p>
        </w:tc>
        <w:tc>
          <w:tcPr>
            <w:tcW w:w="169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4BBD39B" w14:textId="77777777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80% vs. 30%</w:t>
            </w:r>
          </w:p>
        </w:tc>
        <w:tc>
          <w:tcPr>
            <w:tcW w:w="113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B1A3EC" w14:textId="0BC4F327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148.4</w:t>
            </w:r>
            <w:r w:rsidR="00E5544D" w:rsidRPr="002343DC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89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EA5A91" w14:textId="2C531FB4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376.28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 xml:space="preserve"> – 79.31</w:t>
            </w:r>
          </w:p>
        </w:tc>
        <w:tc>
          <w:tcPr>
            <w:tcW w:w="117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C4747B" w14:textId="2A144DD5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20</w:t>
            </w:r>
          </w:p>
        </w:tc>
      </w:tr>
      <w:tr w:rsidR="002343DC" w:rsidRPr="002343DC" w14:paraId="65D7A4CF" w14:textId="77777777" w:rsidTr="00843065">
        <w:trPr>
          <w:trHeight w:val="290"/>
        </w:trPr>
        <w:tc>
          <w:tcPr>
            <w:tcW w:w="851" w:type="dxa"/>
            <w:vMerge/>
            <w:shd w:val="clear" w:color="auto" w:fill="auto"/>
            <w:noWrap/>
            <w:vAlign w:val="bottom"/>
            <w:hideMark/>
          </w:tcPr>
          <w:p w14:paraId="09551A44" w14:textId="77777777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20DD5EF3" w14:textId="77777777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Age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7904540" w14:textId="77777777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 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4BD9233" w14:textId="09A73001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8.3</w:t>
            </w:r>
            <w:r w:rsidR="00E5544D" w:rsidRPr="002343DC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179E823A" w14:textId="06656BD5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6.7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3 – 23.6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2D8F19A5" w14:textId="24D2813D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2</w:t>
            </w:r>
            <w:r w:rsidR="00E5544D" w:rsidRPr="002343DC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</w:tr>
      <w:tr w:rsidR="002343DC" w:rsidRPr="002343DC" w14:paraId="4B6116FF" w14:textId="77777777" w:rsidTr="00843065">
        <w:trPr>
          <w:trHeight w:val="290"/>
        </w:trPr>
        <w:tc>
          <w:tcPr>
            <w:tcW w:w="851" w:type="dxa"/>
            <w:vMerge/>
            <w:shd w:val="clear" w:color="auto" w:fill="auto"/>
            <w:noWrap/>
            <w:vAlign w:val="bottom"/>
          </w:tcPr>
          <w:p w14:paraId="1CDA792F" w14:textId="77777777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0467CDB4" w14:textId="77777777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BMI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D4B2CC3" w14:textId="77777777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 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800FB6C" w14:textId="6DE93981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12.22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08BA3C20" w14:textId="2D030C9E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35.59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 xml:space="preserve"> – 11.14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2377F0E4" w14:textId="4758835B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3</w:t>
            </w:r>
            <w:r w:rsidR="00E5544D" w:rsidRPr="002343D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2343DC" w:rsidRPr="002343DC" w14:paraId="0BE987D0" w14:textId="77777777" w:rsidTr="00843065">
        <w:trPr>
          <w:trHeight w:val="290"/>
        </w:trPr>
        <w:tc>
          <w:tcPr>
            <w:tcW w:w="851" w:type="dxa"/>
            <w:vMerge/>
            <w:shd w:val="clear" w:color="auto" w:fill="auto"/>
            <w:noWrap/>
            <w:vAlign w:val="bottom"/>
          </w:tcPr>
          <w:p w14:paraId="66BC0901" w14:textId="77777777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56B2596F" w14:textId="77777777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Sex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31DCAA6" w14:textId="251EB0FA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M</w:t>
            </w:r>
            <w:r w:rsidR="00843065"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ale</w:t>
            </w: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 vs.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F</w:t>
            </w:r>
            <w:r w:rsidR="00843065"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emale</w:t>
            </w:r>
            <w:proofErr w:type="spellEnd"/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8F3F52E" w14:textId="109C3B72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52.</w:t>
            </w:r>
            <w:r w:rsidR="00E5544D" w:rsidRPr="002343DC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4211CC5D" w14:textId="54AA6952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294.8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6 – 190.67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247086A1" w14:textId="7C8EAEAC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67</w:t>
            </w:r>
          </w:p>
        </w:tc>
      </w:tr>
      <w:tr w:rsidR="002343DC" w:rsidRPr="002343DC" w14:paraId="02FF7B9C" w14:textId="77777777" w:rsidTr="00843065">
        <w:trPr>
          <w:trHeight w:val="290"/>
        </w:trPr>
        <w:tc>
          <w:tcPr>
            <w:tcW w:w="851" w:type="dxa"/>
            <w:vMerge/>
            <w:shd w:val="clear" w:color="auto" w:fill="auto"/>
            <w:noWrap/>
            <w:vAlign w:val="bottom"/>
          </w:tcPr>
          <w:p w14:paraId="190BE851" w14:textId="77777777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78DC3647" w14:textId="6DF691DA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Type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of</w:t>
            </w:r>
            <w:proofErr w:type="spellEnd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Surgery</w:t>
            </w:r>
            <w:proofErr w:type="spell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31B2D3E" w14:textId="581A5A3C" w:rsidR="00031575" w:rsidRPr="002343DC" w:rsidRDefault="0084306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L</w:t>
            </w:r>
            <w:r w:rsidR="00031575"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aparoscopic</w:t>
            </w:r>
            <w:proofErr w:type="spellEnd"/>
            <w:r w:rsidR="00031575"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 vs. </w:t>
            </w: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O</w:t>
            </w:r>
            <w:r w:rsidR="00031575"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pen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4A36948" w14:textId="54A14C92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230.22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7C0ACD1D" w14:textId="6AC4B8E5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7.61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 xml:space="preserve"> – 468.06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53126026" w14:textId="3915AA64" w:rsidR="00E5544D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E5544D" w:rsidRPr="002343DC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</w:tr>
      <w:tr w:rsidR="002343DC" w:rsidRPr="002343DC" w14:paraId="52CB1E68" w14:textId="77777777" w:rsidTr="00843065">
        <w:trPr>
          <w:trHeight w:val="290"/>
        </w:trPr>
        <w:tc>
          <w:tcPr>
            <w:tcW w:w="851" w:type="dxa"/>
            <w:vMerge/>
            <w:shd w:val="clear" w:color="auto" w:fill="auto"/>
            <w:noWrap/>
            <w:vAlign w:val="bottom"/>
          </w:tcPr>
          <w:p w14:paraId="1E35AF12" w14:textId="77777777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0C89FD24" w14:textId="274650D5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val="en-US"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val="en-US" w:eastAsia="de-AT"/>
              </w:rPr>
              <w:t>Coronary Artery Disease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4C11004" w14:textId="77777777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Yes vs.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No</w:t>
            </w:r>
            <w:proofErr w:type="spellEnd"/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D903D4D" w14:textId="402FEB04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113.6</w:t>
            </w:r>
            <w:r w:rsidR="00E5544D" w:rsidRPr="002343DC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418C7044" w14:textId="47841609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378.92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 xml:space="preserve"> – 151.55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118913D9" w14:textId="3A9E30A2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40</w:t>
            </w:r>
          </w:p>
        </w:tc>
      </w:tr>
      <w:tr w:rsidR="002343DC" w:rsidRPr="002343DC" w14:paraId="349CA7BD" w14:textId="77777777" w:rsidTr="00843065">
        <w:trPr>
          <w:trHeight w:val="290"/>
        </w:trPr>
        <w:tc>
          <w:tcPr>
            <w:tcW w:w="851" w:type="dxa"/>
            <w:vMerge/>
            <w:shd w:val="clear" w:color="auto" w:fill="auto"/>
            <w:noWrap/>
            <w:vAlign w:val="bottom"/>
          </w:tcPr>
          <w:p w14:paraId="555A6CEC" w14:textId="77777777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09117E38" w14:textId="4F97BFF0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val="en-US"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val="en-US" w:eastAsia="de-AT"/>
              </w:rPr>
              <w:t>Peripheral Artery Disease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F23CDB5" w14:textId="77777777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Yes vs.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No</w:t>
            </w:r>
            <w:proofErr w:type="spellEnd"/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B978EC5" w14:textId="58CDE824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54.0</w:t>
            </w:r>
            <w:r w:rsidR="00E5544D" w:rsidRPr="002343DC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204CD257" w14:textId="5312DC79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264.34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 xml:space="preserve"> – 372.42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0B4D6EB4" w14:textId="38F74940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7</w:t>
            </w:r>
            <w:r w:rsidR="00E5544D" w:rsidRPr="002343DC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2343DC" w:rsidRPr="002343DC" w14:paraId="6F8960B6" w14:textId="77777777" w:rsidTr="00843065">
        <w:trPr>
          <w:trHeight w:val="290"/>
        </w:trPr>
        <w:tc>
          <w:tcPr>
            <w:tcW w:w="851" w:type="dxa"/>
            <w:vMerge/>
            <w:shd w:val="clear" w:color="auto" w:fill="auto"/>
            <w:noWrap/>
            <w:vAlign w:val="bottom"/>
          </w:tcPr>
          <w:p w14:paraId="78DBC7E9" w14:textId="77777777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22913613" w14:textId="0BAB3BBF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Stroke</w:t>
            </w:r>
            <w:proofErr w:type="spell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7D43744" w14:textId="77777777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Yes vs.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No</w:t>
            </w:r>
            <w:proofErr w:type="spellEnd"/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35906AA" w14:textId="6E4F8DE2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88.68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6961953A" w14:textId="085AC263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319.5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5 – 496.91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1A48A25C" w14:textId="09C579A0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67</w:t>
            </w:r>
          </w:p>
        </w:tc>
      </w:tr>
      <w:tr w:rsidR="002343DC" w:rsidRPr="002343DC" w14:paraId="7750DE3E" w14:textId="77777777" w:rsidTr="00843065">
        <w:trPr>
          <w:trHeight w:val="290"/>
        </w:trPr>
        <w:tc>
          <w:tcPr>
            <w:tcW w:w="851" w:type="dxa"/>
            <w:vMerge/>
            <w:shd w:val="clear" w:color="auto" w:fill="auto"/>
            <w:noWrap/>
            <w:vAlign w:val="bottom"/>
          </w:tcPr>
          <w:p w14:paraId="0450164A" w14:textId="77777777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0F73C537" w14:textId="431FD4E5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Heart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failure</w:t>
            </w:r>
            <w:proofErr w:type="spell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7618886" w14:textId="77777777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Yes vs.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No</w:t>
            </w:r>
            <w:proofErr w:type="spellEnd"/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3BF69B4" w14:textId="7D030B03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191.63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0146DCE3" w14:textId="67C43932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638.69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 xml:space="preserve"> – 255.43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5C71081B" w14:textId="268E763A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40</w:t>
            </w:r>
          </w:p>
        </w:tc>
      </w:tr>
      <w:tr w:rsidR="002343DC" w:rsidRPr="002343DC" w14:paraId="64D5019C" w14:textId="77777777" w:rsidTr="00843065">
        <w:trPr>
          <w:trHeight w:val="290"/>
        </w:trPr>
        <w:tc>
          <w:tcPr>
            <w:tcW w:w="851" w:type="dxa"/>
            <w:vMerge/>
            <w:shd w:val="clear" w:color="auto" w:fill="auto"/>
            <w:noWrap/>
            <w:vAlign w:val="bottom"/>
          </w:tcPr>
          <w:p w14:paraId="746ADE5E" w14:textId="77777777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42E1A114" w14:textId="77777777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Diabete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4ED4984" w14:textId="77777777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Yes vs.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No</w:t>
            </w:r>
            <w:proofErr w:type="spellEnd"/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E2A3134" w14:textId="602188B4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89.9</w:t>
            </w:r>
            <w:r w:rsidR="00E5544D" w:rsidRPr="002343DC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33AE9971" w14:textId="240F3A63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345.2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4 – 165.32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031201A0" w14:textId="1BEB8435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49</w:t>
            </w:r>
          </w:p>
        </w:tc>
      </w:tr>
      <w:tr w:rsidR="002343DC" w:rsidRPr="002343DC" w14:paraId="1CD916F5" w14:textId="77777777" w:rsidTr="00843065">
        <w:trPr>
          <w:trHeight w:val="290"/>
        </w:trPr>
        <w:tc>
          <w:tcPr>
            <w:tcW w:w="851" w:type="dxa"/>
            <w:vMerge/>
            <w:shd w:val="clear" w:color="auto" w:fill="auto"/>
            <w:noWrap/>
            <w:vAlign w:val="bottom"/>
          </w:tcPr>
          <w:p w14:paraId="5AAB9723" w14:textId="77777777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03D205EA" w14:textId="37372C1C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Hypertension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B39A093" w14:textId="77777777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Yes vs.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No</w:t>
            </w:r>
            <w:proofErr w:type="spellEnd"/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CD1F494" w14:textId="209E0003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144.5</w:t>
            </w:r>
            <w:r w:rsidR="00E5544D" w:rsidRPr="002343DC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7DA0AF0C" w14:textId="22DDFD14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591.87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 xml:space="preserve"> – 302.78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77F8BF8A" w14:textId="722314ED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5</w:t>
            </w:r>
            <w:r w:rsidR="00E5544D" w:rsidRPr="002343DC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2343DC" w:rsidRPr="002343DC" w14:paraId="636BE831" w14:textId="77777777" w:rsidTr="00843065">
        <w:trPr>
          <w:trHeight w:val="290"/>
        </w:trPr>
        <w:tc>
          <w:tcPr>
            <w:tcW w:w="851" w:type="dxa"/>
            <w:vMerge/>
            <w:shd w:val="clear" w:color="auto" w:fill="auto"/>
            <w:noWrap/>
            <w:vAlign w:val="bottom"/>
          </w:tcPr>
          <w:p w14:paraId="4F52785D" w14:textId="77777777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8" w:type="dxa"/>
            <w:shd w:val="clear" w:color="auto" w:fill="auto"/>
            <w:noWrap/>
            <w:vAlign w:val="bottom"/>
          </w:tcPr>
          <w:p w14:paraId="29E06CF1" w14:textId="50B03901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V</w:t>
            </w: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asopressor</w:t>
            </w:r>
            <w:proofErr w:type="spellEnd"/>
          </w:p>
        </w:tc>
        <w:tc>
          <w:tcPr>
            <w:tcW w:w="1696" w:type="dxa"/>
            <w:shd w:val="clear" w:color="auto" w:fill="auto"/>
            <w:noWrap/>
            <w:vAlign w:val="bottom"/>
          </w:tcPr>
          <w:p w14:paraId="21C01545" w14:textId="77777777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Yes vs.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No</w:t>
            </w:r>
            <w:proofErr w:type="spellEnd"/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60FCC8FD" w14:textId="68734758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108.09</w:t>
            </w:r>
          </w:p>
        </w:tc>
        <w:tc>
          <w:tcPr>
            <w:tcW w:w="1895" w:type="dxa"/>
            <w:shd w:val="clear" w:color="auto" w:fill="auto"/>
            <w:noWrap/>
            <w:vAlign w:val="bottom"/>
          </w:tcPr>
          <w:p w14:paraId="5CB77257" w14:textId="5ED927E8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200.6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3 – 416.81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14:paraId="18D94D01" w14:textId="1EFAFF95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49</w:t>
            </w:r>
          </w:p>
        </w:tc>
      </w:tr>
      <w:tr w:rsidR="002343DC" w:rsidRPr="002343DC" w14:paraId="523103E9" w14:textId="77777777" w:rsidTr="00843065">
        <w:trPr>
          <w:trHeight w:val="290"/>
        </w:trPr>
        <w:tc>
          <w:tcPr>
            <w:tcW w:w="851" w:type="dxa"/>
            <w:vMerge/>
            <w:shd w:val="clear" w:color="auto" w:fill="auto"/>
            <w:noWrap/>
            <w:vAlign w:val="bottom"/>
          </w:tcPr>
          <w:p w14:paraId="3DB78EEB" w14:textId="77777777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8" w:type="dxa"/>
            <w:shd w:val="clear" w:color="auto" w:fill="auto"/>
            <w:noWrap/>
            <w:vAlign w:val="bottom"/>
          </w:tcPr>
          <w:p w14:paraId="45F2B585" w14:textId="6A1E4864" w:rsidR="00031575" w:rsidRPr="002343DC" w:rsidRDefault="000C6C6A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Al</w:t>
            </w:r>
            <w:r w:rsidR="00031575"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bumin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 w14:paraId="0B2A9B97" w14:textId="77777777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Yes vs.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No</w:t>
            </w:r>
            <w:proofErr w:type="spellEnd"/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7C9FB563" w14:textId="20F73495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105.</w:t>
            </w:r>
            <w:r w:rsidR="00E5544D" w:rsidRPr="002343DC">
              <w:rPr>
                <w:rFonts w:ascii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1895" w:type="dxa"/>
            <w:shd w:val="clear" w:color="auto" w:fill="auto"/>
            <w:noWrap/>
            <w:vAlign w:val="bottom"/>
          </w:tcPr>
          <w:p w14:paraId="15FE8663" w14:textId="40A91D7C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343.7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7 – 132.17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14:paraId="32CF3500" w14:textId="1072BD7D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38</w:t>
            </w:r>
          </w:p>
        </w:tc>
      </w:tr>
      <w:tr w:rsidR="002343DC" w:rsidRPr="002343DC" w14:paraId="4C465F81" w14:textId="77777777" w:rsidTr="00843065">
        <w:trPr>
          <w:trHeight w:val="290"/>
        </w:trPr>
        <w:tc>
          <w:tcPr>
            <w:tcW w:w="851" w:type="dxa"/>
            <w:vMerge/>
            <w:shd w:val="clear" w:color="auto" w:fill="auto"/>
            <w:noWrap/>
            <w:vAlign w:val="bottom"/>
          </w:tcPr>
          <w:p w14:paraId="3D6FE35A" w14:textId="77777777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8" w:type="dxa"/>
            <w:shd w:val="clear" w:color="auto" w:fill="auto"/>
            <w:noWrap/>
            <w:vAlign w:val="bottom"/>
          </w:tcPr>
          <w:p w14:paraId="0871C825" w14:textId="26CC1998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C</w:t>
            </w: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rystalloid</w:t>
            </w:r>
            <w:r w:rsidR="000C6C6A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s</w:t>
            </w:r>
            <w:proofErr w:type="spellEnd"/>
          </w:p>
        </w:tc>
        <w:tc>
          <w:tcPr>
            <w:tcW w:w="1696" w:type="dxa"/>
            <w:shd w:val="clear" w:color="auto" w:fill="auto"/>
            <w:noWrap/>
            <w:vAlign w:val="bottom"/>
          </w:tcPr>
          <w:p w14:paraId="1017DBC2" w14:textId="77777777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7E564A4F" w14:textId="7BB8A8C0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98.</w:t>
            </w:r>
            <w:r w:rsidR="00E5544D" w:rsidRPr="002343DC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1895" w:type="dxa"/>
            <w:shd w:val="clear" w:color="auto" w:fill="auto"/>
            <w:noWrap/>
            <w:vAlign w:val="bottom"/>
          </w:tcPr>
          <w:p w14:paraId="4F6DB8AD" w14:textId="4119635E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173.37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 xml:space="preserve"> – -23.21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14:paraId="61030792" w14:textId="40DB24AA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</w:tr>
      <w:tr w:rsidR="002343DC" w:rsidRPr="002343DC" w14:paraId="54CB1C65" w14:textId="77777777" w:rsidTr="00843065">
        <w:trPr>
          <w:trHeight w:val="290"/>
        </w:trPr>
        <w:tc>
          <w:tcPr>
            <w:tcW w:w="851" w:type="dxa"/>
            <w:vMerge/>
            <w:shd w:val="clear" w:color="auto" w:fill="auto"/>
            <w:noWrap/>
            <w:vAlign w:val="bottom"/>
          </w:tcPr>
          <w:p w14:paraId="42CAAE2E" w14:textId="77777777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8" w:type="dxa"/>
            <w:shd w:val="clear" w:color="auto" w:fill="auto"/>
            <w:noWrap/>
            <w:vAlign w:val="bottom"/>
          </w:tcPr>
          <w:p w14:paraId="7488FE23" w14:textId="77777777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TWA: pCO</w:t>
            </w:r>
            <w:r w:rsidRPr="000C6C6A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  <w:lang w:eastAsia="de-AT"/>
              </w:rPr>
              <w:t>2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 w14:paraId="468A8657" w14:textId="77777777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4B509ABC" w14:textId="1E359ADE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11.6</w:t>
            </w:r>
            <w:r w:rsidR="00E5544D" w:rsidRPr="002343DC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895" w:type="dxa"/>
            <w:shd w:val="clear" w:color="auto" w:fill="auto"/>
            <w:noWrap/>
            <w:vAlign w:val="bottom"/>
          </w:tcPr>
          <w:p w14:paraId="6E4D040C" w14:textId="2102A550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37.2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3 – 13.99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14:paraId="124DFC0C" w14:textId="61A14F48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3</w:t>
            </w:r>
            <w:r w:rsidR="00E5544D" w:rsidRPr="002343DC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</w:tr>
      <w:tr w:rsidR="002343DC" w:rsidRPr="002343DC" w14:paraId="23522755" w14:textId="77777777" w:rsidTr="00843065">
        <w:trPr>
          <w:trHeight w:val="290"/>
        </w:trPr>
        <w:tc>
          <w:tcPr>
            <w:tcW w:w="851" w:type="dxa"/>
            <w:vMerge/>
            <w:shd w:val="clear" w:color="auto" w:fill="auto"/>
            <w:noWrap/>
            <w:vAlign w:val="bottom"/>
          </w:tcPr>
          <w:p w14:paraId="0F0D25D6" w14:textId="77777777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8" w:type="dxa"/>
            <w:shd w:val="clear" w:color="auto" w:fill="auto"/>
            <w:noWrap/>
            <w:vAlign w:val="bottom"/>
          </w:tcPr>
          <w:p w14:paraId="06713FBD" w14:textId="77777777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TWA: pH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 w14:paraId="41A6E397" w14:textId="77777777" w:rsidR="00031575" w:rsidRPr="002343DC" w:rsidRDefault="00031575" w:rsidP="00843065">
            <w:pPr>
              <w:spacing w:before="120" w:after="120"/>
              <w:ind w:left="-44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3A75FEF5" w14:textId="592AB0C4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1877.1</w:t>
            </w:r>
            <w:r w:rsidR="00E5544D" w:rsidRPr="002343DC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895" w:type="dxa"/>
            <w:shd w:val="clear" w:color="auto" w:fill="auto"/>
            <w:noWrap/>
            <w:vAlign w:val="bottom"/>
          </w:tcPr>
          <w:p w14:paraId="5BC2D472" w14:textId="277AF3C6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4370.4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1 – 616.04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14:paraId="74C777F7" w14:textId="299E30A4" w:rsidR="00031575" w:rsidRPr="002343DC" w:rsidRDefault="00031575" w:rsidP="00843065">
            <w:pPr>
              <w:spacing w:before="120" w:after="120"/>
              <w:ind w:left="-44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14</w:t>
            </w:r>
          </w:p>
        </w:tc>
      </w:tr>
    </w:tbl>
    <w:p w14:paraId="60EF44DE" w14:textId="77777777" w:rsidR="00607F8C" w:rsidRPr="002343DC" w:rsidRDefault="00607F8C">
      <w:pPr>
        <w:rPr>
          <w:color w:val="000000" w:themeColor="text1"/>
          <w:lang w:val="en-US"/>
        </w:rPr>
      </w:pPr>
    </w:p>
    <w:p w14:paraId="6D6426FB" w14:textId="77777777" w:rsidR="00607F8C" w:rsidRPr="002343DC" w:rsidRDefault="00607F8C">
      <w:p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2343DC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br w:type="page"/>
      </w:r>
    </w:p>
    <w:p w14:paraId="61A63E6A" w14:textId="77777777" w:rsidR="00A61B30" w:rsidRPr="002343DC" w:rsidRDefault="00A61B30" w:rsidP="00A61B30">
      <w:pPr>
        <w:spacing w:after="120"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proofErr w:type="spellStart"/>
      <w:r w:rsidRPr="002343DC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lastRenderedPageBreak/>
        <w:t>eTable</w:t>
      </w:r>
      <w:proofErr w:type="spellEnd"/>
      <w:r w:rsidRPr="002343DC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 4:</w:t>
      </w:r>
      <w:r w:rsidRPr="002343DC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Multivariable regression model for TWA, ARV, generalized ARV and squared ARV of the intraoperative systolic arterial pressure.</w:t>
      </w:r>
    </w:p>
    <w:p w14:paraId="192450B4" w14:textId="77777777" w:rsidR="00A61B30" w:rsidRPr="002343DC" w:rsidRDefault="00A61B30" w:rsidP="00A61B30">
      <w:pPr>
        <w:spacing w:after="120"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tbl>
      <w:tblPr>
        <w:tblW w:w="923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2552"/>
        <w:gridCol w:w="1407"/>
        <w:gridCol w:w="1144"/>
        <w:gridCol w:w="2231"/>
        <w:gridCol w:w="910"/>
      </w:tblGrid>
      <w:tr w:rsidR="002343DC" w:rsidRPr="002343DC" w14:paraId="30D70EFF" w14:textId="77777777" w:rsidTr="00843065">
        <w:trPr>
          <w:trHeight w:val="290"/>
        </w:trPr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C8D8E23" w14:textId="77777777" w:rsidR="001306B7" w:rsidRPr="002343DC" w:rsidRDefault="001306B7" w:rsidP="00843065">
            <w:pPr>
              <w:spacing w:before="240" w:after="24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AT"/>
              </w:rPr>
              <w:t>Value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D927DA1" w14:textId="77777777" w:rsidR="001306B7" w:rsidRPr="002343DC" w:rsidRDefault="001306B7" w:rsidP="00843065">
            <w:pPr>
              <w:spacing w:before="240" w:after="24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AT"/>
              </w:rPr>
              <w:t>Variable</w:t>
            </w:r>
          </w:p>
        </w:tc>
        <w:tc>
          <w:tcPr>
            <w:tcW w:w="14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7EA43B5" w14:textId="77777777" w:rsidR="001306B7" w:rsidRPr="002343DC" w:rsidRDefault="001306B7" w:rsidP="00843065">
            <w:pPr>
              <w:spacing w:before="240" w:after="24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AT"/>
              </w:rPr>
            </w:pPr>
            <w:proofErr w:type="spellStart"/>
            <w:r w:rsidRPr="002343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AT"/>
              </w:rPr>
              <w:t>Comaprison</w:t>
            </w:r>
            <w:proofErr w:type="spellEnd"/>
          </w:p>
        </w:tc>
        <w:tc>
          <w:tcPr>
            <w:tcW w:w="11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13455C4" w14:textId="77777777" w:rsidR="001306B7" w:rsidRPr="002343DC" w:rsidRDefault="001306B7" w:rsidP="00843065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AT"/>
              </w:rPr>
            </w:pPr>
            <w:proofErr w:type="spellStart"/>
            <w:r w:rsidRPr="002343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AT"/>
              </w:rPr>
              <w:t>Estimate</w:t>
            </w:r>
            <w:proofErr w:type="spellEnd"/>
          </w:p>
        </w:tc>
        <w:tc>
          <w:tcPr>
            <w:tcW w:w="22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FCAFFF7" w14:textId="6B317ABA" w:rsidR="001306B7" w:rsidRPr="002343DC" w:rsidRDefault="00843065" w:rsidP="00843065">
            <w:pPr>
              <w:spacing w:before="240" w:after="240"/>
              <w:ind w:left="1069" w:hanging="284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AT"/>
              </w:rPr>
              <w:t>95% CI</w:t>
            </w:r>
          </w:p>
        </w:tc>
        <w:tc>
          <w:tcPr>
            <w:tcW w:w="9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C032CB6" w14:textId="6F4E10FB" w:rsidR="001306B7" w:rsidRPr="002343DC" w:rsidRDefault="00843065" w:rsidP="00843065">
            <w:pPr>
              <w:spacing w:before="240" w:after="24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AT"/>
              </w:rPr>
              <w:t xml:space="preserve">P </w:t>
            </w:r>
            <w:proofErr w:type="spellStart"/>
            <w:r w:rsidR="001306B7" w:rsidRPr="002343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AT"/>
              </w:rPr>
              <w:t>value</w:t>
            </w:r>
            <w:proofErr w:type="spellEnd"/>
          </w:p>
        </w:tc>
      </w:tr>
      <w:tr w:rsidR="002343DC" w:rsidRPr="002343DC" w14:paraId="14C23EC8" w14:textId="77777777" w:rsidTr="00843065">
        <w:trPr>
          <w:trHeight w:val="290"/>
        </w:trPr>
        <w:tc>
          <w:tcPr>
            <w:tcW w:w="993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textDirection w:val="btLr"/>
            <w:vAlign w:val="center"/>
          </w:tcPr>
          <w:p w14:paraId="45670E0D" w14:textId="77777777" w:rsidR="00843065" w:rsidRPr="002343DC" w:rsidRDefault="00843065" w:rsidP="00843065">
            <w:pPr>
              <w:spacing w:before="120"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TWA</w:t>
            </w:r>
          </w:p>
        </w:tc>
        <w:tc>
          <w:tcPr>
            <w:tcW w:w="255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92D228" w14:textId="77777777" w:rsidR="00843065" w:rsidRPr="002343DC" w:rsidRDefault="00843065" w:rsidP="00843065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Age</w:t>
            </w:r>
          </w:p>
        </w:tc>
        <w:tc>
          <w:tcPr>
            <w:tcW w:w="140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94FC4F" w14:textId="77777777" w:rsidR="00843065" w:rsidRPr="002343DC" w:rsidRDefault="00843065" w:rsidP="00843065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 </w:t>
            </w:r>
          </w:p>
        </w:tc>
        <w:tc>
          <w:tcPr>
            <w:tcW w:w="114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02A029E3" w14:textId="1C87B453" w:rsidR="00843065" w:rsidRPr="002343DC" w:rsidRDefault="00843065" w:rsidP="00843065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4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23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55738C01" w14:textId="49D2229F" w:rsidR="00843065" w:rsidRPr="002343DC" w:rsidRDefault="00843065" w:rsidP="00843065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2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4 – 0.58</w:t>
            </w:r>
          </w:p>
        </w:tc>
        <w:tc>
          <w:tcPr>
            <w:tcW w:w="91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B1E4ECF" w14:textId="0ECF270E" w:rsidR="00843065" w:rsidRPr="002343DC" w:rsidRDefault="00843065" w:rsidP="00843065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</w:tr>
      <w:tr w:rsidR="002343DC" w:rsidRPr="002343DC" w14:paraId="26FB8457" w14:textId="77777777" w:rsidTr="00843065">
        <w:trPr>
          <w:trHeight w:val="290"/>
        </w:trPr>
        <w:tc>
          <w:tcPr>
            <w:tcW w:w="993" w:type="dxa"/>
            <w:vMerge/>
            <w:shd w:val="clear" w:color="auto" w:fill="auto"/>
            <w:noWrap/>
            <w:textDirection w:val="btLr"/>
            <w:vAlign w:val="center"/>
          </w:tcPr>
          <w:p w14:paraId="7AEF417D" w14:textId="77777777" w:rsidR="00843065" w:rsidRPr="002343DC" w:rsidRDefault="00843065" w:rsidP="00843065">
            <w:pPr>
              <w:spacing w:before="120"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7B05983" w14:textId="743CBE83" w:rsidR="00843065" w:rsidRPr="002343DC" w:rsidRDefault="00843065" w:rsidP="00843065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Hypertension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5366CF3B" w14:textId="77777777" w:rsidR="00843065" w:rsidRPr="002343DC" w:rsidRDefault="00843065" w:rsidP="00843065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Yes vs.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No</w:t>
            </w:r>
            <w:proofErr w:type="spellEnd"/>
          </w:p>
        </w:tc>
        <w:tc>
          <w:tcPr>
            <w:tcW w:w="1144" w:type="dxa"/>
            <w:shd w:val="clear" w:color="auto" w:fill="auto"/>
            <w:noWrap/>
            <w:vAlign w:val="bottom"/>
          </w:tcPr>
          <w:p w14:paraId="2A28DFB4" w14:textId="27565DE5" w:rsidR="00843065" w:rsidRPr="002343DC" w:rsidRDefault="00843065" w:rsidP="00843065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5.7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231" w:type="dxa"/>
            <w:shd w:val="clear" w:color="auto" w:fill="auto"/>
            <w:noWrap/>
            <w:vAlign w:val="bottom"/>
          </w:tcPr>
          <w:p w14:paraId="7D1ACAFD" w14:textId="1C2A92EE" w:rsidR="00843065" w:rsidRPr="002343DC" w:rsidRDefault="00843065" w:rsidP="00843065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6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9 – 10.79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14:paraId="3FD34499" w14:textId="762C3779" w:rsidR="00843065" w:rsidRPr="002343DC" w:rsidRDefault="00843065" w:rsidP="00843065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2343DC" w:rsidRPr="002343DC" w14:paraId="6057BF2D" w14:textId="77777777" w:rsidTr="00843065">
        <w:trPr>
          <w:trHeight w:val="290"/>
        </w:trPr>
        <w:tc>
          <w:tcPr>
            <w:tcW w:w="993" w:type="dxa"/>
            <w:vMerge/>
            <w:shd w:val="clear" w:color="auto" w:fill="auto"/>
            <w:noWrap/>
            <w:textDirection w:val="btLr"/>
            <w:vAlign w:val="center"/>
          </w:tcPr>
          <w:p w14:paraId="1A10C085" w14:textId="77777777" w:rsidR="00843065" w:rsidRPr="002343DC" w:rsidRDefault="00843065" w:rsidP="00843065">
            <w:pPr>
              <w:spacing w:before="120"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0FB669AA" w14:textId="4692815D" w:rsidR="00843065" w:rsidRPr="002343DC" w:rsidRDefault="00843065" w:rsidP="00843065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V</w:t>
            </w: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asopressor</w:t>
            </w:r>
            <w:proofErr w:type="spellEnd"/>
          </w:p>
        </w:tc>
        <w:tc>
          <w:tcPr>
            <w:tcW w:w="1407" w:type="dxa"/>
            <w:shd w:val="clear" w:color="auto" w:fill="auto"/>
            <w:noWrap/>
            <w:vAlign w:val="bottom"/>
          </w:tcPr>
          <w:p w14:paraId="64004CD6" w14:textId="77777777" w:rsidR="00843065" w:rsidRPr="002343DC" w:rsidRDefault="00843065" w:rsidP="00843065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Yes vs.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No</w:t>
            </w:r>
            <w:proofErr w:type="spellEnd"/>
          </w:p>
        </w:tc>
        <w:tc>
          <w:tcPr>
            <w:tcW w:w="1144" w:type="dxa"/>
            <w:shd w:val="clear" w:color="auto" w:fill="auto"/>
            <w:noWrap/>
            <w:vAlign w:val="bottom"/>
          </w:tcPr>
          <w:p w14:paraId="7A90A2C7" w14:textId="375CCF17" w:rsidR="00843065" w:rsidRPr="002343DC" w:rsidRDefault="00843065" w:rsidP="00843065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5.49</w:t>
            </w:r>
          </w:p>
        </w:tc>
        <w:tc>
          <w:tcPr>
            <w:tcW w:w="2231" w:type="dxa"/>
            <w:shd w:val="clear" w:color="auto" w:fill="auto"/>
            <w:noWrap/>
            <w:vAlign w:val="bottom"/>
          </w:tcPr>
          <w:p w14:paraId="19C1A1DC" w14:textId="5FC7F37B" w:rsidR="00843065" w:rsidRPr="002343DC" w:rsidRDefault="00843065" w:rsidP="00843065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9.05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 xml:space="preserve"> – -1.94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14:paraId="0DF3E2FD" w14:textId="01219A61" w:rsidR="00843065" w:rsidRPr="002343DC" w:rsidRDefault="00843065" w:rsidP="00843065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2343DC" w:rsidRPr="002343DC" w14:paraId="2C18FCA9" w14:textId="77777777" w:rsidTr="00843065">
        <w:trPr>
          <w:trHeight w:val="290"/>
        </w:trPr>
        <w:tc>
          <w:tcPr>
            <w:tcW w:w="993" w:type="dxa"/>
            <w:vMerge/>
            <w:tcBorders>
              <w:bottom w:val="single" w:sz="12" w:space="0" w:color="auto"/>
            </w:tcBorders>
            <w:shd w:val="clear" w:color="auto" w:fill="auto"/>
            <w:noWrap/>
            <w:textDirection w:val="btLr"/>
            <w:vAlign w:val="center"/>
          </w:tcPr>
          <w:p w14:paraId="214E1530" w14:textId="77777777" w:rsidR="00843065" w:rsidRPr="002343DC" w:rsidRDefault="00843065" w:rsidP="00843065">
            <w:pPr>
              <w:spacing w:before="120"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55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B8FA53C" w14:textId="08653F9F" w:rsidR="00843065" w:rsidRPr="002343DC" w:rsidRDefault="00843065" w:rsidP="00843065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C</w:t>
            </w: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rystalloid</w:t>
            </w:r>
            <w:r w:rsidR="000C6C6A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s</w:t>
            </w:r>
            <w:proofErr w:type="spellEnd"/>
          </w:p>
        </w:tc>
        <w:tc>
          <w:tcPr>
            <w:tcW w:w="140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0C2BD9F" w14:textId="77777777" w:rsidR="00843065" w:rsidRPr="002343DC" w:rsidRDefault="00843065" w:rsidP="00843065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114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9F159E6" w14:textId="3245CBCB" w:rsidR="00843065" w:rsidRPr="002343DC" w:rsidRDefault="00843065" w:rsidP="00843065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1.7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223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B129DEE" w14:textId="292DD24E" w:rsidR="00843065" w:rsidRPr="002343DC" w:rsidRDefault="00843065" w:rsidP="00843065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2.6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5 – -0.89</w:t>
            </w:r>
          </w:p>
        </w:tc>
        <w:tc>
          <w:tcPr>
            <w:tcW w:w="91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D980587" w14:textId="324F56A1" w:rsidR="00843065" w:rsidRPr="002343DC" w:rsidRDefault="00843065" w:rsidP="00843065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</w:tr>
      <w:tr w:rsidR="002343DC" w:rsidRPr="002343DC" w14:paraId="638CEA18" w14:textId="77777777" w:rsidTr="00843065">
        <w:trPr>
          <w:trHeight w:val="290"/>
        </w:trPr>
        <w:tc>
          <w:tcPr>
            <w:tcW w:w="993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textDirection w:val="btLr"/>
            <w:vAlign w:val="center"/>
          </w:tcPr>
          <w:p w14:paraId="55A1B975" w14:textId="77777777" w:rsidR="00843065" w:rsidRPr="002343DC" w:rsidRDefault="00843065" w:rsidP="00843065">
            <w:pPr>
              <w:spacing w:before="120"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ARV</w:t>
            </w:r>
          </w:p>
        </w:tc>
        <w:tc>
          <w:tcPr>
            <w:tcW w:w="255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54A415" w14:textId="6049AADF" w:rsidR="00843065" w:rsidRPr="002343DC" w:rsidRDefault="00843065" w:rsidP="00843065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Hypertension</w:t>
            </w:r>
          </w:p>
        </w:tc>
        <w:tc>
          <w:tcPr>
            <w:tcW w:w="140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2786A8" w14:textId="77777777" w:rsidR="00843065" w:rsidRPr="002343DC" w:rsidRDefault="00843065" w:rsidP="00843065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Yes vs.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No</w:t>
            </w:r>
            <w:proofErr w:type="spellEnd"/>
          </w:p>
        </w:tc>
        <w:tc>
          <w:tcPr>
            <w:tcW w:w="114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6165AA61" w14:textId="3AA80051" w:rsidR="00843065" w:rsidRPr="002343DC" w:rsidRDefault="00843065" w:rsidP="00843065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93</w:t>
            </w:r>
          </w:p>
        </w:tc>
        <w:tc>
          <w:tcPr>
            <w:tcW w:w="223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144632CB" w14:textId="48ECBC1F" w:rsidR="00843065" w:rsidRPr="002343DC" w:rsidRDefault="00843065" w:rsidP="00843065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1.72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 xml:space="preserve"> – -0.14</w:t>
            </w:r>
          </w:p>
        </w:tc>
        <w:tc>
          <w:tcPr>
            <w:tcW w:w="91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6C891F91" w14:textId="2FE181F9" w:rsidR="00843065" w:rsidRPr="002343DC" w:rsidRDefault="00843065" w:rsidP="00843065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</w:tr>
      <w:tr w:rsidR="002343DC" w:rsidRPr="002343DC" w14:paraId="2D67F94D" w14:textId="77777777" w:rsidTr="00843065">
        <w:trPr>
          <w:trHeight w:val="290"/>
        </w:trPr>
        <w:tc>
          <w:tcPr>
            <w:tcW w:w="993" w:type="dxa"/>
            <w:vMerge/>
            <w:tcBorders>
              <w:bottom w:val="single" w:sz="12" w:space="0" w:color="auto"/>
            </w:tcBorders>
            <w:shd w:val="clear" w:color="auto" w:fill="auto"/>
            <w:noWrap/>
            <w:textDirection w:val="btLr"/>
            <w:vAlign w:val="center"/>
          </w:tcPr>
          <w:p w14:paraId="2FFD94A1" w14:textId="77777777" w:rsidR="00843065" w:rsidRPr="002343DC" w:rsidRDefault="00843065" w:rsidP="00843065">
            <w:pPr>
              <w:spacing w:before="120"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55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E3BAC45" w14:textId="7EFE99F5" w:rsidR="00843065" w:rsidRPr="002343DC" w:rsidRDefault="00843065" w:rsidP="00843065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C</w:t>
            </w: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rystalloid</w:t>
            </w:r>
            <w:r w:rsidR="000C6C6A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s</w:t>
            </w:r>
            <w:proofErr w:type="spellEnd"/>
          </w:p>
        </w:tc>
        <w:tc>
          <w:tcPr>
            <w:tcW w:w="140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24CAD5B" w14:textId="77777777" w:rsidR="00843065" w:rsidRPr="002343DC" w:rsidRDefault="00843065" w:rsidP="00843065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114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2A3512E" w14:textId="5A20E789" w:rsidR="00843065" w:rsidRPr="002343DC" w:rsidRDefault="00843065" w:rsidP="00843065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16</w:t>
            </w:r>
          </w:p>
        </w:tc>
        <w:tc>
          <w:tcPr>
            <w:tcW w:w="223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E6E1260" w14:textId="76AED269" w:rsidR="00843065" w:rsidRPr="002343DC" w:rsidRDefault="00843065" w:rsidP="00843065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30 – -0.03</w:t>
            </w:r>
          </w:p>
        </w:tc>
        <w:tc>
          <w:tcPr>
            <w:tcW w:w="91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343DC52" w14:textId="4A3C2AF1" w:rsidR="00843065" w:rsidRPr="002343DC" w:rsidRDefault="00843065" w:rsidP="00843065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2343DC" w:rsidRPr="002343DC" w14:paraId="5B81F0ED" w14:textId="77777777" w:rsidTr="00843065">
        <w:trPr>
          <w:trHeight w:val="290"/>
        </w:trPr>
        <w:tc>
          <w:tcPr>
            <w:tcW w:w="993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textDirection w:val="btLr"/>
            <w:vAlign w:val="center"/>
          </w:tcPr>
          <w:p w14:paraId="08D3CBB4" w14:textId="77777777" w:rsidR="00843065" w:rsidRPr="002343DC" w:rsidRDefault="00843065" w:rsidP="00843065">
            <w:pPr>
              <w:spacing w:before="120"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Generalzed</w:t>
            </w:r>
            <w:proofErr w:type="spellEnd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 ARV</w:t>
            </w:r>
          </w:p>
        </w:tc>
        <w:tc>
          <w:tcPr>
            <w:tcW w:w="255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03A6BDE" w14:textId="77777777" w:rsidR="00843065" w:rsidRPr="002343DC" w:rsidRDefault="00843065" w:rsidP="00843065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Age</w:t>
            </w:r>
          </w:p>
        </w:tc>
        <w:tc>
          <w:tcPr>
            <w:tcW w:w="140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48F553" w14:textId="77777777" w:rsidR="00843065" w:rsidRPr="002343DC" w:rsidRDefault="00843065" w:rsidP="00843065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114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5F8242E" w14:textId="3B5F50E1" w:rsidR="00843065" w:rsidRPr="002343DC" w:rsidRDefault="00843065" w:rsidP="00843065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09</w:t>
            </w:r>
          </w:p>
        </w:tc>
        <w:tc>
          <w:tcPr>
            <w:tcW w:w="223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0B90C6F1" w14:textId="5C7DCBD0" w:rsidR="00843065" w:rsidRPr="002343DC" w:rsidRDefault="00843065" w:rsidP="00843065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2 – 0.16</w:t>
            </w:r>
          </w:p>
        </w:tc>
        <w:tc>
          <w:tcPr>
            <w:tcW w:w="91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698CD987" w14:textId="03A1D226" w:rsidR="00843065" w:rsidRPr="002343DC" w:rsidRDefault="00843065" w:rsidP="00843065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2343DC" w:rsidRPr="002343DC" w14:paraId="45087B29" w14:textId="77777777" w:rsidTr="00843065">
        <w:trPr>
          <w:trHeight w:val="290"/>
        </w:trPr>
        <w:tc>
          <w:tcPr>
            <w:tcW w:w="993" w:type="dxa"/>
            <w:vMerge/>
            <w:shd w:val="clear" w:color="auto" w:fill="auto"/>
            <w:noWrap/>
            <w:vAlign w:val="bottom"/>
          </w:tcPr>
          <w:p w14:paraId="2304889E" w14:textId="77777777" w:rsidR="00843065" w:rsidRPr="002343DC" w:rsidRDefault="00843065" w:rsidP="00843065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FF9EB0A" w14:textId="77777777" w:rsidR="00843065" w:rsidRPr="002343DC" w:rsidRDefault="00843065" w:rsidP="00843065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BMI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31BAD013" w14:textId="77777777" w:rsidR="00843065" w:rsidRPr="002343DC" w:rsidRDefault="00843065" w:rsidP="00843065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1144" w:type="dxa"/>
            <w:shd w:val="clear" w:color="auto" w:fill="auto"/>
            <w:noWrap/>
            <w:vAlign w:val="bottom"/>
          </w:tcPr>
          <w:p w14:paraId="66CD430A" w14:textId="23757635" w:rsidR="00843065" w:rsidRPr="002343DC" w:rsidRDefault="00843065" w:rsidP="00843065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1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231" w:type="dxa"/>
            <w:shd w:val="clear" w:color="auto" w:fill="auto"/>
            <w:noWrap/>
            <w:vAlign w:val="bottom"/>
          </w:tcPr>
          <w:p w14:paraId="6B91C42D" w14:textId="1150220B" w:rsidR="00843065" w:rsidRPr="002343DC" w:rsidRDefault="00843065" w:rsidP="00843065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24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 xml:space="preserve"> – --0.02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14:paraId="2C1F3A33" w14:textId="4F509BBF" w:rsidR="00843065" w:rsidRPr="002343DC" w:rsidRDefault="00843065" w:rsidP="00843065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2343DC" w:rsidRPr="002343DC" w14:paraId="014603C3" w14:textId="77777777" w:rsidTr="00843065">
        <w:trPr>
          <w:trHeight w:val="290"/>
        </w:trPr>
        <w:tc>
          <w:tcPr>
            <w:tcW w:w="993" w:type="dxa"/>
            <w:vMerge/>
            <w:shd w:val="clear" w:color="auto" w:fill="auto"/>
            <w:noWrap/>
            <w:vAlign w:val="bottom"/>
          </w:tcPr>
          <w:p w14:paraId="7169BC6B" w14:textId="77777777" w:rsidR="00843065" w:rsidRPr="002343DC" w:rsidRDefault="00843065" w:rsidP="00843065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006E3DA0" w14:textId="322D3D68" w:rsidR="00843065" w:rsidRPr="002343DC" w:rsidRDefault="000C6C6A" w:rsidP="00843065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Crystalloids</w:t>
            </w:r>
            <w:proofErr w:type="spellEnd"/>
          </w:p>
        </w:tc>
        <w:tc>
          <w:tcPr>
            <w:tcW w:w="1407" w:type="dxa"/>
            <w:shd w:val="clear" w:color="auto" w:fill="auto"/>
            <w:noWrap/>
            <w:vAlign w:val="bottom"/>
          </w:tcPr>
          <w:p w14:paraId="203ED435" w14:textId="77777777" w:rsidR="00843065" w:rsidRPr="002343DC" w:rsidRDefault="00843065" w:rsidP="00843065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1144" w:type="dxa"/>
            <w:shd w:val="clear" w:color="auto" w:fill="auto"/>
            <w:noWrap/>
            <w:vAlign w:val="bottom"/>
          </w:tcPr>
          <w:p w14:paraId="255FA7C2" w14:textId="6B0B0C5B" w:rsidR="00843065" w:rsidRPr="002343DC" w:rsidRDefault="00843065" w:rsidP="00843065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3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231" w:type="dxa"/>
            <w:shd w:val="clear" w:color="auto" w:fill="auto"/>
            <w:noWrap/>
            <w:vAlign w:val="bottom"/>
          </w:tcPr>
          <w:p w14:paraId="61B38CC9" w14:textId="77C38F76" w:rsidR="00843065" w:rsidRPr="002343DC" w:rsidRDefault="00843065" w:rsidP="00843065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70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 xml:space="preserve"> – 0.03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14:paraId="17570ACC" w14:textId="5AB211F8" w:rsidR="00843065" w:rsidRPr="002343DC" w:rsidRDefault="00843065" w:rsidP="00843065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</w:tr>
    </w:tbl>
    <w:p w14:paraId="3D924079" w14:textId="77777777" w:rsidR="00A61B30" w:rsidRPr="002343DC" w:rsidRDefault="00A61B30" w:rsidP="00A61B30">
      <w:pPr>
        <w:spacing w:after="120"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0351513D" w14:textId="77777777" w:rsidR="00A61B30" w:rsidRPr="002343DC" w:rsidRDefault="00A61B30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  <w:r w:rsidRPr="002343DC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br w:type="page"/>
      </w:r>
    </w:p>
    <w:p w14:paraId="6F0DEECA" w14:textId="65D589EE" w:rsidR="000F67EB" w:rsidRPr="002343DC" w:rsidRDefault="0048213B" w:rsidP="000F0BE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proofErr w:type="spellStart"/>
      <w:r w:rsidRPr="002343DC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lastRenderedPageBreak/>
        <w:t>eTable</w:t>
      </w:r>
      <w:proofErr w:type="spellEnd"/>
      <w:r w:rsidRPr="002343DC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 </w:t>
      </w:r>
      <w:r w:rsidR="00A61B30" w:rsidRPr="002343DC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5</w:t>
      </w:r>
      <w:r w:rsidRPr="002343DC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:</w:t>
      </w:r>
      <w:r w:rsidRPr="002343DC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  <w:r w:rsidR="000F67EB" w:rsidRPr="002343DC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Univariable regression model for TWA, ARV, generalized ARV and squared ARV of the intraoperative diastolic arterial blood pressure.</w:t>
      </w:r>
    </w:p>
    <w:p w14:paraId="048EADBA" w14:textId="77777777" w:rsidR="000F67EB" w:rsidRPr="002343DC" w:rsidRDefault="000F67EB" w:rsidP="000F67EB">
      <w:p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tbl>
      <w:tblPr>
        <w:tblW w:w="958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2693"/>
        <w:gridCol w:w="1843"/>
        <w:gridCol w:w="1134"/>
        <w:gridCol w:w="283"/>
        <w:gridCol w:w="1418"/>
        <w:gridCol w:w="283"/>
        <w:gridCol w:w="800"/>
        <w:gridCol w:w="283"/>
      </w:tblGrid>
      <w:tr w:rsidR="002343DC" w:rsidRPr="002343DC" w14:paraId="0159674F" w14:textId="77777777" w:rsidTr="002343DC">
        <w:trPr>
          <w:trHeight w:val="290"/>
        </w:trPr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9C251D" w14:textId="77777777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AT"/>
              </w:rPr>
              <w:t>Value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248990A" w14:textId="77777777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AT"/>
              </w:rPr>
              <w:t>Variabl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23BD66" w14:textId="77777777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AT"/>
              </w:rPr>
            </w:pPr>
            <w:proofErr w:type="spellStart"/>
            <w:r w:rsidRPr="002343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AT"/>
              </w:rPr>
              <w:t>Comaprison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259E57" w14:textId="77777777" w:rsidR="006C1BB7" w:rsidRPr="002343DC" w:rsidRDefault="006C1BB7" w:rsidP="000F0BE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AT"/>
              </w:rPr>
            </w:pPr>
            <w:proofErr w:type="spellStart"/>
            <w:r w:rsidRPr="002343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AT"/>
              </w:rPr>
              <w:t>Estimate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38307E" w14:textId="5F87F64A" w:rsidR="006C1BB7" w:rsidRPr="002343DC" w:rsidRDefault="00843065" w:rsidP="000F0BEE">
            <w:pPr>
              <w:spacing w:before="120" w:after="120"/>
              <w:ind w:left="217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AT"/>
              </w:rPr>
              <w:t xml:space="preserve"> 95% CI</w:t>
            </w:r>
          </w:p>
        </w:tc>
        <w:tc>
          <w:tcPr>
            <w:tcW w:w="1083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B5A3CB" w14:textId="16936C26" w:rsidR="006C1BB7" w:rsidRPr="002343DC" w:rsidRDefault="00843065" w:rsidP="000F0BEE">
            <w:pPr>
              <w:spacing w:before="120" w:after="12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AT"/>
              </w:rPr>
              <w:t xml:space="preserve">P </w:t>
            </w:r>
            <w:proofErr w:type="spellStart"/>
            <w:r w:rsidR="006C1BB7" w:rsidRPr="002343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AT"/>
              </w:rPr>
              <w:t>value</w:t>
            </w:r>
            <w:proofErr w:type="spellEnd"/>
          </w:p>
        </w:tc>
      </w:tr>
      <w:tr w:rsidR="002343DC" w:rsidRPr="002343DC" w14:paraId="7529EB1C" w14:textId="77777777" w:rsidTr="002343DC">
        <w:trPr>
          <w:gridAfter w:val="1"/>
          <w:wAfter w:w="283" w:type="dxa"/>
          <w:trHeight w:val="290"/>
        </w:trPr>
        <w:tc>
          <w:tcPr>
            <w:tcW w:w="851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DDCFCE4" w14:textId="77777777" w:rsidR="006C1BB7" w:rsidRPr="002343DC" w:rsidRDefault="006C1BB7" w:rsidP="000F0BEE">
            <w:pPr>
              <w:spacing w:before="120"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TWA</w:t>
            </w:r>
          </w:p>
        </w:tc>
        <w:tc>
          <w:tcPr>
            <w:tcW w:w="269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DEA3B4" w14:textId="6515EEE9" w:rsidR="006C1BB7" w:rsidRPr="002343DC" w:rsidRDefault="00315C65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Randomization</w:t>
            </w:r>
            <w:proofErr w:type="spellEnd"/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3AEC68" w14:textId="77777777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80% vs. 30%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8C3E94" w14:textId="6ADEB739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1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499AB8" w14:textId="49C7792E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1.78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 xml:space="preserve"> – 1.53</w:t>
            </w:r>
          </w:p>
        </w:tc>
        <w:tc>
          <w:tcPr>
            <w:tcW w:w="1083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E78D70" w14:textId="216BFBF1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8</w:t>
            </w:r>
            <w:r w:rsidR="00875948" w:rsidRPr="002343DC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</w:tr>
      <w:tr w:rsidR="002343DC" w:rsidRPr="002343DC" w14:paraId="5B2AF295" w14:textId="77777777" w:rsidTr="002343DC">
        <w:trPr>
          <w:gridAfter w:val="1"/>
          <w:wAfter w:w="283" w:type="dxa"/>
          <w:trHeight w:val="290"/>
        </w:trPr>
        <w:tc>
          <w:tcPr>
            <w:tcW w:w="851" w:type="dxa"/>
            <w:vMerge/>
            <w:shd w:val="clear" w:color="auto" w:fill="auto"/>
            <w:noWrap/>
            <w:textDirection w:val="btLr"/>
            <w:vAlign w:val="center"/>
          </w:tcPr>
          <w:p w14:paraId="642D80D0" w14:textId="77777777" w:rsidR="006C1BB7" w:rsidRPr="002343DC" w:rsidRDefault="006C1BB7" w:rsidP="000F0BEE">
            <w:pPr>
              <w:spacing w:before="120"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0B39E47" w14:textId="77777777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Ag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5CBE727" w14:textId="77777777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6FA972" w14:textId="7D280588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10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68C451EE" w14:textId="7EDF22F7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21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 xml:space="preserve"> – 0.01</w:t>
            </w:r>
          </w:p>
        </w:tc>
        <w:tc>
          <w:tcPr>
            <w:tcW w:w="1083" w:type="dxa"/>
            <w:gridSpan w:val="2"/>
            <w:shd w:val="clear" w:color="auto" w:fill="auto"/>
            <w:noWrap/>
            <w:vAlign w:val="bottom"/>
            <w:hideMark/>
          </w:tcPr>
          <w:p w14:paraId="5126DE4C" w14:textId="764E598E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06</w:t>
            </w:r>
          </w:p>
        </w:tc>
      </w:tr>
      <w:tr w:rsidR="002343DC" w:rsidRPr="002343DC" w14:paraId="2D352AE9" w14:textId="77777777" w:rsidTr="002343DC">
        <w:trPr>
          <w:gridAfter w:val="1"/>
          <w:wAfter w:w="283" w:type="dxa"/>
          <w:trHeight w:val="290"/>
        </w:trPr>
        <w:tc>
          <w:tcPr>
            <w:tcW w:w="851" w:type="dxa"/>
            <w:vMerge/>
            <w:shd w:val="clear" w:color="auto" w:fill="auto"/>
            <w:noWrap/>
            <w:textDirection w:val="btLr"/>
            <w:vAlign w:val="center"/>
          </w:tcPr>
          <w:p w14:paraId="19A92A54" w14:textId="77777777" w:rsidR="006C1BB7" w:rsidRPr="002343DC" w:rsidRDefault="006C1BB7" w:rsidP="000F0BEE">
            <w:pPr>
              <w:spacing w:before="120"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9C99716" w14:textId="77777777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BMI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5B5CDCF" w14:textId="77777777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A5351E" w14:textId="03692E1E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13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2EF3C592" w14:textId="350259FB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0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4 – 0.30</w:t>
            </w:r>
          </w:p>
        </w:tc>
        <w:tc>
          <w:tcPr>
            <w:tcW w:w="1083" w:type="dxa"/>
            <w:gridSpan w:val="2"/>
            <w:shd w:val="clear" w:color="auto" w:fill="auto"/>
            <w:noWrap/>
            <w:vAlign w:val="bottom"/>
            <w:hideMark/>
          </w:tcPr>
          <w:p w14:paraId="6F83C54E" w14:textId="3013FB1D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12</w:t>
            </w:r>
          </w:p>
        </w:tc>
      </w:tr>
      <w:tr w:rsidR="002343DC" w:rsidRPr="002343DC" w14:paraId="58480244" w14:textId="77777777" w:rsidTr="002343DC">
        <w:trPr>
          <w:gridAfter w:val="1"/>
          <w:wAfter w:w="283" w:type="dxa"/>
          <w:trHeight w:val="290"/>
        </w:trPr>
        <w:tc>
          <w:tcPr>
            <w:tcW w:w="851" w:type="dxa"/>
            <w:vMerge/>
            <w:shd w:val="clear" w:color="auto" w:fill="auto"/>
            <w:noWrap/>
            <w:textDirection w:val="btLr"/>
            <w:vAlign w:val="center"/>
          </w:tcPr>
          <w:p w14:paraId="6BBC03EF" w14:textId="77777777" w:rsidR="006C1BB7" w:rsidRPr="002343DC" w:rsidRDefault="006C1BB7" w:rsidP="000F0BEE">
            <w:pPr>
              <w:spacing w:before="120"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6EFD91E" w14:textId="77777777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Sex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A691FF3" w14:textId="77777777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M vs. 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FB9522" w14:textId="45BCB686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2.7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0794E364" w14:textId="08D61FC9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1.05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 xml:space="preserve"> – 4.50</w:t>
            </w:r>
          </w:p>
        </w:tc>
        <w:tc>
          <w:tcPr>
            <w:tcW w:w="1083" w:type="dxa"/>
            <w:gridSpan w:val="2"/>
            <w:shd w:val="clear" w:color="auto" w:fill="auto"/>
            <w:noWrap/>
            <w:vAlign w:val="bottom"/>
            <w:hideMark/>
          </w:tcPr>
          <w:p w14:paraId="4C1EE51A" w14:textId="640F23DA" w:rsidR="006C1BB7" w:rsidRPr="002343DC" w:rsidRDefault="00875948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="006C1BB7" w:rsidRPr="002343DC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2343DC" w:rsidRPr="002343DC" w14:paraId="5D7EE9D0" w14:textId="77777777" w:rsidTr="002343DC">
        <w:trPr>
          <w:gridAfter w:val="1"/>
          <w:wAfter w:w="283" w:type="dxa"/>
          <w:trHeight w:val="290"/>
        </w:trPr>
        <w:tc>
          <w:tcPr>
            <w:tcW w:w="851" w:type="dxa"/>
            <w:vMerge/>
            <w:shd w:val="clear" w:color="auto" w:fill="auto"/>
            <w:noWrap/>
            <w:textDirection w:val="btLr"/>
            <w:vAlign w:val="center"/>
          </w:tcPr>
          <w:p w14:paraId="5D8BD327" w14:textId="77777777" w:rsidR="006C1BB7" w:rsidRPr="002343DC" w:rsidRDefault="006C1BB7" w:rsidP="000F0BEE">
            <w:pPr>
              <w:spacing w:before="120"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83060F3" w14:textId="43F4E239" w:rsidR="006C1BB7" w:rsidRPr="002343DC" w:rsidRDefault="00315C65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Type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of</w:t>
            </w:r>
            <w:proofErr w:type="spellEnd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Surgery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30425B0" w14:textId="76976510" w:rsidR="006C1BB7" w:rsidRPr="002343DC" w:rsidRDefault="000F0BEE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L</w:t>
            </w:r>
            <w:r w:rsidR="006C1BB7"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aparoscop</w:t>
            </w: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ic</w:t>
            </w:r>
            <w:proofErr w:type="spellEnd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 </w:t>
            </w:r>
            <w:r w:rsidR="006C1BB7"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vs. ope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26C1DA" w14:textId="0B65939A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3.0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26E7BE22" w14:textId="54433832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1.33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 xml:space="preserve"> – 4.72</w:t>
            </w:r>
          </w:p>
        </w:tc>
        <w:tc>
          <w:tcPr>
            <w:tcW w:w="1083" w:type="dxa"/>
            <w:gridSpan w:val="2"/>
            <w:shd w:val="clear" w:color="auto" w:fill="auto"/>
            <w:noWrap/>
            <w:vAlign w:val="bottom"/>
            <w:hideMark/>
          </w:tcPr>
          <w:p w14:paraId="7F2F87EF" w14:textId="13BE608C" w:rsidR="006C1BB7" w:rsidRPr="002343DC" w:rsidRDefault="00875948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="006C1BB7" w:rsidRPr="002343DC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2343DC" w:rsidRPr="002343DC" w14:paraId="70609BDD" w14:textId="77777777" w:rsidTr="002343DC">
        <w:trPr>
          <w:gridAfter w:val="1"/>
          <w:wAfter w:w="283" w:type="dxa"/>
          <w:trHeight w:val="290"/>
        </w:trPr>
        <w:tc>
          <w:tcPr>
            <w:tcW w:w="851" w:type="dxa"/>
            <w:vMerge/>
            <w:shd w:val="clear" w:color="auto" w:fill="auto"/>
            <w:noWrap/>
            <w:textDirection w:val="btLr"/>
            <w:vAlign w:val="center"/>
          </w:tcPr>
          <w:p w14:paraId="68DCB27E" w14:textId="77777777" w:rsidR="006C1BB7" w:rsidRPr="002343DC" w:rsidRDefault="006C1BB7" w:rsidP="000F0BEE">
            <w:pPr>
              <w:spacing w:before="120"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5B8751F" w14:textId="007758A0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val="en-US"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val="en-US" w:eastAsia="de-AT"/>
              </w:rPr>
              <w:t>Coronary Artery Diseas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0720EF0" w14:textId="77777777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Yes vs.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No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B3DD95" w14:textId="52DC3F94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78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79489982" w14:textId="0476A658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2.70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 xml:space="preserve"> – 1.14</w:t>
            </w:r>
          </w:p>
        </w:tc>
        <w:tc>
          <w:tcPr>
            <w:tcW w:w="1083" w:type="dxa"/>
            <w:gridSpan w:val="2"/>
            <w:shd w:val="clear" w:color="auto" w:fill="auto"/>
            <w:noWrap/>
            <w:vAlign w:val="bottom"/>
            <w:hideMark/>
          </w:tcPr>
          <w:p w14:paraId="3F63BD43" w14:textId="51508E0B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4</w:t>
            </w:r>
            <w:r w:rsidR="00875948" w:rsidRPr="002343DC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2343DC" w:rsidRPr="002343DC" w14:paraId="4DCC046B" w14:textId="77777777" w:rsidTr="002343DC">
        <w:trPr>
          <w:gridAfter w:val="1"/>
          <w:wAfter w:w="283" w:type="dxa"/>
          <w:trHeight w:val="290"/>
        </w:trPr>
        <w:tc>
          <w:tcPr>
            <w:tcW w:w="851" w:type="dxa"/>
            <w:vMerge/>
            <w:shd w:val="clear" w:color="auto" w:fill="auto"/>
            <w:noWrap/>
            <w:textDirection w:val="btLr"/>
            <w:vAlign w:val="center"/>
          </w:tcPr>
          <w:p w14:paraId="45485609" w14:textId="77777777" w:rsidR="006C1BB7" w:rsidRPr="002343DC" w:rsidRDefault="006C1BB7" w:rsidP="000F0BEE">
            <w:pPr>
              <w:spacing w:before="120"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3196EB7" w14:textId="1FC00650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val="en-US"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val="en-US" w:eastAsia="de-AT"/>
              </w:rPr>
              <w:t>Peripheral Artery Diseas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1B914FC" w14:textId="77777777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Yes vs.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No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66CB5C" w14:textId="3F064225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7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669461A8" w14:textId="56B4995E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3.03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 xml:space="preserve"> – 1.58</w:t>
            </w:r>
          </w:p>
        </w:tc>
        <w:tc>
          <w:tcPr>
            <w:tcW w:w="1083" w:type="dxa"/>
            <w:gridSpan w:val="2"/>
            <w:shd w:val="clear" w:color="auto" w:fill="auto"/>
            <w:noWrap/>
            <w:vAlign w:val="bottom"/>
            <w:hideMark/>
          </w:tcPr>
          <w:p w14:paraId="12C5EAC3" w14:textId="094F8E50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5</w:t>
            </w:r>
            <w:r w:rsidR="00875948" w:rsidRPr="002343DC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2343DC" w:rsidRPr="002343DC" w14:paraId="2F36A318" w14:textId="77777777" w:rsidTr="002343DC">
        <w:trPr>
          <w:gridAfter w:val="1"/>
          <w:wAfter w:w="283" w:type="dxa"/>
          <w:trHeight w:val="290"/>
        </w:trPr>
        <w:tc>
          <w:tcPr>
            <w:tcW w:w="851" w:type="dxa"/>
            <w:vMerge/>
            <w:shd w:val="clear" w:color="auto" w:fill="auto"/>
            <w:noWrap/>
            <w:textDirection w:val="btLr"/>
            <w:vAlign w:val="center"/>
          </w:tcPr>
          <w:p w14:paraId="26D264F3" w14:textId="77777777" w:rsidR="006C1BB7" w:rsidRPr="002343DC" w:rsidRDefault="006C1BB7" w:rsidP="000F0BEE">
            <w:pPr>
              <w:spacing w:before="120"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0777D37" w14:textId="55EA1AE1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Stroke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30B9700" w14:textId="77777777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Yes vs.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No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ACA3C1" w14:textId="6E24505E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71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20130B44" w14:textId="0252231E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2.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25 – 3.67</w:t>
            </w:r>
          </w:p>
        </w:tc>
        <w:tc>
          <w:tcPr>
            <w:tcW w:w="1083" w:type="dxa"/>
            <w:gridSpan w:val="2"/>
            <w:shd w:val="clear" w:color="auto" w:fill="auto"/>
            <w:noWrap/>
            <w:vAlign w:val="bottom"/>
            <w:hideMark/>
          </w:tcPr>
          <w:p w14:paraId="4E124D91" w14:textId="1E3755AA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6</w:t>
            </w:r>
            <w:r w:rsidR="00875948" w:rsidRPr="002343DC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2343DC" w:rsidRPr="002343DC" w14:paraId="3E27AA37" w14:textId="77777777" w:rsidTr="002343DC">
        <w:trPr>
          <w:gridAfter w:val="1"/>
          <w:wAfter w:w="283" w:type="dxa"/>
          <w:trHeight w:val="290"/>
        </w:trPr>
        <w:tc>
          <w:tcPr>
            <w:tcW w:w="851" w:type="dxa"/>
            <w:vMerge/>
            <w:shd w:val="clear" w:color="auto" w:fill="auto"/>
            <w:noWrap/>
            <w:textDirection w:val="btLr"/>
            <w:vAlign w:val="center"/>
          </w:tcPr>
          <w:p w14:paraId="5E1BAD61" w14:textId="77777777" w:rsidR="006C1BB7" w:rsidRPr="002343DC" w:rsidRDefault="006C1BB7" w:rsidP="000F0BEE">
            <w:pPr>
              <w:spacing w:before="120"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6D73E06" w14:textId="2355109B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Heart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failure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A735993" w14:textId="77777777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Yes vs.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No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403DBB" w14:textId="022C1891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57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498D2D43" w14:textId="71C8AC3D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2.6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7 – 3.82</w:t>
            </w:r>
          </w:p>
        </w:tc>
        <w:tc>
          <w:tcPr>
            <w:tcW w:w="1083" w:type="dxa"/>
            <w:gridSpan w:val="2"/>
            <w:shd w:val="clear" w:color="auto" w:fill="auto"/>
            <w:noWrap/>
            <w:vAlign w:val="bottom"/>
            <w:hideMark/>
          </w:tcPr>
          <w:p w14:paraId="66B80F16" w14:textId="39C7590A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7</w:t>
            </w:r>
            <w:r w:rsidR="00875948" w:rsidRPr="002343DC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2343DC" w:rsidRPr="002343DC" w14:paraId="726F2BAD" w14:textId="77777777" w:rsidTr="002343DC">
        <w:trPr>
          <w:gridAfter w:val="1"/>
          <w:wAfter w:w="283" w:type="dxa"/>
          <w:trHeight w:val="290"/>
        </w:trPr>
        <w:tc>
          <w:tcPr>
            <w:tcW w:w="851" w:type="dxa"/>
            <w:vMerge/>
            <w:shd w:val="clear" w:color="auto" w:fill="auto"/>
            <w:noWrap/>
            <w:textDirection w:val="btLr"/>
            <w:vAlign w:val="center"/>
          </w:tcPr>
          <w:p w14:paraId="12B9D70D" w14:textId="77777777" w:rsidR="006C1BB7" w:rsidRPr="002343DC" w:rsidRDefault="006C1BB7" w:rsidP="000F0BEE">
            <w:pPr>
              <w:spacing w:before="120"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E7BC3BE" w14:textId="77777777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Diabete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D114ECD" w14:textId="77777777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Yes vs.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No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08F533" w14:textId="70B7343C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50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0EB38092" w14:textId="0A3B72CE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2.35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 xml:space="preserve"> – 1.35</w:t>
            </w:r>
          </w:p>
        </w:tc>
        <w:tc>
          <w:tcPr>
            <w:tcW w:w="1083" w:type="dxa"/>
            <w:gridSpan w:val="2"/>
            <w:shd w:val="clear" w:color="auto" w:fill="auto"/>
            <w:noWrap/>
            <w:vAlign w:val="bottom"/>
            <w:hideMark/>
          </w:tcPr>
          <w:p w14:paraId="275491EE" w14:textId="01CF0974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875948" w:rsidRPr="002343DC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</w:tr>
      <w:tr w:rsidR="002343DC" w:rsidRPr="002343DC" w14:paraId="06342B2C" w14:textId="77777777" w:rsidTr="002343DC">
        <w:trPr>
          <w:gridAfter w:val="1"/>
          <w:wAfter w:w="283" w:type="dxa"/>
          <w:trHeight w:val="290"/>
        </w:trPr>
        <w:tc>
          <w:tcPr>
            <w:tcW w:w="851" w:type="dxa"/>
            <w:vMerge/>
            <w:shd w:val="clear" w:color="auto" w:fill="auto"/>
            <w:noWrap/>
            <w:textDirection w:val="btLr"/>
            <w:vAlign w:val="center"/>
          </w:tcPr>
          <w:p w14:paraId="2DEB9258" w14:textId="77777777" w:rsidR="006C1BB7" w:rsidRPr="002343DC" w:rsidRDefault="006C1BB7" w:rsidP="000F0BEE">
            <w:pPr>
              <w:spacing w:before="120"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15A159B" w14:textId="106AFF58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Hypertensio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7FBBAC5" w14:textId="77777777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Yes vs.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No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38DAC7" w14:textId="5534B0A6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8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532DDB82" w14:textId="0B79401E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2.39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 xml:space="preserve"> – 4-09</w:t>
            </w:r>
          </w:p>
        </w:tc>
        <w:tc>
          <w:tcPr>
            <w:tcW w:w="1083" w:type="dxa"/>
            <w:gridSpan w:val="2"/>
            <w:shd w:val="clear" w:color="auto" w:fill="auto"/>
            <w:noWrap/>
            <w:vAlign w:val="bottom"/>
            <w:hideMark/>
          </w:tcPr>
          <w:p w14:paraId="53949565" w14:textId="34B20BD7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6</w:t>
            </w:r>
            <w:r w:rsidR="00875948" w:rsidRPr="002343D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2343DC" w:rsidRPr="002343DC" w14:paraId="5C125608" w14:textId="77777777" w:rsidTr="002343DC">
        <w:trPr>
          <w:gridAfter w:val="1"/>
          <w:wAfter w:w="283" w:type="dxa"/>
          <w:trHeight w:val="290"/>
        </w:trPr>
        <w:tc>
          <w:tcPr>
            <w:tcW w:w="851" w:type="dxa"/>
            <w:vMerge/>
            <w:shd w:val="clear" w:color="auto" w:fill="auto"/>
            <w:noWrap/>
            <w:textDirection w:val="btLr"/>
            <w:vAlign w:val="center"/>
          </w:tcPr>
          <w:p w14:paraId="1A68E48B" w14:textId="77777777" w:rsidR="006C1BB7" w:rsidRPr="002343DC" w:rsidRDefault="006C1BB7" w:rsidP="000F0BEE">
            <w:pPr>
              <w:spacing w:before="120"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45146CC1" w14:textId="44F5307A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V</w:t>
            </w:r>
            <w:r w:rsidR="00315C65"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asopressor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B9D1429" w14:textId="77777777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Yes vs.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No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</w:tcPr>
          <w:p w14:paraId="141B3FE4" w14:textId="3FB8ACBE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3.8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701" w:type="dxa"/>
            <w:gridSpan w:val="2"/>
            <w:shd w:val="clear" w:color="auto" w:fill="auto"/>
            <w:noWrap/>
          </w:tcPr>
          <w:p w14:paraId="746EBCE1" w14:textId="329DCA0B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5.99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 xml:space="preserve"> – -1.61</w:t>
            </w:r>
          </w:p>
        </w:tc>
        <w:tc>
          <w:tcPr>
            <w:tcW w:w="1083" w:type="dxa"/>
            <w:gridSpan w:val="2"/>
            <w:shd w:val="clear" w:color="auto" w:fill="auto"/>
            <w:noWrap/>
          </w:tcPr>
          <w:p w14:paraId="5A7881A4" w14:textId="6A32FC68" w:rsidR="006C1BB7" w:rsidRPr="002343DC" w:rsidRDefault="00875948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="006C1BB7" w:rsidRPr="002343DC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2343DC" w:rsidRPr="002343DC" w14:paraId="4D4C2AC8" w14:textId="77777777" w:rsidTr="002343DC">
        <w:trPr>
          <w:gridAfter w:val="1"/>
          <w:wAfter w:w="283" w:type="dxa"/>
          <w:trHeight w:val="290"/>
        </w:trPr>
        <w:tc>
          <w:tcPr>
            <w:tcW w:w="851" w:type="dxa"/>
            <w:vMerge/>
            <w:shd w:val="clear" w:color="auto" w:fill="auto"/>
            <w:noWrap/>
            <w:textDirection w:val="btLr"/>
            <w:vAlign w:val="center"/>
          </w:tcPr>
          <w:p w14:paraId="467B487F" w14:textId="77777777" w:rsidR="006C1BB7" w:rsidRPr="002343DC" w:rsidRDefault="006C1BB7" w:rsidP="000F0BEE">
            <w:pPr>
              <w:spacing w:before="120"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029916F1" w14:textId="717863E6" w:rsidR="006C1BB7" w:rsidRPr="002343DC" w:rsidRDefault="000C6C6A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A</w:t>
            </w:r>
            <w:r w:rsidR="00315C65"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lbumin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611D71E" w14:textId="77777777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Yes vs.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No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</w:tcPr>
          <w:p w14:paraId="35768340" w14:textId="2AC7D455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1.56</w:t>
            </w:r>
          </w:p>
        </w:tc>
        <w:tc>
          <w:tcPr>
            <w:tcW w:w="1701" w:type="dxa"/>
            <w:gridSpan w:val="2"/>
            <w:shd w:val="clear" w:color="auto" w:fill="auto"/>
            <w:noWrap/>
          </w:tcPr>
          <w:p w14:paraId="1E960791" w14:textId="15D58D9E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3.2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8 – 0.15</w:t>
            </w:r>
          </w:p>
        </w:tc>
        <w:tc>
          <w:tcPr>
            <w:tcW w:w="1083" w:type="dxa"/>
            <w:gridSpan w:val="2"/>
            <w:shd w:val="clear" w:color="auto" w:fill="auto"/>
            <w:noWrap/>
          </w:tcPr>
          <w:p w14:paraId="15D5FCB3" w14:textId="77E6787C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875948" w:rsidRPr="002343DC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</w:tr>
      <w:tr w:rsidR="002343DC" w:rsidRPr="002343DC" w14:paraId="665158F4" w14:textId="77777777" w:rsidTr="002343DC">
        <w:trPr>
          <w:gridAfter w:val="1"/>
          <w:wAfter w:w="283" w:type="dxa"/>
          <w:trHeight w:val="290"/>
        </w:trPr>
        <w:tc>
          <w:tcPr>
            <w:tcW w:w="851" w:type="dxa"/>
            <w:vMerge/>
            <w:shd w:val="clear" w:color="auto" w:fill="auto"/>
            <w:noWrap/>
            <w:textDirection w:val="btLr"/>
            <w:vAlign w:val="center"/>
          </w:tcPr>
          <w:p w14:paraId="7E1206A1" w14:textId="77777777" w:rsidR="006C1BB7" w:rsidRPr="002343DC" w:rsidRDefault="006C1BB7" w:rsidP="000F0BEE">
            <w:pPr>
              <w:spacing w:before="120"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149555BD" w14:textId="329D5B20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C</w:t>
            </w:r>
            <w:r w:rsidR="00315C65"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rystalloid</w:t>
            </w:r>
            <w:r w:rsidR="000C6C6A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006E1E4" w14:textId="77777777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314C470" w14:textId="129ACCB9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3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</w:tcPr>
          <w:p w14:paraId="2EC0EA02" w14:textId="33913CF7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8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6 – 0.24</w:t>
            </w:r>
          </w:p>
        </w:tc>
        <w:tc>
          <w:tcPr>
            <w:tcW w:w="1083" w:type="dxa"/>
            <w:gridSpan w:val="2"/>
            <w:shd w:val="clear" w:color="auto" w:fill="auto"/>
            <w:noWrap/>
            <w:vAlign w:val="bottom"/>
          </w:tcPr>
          <w:p w14:paraId="1ADB3372" w14:textId="79BDDE3F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27</w:t>
            </w:r>
          </w:p>
        </w:tc>
      </w:tr>
      <w:tr w:rsidR="002343DC" w:rsidRPr="002343DC" w14:paraId="48C3005A" w14:textId="77777777" w:rsidTr="002343DC">
        <w:trPr>
          <w:gridAfter w:val="1"/>
          <w:wAfter w:w="283" w:type="dxa"/>
          <w:trHeight w:val="290"/>
        </w:trPr>
        <w:tc>
          <w:tcPr>
            <w:tcW w:w="851" w:type="dxa"/>
            <w:vMerge/>
            <w:shd w:val="clear" w:color="auto" w:fill="auto"/>
            <w:noWrap/>
            <w:textDirection w:val="btLr"/>
            <w:vAlign w:val="center"/>
          </w:tcPr>
          <w:p w14:paraId="59CE7FDA" w14:textId="77777777" w:rsidR="006C1BB7" w:rsidRPr="002343DC" w:rsidRDefault="006C1BB7" w:rsidP="000F0BEE">
            <w:pPr>
              <w:spacing w:before="120"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620BA7A8" w14:textId="77777777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TWA: pCO</w:t>
            </w:r>
            <w:r w:rsidRPr="000C6C6A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  <w:lang w:eastAsia="de-AT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42BD396" w14:textId="77777777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50610F7C" w14:textId="5F25971A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0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701" w:type="dxa"/>
            <w:gridSpan w:val="2"/>
            <w:shd w:val="clear" w:color="auto" w:fill="auto"/>
            <w:noWrap/>
          </w:tcPr>
          <w:p w14:paraId="369BFAC3" w14:textId="007251EA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26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 xml:space="preserve"> – 0.11</w:t>
            </w:r>
          </w:p>
        </w:tc>
        <w:tc>
          <w:tcPr>
            <w:tcW w:w="1083" w:type="dxa"/>
            <w:gridSpan w:val="2"/>
            <w:shd w:val="clear" w:color="auto" w:fill="auto"/>
            <w:noWrap/>
          </w:tcPr>
          <w:p w14:paraId="46ABD2CE" w14:textId="2B6F851B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41</w:t>
            </w:r>
          </w:p>
        </w:tc>
      </w:tr>
      <w:tr w:rsidR="002343DC" w:rsidRPr="002343DC" w14:paraId="4043F4AD" w14:textId="77777777" w:rsidTr="002343DC">
        <w:trPr>
          <w:gridAfter w:val="1"/>
          <w:wAfter w:w="283" w:type="dxa"/>
          <w:trHeight w:val="290"/>
        </w:trPr>
        <w:tc>
          <w:tcPr>
            <w:tcW w:w="851" w:type="dxa"/>
            <w:vMerge/>
            <w:tcBorders>
              <w:bottom w:val="single" w:sz="12" w:space="0" w:color="auto"/>
            </w:tcBorders>
            <w:shd w:val="clear" w:color="auto" w:fill="auto"/>
            <w:noWrap/>
            <w:textDirection w:val="btLr"/>
            <w:vAlign w:val="center"/>
          </w:tcPr>
          <w:p w14:paraId="7BF15C86" w14:textId="77777777" w:rsidR="006C1BB7" w:rsidRPr="002343DC" w:rsidRDefault="006C1BB7" w:rsidP="000F0BEE">
            <w:pPr>
              <w:spacing w:before="120"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5778D18" w14:textId="77777777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TWA: pH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66CBAD9" w14:textId="77777777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1448C451" w14:textId="4022A7EC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32.48</w:t>
            </w:r>
          </w:p>
        </w:tc>
        <w:tc>
          <w:tcPr>
            <w:tcW w:w="1701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</w:tcPr>
          <w:p w14:paraId="46A014B8" w14:textId="5088BA31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14.7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9 – 50.18</w:t>
            </w:r>
          </w:p>
        </w:tc>
        <w:tc>
          <w:tcPr>
            <w:tcW w:w="1083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</w:tcPr>
          <w:p w14:paraId="04EAD6ED" w14:textId="0B661C20" w:rsidR="006C1BB7" w:rsidRPr="002343DC" w:rsidRDefault="00875948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="006C1BB7" w:rsidRPr="002343DC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2343DC" w:rsidRPr="002343DC" w14:paraId="38BC784D" w14:textId="77777777" w:rsidTr="002343DC">
        <w:trPr>
          <w:gridAfter w:val="1"/>
          <w:wAfter w:w="283" w:type="dxa"/>
          <w:trHeight w:val="290"/>
        </w:trPr>
        <w:tc>
          <w:tcPr>
            <w:tcW w:w="851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A0E5BA1" w14:textId="77777777" w:rsidR="006C1BB7" w:rsidRPr="002343DC" w:rsidRDefault="006C1BB7" w:rsidP="000F0BEE">
            <w:pPr>
              <w:spacing w:before="120"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ARV</w:t>
            </w:r>
          </w:p>
        </w:tc>
        <w:tc>
          <w:tcPr>
            <w:tcW w:w="269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DDED9A" w14:textId="3737219B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R</w:t>
            </w:r>
            <w:r w:rsidR="00315C65"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andomization</w:t>
            </w:r>
            <w:proofErr w:type="spellEnd"/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F11D0A" w14:textId="77777777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80% vs. 30%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F3D848" w14:textId="2C2404C5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BD1F38" w14:textId="0C1ABAC9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25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 xml:space="preserve"> – 0.34</w:t>
            </w:r>
          </w:p>
        </w:tc>
        <w:tc>
          <w:tcPr>
            <w:tcW w:w="1083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0F9463" w14:textId="4D569215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7</w:t>
            </w:r>
            <w:r w:rsidR="00875948" w:rsidRPr="002343DC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</w:tr>
      <w:tr w:rsidR="002343DC" w:rsidRPr="002343DC" w14:paraId="0C1BBD39" w14:textId="77777777" w:rsidTr="002343DC">
        <w:trPr>
          <w:gridAfter w:val="1"/>
          <w:wAfter w:w="283" w:type="dxa"/>
          <w:trHeight w:val="290"/>
        </w:trPr>
        <w:tc>
          <w:tcPr>
            <w:tcW w:w="851" w:type="dxa"/>
            <w:vMerge/>
            <w:shd w:val="clear" w:color="auto" w:fill="auto"/>
            <w:noWrap/>
            <w:textDirection w:val="btLr"/>
            <w:vAlign w:val="center"/>
          </w:tcPr>
          <w:p w14:paraId="315FEFC0" w14:textId="77777777" w:rsidR="006C1BB7" w:rsidRPr="002343DC" w:rsidRDefault="006C1BB7" w:rsidP="000F0BEE">
            <w:pPr>
              <w:spacing w:before="120"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87D610E" w14:textId="77777777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Ag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D013ACB" w14:textId="77777777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393605" w14:textId="7CD7B488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44DA211A" w14:textId="5A7FEC6D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1 – 0.04</w:t>
            </w:r>
          </w:p>
        </w:tc>
        <w:tc>
          <w:tcPr>
            <w:tcW w:w="1083" w:type="dxa"/>
            <w:gridSpan w:val="2"/>
            <w:shd w:val="clear" w:color="auto" w:fill="auto"/>
            <w:noWrap/>
            <w:vAlign w:val="bottom"/>
            <w:hideMark/>
          </w:tcPr>
          <w:p w14:paraId="25CEDDB2" w14:textId="0FD5B722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875948" w:rsidRPr="002343DC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2343DC" w:rsidRPr="002343DC" w14:paraId="0CEB15E3" w14:textId="77777777" w:rsidTr="002343DC">
        <w:trPr>
          <w:gridAfter w:val="1"/>
          <w:wAfter w:w="283" w:type="dxa"/>
          <w:trHeight w:val="290"/>
        </w:trPr>
        <w:tc>
          <w:tcPr>
            <w:tcW w:w="851" w:type="dxa"/>
            <w:vMerge/>
            <w:shd w:val="clear" w:color="auto" w:fill="auto"/>
            <w:noWrap/>
            <w:textDirection w:val="btLr"/>
            <w:vAlign w:val="center"/>
          </w:tcPr>
          <w:p w14:paraId="1F36F918" w14:textId="77777777" w:rsidR="006C1BB7" w:rsidRPr="002343DC" w:rsidRDefault="006C1BB7" w:rsidP="000F0BEE">
            <w:pPr>
              <w:spacing w:before="120"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AFEC8D7" w14:textId="77777777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BMI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B6B9FA5" w14:textId="77777777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D857FB" w14:textId="7A35C3BB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01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48B40642" w14:textId="09F1E62D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04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 xml:space="preserve"> – 0.02</w:t>
            </w:r>
          </w:p>
        </w:tc>
        <w:tc>
          <w:tcPr>
            <w:tcW w:w="1083" w:type="dxa"/>
            <w:gridSpan w:val="2"/>
            <w:shd w:val="clear" w:color="auto" w:fill="auto"/>
            <w:noWrap/>
            <w:vAlign w:val="bottom"/>
            <w:hideMark/>
          </w:tcPr>
          <w:p w14:paraId="4BD030C0" w14:textId="53F22D18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53</w:t>
            </w:r>
          </w:p>
        </w:tc>
      </w:tr>
      <w:tr w:rsidR="002343DC" w:rsidRPr="002343DC" w14:paraId="16016169" w14:textId="77777777" w:rsidTr="002343DC">
        <w:trPr>
          <w:gridAfter w:val="1"/>
          <w:wAfter w:w="283" w:type="dxa"/>
          <w:trHeight w:val="290"/>
        </w:trPr>
        <w:tc>
          <w:tcPr>
            <w:tcW w:w="851" w:type="dxa"/>
            <w:vMerge/>
            <w:shd w:val="clear" w:color="auto" w:fill="auto"/>
            <w:noWrap/>
            <w:textDirection w:val="btLr"/>
            <w:vAlign w:val="center"/>
          </w:tcPr>
          <w:p w14:paraId="31B35AAA" w14:textId="77777777" w:rsidR="006C1BB7" w:rsidRPr="002343DC" w:rsidRDefault="006C1BB7" w:rsidP="000F0BEE">
            <w:pPr>
              <w:spacing w:before="120"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8AA043F" w14:textId="77777777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Sex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D71D295" w14:textId="3AF7DA29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M</w:t>
            </w:r>
            <w:r w:rsid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ale</w:t>
            </w: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 vs.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F</w:t>
            </w:r>
            <w:r w:rsid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emal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A874F8" w14:textId="754BD64D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1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239C3BF1" w14:textId="7CFE7C53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4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 xml:space="preserve">3 – 0.20 </w:t>
            </w:r>
          </w:p>
        </w:tc>
        <w:tc>
          <w:tcPr>
            <w:tcW w:w="1083" w:type="dxa"/>
            <w:gridSpan w:val="2"/>
            <w:shd w:val="clear" w:color="auto" w:fill="auto"/>
            <w:noWrap/>
            <w:vAlign w:val="bottom"/>
            <w:hideMark/>
          </w:tcPr>
          <w:p w14:paraId="0EACCB56" w14:textId="283AE090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47</w:t>
            </w:r>
          </w:p>
        </w:tc>
      </w:tr>
      <w:tr w:rsidR="002343DC" w:rsidRPr="002343DC" w14:paraId="2F55C963" w14:textId="77777777" w:rsidTr="002343DC">
        <w:trPr>
          <w:gridAfter w:val="1"/>
          <w:wAfter w:w="283" w:type="dxa"/>
          <w:trHeight w:val="290"/>
        </w:trPr>
        <w:tc>
          <w:tcPr>
            <w:tcW w:w="851" w:type="dxa"/>
            <w:vMerge/>
            <w:shd w:val="clear" w:color="auto" w:fill="auto"/>
            <w:noWrap/>
            <w:textDirection w:val="btLr"/>
            <w:vAlign w:val="center"/>
          </w:tcPr>
          <w:p w14:paraId="4E02B157" w14:textId="77777777" w:rsidR="006C1BB7" w:rsidRPr="002343DC" w:rsidRDefault="006C1BB7" w:rsidP="000F0BEE">
            <w:pPr>
              <w:spacing w:before="120"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85A3949" w14:textId="5991A5E1" w:rsidR="006C1BB7" w:rsidRPr="002343DC" w:rsidRDefault="00315C65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Type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of</w:t>
            </w:r>
            <w:proofErr w:type="spellEnd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Surgery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85487D4" w14:textId="57259A6F" w:rsidR="006C1BB7" w:rsidRPr="002343DC" w:rsidRDefault="002343DC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L</w:t>
            </w:r>
            <w:r w:rsidR="006C1BB7"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aparoscopic</w:t>
            </w:r>
            <w:proofErr w:type="spellEnd"/>
            <w:r w:rsidR="006C1BB7"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 vs.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O</w:t>
            </w:r>
            <w:r w:rsidR="006C1BB7"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pe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EB8F7A" w14:textId="796948FF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36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50EC35C1" w14:textId="08478253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7 – 0.67</w:t>
            </w:r>
          </w:p>
        </w:tc>
        <w:tc>
          <w:tcPr>
            <w:tcW w:w="1083" w:type="dxa"/>
            <w:gridSpan w:val="2"/>
            <w:shd w:val="clear" w:color="auto" w:fill="auto"/>
            <w:noWrap/>
            <w:vAlign w:val="bottom"/>
            <w:hideMark/>
          </w:tcPr>
          <w:p w14:paraId="23131D3F" w14:textId="3E353A5A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</w:tr>
      <w:tr w:rsidR="002343DC" w:rsidRPr="002343DC" w14:paraId="1D3FFC4E" w14:textId="77777777" w:rsidTr="002343DC">
        <w:trPr>
          <w:gridAfter w:val="1"/>
          <w:wAfter w:w="283" w:type="dxa"/>
          <w:trHeight w:val="290"/>
        </w:trPr>
        <w:tc>
          <w:tcPr>
            <w:tcW w:w="851" w:type="dxa"/>
            <w:vMerge/>
            <w:shd w:val="clear" w:color="auto" w:fill="auto"/>
            <w:noWrap/>
            <w:textDirection w:val="btLr"/>
            <w:vAlign w:val="center"/>
          </w:tcPr>
          <w:p w14:paraId="091BAA18" w14:textId="77777777" w:rsidR="006C1BB7" w:rsidRPr="002343DC" w:rsidRDefault="006C1BB7" w:rsidP="000F0BEE">
            <w:pPr>
              <w:spacing w:before="120"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5590701" w14:textId="187FFD41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val="en-US"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val="en-US" w:eastAsia="de-AT"/>
              </w:rPr>
              <w:t>Coronary Artery Diseas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36E7240" w14:textId="77777777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Yes vs.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No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21E6A0" w14:textId="572256BF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20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52997F1C" w14:textId="2B0B7343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5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5 – 0.14</w:t>
            </w:r>
          </w:p>
        </w:tc>
        <w:tc>
          <w:tcPr>
            <w:tcW w:w="1083" w:type="dxa"/>
            <w:gridSpan w:val="2"/>
            <w:shd w:val="clear" w:color="auto" w:fill="auto"/>
            <w:noWrap/>
            <w:vAlign w:val="bottom"/>
            <w:hideMark/>
          </w:tcPr>
          <w:p w14:paraId="68DDBA46" w14:textId="462460AA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24</w:t>
            </w:r>
          </w:p>
        </w:tc>
      </w:tr>
      <w:tr w:rsidR="002343DC" w:rsidRPr="002343DC" w14:paraId="6037B177" w14:textId="77777777" w:rsidTr="002343DC">
        <w:trPr>
          <w:gridAfter w:val="1"/>
          <w:wAfter w:w="283" w:type="dxa"/>
          <w:trHeight w:val="290"/>
        </w:trPr>
        <w:tc>
          <w:tcPr>
            <w:tcW w:w="851" w:type="dxa"/>
            <w:vMerge/>
            <w:shd w:val="clear" w:color="auto" w:fill="auto"/>
            <w:noWrap/>
            <w:textDirection w:val="btLr"/>
            <w:vAlign w:val="center"/>
          </w:tcPr>
          <w:p w14:paraId="3ABEECE4" w14:textId="77777777" w:rsidR="006C1BB7" w:rsidRPr="002343DC" w:rsidRDefault="006C1BB7" w:rsidP="000F0BEE">
            <w:pPr>
              <w:spacing w:before="120"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992B547" w14:textId="1D05B10D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val="en-US"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val="en-US" w:eastAsia="de-AT"/>
              </w:rPr>
              <w:t>Peripheral Artery Diseas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C414574" w14:textId="77777777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Yes vs.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No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1232C2" w14:textId="2D3AA1CB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1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4831F81F" w14:textId="23574FFD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52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 xml:space="preserve"> – 0.30</w:t>
            </w:r>
          </w:p>
        </w:tc>
        <w:tc>
          <w:tcPr>
            <w:tcW w:w="1083" w:type="dxa"/>
            <w:gridSpan w:val="2"/>
            <w:shd w:val="clear" w:color="auto" w:fill="auto"/>
            <w:noWrap/>
            <w:vAlign w:val="bottom"/>
            <w:hideMark/>
          </w:tcPr>
          <w:p w14:paraId="22382D89" w14:textId="37CB2F7E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60</w:t>
            </w:r>
          </w:p>
        </w:tc>
      </w:tr>
      <w:tr w:rsidR="002343DC" w:rsidRPr="002343DC" w14:paraId="1E813D5A" w14:textId="77777777" w:rsidTr="002343DC">
        <w:trPr>
          <w:gridAfter w:val="1"/>
          <w:wAfter w:w="283" w:type="dxa"/>
          <w:trHeight w:val="290"/>
        </w:trPr>
        <w:tc>
          <w:tcPr>
            <w:tcW w:w="851" w:type="dxa"/>
            <w:vMerge/>
            <w:shd w:val="clear" w:color="auto" w:fill="auto"/>
            <w:noWrap/>
            <w:textDirection w:val="btLr"/>
            <w:vAlign w:val="center"/>
          </w:tcPr>
          <w:p w14:paraId="53A0141F" w14:textId="77777777" w:rsidR="006C1BB7" w:rsidRPr="002343DC" w:rsidRDefault="006C1BB7" w:rsidP="000F0BEE">
            <w:pPr>
              <w:spacing w:before="120"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F30C6B3" w14:textId="6B312C1C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Stroke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D4387E9" w14:textId="77777777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Yes vs.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No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C1C90A" w14:textId="10952D78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1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4F4A64D7" w14:textId="34F30774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70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 xml:space="preserve"> – 0.36</w:t>
            </w:r>
          </w:p>
        </w:tc>
        <w:tc>
          <w:tcPr>
            <w:tcW w:w="1083" w:type="dxa"/>
            <w:gridSpan w:val="2"/>
            <w:shd w:val="clear" w:color="auto" w:fill="auto"/>
            <w:noWrap/>
            <w:vAlign w:val="bottom"/>
            <w:hideMark/>
          </w:tcPr>
          <w:p w14:paraId="75A03795" w14:textId="64ADB596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5</w:t>
            </w:r>
            <w:r w:rsidR="00875948" w:rsidRPr="002343DC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2343DC" w:rsidRPr="002343DC" w14:paraId="0BD29E54" w14:textId="77777777" w:rsidTr="002343DC">
        <w:trPr>
          <w:gridAfter w:val="1"/>
          <w:wAfter w:w="283" w:type="dxa"/>
          <w:trHeight w:val="290"/>
        </w:trPr>
        <w:tc>
          <w:tcPr>
            <w:tcW w:w="851" w:type="dxa"/>
            <w:vMerge/>
            <w:shd w:val="clear" w:color="auto" w:fill="auto"/>
            <w:noWrap/>
            <w:textDirection w:val="btLr"/>
            <w:vAlign w:val="center"/>
          </w:tcPr>
          <w:p w14:paraId="5F1B60AA" w14:textId="77777777" w:rsidR="006C1BB7" w:rsidRPr="002343DC" w:rsidRDefault="006C1BB7" w:rsidP="000F0BEE">
            <w:pPr>
              <w:spacing w:before="120"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85831B9" w14:textId="0310D05B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Heart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failure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A78697D" w14:textId="77777777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Yes vs.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No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73ADBC" w14:textId="45FE1A80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03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38DCF085" w14:textId="4C0D9B26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61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 xml:space="preserve"> – 0.54</w:t>
            </w:r>
          </w:p>
        </w:tc>
        <w:tc>
          <w:tcPr>
            <w:tcW w:w="1083" w:type="dxa"/>
            <w:gridSpan w:val="2"/>
            <w:shd w:val="clear" w:color="auto" w:fill="auto"/>
            <w:noWrap/>
            <w:vAlign w:val="bottom"/>
            <w:hideMark/>
          </w:tcPr>
          <w:p w14:paraId="25E98CFD" w14:textId="16180BA5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9</w:t>
            </w:r>
            <w:r w:rsidR="00875948" w:rsidRPr="002343D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2343DC" w:rsidRPr="002343DC" w14:paraId="0F2BEDC3" w14:textId="77777777" w:rsidTr="002343DC">
        <w:trPr>
          <w:gridAfter w:val="1"/>
          <w:wAfter w:w="283" w:type="dxa"/>
          <w:trHeight w:val="290"/>
        </w:trPr>
        <w:tc>
          <w:tcPr>
            <w:tcW w:w="851" w:type="dxa"/>
            <w:vMerge/>
            <w:shd w:val="clear" w:color="auto" w:fill="auto"/>
            <w:noWrap/>
            <w:textDirection w:val="btLr"/>
            <w:vAlign w:val="center"/>
          </w:tcPr>
          <w:p w14:paraId="2A10BCE1" w14:textId="77777777" w:rsidR="006C1BB7" w:rsidRPr="002343DC" w:rsidRDefault="006C1BB7" w:rsidP="000F0BEE">
            <w:pPr>
              <w:spacing w:before="120"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F2ADEB3" w14:textId="77777777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Diabete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AAE6680" w14:textId="77777777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Yes vs.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No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9EFE6F" w14:textId="404B8C66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30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7193E288" w14:textId="1267AFE7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6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3 – 0.03</w:t>
            </w:r>
          </w:p>
        </w:tc>
        <w:tc>
          <w:tcPr>
            <w:tcW w:w="1083" w:type="dxa"/>
            <w:gridSpan w:val="2"/>
            <w:shd w:val="clear" w:color="auto" w:fill="auto"/>
            <w:noWrap/>
            <w:vAlign w:val="bottom"/>
            <w:hideMark/>
          </w:tcPr>
          <w:p w14:paraId="5F59B2C4" w14:textId="56D434A9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07</w:t>
            </w:r>
          </w:p>
        </w:tc>
      </w:tr>
      <w:tr w:rsidR="002343DC" w:rsidRPr="002343DC" w14:paraId="5FED336E" w14:textId="77777777" w:rsidTr="002343DC">
        <w:trPr>
          <w:gridAfter w:val="1"/>
          <w:wAfter w:w="283" w:type="dxa"/>
          <w:trHeight w:val="290"/>
        </w:trPr>
        <w:tc>
          <w:tcPr>
            <w:tcW w:w="851" w:type="dxa"/>
            <w:vMerge/>
            <w:shd w:val="clear" w:color="auto" w:fill="auto"/>
            <w:noWrap/>
            <w:textDirection w:val="btLr"/>
            <w:vAlign w:val="center"/>
          </w:tcPr>
          <w:p w14:paraId="234CFC2D" w14:textId="77777777" w:rsidR="006C1BB7" w:rsidRPr="002343DC" w:rsidRDefault="006C1BB7" w:rsidP="000F0BEE">
            <w:pPr>
              <w:spacing w:before="120"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B7315E0" w14:textId="61AEA350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Hypertensio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91B0FCF" w14:textId="77777777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Yes vs.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No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3A6572" w14:textId="2D55EE1C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14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315299CF" w14:textId="52311A36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7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2 – 0.43</w:t>
            </w:r>
          </w:p>
        </w:tc>
        <w:tc>
          <w:tcPr>
            <w:tcW w:w="1083" w:type="dxa"/>
            <w:gridSpan w:val="2"/>
            <w:shd w:val="clear" w:color="auto" w:fill="auto"/>
            <w:noWrap/>
            <w:vAlign w:val="bottom"/>
            <w:hideMark/>
          </w:tcPr>
          <w:p w14:paraId="59DBCA50" w14:textId="0608618E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6</w:t>
            </w:r>
            <w:r w:rsidR="00875948" w:rsidRPr="002343DC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2343DC" w:rsidRPr="002343DC" w14:paraId="390FEE76" w14:textId="77777777" w:rsidTr="002343DC">
        <w:trPr>
          <w:gridAfter w:val="1"/>
          <w:wAfter w:w="283" w:type="dxa"/>
          <w:trHeight w:val="290"/>
        </w:trPr>
        <w:tc>
          <w:tcPr>
            <w:tcW w:w="851" w:type="dxa"/>
            <w:vMerge/>
            <w:shd w:val="clear" w:color="auto" w:fill="auto"/>
            <w:noWrap/>
            <w:textDirection w:val="btLr"/>
            <w:vAlign w:val="center"/>
          </w:tcPr>
          <w:p w14:paraId="29DAF108" w14:textId="77777777" w:rsidR="006C1BB7" w:rsidRPr="002343DC" w:rsidRDefault="006C1BB7" w:rsidP="000F0BEE">
            <w:pPr>
              <w:spacing w:before="120"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4F5D933A" w14:textId="54DFCD9B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V</w:t>
            </w:r>
            <w:r w:rsidR="00315C65"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asopressor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3E5F14F" w14:textId="77777777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Yes vs.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No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7674A5A" w14:textId="57F6F0A7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1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</w:tcPr>
          <w:p w14:paraId="109C32B1" w14:textId="523A81ED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60 – 0.20</w:t>
            </w:r>
          </w:p>
        </w:tc>
        <w:tc>
          <w:tcPr>
            <w:tcW w:w="1083" w:type="dxa"/>
            <w:gridSpan w:val="2"/>
            <w:shd w:val="clear" w:color="auto" w:fill="auto"/>
            <w:noWrap/>
            <w:vAlign w:val="bottom"/>
          </w:tcPr>
          <w:p w14:paraId="77FCD1F7" w14:textId="4CB81109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33</w:t>
            </w:r>
          </w:p>
        </w:tc>
      </w:tr>
      <w:tr w:rsidR="002343DC" w:rsidRPr="002343DC" w14:paraId="6A97AD40" w14:textId="77777777" w:rsidTr="002343DC">
        <w:trPr>
          <w:gridAfter w:val="1"/>
          <w:wAfter w:w="283" w:type="dxa"/>
          <w:trHeight w:val="290"/>
        </w:trPr>
        <w:tc>
          <w:tcPr>
            <w:tcW w:w="851" w:type="dxa"/>
            <w:vMerge/>
            <w:shd w:val="clear" w:color="auto" w:fill="auto"/>
            <w:noWrap/>
            <w:textDirection w:val="btLr"/>
            <w:vAlign w:val="center"/>
          </w:tcPr>
          <w:p w14:paraId="333BF6EA" w14:textId="77777777" w:rsidR="006C1BB7" w:rsidRPr="002343DC" w:rsidRDefault="006C1BB7" w:rsidP="000F0BEE">
            <w:pPr>
              <w:spacing w:before="120"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1E7C44E1" w14:textId="62360437" w:rsidR="006C1BB7" w:rsidRPr="002343DC" w:rsidRDefault="000C6C6A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A</w:t>
            </w:r>
            <w:r w:rsidR="00315C65"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lbumin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06B255C" w14:textId="77777777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Yes vs.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No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985080C" w14:textId="078537BC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0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</w:tcPr>
          <w:p w14:paraId="0F929518" w14:textId="01107456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39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 xml:space="preserve"> – 0.22</w:t>
            </w:r>
          </w:p>
        </w:tc>
        <w:tc>
          <w:tcPr>
            <w:tcW w:w="1083" w:type="dxa"/>
            <w:gridSpan w:val="2"/>
            <w:shd w:val="clear" w:color="auto" w:fill="auto"/>
            <w:noWrap/>
            <w:vAlign w:val="bottom"/>
          </w:tcPr>
          <w:p w14:paraId="7B3CE7DB" w14:textId="0AE778F2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5</w:t>
            </w:r>
            <w:r w:rsidR="00875948" w:rsidRPr="002343DC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</w:tr>
      <w:tr w:rsidR="002343DC" w:rsidRPr="002343DC" w14:paraId="086A32EA" w14:textId="77777777" w:rsidTr="002343DC">
        <w:trPr>
          <w:gridAfter w:val="1"/>
          <w:wAfter w:w="283" w:type="dxa"/>
          <w:trHeight w:val="290"/>
        </w:trPr>
        <w:tc>
          <w:tcPr>
            <w:tcW w:w="851" w:type="dxa"/>
            <w:vMerge/>
            <w:shd w:val="clear" w:color="auto" w:fill="auto"/>
            <w:noWrap/>
            <w:textDirection w:val="btLr"/>
            <w:vAlign w:val="center"/>
          </w:tcPr>
          <w:p w14:paraId="57DE5148" w14:textId="77777777" w:rsidR="006C1BB7" w:rsidRPr="002343DC" w:rsidRDefault="006C1BB7" w:rsidP="000F0BEE">
            <w:pPr>
              <w:spacing w:before="120"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06E1199E" w14:textId="59BDBC1B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C</w:t>
            </w:r>
            <w:r w:rsidR="00315C65"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rystalloid</w:t>
            </w:r>
            <w:r w:rsidR="000C6C6A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4A06971" w14:textId="77777777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8F9B985" w14:textId="46403261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1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</w:tcPr>
          <w:p w14:paraId="3F4ECFE6" w14:textId="7A3E0BD2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26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 xml:space="preserve"> – -0.07</w:t>
            </w:r>
          </w:p>
        </w:tc>
        <w:tc>
          <w:tcPr>
            <w:tcW w:w="1083" w:type="dxa"/>
            <w:gridSpan w:val="2"/>
            <w:shd w:val="clear" w:color="auto" w:fill="auto"/>
            <w:noWrap/>
            <w:vAlign w:val="bottom"/>
          </w:tcPr>
          <w:p w14:paraId="56760352" w14:textId="54544D53" w:rsidR="006C1BB7" w:rsidRPr="002343DC" w:rsidRDefault="00875948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="006C1BB7" w:rsidRPr="002343DC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2343DC" w:rsidRPr="002343DC" w14:paraId="7EB68C50" w14:textId="77777777" w:rsidTr="002343DC">
        <w:trPr>
          <w:gridAfter w:val="1"/>
          <w:wAfter w:w="283" w:type="dxa"/>
          <w:trHeight w:val="290"/>
        </w:trPr>
        <w:tc>
          <w:tcPr>
            <w:tcW w:w="851" w:type="dxa"/>
            <w:vMerge/>
            <w:shd w:val="clear" w:color="auto" w:fill="auto"/>
            <w:noWrap/>
            <w:textDirection w:val="btLr"/>
            <w:vAlign w:val="center"/>
          </w:tcPr>
          <w:p w14:paraId="6D2FF17A" w14:textId="77777777" w:rsidR="006C1BB7" w:rsidRPr="002343DC" w:rsidRDefault="006C1BB7" w:rsidP="000F0BEE">
            <w:pPr>
              <w:spacing w:before="120"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634FD78B" w14:textId="77777777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TWA: pCO2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90CE403" w14:textId="77777777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E940BE0" w14:textId="7A073AC5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</w:tcPr>
          <w:p w14:paraId="2098607A" w14:textId="6D3B1FFC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0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3 – 0.04</w:t>
            </w:r>
          </w:p>
        </w:tc>
        <w:tc>
          <w:tcPr>
            <w:tcW w:w="1083" w:type="dxa"/>
            <w:gridSpan w:val="2"/>
            <w:shd w:val="clear" w:color="auto" w:fill="auto"/>
            <w:noWrap/>
            <w:vAlign w:val="bottom"/>
          </w:tcPr>
          <w:p w14:paraId="4631C745" w14:textId="1BE2A932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77</w:t>
            </w:r>
          </w:p>
        </w:tc>
      </w:tr>
      <w:tr w:rsidR="002343DC" w:rsidRPr="002343DC" w14:paraId="158FC736" w14:textId="77777777" w:rsidTr="002343DC">
        <w:trPr>
          <w:gridAfter w:val="1"/>
          <w:wAfter w:w="283" w:type="dxa"/>
          <w:trHeight w:val="290"/>
        </w:trPr>
        <w:tc>
          <w:tcPr>
            <w:tcW w:w="851" w:type="dxa"/>
            <w:vMerge/>
            <w:tcBorders>
              <w:bottom w:val="single" w:sz="12" w:space="0" w:color="auto"/>
            </w:tcBorders>
            <w:shd w:val="clear" w:color="auto" w:fill="auto"/>
            <w:noWrap/>
            <w:textDirection w:val="btLr"/>
            <w:vAlign w:val="center"/>
          </w:tcPr>
          <w:p w14:paraId="3C31C8A2" w14:textId="77777777" w:rsidR="006C1BB7" w:rsidRPr="002343DC" w:rsidRDefault="006C1BB7" w:rsidP="000F0BEE">
            <w:pPr>
              <w:spacing w:before="120"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CEAB429" w14:textId="77777777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TWA: pH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30E6369" w14:textId="77777777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A0876CE" w14:textId="714C931D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61</w:t>
            </w:r>
          </w:p>
        </w:tc>
        <w:tc>
          <w:tcPr>
            <w:tcW w:w="1701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1C29780" w14:textId="1A950AD1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3.8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4 – 2.62</w:t>
            </w:r>
          </w:p>
        </w:tc>
        <w:tc>
          <w:tcPr>
            <w:tcW w:w="1083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9F42081" w14:textId="45DB67F6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71</w:t>
            </w:r>
          </w:p>
        </w:tc>
      </w:tr>
      <w:tr w:rsidR="002343DC" w:rsidRPr="002343DC" w14:paraId="782DDFD7" w14:textId="77777777" w:rsidTr="002343DC">
        <w:trPr>
          <w:gridAfter w:val="1"/>
          <w:wAfter w:w="283" w:type="dxa"/>
          <w:trHeight w:val="290"/>
        </w:trPr>
        <w:tc>
          <w:tcPr>
            <w:tcW w:w="851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7DA2DFF" w14:textId="6E2DD1F3" w:rsidR="006C1BB7" w:rsidRPr="002343DC" w:rsidRDefault="00B81A68" w:rsidP="000F0BEE">
            <w:pPr>
              <w:spacing w:before="120"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Generalized</w:t>
            </w:r>
            <w:proofErr w:type="spellEnd"/>
            <w:r w:rsidR="006C1BB7"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 ARV</w:t>
            </w:r>
          </w:p>
        </w:tc>
        <w:tc>
          <w:tcPr>
            <w:tcW w:w="269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235F23" w14:textId="1C46805B" w:rsidR="006C1BB7" w:rsidRPr="002343DC" w:rsidRDefault="00315C65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Randomization</w:t>
            </w:r>
            <w:proofErr w:type="spellEnd"/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0590D7" w14:textId="77777777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80% vs. 30%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925AC1" w14:textId="0F0FF71F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B05F00" w14:textId="5AFA7BD2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63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 xml:space="preserve"> – 0.66  </w:t>
            </w:r>
          </w:p>
        </w:tc>
        <w:tc>
          <w:tcPr>
            <w:tcW w:w="1083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6621DC" w14:textId="0C776797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96</w:t>
            </w:r>
          </w:p>
        </w:tc>
      </w:tr>
      <w:tr w:rsidR="002343DC" w:rsidRPr="002343DC" w14:paraId="4292395E" w14:textId="77777777" w:rsidTr="002343DC">
        <w:trPr>
          <w:gridAfter w:val="1"/>
          <w:wAfter w:w="283" w:type="dxa"/>
          <w:trHeight w:val="290"/>
        </w:trPr>
        <w:tc>
          <w:tcPr>
            <w:tcW w:w="851" w:type="dxa"/>
            <w:vMerge/>
            <w:shd w:val="clear" w:color="auto" w:fill="auto"/>
            <w:noWrap/>
            <w:textDirection w:val="btLr"/>
            <w:vAlign w:val="center"/>
          </w:tcPr>
          <w:p w14:paraId="12F14307" w14:textId="77777777" w:rsidR="006C1BB7" w:rsidRPr="002343DC" w:rsidRDefault="006C1BB7" w:rsidP="000F0BEE">
            <w:pPr>
              <w:spacing w:before="120"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CA52A33" w14:textId="77777777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Ag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750CB61" w14:textId="77777777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9734CF" w14:textId="728825DE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06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50D1CAAE" w14:textId="68AABFA3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02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 xml:space="preserve"> – 0.11</w:t>
            </w:r>
          </w:p>
        </w:tc>
        <w:tc>
          <w:tcPr>
            <w:tcW w:w="1083" w:type="dxa"/>
            <w:gridSpan w:val="2"/>
            <w:shd w:val="clear" w:color="auto" w:fill="auto"/>
            <w:noWrap/>
            <w:vAlign w:val="bottom"/>
            <w:hideMark/>
          </w:tcPr>
          <w:p w14:paraId="4E0C2271" w14:textId="673A545E" w:rsidR="006C1BB7" w:rsidRPr="002343DC" w:rsidRDefault="00875948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="006C1BB7" w:rsidRPr="002343DC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2343DC" w:rsidRPr="002343DC" w14:paraId="2BEAA425" w14:textId="77777777" w:rsidTr="002343DC">
        <w:trPr>
          <w:gridAfter w:val="1"/>
          <w:wAfter w:w="283" w:type="dxa"/>
          <w:trHeight w:val="290"/>
        </w:trPr>
        <w:tc>
          <w:tcPr>
            <w:tcW w:w="851" w:type="dxa"/>
            <w:vMerge/>
            <w:shd w:val="clear" w:color="auto" w:fill="auto"/>
            <w:noWrap/>
            <w:textDirection w:val="btLr"/>
            <w:vAlign w:val="center"/>
          </w:tcPr>
          <w:p w14:paraId="7EAFAFB3" w14:textId="77777777" w:rsidR="006C1BB7" w:rsidRPr="002343DC" w:rsidRDefault="006C1BB7" w:rsidP="000F0BEE">
            <w:pPr>
              <w:spacing w:before="120"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4F45D17" w14:textId="77777777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BMI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DA406F6" w14:textId="77777777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ABC969" w14:textId="6C21AC08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06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315A83E8" w14:textId="4EB15388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1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3 – 0.01</w:t>
            </w:r>
          </w:p>
        </w:tc>
        <w:tc>
          <w:tcPr>
            <w:tcW w:w="1083" w:type="dxa"/>
            <w:gridSpan w:val="2"/>
            <w:shd w:val="clear" w:color="auto" w:fill="auto"/>
            <w:noWrap/>
            <w:vAlign w:val="bottom"/>
            <w:hideMark/>
          </w:tcPr>
          <w:p w14:paraId="5BB0E268" w14:textId="628AB70B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875948" w:rsidRPr="002343DC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</w:tr>
      <w:tr w:rsidR="002343DC" w:rsidRPr="002343DC" w14:paraId="3A663E01" w14:textId="77777777" w:rsidTr="002343DC">
        <w:trPr>
          <w:gridAfter w:val="1"/>
          <w:wAfter w:w="283" w:type="dxa"/>
          <w:trHeight w:val="290"/>
        </w:trPr>
        <w:tc>
          <w:tcPr>
            <w:tcW w:w="851" w:type="dxa"/>
            <w:vMerge/>
            <w:shd w:val="clear" w:color="auto" w:fill="auto"/>
            <w:noWrap/>
            <w:textDirection w:val="btLr"/>
            <w:vAlign w:val="center"/>
          </w:tcPr>
          <w:p w14:paraId="63A7FCA6" w14:textId="77777777" w:rsidR="006C1BB7" w:rsidRPr="002343DC" w:rsidRDefault="006C1BB7" w:rsidP="000F0BEE">
            <w:pPr>
              <w:spacing w:before="120"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E946B02" w14:textId="77777777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Sex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EDA0B7C" w14:textId="5A5B6CD6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M</w:t>
            </w:r>
            <w:r w:rsid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ale</w:t>
            </w: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 vs.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F</w:t>
            </w:r>
            <w:r w:rsid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emal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F77321" w14:textId="62D1AECF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52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4908A615" w14:textId="5CD05DCC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1.21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 xml:space="preserve"> – 0.16</w:t>
            </w:r>
          </w:p>
        </w:tc>
        <w:tc>
          <w:tcPr>
            <w:tcW w:w="1083" w:type="dxa"/>
            <w:gridSpan w:val="2"/>
            <w:shd w:val="clear" w:color="auto" w:fill="auto"/>
            <w:noWrap/>
            <w:vAlign w:val="bottom"/>
            <w:hideMark/>
          </w:tcPr>
          <w:p w14:paraId="66D2A73A" w14:textId="571DCAD0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1</w:t>
            </w:r>
            <w:r w:rsidR="00875948" w:rsidRPr="002343DC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2343DC" w:rsidRPr="002343DC" w14:paraId="7108508C" w14:textId="77777777" w:rsidTr="002343DC">
        <w:trPr>
          <w:gridAfter w:val="1"/>
          <w:wAfter w:w="283" w:type="dxa"/>
          <w:trHeight w:val="290"/>
        </w:trPr>
        <w:tc>
          <w:tcPr>
            <w:tcW w:w="851" w:type="dxa"/>
            <w:vMerge/>
            <w:shd w:val="clear" w:color="auto" w:fill="auto"/>
            <w:noWrap/>
            <w:textDirection w:val="btLr"/>
            <w:vAlign w:val="center"/>
          </w:tcPr>
          <w:p w14:paraId="7F656F58" w14:textId="77777777" w:rsidR="006C1BB7" w:rsidRPr="002343DC" w:rsidRDefault="006C1BB7" w:rsidP="000F0BEE">
            <w:pPr>
              <w:spacing w:before="120"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16D9201" w14:textId="7ED87316" w:rsidR="006C1BB7" w:rsidRPr="002343DC" w:rsidRDefault="00315C65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Type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of</w:t>
            </w:r>
            <w:proofErr w:type="spellEnd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Surgery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3872721" w14:textId="65676F6D" w:rsidR="006C1BB7" w:rsidRPr="002343DC" w:rsidRDefault="002343DC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L</w:t>
            </w:r>
            <w:r w:rsidR="006C1BB7"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aparoscopic</w:t>
            </w:r>
            <w:proofErr w:type="spellEnd"/>
            <w:r w:rsidR="006C1BB7"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 vs.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O</w:t>
            </w:r>
            <w:r w:rsidR="006C1BB7"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pe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F4CCB8" w14:textId="212C1770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81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445E7D5E" w14:textId="53F83C7F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14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 xml:space="preserve"> – 0.49</w:t>
            </w:r>
          </w:p>
        </w:tc>
        <w:tc>
          <w:tcPr>
            <w:tcW w:w="1083" w:type="dxa"/>
            <w:gridSpan w:val="2"/>
            <w:shd w:val="clear" w:color="auto" w:fill="auto"/>
            <w:noWrap/>
            <w:vAlign w:val="bottom"/>
            <w:hideMark/>
          </w:tcPr>
          <w:p w14:paraId="28FF9BCA" w14:textId="2D0D2D42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875948" w:rsidRPr="002343DC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2343DC" w:rsidRPr="002343DC" w14:paraId="209F36A5" w14:textId="77777777" w:rsidTr="002343DC">
        <w:trPr>
          <w:gridAfter w:val="1"/>
          <w:wAfter w:w="283" w:type="dxa"/>
          <w:trHeight w:val="290"/>
        </w:trPr>
        <w:tc>
          <w:tcPr>
            <w:tcW w:w="851" w:type="dxa"/>
            <w:vMerge/>
            <w:shd w:val="clear" w:color="auto" w:fill="auto"/>
            <w:noWrap/>
            <w:textDirection w:val="btLr"/>
            <w:vAlign w:val="center"/>
          </w:tcPr>
          <w:p w14:paraId="67070597" w14:textId="77777777" w:rsidR="006C1BB7" w:rsidRPr="002343DC" w:rsidRDefault="006C1BB7" w:rsidP="000F0BEE">
            <w:pPr>
              <w:spacing w:before="120"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36E6014" w14:textId="07A24AE9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val="en-US"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val="en-US" w:eastAsia="de-AT"/>
              </w:rPr>
              <w:t>Coronary Artery Diseas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C689A2A" w14:textId="77777777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Yes vs.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No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EEE7E5" w14:textId="338BEE2B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46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1F42FD3B" w14:textId="309D4785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1.21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 xml:space="preserve"> – 0.29</w:t>
            </w:r>
          </w:p>
        </w:tc>
        <w:tc>
          <w:tcPr>
            <w:tcW w:w="1083" w:type="dxa"/>
            <w:gridSpan w:val="2"/>
            <w:shd w:val="clear" w:color="auto" w:fill="auto"/>
            <w:noWrap/>
            <w:vAlign w:val="bottom"/>
            <w:hideMark/>
          </w:tcPr>
          <w:p w14:paraId="6BB1D758" w14:textId="7DC0B099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23</w:t>
            </w:r>
          </w:p>
        </w:tc>
      </w:tr>
      <w:tr w:rsidR="002343DC" w:rsidRPr="002343DC" w14:paraId="0E34BAC9" w14:textId="77777777" w:rsidTr="002343DC">
        <w:trPr>
          <w:gridAfter w:val="1"/>
          <w:wAfter w:w="283" w:type="dxa"/>
          <w:trHeight w:val="290"/>
        </w:trPr>
        <w:tc>
          <w:tcPr>
            <w:tcW w:w="851" w:type="dxa"/>
            <w:vMerge/>
            <w:shd w:val="clear" w:color="auto" w:fill="auto"/>
            <w:noWrap/>
            <w:textDirection w:val="btLr"/>
            <w:vAlign w:val="center"/>
          </w:tcPr>
          <w:p w14:paraId="17000C2B" w14:textId="77777777" w:rsidR="006C1BB7" w:rsidRPr="002343DC" w:rsidRDefault="006C1BB7" w:rsidP="000F0BEE">
            <w:pPr>
              <w:spacing w:before="120"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7DF983F" w14:textId="5AA03F82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val="en-US"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val="en-US" w:eastAsia="de-AT"/>
              </w:rPr>
              <w:t>Peripheral Artery Diseas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7E0A5CB" w14:textId="77777777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Yes vs.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No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452ECA" w14:textId="5C236DAB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2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5920F79D" w14:textId="5A4D7CA6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1.16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 xml:space="preserve"> – 0.64</w:t>
            </w:r>
          </w:p>
        </w:tc>
        <w:tc>
          <w:tcPr>
            <w:tcW w:w="1083" w:type="dxa"/>
            <w:gridSpan w:val="2"/>
            <w:shd w:val="clear" w:color="auto" w:fill="auto"/>
            <w:noWrap/>
            <w:vAlign w:val="bottom"/>
            <w:hideMark/>
          </w:tcPr>
          <w:p w14:paraId="78CDE770" w14:textId="25786D86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5</w:t>
            </w:r>
            <w:r w:rsidR="00875948" w:rsidRPr="002343DC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</w:tr>
      <w:tr w:rsidR="002343DC" w:rsidRPr="002343DC" w14:paraId="07B448E2" w14:textId="77777777" w:rsidTr="002343DC">
        <w:trPr>
          <w:gridAfter w:val="1"/>
          <w:wAfter w:w="283" w:type="dxa"/>
          <w:trHeight w:val="290"/>
        </w:trPr>
        <w:tc>
          <w:tcPr>
            <w:tcW w:w="851" w:type="dxa"/>
            <w:vMerge/>
            <w:shd w:val="clear" w:color="auto" w:fill="auto"/>
            <w:noWrap/>
            <w:textDirection w:val="btLr"/>
            <w:vAlign w:val="center"/>
          </w:tcPr>
          <w:p w14:paraId="17EE77AE" w14:textId="77777777" w:rsidR="006C1BB7" w:rsidRPr="002343DC" w:rsidRDefault="006C1BB7" w:rsidP="000F0BEE">
            <w:pPr>
              <w:spacing w:before="120"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2720CB4" w14:textId="760EE425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Stroke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C5E1B99" w14:textId="77777777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Yes vs.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No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559DFE" w14:textId="718A30C6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6C9AD1D8" w14:textId="62440480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1.6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6 – 0.66</w:t>
            </w:r>
          </w:p>
        </w:tc>
        <w:tc>
          <w:tcPr>
            <w:tcW w:w="1083" w:type="dxa"/>
            <w:gridSpan w:val="2"/>
            <w:shd w:val="clear" w:color="auto" w:fill="auto"/>
            <w:noWrap/>
            <w:vAlign w:val="bottom"/>
            <w:hideMark/>
          </w:tcPr>
          <w:p w14:paraId="327D3057" w14:textId="7FAE6AC8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40</w:t>
            </w:r>
          </w:p>
        </w:tc>
      </w:tr>
      <w:tr w:rsidR="002343DC" w:rsidRPr="002343DC" w14:paraId="5252DDA0" w14:textId="77777777" w:rsidTr="002343DC">
        <w:trPr>
          <w:gridAfter w:val="1"/>
          <w:wAfter w:w="283" w:type="dxa"/>
          <w:trHeight w:val="290"/>
        </w:trPr>
        <w:tc>
          <w:tcPr>
            <w:tcW w:w="851" w:type="dxa"/>
            <w:vMerge/>
            <w:shd w:val="clear" w:color="auto" w:fill="auto"/>
            <w:noWrap/>
            <w:textDirection w:val="btLr"/>
            <w:vAlign w:val="center"/>
          </w:tcPr>
          <w:p w14:paraId="2A5CC053" w14:textId="77777777" w:rsidR="006C1BB7" w:rsidRPr="002343DC" w:rsidRDefault="006C1BB7" w:rsidP="000F0BEE">
            <w:pPr>
              <w:spacing w:before="120"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34AE8CC" w14:textId="3C4D9F91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Heart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failure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BD1C03D" w14:textId="77777777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Yes vs.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No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C8ADBE" w14:textId="5D7E026E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18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35BE13BD" w14:textId="05D88E9A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1.45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 xml:space="preserve"> – 1.09</w:t>
            </w:r>
          </w:p>
        </w:tc>
        <w:tc>
          <w:tcPr>
            <w:tcW w:w="1083" w:type="dxa"/>
            <w:gridSpan w:val="2"/>
            <w:shd w:val="clear" w:color="auto" w:fill="auto"/>
            <w:noWrap/>
            <w:vAlign w:val="bottom"/>
            <w:hideMark/>
          </w:tcPr>
          <w:p w14:paraId="44D8F59A" w14:textId="677397ED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7</w:t>
            </w:r>
            <w:r w:rsidR="00875948" w:rsidRPr="002343DC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</w:tr>
      <w:tr w:rsidR="002343DC" w:rsidRPr="002343DC" w14:paraId="3D73F922" w14:textId="77777777" w:rsidTr="002343DC">
        <w:trPr>
          <w:gridAfter w:val="1"/>
          <w:wAfter w:w="283" w:type="dxa"/>
          <w:trHeight w:val="290"/>
        </w:trPr>
        <w:tc>
          <w:tcPr>
            <w:tcW w:w="851" w:type="dxa"/>
            <w:vMerge/>
            <w:shd w:val="clear" w:color="auto" w:fill="auto"/>
            <w:noWrap/>
            <w:textDirection w:val="btLr"/>
            <w:vAlign w:val="center"/>
          </w:tcPr>
          <w:p w14:paraId="500D244E" w14:textId="77777777" w:rsidR="006C1BB7" w:rsidRPr="002343DC" w:rsidRDefault="006C1BB7" w:rsidP="000F0BEE">
            <w:pPr>
              <w:spacing w:before="120"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336B4BB" w14:textId="77777777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Diabete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4C02F19" w14:textId="77777777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Yes vs.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No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DB784B" w14:textId="46302262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79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0DA2C784" w14:textId="23095D69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1.51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 xml:space="preserve"> – -0.07</w:t>
            </w:r>
          </w:p>
        </w:tc>
        <w:tc>
          <w:tcPr>
            <w:tcW w:w="1083" w:type="dxa"/>
            <w:gridSpan w:val="2"/>
            <w:shd w:val="clear" w:color="auto" w:fill="auto"/>
            <w:noWrap/>
            <w:vAlign w:val="bottom"/>
            <w:hideMark/>
          </w:tcPr>
          <w:p w14:paraId="22E81B81" w14:textId="64BB8A9D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</w:tr>
      <w:tr w:rsidR="002343DC" w:rsidRPr="002343DC" w14:paraId="237E70F6" w14:textId="77777777" w:rsidTr="002343DC">
        <w:trPr>
          <w:gridAfter w:val="1"/>
          <w:wAfter w:w="283" w:type="dxa"/>
          <w:trHeight w:val="290"/>
        </w:trPr>
        <w:tc>
          <w:tcPr>
            <w:tcW w:w="851" w:type="dxa"/>
            <w:vMerge/>
            <w:shd w:val="clear" w:color="auto" w:fill="auto"/>
            <w:noWrap/>
            <w:textDirection w:val="btLr"/>
            <w:vAlign w:val="center"/>
          </w:tcPr>
          <w:p w14:paraId="25295BF4" w14:textId="77777777" w:rsidR="006C1BB7" w:rsidRPr="002343DC" w:rsidRDefault="006C1BB7" w:rsidP="000F0BEE">
            <w:pPr>
              <w:spacing w:before="120"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EB967DF" w14:textId="482A89ED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Hypertensio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9D2B3BF" w14:textId="77777777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Yes vs.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No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468924" w14:textId="72D5C5B6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3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5408135A" w14:textId="277DDCA8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1.6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5 – 0.89</w:t>
            </w:r>
          </w:p>
        </w:tc>
        <w:tc>
          <w:tcPr>
            <w:tcW w:w="1083" w:type="dxa"/>
            <w:gridSpan w:val="2"/>
            <w:shd w:val="clear" w:color="auto" w:fill="auto"/>
            <w:noWrap/>
            <w:vAlign w:val="bottom"/>
            <w:hideMark/>
          </w:tcPr>
          <w:p w14:paraId="7B0254DC" w14:textId="62B7BB29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56</w:t>
            </w:r>
          </w:p>
        </w:tc>
      </w:tr>
      <w:tr w:rsidR="002343DC" w:rsidRPr="002343DC" w14:paraId="687F6E84" w14:textId="77777777" w:rsidTr="002343DC">
        <w:trPr>
          <w:gridAfter w:val="1"/>
          <w:wAfter w:w="283" w:type="dxa"/>
          <w:trHeight w:val="290"/>
        </w:trPr>
        <w:tc>
          <w:tcPr>
            <w:tcW w:w="851" w:type="dxa"/>
            <w:vMerge/>
            <w:shd w:val="clear" w:color="auto" w:fill="auto"/>
            <w:noWrap/>
            <w:textDirection w:val="btLr"/>
            <w:vAlign w:val="center"/>
          </w:tcPr>
          <w:p w14:paraId="44C05CB7" w14:textId="77777777" w:rsidR="006C1BB7" w:rsidRPr="002343DC" w:rsidRDefault="006C1BB7" w:rsidP="000F0BEE">
            <w:pPr>
              <w:spacing w:before="120"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22B1C009" w14:textId="0B896A36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V</w:t>
            </w:r>
            <w:r w:rsidR="00315C65"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asopressor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820CDCC" w14:textId="77777777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Yes vs.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No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D83CB40" w14:textId="1893CB3C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0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</w:tcPr>
          <w:p w14:paraId="04191C50" w14:textId="12FF7B43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90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 xml:space="preserve"> – 0.85</w:t>
            </w:r>
          </w:p>
        </w:tc>
        <w:tc>
          <w:tcPr>
            <w:tcW w:w="1083" w:type="dxa"/>
            <w:gridSpan w:val="2"/>
            <w:shd w:val="clear" w:color="auto" w:fill="auto"/>
            <w:noWrap/>
            <w:vAlign w:val="bottom"/>
          </w:tcPr>
          <w:p w14:paraId="41A816CC" w14:textId="73EDDF19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95</w:t>
            </w:r>
          </w:p>
        </w:tc>
      </w:tr>
      <w:tr w:rsidR="002343DC" w:rsidRPr="002343DC" w14:paraId="4F946498" w14:textId="77777777" w:rsidTr="002343DC">
        <w:trPr>
          <w:gridAfter w:val="1"/>
          <w:wAfter w:w="283" w:type="dxa"/>
          <w:trHeight w:val="290"/>
        </w:trPr>
        <w:tc>
          <w:tcPr>
            <w:tcW w:w="851" w:type="dxa"/>
            <w:vMerge/>
            <w:shd w:val="clear" w:color="auto" w:fill="auto"/>
            <w:noWrap/>
            <w:textDirection w:val="btLr"/>
            <w:vAlign w:val="center"/>
          </w:tcPr>
          <w:p w14:paraId="7BBFB90F" w14:textId="77777777" w:rsidR="006C1BB7" w:rsidRPr="002343DC" w:rsidRDefault="006C1BB7" w:rsidP="000F0BEE">
            <w:pPr>
              <w:spacing w:before="120"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052B5F00" w14:textId="6E72381F" w:rsidR="006C1BB7" w:rsidRPr="002343DC" w:rsidRDefault="000C6C6A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Al</w:t>
            </w:r>
            <w:r w:rsidR="00315C65"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bumin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BE841DD" w14:textId="77777777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Yes vs.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No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833A456" w14:textId="78E88566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54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</w:tcPr>
          <w:p w14:paraId="00344433" w14:textId="22595995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1.2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2 – 0.13</w:t>
            </w:r>
          </w:p>
        </w:tc>
        <w:tc>
          <w:tcPr>
            <w:tcW w:w="1083" w:type="dxa"/>
            <w:gridSpan w:val="2"/>
            <w:shd w:val="clear" w:color="auto" w:fill="auto"/>
            <w:noWrap/>
            <w:vAlign w:val="bottom"/>
          </w:tcPr>
          <w:p w14:paraId="6F20922B" w14:textId="6E846D86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1</w:t>
            </w:r>
            <w:r w:rsidR="00875948" w:rsidRPr="002343DC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2343DC" w:rsidRPr="002343DC" w14:paraId="15197D9D" w14:textId="77777777" w:rsidTr="002343DC">
        <w:trPr>
          <w:gridAfter w:val="1"/>
          <w:wAfter w:w="283" w:type="dxa"/>
          <w:trHeight w:val="290"/>
        </w:trPr>
        <w:tc>
          <w:tcPr>
            <w:tcW w:w="851" w:type="dxa"/>
            <w:vMerge/>
            <w:shd w:val="clear" w:color="auto" w:fill="auto"/>
            <w:noWrap/>
            <w:textDirection w:val="btLr"/>
            <w:vAlign w:val="center"/>
          </w:tcPr>
          <w:p w14:paraId="0AE4077E" w14:textId="77777777" w:rsidR="006C1BB7" w:rsidRPr="002343DC" w:rsidRDefault="006C1BB7" w:rsidP="000F0BEE">
            <w:pPr>
              <w:spacing w:before="120"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6900324E" w14:textId="2EDFE809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C</w:t>
            </w:r>
            <w:r w:rsidR="00315C65"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rystalloid</w:t>
            </w:r>
            <w:r w:rsidR="000C6C6A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796C9C1" w14:textId="77777777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EC6CEC5" w14:textId="3E307626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4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</w:tcPr>
          <w:p w14:paraId="2BF75DB8" w14:textId="7087A9D8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6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4 – -0.22</w:t>
            </w:r>
          </w:p>
        </w:tc>
        <w:tc>
          <w:tcPr>
            <w:tcW w:w="1083" w:type="dxa"/>
            <w:gridSpan w:val="2"/>
            <w:shd w:val="clear" w:color="auto" w:fill="auto"/>
            <w:noWrap/>
            <w:vAlign w:val="bottom"/>
          </w:tcPr>
          <w:p w14:paraId="7DF0AC93" w14:textId="4835B2F8" w:rsidR="006C1BB7" w:rsidRPr="002343DC" w:rsidRDefault="00875948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="006C1BB7" w:rsidRPr="002343DC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</w:tr>
      <w:tr w:rsidR="002343DC" w:rsidRPr="002343DC" w14:paraId="74AD055E" w14:textId="77777777" w:rsidTr="002343DC">
        <w:trPr>
          <w:gridAfter w:val="1"/>
          <w:wAfter w:w="283" w:type="dxa"/>
          <w:trHeight w:val="290"/>
        </w:trPr>
        <w:tc>
          <w:tcPr>
            <w:tcW w:w="851" w:type="dxa"/>
            <w:vMerge/>
            <w:shd w:val="clear" w:color="auto" w:fill="auto"/>
            <w:noWrap/>
            <w:textDirection w:val="btLr"/>
            <w:vAlign w:val="center"/>
          </w:tcPr>
          <w:p w14:paraId="0DF4AD68" w14:textId="77777777" w:rsidR="006C1BB7" w:rsidRPr="002343DC" w:rsidRDefault="006C1BB7" w:rsidP="000F0BEE">
            <w:pPr>
              <w:spacing w:before="120"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7EAD1930" w14:textId="77777777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TWA: pCO</w:t>
            </w:r>
            <w:r w:rsidRPr="000C6C6A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  <w:lang w:eastAsia="de-AT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1AC3F4C" w14:textId="77777777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8051FFF" w14:textId="63855E6B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0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</w:tcPr>
          <w:p w14:paraId="57A96E39" w14:textId="04250FA6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11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 xml:space="preserve"> – 0.04</w:t>
            </w:r>
          </w:p>
        </w:tc>
        <w:tc>
          <w:tcPr>
            <w:tcW w:w="1083" w:type="dxa"/>
            <w:gridSpan w:val="2"/>
            <w:shd w:val="clear" w:color="auto" w:fill="auto"/>
            <w:noWrap/>
            <w:vAlign w:val="bottom"/>
          </w:tcPr>
          <w:p w14:paraId="1E9FD4A2" w14:textId="0CE7C0EE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32</w:t>
            </w:r>
          </w:p>
        </w:tc>
      </w:tr>
      <w:tr w:rsidR="002343DC" w:rsidRPr="002343DC" w14:paraId="4EBDF83F" w14:textId="77777777" w:rsidTr="002343DC">
        <w:trPr>
          <w:gridAfter w:val="1"/>
          <w:wAfter w:w="283" w:type="dxa"/>
          <w:trHeight w:val="290"/>
        </w:trPr>
        <w:tc>
          <w:tcPr>
            <w:tcW w:w="851" w:type="dxa"/>
            <w:vMerge/>
            <w:tcBorders>
              <w:bottom w:val="single" w:sz="12" w:space="0" w:color="auto"/>
            </w:tcBorders>
            <w:shd w:val="clear" w:color="auto" w:fill="auto"/>
            <w:noWrap/>
            <w:textDirection w:val="btLr"/>
            <w:vAlign w:val="center"/>
          </w:tcPr>
          <w:p w14:paraId="2CB3E208" w14:textId="77777777" w:rsidR="006C1BB7" w:rsidRPr="002343DC" w:rsidRDefault="006C1BB7" w:rsidP="000F0BEE">
            <w:pPr>
              <w:spacing w:before="120"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BF3228E" w14:textId="77777777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TWA: pH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981464E" w14:textId="77777777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F72D1F6" w14:textId="6A3284CE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9</w:t>
            </w:r>
            <w:r w:rsidR="00875948" w:rsidRPr="002343DC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701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2EDA9FA" w14:textId="581AA4D8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8.0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5 – 6.17</w:t>
            </w:r>
          </w:p>
        </w:tc>
        <w:tc>
          <w:tcPr>
            <w:tcW w:w="1083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C5E7511" w14:textId="0C23D43F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875948" w:rsidRPr="002343DC">
              <w:rPr>
                <w:rFonts w:ascii="Times New Roman" w:hAnsi="Times New Roman" w:cs="Times New Roman"/>
                <w:color w:val="000000" w:themeColor="text1"/>
              </w:rPr>
              <w:t>80</w:t>
            </w:r>
          </w:p>
        </w:tc>
      </w:tr>
      <w:tr w:rsidR="002343DC" w:rsidRPr="002343DC" w14:paraId="294E905E" w14:textId="77777777" w:rsidTr="002343DC">
        <w:trPr>
          <w:gridAfter w:val="1"/>
          <w:wAfter w:w="283" w:type="dxa"/>
          <w:trHeight w:val="290"/>
        </w:trPr>
        <w:tc>
          <w:tcPr>
            <w:tcW w:w="851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8E97874" w14:textId="77777777" w:rsidR="006C1BB7" w:rsidRPr="002343DC" w:rsidRDefault="006C1BB7" w:rsidP="000F0BEE">
            <w:pPr>
              <w:spacing w:before="120"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Squared</w:t>
            </w:r>
            <w:proofErr w:type="spellEnd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 ARV</w:t>
            </w:r>
          </w:p>
        </w:tc>
        <w:tc>
          <w:tcPr>
            <w:tcW w:w="269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BEE5BC" w14:textId="2F7E5A10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R</w:t>
            </w:r>
            <w:r w:rsidR="00315C65"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andomization</w:t>
            </w:r>
            <w:proofErr w:type="spellEnd"/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805735" w14:textId="77777777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80% vs. 30%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B9E540A" w14:textId="2F1DBD76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2.64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0AB78F" w14:textId="17BC3CBF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70.15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 xml:space="preserve"> – 64.87</w:t>
            </w:r>
          </w:p>
        </w:tc>
        <w:tc>
          <w:tcPr>
            <w:tcW w:w="1083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F87933" w14:textId="3BECEC92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9</w:t>
            </w:r>
            <w:r w:rsidR="00875948" w:rsidRPr="002343DC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2343DC" w:rsidRPr="002343DC" w14:paraId="01FB1FF8" w14:textId="77777777" w:rsidTr="002343DC">
        <w:trPr>
          <w:gridAfter w:val="1"/>
          <w:wAfter w:w="283" w:type="dxa"/>
          <w:trHeight w:val="290"/>
        </w:trPr>
        <w:tc>
          <w:tcPr>
            <w:tcW w:w="851" w:type="dxa"/>
            <w:vMerge/>
            <w:shd w:val="clear" w:color="auto" w:fill="auto"/>
            <w:noWrap/>
            <w:vAlign w:val="bottom"/>
          </w:tcPr>
          <w:p w14:paraId="46051CEC" w14:textId="77777777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D335B1B" w14:textId="77777777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Ag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63AFEB0" w14:textId="77777777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4984A5" w14:textId="22FA1D8D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1.58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7F729E8E" w14:textId="68C2EA8D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2.8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7 – 6.03</w:t>
            </w:r>
          </w:p>
        </w:tc>
        <w:tc>
          <w:tcPr>
            <w:tcW w:w="1083" w:type="dxa"/>
            <w:gridSpan w:val="2"/>
            <w:shd w:val="clear" w:color="auto" w:fill="auto"/>
            <w:noWrap/>
            <w:vAlign w:val="bottom"/>
            <w:hideMark/>
          </w:tcPr>
          <w:p w14:paraId="1ED58FD2" w14:textId="0CF6C27F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4</w:t>
            </w:r>
            <w:r w:rsidR="00875948" w:rsidRPr="002343DC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</w:tr>
      <w:tr w:rsidR="002343DC" w:rsidRPr="002343DC" w14:paraId="5C23EE1A" w14:textId="77777777" w:rsidTr="002343DC">
        <w:trPr>
          <w:gridAfter w:val="1"/>
          <w:wAfter w:w="283" w:type="dxa"/>
          <w:trHeight w:val="290"/>
        </w:trPr>
        <w:tc>
          <w:tcPr>
            <w:tcW w:w="851" w:type="dxa"/>
            <w:vMerge/>
            <w:shd w:val="clear" w:color="auto" w:fill="auto"/>
            <w:noWrap/>
            <w:vAlign w:val="bottom"/>
          </w:tcPr>
          <w:p w14:paraId="1A0614CF" w14:textId="77777777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6590704" w14:textId="77777777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BMI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06F0FAD" w14:textId="77777777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B936FD" w14:textId="704C8136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3.60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0F7F6B45" w14:textId="30E6F9BA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10.5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1 – 3.30</w:t>
            </w:r>
          </w:p>
        </w:tc>
        <w:tc>
          <w:tcPr>
            <w:tcW w:w="1083" w:type="dxa"/>
            <w:gridSpan w:val="2"/>
            <w:shd w:val="clear" w:color="auto" w:fill="auto"/>
            <w:noWrap/>
            <w:vAlign w:val="bottom"/>
            <w:hideMark/>
          </w:tcPr>
          <w:p w14:paraId="6F3194BC" w14:textId="75262A8A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3</w:t>
            </w:r>
            <w:r w:rsidR="00875948" w:rsidRPr="002343D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2343DC" w:rsidRPr="002343DC" w14:paraId="0F8405F5" w14:textId="77777777" w:rsidTr="002343DC">
        <w:trPr>
          <w:gridAfter w:val="1"/>
          <w:wAfter w:w="283" w:type="dxa"/>
          <w:trHeight w:val="290"/>
        </w:trPr>
        <w:tc>
          <w:tcPr>
            <w:tcW w:w="851" w:type="dxa"/>
            <w:vMerge/>
            <w:shd w:val="clear" w:color="auto" w:fill="auto"/>
            <w:noWrap/>
            <w:vAlign w:val="bottom"/>
          </w:tcPr>
          <w:p w14:paraId="69723462" w14:textId="77777777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D5084BE" w14:textId="77777777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Sex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5015180" w14:textId="4879F8FF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M</w:t>
            </w:r>
            <w:r w:rsid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ale</w:t>
            </w: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 vs.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F</w:t>
            </w:r>
            <w:r w:rsid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emal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A08B98" w14:textId="4205F066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4.98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001815DF" w14:textId="1839B9DE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66.76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 xml:space="preserve"> – 76.72</w:t>
            </w:r>
          </w:p>
        </w:tc>
        <w:tc>
          <w:tcPr>
            <w:tcW w:w="1083" w:type="dxa"/>
            <w:gridSpan w:val="2"/>
            <w:shd w:val="clear" w:color="auto" w:fill="auto"/>
            <w:noWrap/>
            <w:vAlign w:val="bottom"/>
            <w:hideMark/>
          </w:tcPr>
          <w:p w14:paraId="59398A85" w14:textId="146ABFD6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8</w:t>
            </w:r>
            <w:r w:rsidR="00875948" w:rsidRPr="002343DC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</w:tr>
      <w:tr w:rsidR="002343DC" w:rsidRPr="002343DC" w14:paraId="0C1BCE94" w14:textId="77777777" w:rsidTr="002343DC">
        <w:trPr>
          <w:gridAfter w:val="1"/>
          <w:wAfter w:w="283" w:type="dxa"/>
          <w:trHeight w:val="290"/>
        </w:trPr>
        <w:tc>
          <w:tcPr>
            <w:tcW w:w="851" w:type="dxa"/>
            <w:vMerge/>
            <w:shd w:val="clear" w:color="auto" w:fill="auto"/>
            <w:noWrap/>
            <w:vAlign w:val="bottom"/>
          </w:tcPr>
          <w:p w14:paraId="56E54239" w14:textId="77777777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42A63B8" w14:textId="3D4CA28A" w:rsidR="006C1BB7" w:rsidRPr="002343DC" w:rsidRDefault="00315C65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Type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of</w:t>
            </w:r>
            <w:proofErr w:type="spellEnd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Surgery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940499B" w14:textId="3AF6E557" w:rsidR="006C1BB7" w:rsidRPr="002343DC" w:rsidRDefault="002343DC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L</w:t>
            </w:r>
            <w:r w:rsidR="006C1BB7"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aparoscopic</w:t>
            </w:r>
            <w:proofErr w:type="spellEnd"/>
            <w:r w:rsidR="006C1BB7"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 vs.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O</w:t>
            </w:r>
            <w:r w:rsidR="006C1BB7"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pe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54AF41" w14:textId="78E45597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127.18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55D41253" w14:textId="22A3F7A6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58.1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7 – 196.20</w:t>
            </w:r>
          </w:p>
        </w:tc>
        <w:tc>
          <w:tcPr>
            <w:tcW w:w="1083" w:type="dxa"/>
            <w:gridSpan w:val="2"/>
            <w:shd w:val="clear" w:color="auto" w:fill="auto"/>
            <w:noWrap/>
            <w:vAlign w:val="bottom"/>
            <w:hideMark/>
          </w:tcPr>
          <w:p w14:paraId="18BC5529" w14:textId="6E7402A7" w:rsidR="006C1BB7" w:rsidRPr="002343DC" w:rsidRDefault="00875948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="006C1BB7" w:rsidRPr="002343DC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2343DC" w:rsidRPr="002343DC" w14:paraId="519B8A08" w14:textId="77777777" w:rsidTr="002343DC">
        <w:trPr>
          <w:gridAfter w:val="1"/>
          <w:wAfter w:w="283" w:type="dxa"/>
          <w:trHeight w:val="290"/>
        </w:trPr>
        <w:tc>
          <w:tcPr>
            <w:tcW w:w="851" w:type="dxa"/>
            <w:vMerge/>
            <w:shd w:val="clear" w:color="auto" w:fill="auto"/>
            <w:noWrap/>
            <w:vAlign w:val="bottom"/>
          </w:tcPr>
          <w:p w14:paraId="21D0BE96" w14:textId="77777777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02C4A85" w14:textId="364BDBC3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val="en-US"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val="en-US" w:eastAsia="de-AT"/>
              </w:rPr>
              <w:t>Coronary Artery Diseas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E33BBD7" w14:textId="77777777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Yes vs.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No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B9F3AF" w14:textId="18E5C91E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10.6</w:t>
            </w:r>
            <w:r w:rsidR="00875948" w:rsidRPr="002343DC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15C64C7B" w14:textId="6E1882AF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89.07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 xml:space="preserve"> – 67-84</w:t>
            </w:r>
          </w:p>
        </w:tc>
        <w:tc>
          <w:tcPr>
            <w:tcW w:w="1083" w:type="dxa"/>
            <w:gridSpan w:val="2"/>
            <w:shd w:val="clear" w:color="auto" w:fill="auto"/>
            <w:noWrap/>
            <w:vAlign w:val="bottom"/>
            <w:hideMark/>
          </w:tcPr>
          <w:p w14:paraId="473EDC70" w14:textId="46B183D9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79</w:t>
            </w:r>
          </w:p>
        </w:tc>
      </w:tr>
      <w:tr w:rsidR="002343DC" w:rsidRPr="002343DC" w14:paraId="3496C3A9" w14:textId="77777777" w:rsidTr="002343DC">
        <w:trPr>
          <w:gridAfter w:val="1"/>
          <w:wAfter w:w="283" w:type="dxa"/>
          <w:trHeight w:val="290"/>
        </w:trPr>
        <w:tc>
          <w:tcPr>
            <w:tcW w:w="851" w:type="dxa"/>
            <w:vMerge/>
            <w:shd w:val="clear" w:color="auto" w:fill="auto"/>
            <w:noWrap/>
            <w:vAlign w:val="bottom"/>
          </w:tcPr>
          <w:p w14:paraId="570B2A79" w14:textId="77777777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2694E6E" w14:textId="4C887017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val="en-US"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val="en-US" w:eastAsia="de-AT"/>
              </w:rPr>
              <w:t xml:space="preserve">Peripheral Artery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val="en-US" w:eastAsia="de-AT"/>
              </w:rPr>
              <w:t>Artery</w:t>
            </w:r>
            <w:proofErr w:type="spellEnd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val="en-US" w:eastAsia="de-AT"/>
              </w:rPr>
              <w:t xml:space="preserve"> Diseas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CF2B011" w14:textId="77777777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Yes vs.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No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5981C7" w14:textId="42613BB8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93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55D45DAC" w14:textId="52E67C54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93.1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5 – 95.01</w:t>
            </w:r>
          </w:p>
        </w:tc>
        <w:tc>
          <w:tcPr>
            <w:tcW w:w="1083" w:type="dxa"/>
            <w:gridSpan w:val="2"/>
            <w:shd w:val="clear" w:color="auto" w:fill="auto"/>
            <w:noWrap/>
            <w:vAlign w:val="bottom"/>
            <w:hideMark/>
          </w:tcPr>
          <w:p w14:paraId="45C869FC" w14:textId="56A186BF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9</w:t>
            </w:r>
            <w:r w:rsidR="00875948" w:rsidRPr="002343DC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</w:tr>
      <w:tr w:rsidR="002343DC" w:rsidRPr="002343DC" w14:paraId="52BB3924" w14:textId="77777777" w:rsidTr="002343DC">
        <w:trPr>
          <w:gridAfter w:val="1"/>
          <w:wAfter w:w="283" w:type="dxa"/>
          <w:trHeight w:val="290"/>
        </w:trPr>
        <w:tc>
          <w:tcPr>
            <w:tcW w:w="851" w:type="dxa"/>
            <w:vMerge/>
            <w:shd w:val="clear" w:color="auto" w:fill="auto"/>
            <w:noWrap/>
            <w:vAlign w:val="bottom"/>
          </w:tcPr>
          <w:p w14:paraId="16DCFF71" w14:textId="77777777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7404BBF" w14:textId="6DD8D342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Stroke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8A6B2FB" w14:textId="77777777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Yes vs.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No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2D23CB" w14:textId="273CE80C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29.20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54C31011" w14:textId="42CC9FFC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149.79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 xml:space="preserve"> – 91.39</w:t>
            </w:r>
          </w:p>
        </w:tc>
        <w:tc>
          <w:tcPr>
            <w:tcW w:w="1083" w:type="dxa"/>
            <w:gridSpan w:val="2"/>
            <w:shd w:val="clear" w:color="auto" w:fill="auto"/>
            <w:noWrap/>
            <w:vAlign w:val="bottom"/>
            <w:hideMark/>
          </w:tcPr>
          <w:p w14:paraId="38D80817" w14:textId="70318939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6</w:t>
            </w:r>
            <w:r w:rsidR="00875948" w:rsidRPr="002343DC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2343DC" w:rsidRPr="002343DC" w14:paraId="37976223" w14:textId="77777777" w:rsidTr="002343DC">
        <w:trPr>
          <w:gridAfter w:val="1"/>
          <w:wAfter w:w="283" w:type="dxa"/>
          <w:trHeight w:val="290"/>
        </w:trPr>
        <w:tc>
          <w:tcPr>
            <w:tcW w:w="851" w:type="dxa"/>
            <w:vMerge/>
            <w:shd w:val="clear" w:color="auto" w:fill="auto"/>
            <w:noWrap/>
            <w:vAlign w:val="bottom"/>
          </w:tcPr>
          <w:p w14:paraId="738BEB4C" w14:textId="77777777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9CEBEEA" w14:textId="7EFB01E2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Heart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failure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B7EFE08" w14:textId="77777777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Yes vs.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No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E46FBF" w14:textId="669EE4E8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48.56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339FA929" w14:textId="23973458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180.6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9 – 83.56</w:t>
            </w:r>
          </w:p>
        </w:tc>
        <w:tc>
          <w:tcPr>
            <w:tcW w:w="1083" w:type="dxa"/>
            <w:gridSpan w:val="2"/>
            <w:shd w:val="clear" w:color="auto" w:fill="auto"/>
            <w:noWrap/>
            <w:vAlign w:val="bottom"/>
            <w:hideMark/>
          </w:tcPr>
          <w:p w14:paraId="409F3A96" w14:textId="0382DB17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47</w:t>
            </w:r>
          </w:p>
        </w:tc>
      </w:tr>
      <w:tr w:rsidR="002343DC" w:rsidRPr="002343DC" w14:paraId="2CD49334" w14:textId="77777777" w:rsidTr="002343DC">
        <w:trPr>
          <w:gridAfter w:val="1"/>
          <w:wAfter w:w="283" w:type="dxa"/>
          <w:trHeight w:val="290"/>
        </w:trPr>
        <w:tc>
          <w:tcPr>
            <w:tcW w:w="851" w:type="dxa"/>
            <w:vMerge/>
            <w:shd w:val="clear" w:color="auto" w:fill="auto"/>
            <w:noWrap/>
            <w:vAlign w:val="bottom"/>
          </w:tcPr>
          <w:p w14:paraId="459CA3CB" w14:textId="77777777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5447CBD" w14:textId="77777777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Diabete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F7217E8" w14:textId="77777777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Yes vs.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No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0BF06D" w14:textId="2071E188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40.3</w:t>
            </w:r>
            <w:r w:rsidR="00875948" w:rsidRPr="002343DC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50137AEF" w14:textId="5A3ECB57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115.65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 xml:space="preserve"> – 35.00</w:t>
            </w:r>
          </w:p>
        </w:tc>
        <w:tc>
          <w:tcPr>
            <w:tcW w:w="1083" w:type="dxa"/>
            <w:gridSpan w:val="2"/>
            <w:shd w:val="clear" w:color="auto" w:fill="auto"/>
            <w:noWrap/>
            <w:vAlign w:val="bottom"/>
            <w:hideMark/>
          </w:tcPr>
          <w:p w14:paraId="7E01F9AE" w14:textId="4B3F2AAB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875948" w:rsidRPr="002343DC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</w:tr>
      <w:tr w:rsidR="002343DC" w:rsidRPr="002343DC" w14:paraId="4C5E151E" w14:textId="77777777" w:rsidTr="002343DC">
        <w:trPr>
          <w:gridAfter w:val="1"/>
          <w:wAfter w:w="283" w:type="dxa"/>
          <w:trHeight w:val="290"/>
        </w:trPr>
        <w:tc>
          <w:tcPr>
            <w:tcW w:w="851" w:type="dxa"/>
            <w:vMerge/>
            <w:shd w:val="clear" w:color="auto" w:fill="auto"/>
            <w:noWrap/>
            <w:vAlign w:val="bottom"/>
          </w:tcPr>
          <w:p w14:paraId="722009A1" w14:textId="77777777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21E5A3A" w14:textId="6D142DB2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Hypertensio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1783CE8" w14:textId="77777777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Yes vs.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No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C58851" w14:textId="1C9FF847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31.9</w:t>
            </w:r>
            <w:r w:rsidR="00875948" w:rsidRPr="002343DC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310B64F7" w14:textId="7A1AFFE3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164.1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7 – 100.23</w:t>
            </w:r>
          </w:p>
        </w:tc>
        <w:tc>
          <w:tcPr>
            <w:tcW w:w="1083" w:type="dxa"/>
            <w:gridSpan w:val="2"/>
            <w:shd w:val="clear" w:color="auto" w:fill="auto"/>
            <w:noWrap/>
            <w:vAlign w:val="bottom"/>
            <w:hideMark/>
          </w:tcPr>
          <w:p w14:paraId="6A2C9BB3" w14:textId="314921E5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6</w:t>
            </w:r>
            <w:r w:rsidR="00875948" w:rsidRPr="002343DC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2343DC" w:rsidRPr="002343DC" w14:paraId="4627BCA7" w14:textId="77777777" w:rsidTr="002343DC">
        <w:trPr>
          <w:gridAfter w:val="1"/>
          <w:wAfter w:w="283" w:type="dxa"/>
          <w:trHeight w:val="290"/>
        </w:trPr>
        <w:tc>
          <w:tcPr>
            <w:tcW w:w="851" w:type="dxa"/>
            <w:vMerge/>
            <w:shd w:val="clear" w:color="auto" w:fill="auto"/>
            <w:noWrap/>
            <w:vAlign w:val="bottom"/>
          </w:tcPr>
          <w:p w14:paraId="505CF9BD" w14:textId="77777777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19E59956" w14:textId="4CFF5399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V</w:t>
            </w:r>
            <w:r w:rsidR="00315C65"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asopressor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8382B45" w14:textId="77777777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Yes vs.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No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DE0C44B" w14:textId="0135A0C9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84.7</w:t>
            </w:r>
            <w:r w:rsidR="00875948" w:rsidRPr="002343D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</w:tcPr>
          <w:p w14:paraId="72D73CFF" w14:textId="47D91545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175.40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 xml:space="preserve"> – 5.99</w:t>
            </w:r>
          </w:p>
        </w:tc>
        <w:tc>
          <w:tcPr>
            <w:tcW w:w="1083" w:type="dxa"/>
            <w:gridSpan w:val="2"/>
            <w:shd w:val="clear" w:color="auto" w:fill="auto"/>
            <w:noWrap/>
            <w:vAlign w:val="bottom"/>
          </w:tcPr>
          <w:p w14:paraId="6B01FBDA" w14:textId="4E908BD0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875948" w:rsidRPr="002343DC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</w:tr>
      <w:tr w:rsidR="002343DC" w:rsidRPr="002343DC" w14:paraId="53B2B07E" w14:textId="77777777" w:rsidTr="002343DC">
        <w:trPr>
          <w:gridAfter w:val="1"/>
          <w:wAfter w:w="283" w:type="dxa"/>
          <w:trHeight w:val="290"/>
        </w:trPr>
        <w:tc>
          <w:tcPr>
            <w:tcW w:w="851" w:type="dxa"/>
            <w:vMerge/>
            <w:shd w:val="clear" w:color="auto" w:fill="auto"/>
            <w:noWrap/>
            <w:vAlign w:val="bottom"/>
          </w:tcPr>
          <w:p w14:paraId="7D7D2037" w14:textId="77777777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4449DE1C" w14:textId="18261519" w:rsidR="006C1BB7" w:rsidRPr="002343DC" w:rsidRDefault="000C6C6A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A</w:t>
            </w:r>
            <w:r w:rsidR="00315C65"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lbumin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0DAA306" w14:textId="77777777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Yes vs.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No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EAD08A1" w14:textId="63597A01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69.6</w:t>
            </w:r>
            <w:r w:rsidR="00875948" w:rsidRPr="002343D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</w:tcPr>
          <w:p w14:paraId="0F30CE1A" w14:textId="4688F286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139.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50 – 0.28</w:t>
            </w:r>
          </w:p>
        </w:tc>
        <w:tc>
          <w:tcPr>
            <w:tcW w:w="1083" w:type="dxa"/>
            <w:gridSpan w:val="2"/>
            <w:shd w:val="clear" w:color="auto" w:fill="auto"/>
            <w:noWrap/>
            <w:vAlign w:val="bottom"/>
          </w:tcPr>
          <w:p w14:paraId="0CB6965A" w14:textId="1C5367D8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05</w:t>
            </w:r>
          </w:p>
        </w:tc>
      </w:tr>
      <w:tr w:rsidR="002343DC" w:rsidRPr="002343DC" w14:paraId="28EB41E8" w14:textId="77777777" w:rsidTr="002343DC">
        <w:trPr>
          <w:gridAfter w:val="1"/>
          <w:wAfter w:w="283" w:type="dxa"/>
          <w:trHeight w:val="290"/>
        </w:trPr>
        <w:tc>
          <w:tcPr>
            <w:tcW w:w="851" w:type="dxa"/>
            <w:vMerge/>
            <w:shd w:val="clear" w:color="auto" w:fill="auto"/>
            <w:noWrap/>
            <w:vAlign w:val="bottom"/>
          </w:tcPr>
          <w:p w14:paraId="0929BBA7" w14:textId="77777777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21109C09" w14:textId="0804276B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C</w:t>
            </w:r>
            <w:r w:rsidR="00315C65"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rystalloid</w:t>
            </w:r>
            <w:r w:rsidR="000C6C6A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53EB8C0" w14:textId="77777777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2424910" w14:textId="7AAA73B1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39.83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</w:tcPr>
          <w:p w14:paraId="63F99DD6" w14:textId="5B07FFA6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61.7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6 – -17.90</w:t>
            </w:r>
          </w:p>
        </w:tc>
        <w:tc>
          <w:tcPr>
            <w:tcW w:w="1083" w:type="dxa"/>
            <w:gridSpan w:val="2"/>
            <w:shd w:val="clear" w:color="auto" w:fill="auto"/>
            <w:noWrap/>
            <w:vAlign w:val="bottom"/>
          </w:tcPr>
          <w:p w14:paraId="143DFBA2" w14:textId="5005CFE8" w:rsidR="006C1BB7" w:rsidRPr="002343DC" w:rsidRDefault="00875948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="006C1BB7" w:rsidRPr="002343DC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2343DC" w:rsidRPr="002343DC" w14:paraId="56090FF0" w14:textId="77777777" w:rsidTr="002343DC">
        <w:trPr>
          <w:gridAfter w:val="1"/>
          <w:wAfter w:w="283" w:type="dxa"/>
          <w:trHeight w:val="290"/>
        </w:trPr>
        <w:tc>
          <w:tcPr>
            <w:tcW w:w="851" w:type="dxa"/>
            <w:vMerge/>
            <w:shd w:val="clear" w:color="auto" w:fill="auto"/>
            <w:noWrap/>
            <w:vAlign w:val="bottom"/>
          </w:tcPr>
          <w:p w14:paraId="644C22C4" w14:textId="77777777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57DEAFF7" w14:textId="77777777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TWA: pCO</w:t>
            </w:r>
            <w:r w:rsidRPr="000C6C6A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  <w:lang w:eastAsia="de-AT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5116CC0" w14:textId="77777777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885C94E" w14:textId="78254CC0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1.76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</w:tcPr>
          <w:p w14:paraId="1F88A116" w14:textId="5F11498F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9.3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4 – 5.81</w:t>
            </w:r>
          </w:p>
        </w:tc>
        <w:tc>
          <w:tcPr>
            <w:tcW w:w="1083" w:type="dxa"/>
            <w:gridSpan w:val="2"/>
            <w:shd w:val="clear" w:color="auto" w:fill="auto"/>
            <w:noWrap/>
            <w:vAlign w:val="bottom"/>
          </w:tcPr>
          <w:p w14:paraId="11110C14" w14:textId="1F69F432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6</w:t>
            </w:r>
            <w:r w:rsidR="00875948" w:rsidRPr="002343DC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2343DC" w:rsidRPr="002343DC" w14:paraId="32996A56" w14:textId="77777777" w:rsidTr="002343DC">
        <w:trPr>
          <w:gridAfter w:val="1"/>
          <w:wAfter w:w="283" w:type="dxa"/>
          <w:trHeight w:val="290"/>
        </w:trPr>
        <w:tc>
          <w:tcPr>
            <w:tcW w:w="851" w:type="dxa"/>
            <w:vMerge/>
            <w:shd w:val="clear" w:color="auto" w:fill="auto"/>
            <w:noWrap/>
            <w:vAlign w:val="bottom"/>
          </w:tcPr>
          <w:p w14:paraId="34B55EA1" w14:textId="77777777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2CFC044E" w14:textId="77777777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TWA: pH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B3DF88E" w14:textId="77777777" w:rsidR="006C1BB7" w:rsidRPr="002343DC" w:rsidRDefault="006C1BB7" w:rsidP="000F0BEE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3753FB7" w14:textId="49FE60E7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146.18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</w:tcPr>
          <w:p w14:paraId="741A5167" w14:textId="71805144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885.68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 xml:space="preserve"> – 593.32</w:t>
            </w:r>
          </w:p>
        </w:tc>
        <w:tc>
          <w:tcPr>
            <w:tcW w:w="1083" w:type="dxa"/>
            <w:gridSpan w:val="2"/>
            <w:shd w:val="clear" w:color="auto" w:fill="auto"/>
            <w:noWrap/>
            <w:vAlign w:val="bottom"/>
          </w:tcPr>
          <w:p w14:paraId="323B9394" w14:textId="73BA2D99" w:rsidR="006C1BB7" w:rsidRPr="002343DC" w:rsidRDefault="006C1BB7" w:rsidP="000F0BEE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875948" w:rsidRPr="002343DC">
              <w:rPr>
                <w:rFonts w:ascii="Times New Roman" w:hAnsi="Times New Roman" w:cs="Times New Roman"/>
                <w:color w:val="000000" w:themeColor="text1"/>
              </w:rPr>
              <w:t>70</w:t>
            </w:r>
          </w:p>
        </w:tc>
      </w:tr>
    </w:tbl>
    <w:p w14:paraId="64AB25A0" w14:textId="77777777" w:rsidR="00A61B30" w:rsidRPr="002343DC" w:rsidRDefault="00A61B30">
      <w:pPr>
        <w:rPr>
          <w:color w:val="000000" w:themeColor="text1"/>
          <w:lang w:val="en-US"/>
        </w:rPr>
      </w:pPr>
      <w:r w:rsidRPr="002343DC">
        <w:rPr>
          <w:color w:val="000000" w:themeColor="text1"/>
          <w:lang w:val="en-US"/>
        </w:rPr>
        <w:br w:type="page"/>
      </w:r>
    </w:p>
    <w:p w14:paraId="6EF46522" w14:textId="42AE174E" w:rsidR="00A61B30" w:rsidRPr="002343DC" w:rsidRDefault="00A61B30" w:rsidP="00A61B30">
      <w:pPr>
        <w:spacing w:after="120"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proofErr w:type="spellStart"/>
      <w:r w:rsidRPr="002343DC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lastRenderedPageBreak/>
        <w:t>eTable</w:t>
      </w:r>
      <w:proofErr w:type="spellEnd"/>
      <w:r w:rsidRPr="002343DC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 </w:t>
      </w:r>
      <w:r w:rsidR="00C14FC8" w:rsidRPr="002343DC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6</w:t>
      </w:r>
      <w:r w:rsidRPr="002343DC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:</w:t>
      </w:r>
      <w:r w:rsidRPr="002343DC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Univariable regression model for TWA, ARV, generalized ARV and squared ARV of the intraoperative diastolic arterial blood pressure.</w:t>
      </w:r>
    </w:p>
    <w:p w14:paraId="04DB1595" w14:textId="77777777" w:rsidR="00EE4210" w:rsidRPr="002343DC" w:rsidRDefault="00EE4210">
      <w:pPr>
        <w:rPr>
          <w:color w:val="000000" w:themeColor="text1"/>
          <w:lang w:val="en-US"/>
        </w:rPr>
      </w:pPr>
    </w:p>
    <w:tbl>
      <w:tblPr>
        <w:tblW w:w="9910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6"/>
        <w:gridCol w:w="1813"/>
        <w:gridCol w:w="2410"/>
        <w:gridCol w:w="1134"/>
        <w:gridCol w:w="1968"/>
        <w:gridCol w:w="298"/>
        <w:gridCol w:w="836"/>
        <w:gridCol w:w="145"/>
      </w:tblGrid>
      <w:tr w:rsidR="002343DC" w:rsidRPr="002343DC" w14:paraId="732755DA" w14:textId="77777777" w:rsidTr="00B81A68">
        <w:trPr>
          <w:trHeight w:val="634"/>
          <w:jc w:val="center"/>
        </w:trPr>
        <w:tc>
          <w:tcPr>
            <w:tcW w:w="130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25DBA5" w14:textId="77777777" w:rsidR="00A61B30" w:rsidRPr="002343DC" w:rsidRDefault="00A61B30" w:rsidP="003E462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AT"/>
              </w:rPr>
              <w:t>Value</w:t>
            </w:r>
          </w:p>
        </w:tc>
        <w:tc>
          <w:tcPr>
            <w:tcW w:w="18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683631" w14:textId="77777777" w:rsidR="00A61B30" w:rsidRPr="002343DC" w:rsidRDefault="00A61B30" w:rsidP="003E462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AT"/>
              </w:rPr>
              <w:t>Variable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F3A2D5" w14:textId="77777777" w:rsidR="00A61B30" w:rsidRPr="002343DC" w:rsidRDefault="00A61B30" w:rsidP="003E462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AT"/>
              </w:rPr>
            </w:pPr>
            <w:proofErr w:type="spellStart"/>
            <w:r w:rsidRPr="002343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AT"/>
              </w:rPr>
              <w:t>Comaprison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BAA596" w14:textId="77777777" w:rsidR="00A61B30" w:rsidRPr="002343DC" w:rsidRDefault="00A61B30" w:rsidP="003E462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AT"/>
              </w:rPr>
            </w:pPr>
            <w:proofErr w:type="spellStart"/>
            <w:r w:rsidRPr="002343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AT"/>
              </w:rPr>
              <w:t>Estimate</w:t>
            </w:r>
            <w:proofErr w:type="spellEnd"/>
          </w:p>
        </w:tc>
        <w:tc>
          <w:tcPr>
            <w:tcW w:w="2266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11108C" w14:textId="6C2E31ED" w:rsidR="00A61B30" w:rsidRPr="002343DC" w:rsidRDefault="00A61B30" w:rsidP="003E462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AT"/>
              </w:rPr>
              <w:t>95% CI</w:t>
            </w:r>
          </w:p>
        </w:tc>
        <w:tc>
          <w:tcPr>
            <w:tcW w:w="981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B4B8EE" w14:textId="315DF71D" w:rsidR="00A61B30" w:rsidRPr="002343DC" w:rsidRDefault="00843065" w:rsidP="003E462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AT"/>
              </w:rPr>
              <w:t xml:space="preserve">P </w:t>
            </w:r>
            <w:proofErr w:type="spellStart"/>
            <w:r w:rsidR="00A61B30" w:rsidRPr="002343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AT"/>
              </w:rPr>
              <w:t>value</w:t>
            </w:r>
            <w:proofErr w:type="spellEnd"/>
          </w:p>
        </w:tc>
      </w:tr>
      <w:tr w:rsidR="002343DC" w:rsidRPr="002343DC" w14:paraId="4A3C963D" w14:textId="77777777" w:rsidTr="00B81A68">
        <w:trPr>
          <w:gridAfter w:val="1"/>
          <w:wAfter w:w="145" w:type="dxa"/>
          <w:trHeight w:val="290"/>
          <w:jc w:val="center"/>
        </w:trPr>
        <w:tc>
          <w:tcPr>
            <w:tcW w:w="1306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textDirection w:val="btLr"/>
            <w:vAlign w:val="center"/>
          </w:tcPr>
          <w:p w14:paraId="471592C4" w14:textId="77777777" w:rsidR="003E462F" w:rsidRPr="002343DC" w:rsidRDefault="003E462F" w:rsidP="003E462F">
            <w:pPr>
              <w:spacing w:before="120"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TWA</w:t>
            </w:r>
          </w:p>
        </w:tc>
        <w:tc>
          <w:tcPr>
            <w:tcW w:w="181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AC4BBC" w14:textId="77777777" w:rsidR="003E462F" w:rsidRPr="002343DC" w:rsidRDefault="003E462F" w:rsidP="003E462F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Sex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E23FAA" w14:textId="20DCEC82" w:rsidR="003E462F" w:rsidRPr="002343DC" w:rsidRDefault="003E462F" w:rsidP="003E462F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Male vs. </w:t>
            </w:r>
            <w:proofErr w:type="spellStart"/>
            <w:r w:rsidR="00B81A68"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F</w:t>
            </w: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emale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27B14AD4" w14:textId="240F1A78" w:rsidR="003E462F" w:rsidRPr="002343DC" w:rsidRDefault="003E462F" w:rsidP="003E462F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2.54</w:t>
            </w:r>
          </w:p>
        </w:tc>
        <w:tc>
          <w:tcPr>
            <w:tcW w:w="196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57907A56" w14:textId="46FB29D3" w:rsidR="003E462F" w:rsidRPr="002343DC" w:rsidRDefault="003E462F" w:rsidP="003E462F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91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 xml:space="preserve"> – 4.18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5E26B56" w14:textId="5FFFD079" w:rsidR="003E462F" w:rsidRPr="002343DC" w:rsidRDefault="003E462F" w:rsidP="003E462F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2343DC" w:rsidRPr="002343DC" w14:paraId="23DC8159" w14:textId="77777777" w:rsidTr="00B81A68">
        <w:trPr>
          <w:gridAfter w:val="1"/>
          <w:wAfter w:w="145" w:type="dxa"/>
          <w:trHeight w:val="290"/>
          <w:jc w:val="center"/>
        </w:trPr>
        <w:tc>
          <w:tcPr>
            <w:tcW w:w="1306" w:type="dxa"/>
            <w:vMerge/>
            <w:shd w:val="clear" w:color="auto" w:fill="auto"/>
            <w:noWrap/>
            <w:textDirection w:val="btLr"/>
            <w:vAlign w:val="center"/>
          </w:tcPr>
          <w:p w14:paraId="115C6D64" w14:textId="77777777" w:rsidR="003E462F" w:rsidRPr="002343DC" w:rsidRDefault="003E462F" w:rsidP="003E462F">
            <w:pPr>
              <w:spacing w:before="120"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21DD56E4" w14:textId="28A46053" w:rsidR="003E462F" w:rsidRPr="002343DC" w:rsidRDefault="003E462F" w:rsidP="003E462F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Type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of</w:t>
            </w:r>
            <w:proofErr w:type="spellEnd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Surgery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35B4032" w14:textId="0A816D37" w:rsidR="003E462F" w:rsidRPr="002343DC" w:rsidRDefault="00B81A68" w:rsidP="003E462F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L</w:t>
            </w:r>
            <w:r w:rsidR="003E462F"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aparoscopic</w:t>
            </w:r>
            <w:proofErr w:type="spellEnd"/>
            <w:r w:rsidR="003E462F"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 vs. </w:t>
            </w: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O</w:t>
            </w:r>
            <w:r w:rsidR="003E462F"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pen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EBA9010" w14:textId="727732F9" w:rsidR="003E462F" w:rsidRPr="002343DC" w:rsidRDefault="003E462F" w:rsidP="003E462F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2.47</w:t>
            </w:r>
          </w:p>
        </w:tc>
        <w:tc>
          <w:tcPr>
            <w:tcW w:w="1968" w:type="dxa"/>
            <w:shd w:val="clear" w:color="auto" w:fill="auto"/>
            <w:noWrap/>
            <w:vAlign w:val="bottom"/>
          </w:tcPr>
          <w:p w14:paraId="76357DBE" w14:textId="18DE13D2" w:rsidR="003E462F" w:rsidRPr="002343DC" w:rsidRDefault="003E462F" w:rsidP="003E462F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8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3 – 4.12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</w:tcPr>
          <w:p w14:paraId="2DCCC634" w14:textId="36D92A62" w:rsidR="003E462F" w:rsidRPr="002343DC" w:rsidRDefault="003E462F" w:rsidP="003E462F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2343DC" w:rsidRPr="002343DC" w14:paraId="2B6392EF" w14:textId="77777777" w:rsidTr="00B81A68">
        <w:trPr>
          <w:gridAfter w:val="1"/>
          <w:wAfter w:w="145" w:type="dxa"/>
          <w:trHeight w:val="290"/>
          <w:jc w:val="center"/>
        </w:trPr>
        <w:tc>
          <w:tcPr>
            <w:tcW w:w="1306" w:type="dxa"/>
            <w:vMerge/>
            <w:shd w:val="clear" w:color="auto" w:fill="auto"/>
            <w:noWrap/>
            <w:textDirection w:val="btLr"/>
            <w:vAlign w:val="center"/>
          </w:tcPr>
          <w:p w14:paraId="5D5AFF9C" w14:textId="77777777" w:rsidR="003E462F" w:rsidRPr="002343DC" w:rsidRDefault="003E462F" w:rsidP="003E462F">
            <w:pPr>
              <w:spacing w:before="120"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1813" w:type="dxa"/>
            <w:shd w:val="clear" w:color="auto" w:fill="auto"/>
            <w:noWrap/>
            <w:vAlign w:val="bottom"/>
          </w:tcPr>
          <w:p w14:paraId="070CDA11" w14:textId="57EF3FAD" w:rsidR="003E462F" w:rsidRPr="002343DC" w:rsidRDefault="003E462F" w:rsidP="003E462F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Vasopressor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13168237" w14:textId="77777777" w:rsidR="003E462F" w:rsidRPr="002343DC" w:rsidRDefault="003E462F" w:rsidP="003E462F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Yes vs.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No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18E28C2" w14:textId="61EB824D" w:rsidR="003E462F" w:rsidRPr="002343DC" w:rsidRDefault="003E462F" w:rsidP="003E462F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2.96</w:t>
            </w:r>
          </w:p>
        </w:tc>
        <w:tc>
          <w:tcPr>
            <w:tcW w:w="1968" w:type="dxa"/>
            <w:shd w:val="clear" w:color="auto" w:fill="auto"/>
            <w:noWrap/>
            <w:vAlign w:val="bottom"/>
          </w:tcPr>
          <w:p w14:paraId="25BE7DD5" w14:textId="0C8EE241" w:rsidR="003E462F" w:rsidRPr="002343DC" w:rsidRDefault="003E462F" w:rsidP="003E462F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5.079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 xml:space="preserve"> – -0.84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</w:tcPr>
          <w:p w14:paraId="269B3596" w14:textId="1DC188F5" w:rsidR="003E462F" w:rsidRPr="002343DC" w:rsidRDefault="003E462F" w:rsidP="003E462F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2343DC" w:rsidRPr="002343DC" w14:paraId="679BAD59" w14:textId="77777777" w:rsidTr="00B81A68">
        <w:trPr>
          <w:gridAfter w:val="1"/>
          <w:wAfter w:w="145" w:type="dxa"/>
          <w:trHeight w:val="290"/>
          <w:jc w:val="center"/>
        </w:trPr>
        <w:tc>
          <w:tcPr>
            <w:tcW w:w="1306" w:type="dxa"/>
            <w:vMerge/>
            <w:tcBorders>
              <w:bottom w:val="single" w:sz="12" w:space="0" w:color="auto"/>
            </w:tcBorders>
            <w:shd w:val="clear" w:color="auto" w:fill="auto"/>
            <w:noWrap/>
            <w:textDirection w:val="btLr"/>
            <w:vAlign w:val="center"/>
          </w:tcPr>
          <w:p w14:paraId="2608B3B1" w14:textId="77777777" w:rsidR="003E462F" w:rsidRPr="002343DC" w:rsidRDefault="003E462F" w:rsidP="003E462F">
            <w:pPr>
              <w:spacing w:before="120"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181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6E2511D" w14:textId="77777777" w:rsidR="003E462F" w:rsidRPr="002343DC" w:rsidRDefault="003E462F" w:rsidP="003E462F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TWA: pH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34E87C6" w14:textId="77777777" w:rsidR="003E462F" w:rsidRPr="002343DC" w:rsidRDefault="003E462F" w:rsidP="003E462F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6BB804A" w14:textId="7B940778" w:rsidR="003E462F" w:rsidRPr="002343DC" w:rsidRDefault="003E462F" w:rsidP="003E462F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32.2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96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23543B1" w14:textId="7BCED2CC" w:rsidR="003E462F" w:rsidRPr="002343DC" w:rsidRDefault="003E462F" w:rsidP="003E462F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15.40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 xml:space="preserve"> – 49.01</w:t>
            </w:r>
          </w:p>
        </w:tc>
        <w:tc>
          <w:tcPr>
            <w:tcW w:w="1134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9BB0AD8" w14:textId="24AFE0F1" w:rsidR="003E462F" w:rsidRPr="002343DC" w:rsidRDefault="003E462F" w:rsidP="003E462F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2343DC" w:rsidRPr="002343DC" w14:paraId="74010147" w14:textId="77777777" w:rsidTr="00B81A68">
        <w:trPr>
          <w:gridAfter w:val="1"/>
          <w:wAfter w:w="145" w:type="dxa"/>
          <w:trHeight w:val="290"/>
          <w:jc w:val="center"/>
        </w:trPr>
        <w:tc>
          <w:tcPr>
            <w:tcW w:w="1306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textDirection w:val="btLr"/>
            <w:vAlign w:val="center"/>
          </w:tcPr>
          <w:p w14:paraId="5A5627F7" w14:textId="77777777" w:rsidR="003E462F" w:rsidRPr="002343DC" w:rsidRDefault="003E462F" w:rsidP="003E462F">
            <w:pPr>
              <w:spacing w:before="120"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ARV</w:t>
            </w:r>
          </w:p>
        </w:tc>
        <w:tc>
          <w:tcPr>
            <w:tcW w:w="181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481981" w14:textId="77777777" w:rsidR="003E462F" w:rsidRPr="002343DC" w:rsidRDefault="003E462F" w:rsidP="003E462F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Age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073D7D" w14:textId="77777777" w:rsidR="003E462F" w:rsidRPr="002343DC" w:rsidRDefault="003E462F" w:rsidP="003E462F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 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BCE8CCC" w14:textId="78EF9182" w:rsidR="003E462F" w:rsidRPr="002343DC" w:rsidRDefault="003E462F" w:rsidP="003E462F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196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7DFC4446" w14:textId="7188DC2C" w:rsidR="003E462F" w:rsidRPr="002343DC" w:rsidRDefault="003E462F" w:rsidP="003E462F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1 – 0.04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53DA2D19" w14:textId="25F5E723" w:rsidR="003E462F" w:rsidRPr="002343DC" w:rsidRDefault="003E462F" w:rsidP="003E462F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2343DC" w:rsidRPr="002343DC" w14:paraId="5E931EC2" w14:textId="77777777" w:rsidTr="00B81A68">
        <w:trPr>
          <w:gridAfter w:val="1"/>
          <w:wAfter w:w="145" w:type="dxa"/>
          <w:trHeight w:val="290"/>
          <w:jc w:val="center"/>
        </w:trPr>
        <w:tc>
          <w:tcPr>
            <w:tcW w:w="1306" w:type="dxa"/>
            <w:vMerge/>
            <w:shd w:val="clear" w:color="auto" w:fill="auto"/>
            <w:noWrap/>
            <w:textDirection w:val="btLr"/>
            <w:vAlign w:val="center"/>
          </w:tcPr>
          <w:p w14:paraId="659B01E4" w14:textId="77777777" w:rsidR="003E462F" w:rsidRPr="002343DC" w:rsidRDefault="003E462F" w:rsidP="003E462F">
            <w:pPr>
              <w:spacing w:before="120"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06A486D6" w14:textId="2FD223A5" w:rsidR="003E462F" w:rsidRPr="002343DC" w:rsidRDefault="003E462F" w:rsidP="003E462F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Type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of</w:t>
            </w:r>
            <w:proofErr w:type="spellEnd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Surgery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0D56EA5" w14:textId="7DA622E1" w:rsidR="003E462F" w:rsidRPr="002343DC" w:rsidRDefault="00B81A68" w:rsidP="003E462F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L</w:t>
            </w:r>
            <w:r w:rsidR="003E462F"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aparoscopic</w:t>
            </w:r>
            <w:proofErr w:type="spellEnd"/>
            <w:r w:rsidR="003E462F"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 vs. </w:t>
            </w: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O</w:t>
            </w:r>
            <w:r w:rsidR="003E462F"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pen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702A4E8" w14:textId="327EBE3C" w:rsidR="003E462F" w:rsidRPr="002343DC" w:rsidRDefault="003E462F" w:rsidP="003E462F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2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968" w:type="dxa"/>
            <w:shd w:val="clear" w:color="auto" w:fill="auto"/>
            <w:noWrap/>
            <w:vAlign w:val="bottom"/>
          </w:tcPr>
          <w:p w14:paraId="4B7D2096" w14:textId="2295C7B4" w:rsidR="003E462F" w:rsidRPr="002343DC" w:rsidRDefault="003E462F" w:rsidP="003E462F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08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 xml:space="preserve"> – 0.57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</w:tcPr>
          <w:p w14:paraId="3CE5FFCD" w14:textId="526695D1" w:rsidR="003E462F" w:rsidRPr="002343DC" w:rsidRDefault="003E462F" w:rsidP="003E462F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14</w:t>
            </w:r>
          </w:p>
        </w:tc>
      </w:tr>
      <w:tr w:rsidR="002343DC" w:rsidRPr="002343DC" w14:paraId="570E3FFB" w14:textId="77777777" w:rsidTr="00B81A68">
        <w:trPr>
          <w:gridAfter w:val="1"/>
          <w:wAfter w:w="145" w:type="dxa"/>
          <w:trHeight w:val="290"/>
          <w:jc w:val="center"/>
        </w:trPr>
        <w:tc>
          <w:tcPr>
            <w:tcW w:w="1306" w:type="dxa"/>
            <w:vMerge/>
            <w:tcBorders>
              <w:bottom w:val="single" w:sz="12" w:space="0" w:color="auto"/>
            </w:tcBorders>
            <w:shd w:val="clear" w:color="auto" w:fill="auto"/>
            <w:noWrap/>
            <w:textDirection w:val="btLr"/>
            <w:vAlign w:val="center"/>
          </w:tcPr>
          <w:p w14:paraId="4D0FD6A9" w14:textId="77777777" w:rsidR="003E462F" w:rsidRPr="002343DC" w:rsidRDefault="003E462F" w:rsidP="003E462F">
            <w:pPr>
              <w:spacing w:before="120"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181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3AAF798" w14:textId="49C6AE3E" w:rsidR="003E462F" w:rsidRPr="002343DC" w:rsidRDefault="003E462F" w:rsidP="003E462F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Crystalloids</w:t>
            </w:r>
            <w:proofErr w:type="spellEnd"/>
          </w:p>
        </w:tc>
        <w:tc>
          <w:tcPr>
            <w:tcW w:w="241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0E97922" w14:textId="77777777" w:rsidR="003E462F" w:rsidRPr="002343DC" w:rsidRDefault="003E462F" w:rsidP="003E462F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7D8CB05" w14:textId="4354C74F" w:rsidR="003E462F" w:rsidRPr="002343DC" w:rsidRDefault="003E462F" w:rsidP="003E462F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12</w:t>
            </w:r>
          </w:p>
        </w:tc>
        <w:tc>
          <w:tcPr>
            <w:tcW w:w="196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2F14519" w14:textId="4F86C5EF" w:rsidR="003E462F" w:rsidRPr="002343DC" w:rsidRDefault="003E462F" w:rsidP="003E462F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2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3 – -0.20</w:t>
            </w:r>
          </w:p>
        </w:tc>
        <w:tc>
          <w:tcPr>
            <w:tcW w:w="1134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50E7794" w14:textId="25A1C4A8" w:rsidR="003E462F" w:rsidRPr="002343DC" w:rsidRDefault="003E462F" w:rsidP="003E462F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</w:tr>
      <w:tr w:rsidR="002343DC" w:rsidRPr="002343DC" w14:paraId="4E6504FB" w14:textId="77777777" w:rsidTr="00B81A68">
        <w:trPr>
          <w:gridAfter w:val="1"/>
          <w:wAfter w:w="145" w:type="dxa"/>
          <w:trHeight w:val="290"/>
          <w:jc w:val="center"/>
        </w:trPr>
        <w:tc>
          <w:tcPr>
            <w:tcW w:w="1306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textDirection w:val="btLr"/>
            <w:vAlign w:val="center"/>
          </w:tcPr>
          <w:p w14:paraId="58B96A81" w14:textId="77777777" w:rsidR="003E462F" w:rsidRPr="002343DC" w:rsidRDefault="003E462F" w:rsidP="003E462F">
            <w:pPr>
              <w:spacing w:before="120"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Generalized</w:t>
            </w:r>
            <w:proofErr w:type="spellEnd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 ARV</w:t>
            </w:r>
          </w:p>
        </w:tc>
        <w:tc>
          <w:tcPr>
            <w:tcW w:w="181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C37CD66" w14:textId="77777777" w:rsidR="003E462F" w:rsidRPr="002343DC" w:rsidRDefault="003E462F" w:rsidP="003E462F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Age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CFA987" w14:textId="77777777" w:rsidR="003E462F" w:rsidRPr="002343DC" w:rsidRDefault="003E462F" w:rsidP="003E462F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 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0A79A54" w14:textId="4A022AC3" w:rsidR="003E462F" w:rsidRPr="002343DC" w:rsidRDefault="003E462F" w:rsidP="003E462F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196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28D84CC7" w14:textId="4F36383E" w:rsidR="003E462F" w:rsidRPr="002343DC" w:rsidRDefault="003E462F" w:rsidP="003E462F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01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 xml:space="preserve"> – 0.10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204D4D0" w14:textId="3350FA9A" w:rsidR="003E462F" w:rsidRPr="002343DC" w:rsidRDefault="003E462F" w:rsidP="003E462F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2343DC" w:rsidRPr="002343DC" w14:paraId="1BF05FE0" w14:textId="77777777" w:rsidTr="00B81A68">
        <w:trPr>
          <w:gridAfter w:val="1"/>
          <w:wAfter w:w="145" w:type="dxa"/>
          <w:trHeight w:val="290"/>
          <w:jc w:val="center"/>
        </w:trPr>
        <w:tc>
          <w:tcPr>
            <w:tcW w:w="1306" w:type="dxa"/>
            <w:vMerge/>
            <w:shd w:val="clear" w:color="auto" w:fill="auto"/>
            <w:noWrap/>
            <w:textDirection w:val="btLr"/>
            <w:vAlign w:val="center"/>
          </w:tcPr>
          <w:p w14:paraId="147CEDB9" w14:textId="77777777" w:rsidR="003E462F" w:rsidRPr="002343DC" w:rsidRDefault="003E462F" w:rsidP="003E462F">
            <w:pPr>
              <w:spacing w:before="120"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17B89233" w14:textId="2BEE808C" w:rsidR="003E462F" w:rsidRPr="002343DC" w:rsidRDefault="003E462F" w:rsidP="003E462F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Type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of</w:t>
            </w:r>
            <w:proofErr w:type="spellEnd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Surgery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ECD66A7" w14:textId="14433A4E" w:rsidR="003E462F" w:rsidRPr="002343DC" w:rsidRDefault="00B81A68" w:rsidP="003E462F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L</w:t>
            </w:r>
            <w:r w:rsidR="003E462F"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aparoscopic</w:t>
            </w:r>
            <w:proofErr w:type="spellEnd"/>
            <w:r w:rsidR="003E462F"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 vs. </w:t>
            </w: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O</w:t>
            </w:r>
            <w:r w:rsidR="003E462F"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pen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8E7CA04" w14:textId="502F4A7D" w:rsidR="003E462F" w:rsidRPr="002343DC" w:rsidRDefault="003E462F" w:rsidP="003E462F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49</w:t>
            </w:r>
          </w:p>
        </w:tc>
        <w:tc>
          <w:tcPr>
            <w:tcW w:w="1968" w:type="dxa"/>
            <w:shd w:val="clear" w:color="auto" w:fill="auto"/>
            <w:noWrap/>
            <w:vAlign w:val="bottom"/>
          </w:tcPr>
          <w:p w14:paraId="7F3DE1E0" w14:textId="00A1C732" w:rsidR="003E462F" w:rsidRPr="002343DC" w:rsidRDefault="003E462F" w:rsidP="003E462F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2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2 – 1.20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</w:tcPr>
          <w:p w14:paraId="5C03E18A" w14:textId="1AD2BBFC" w:rsidR="003E462F" w:rsidRPr="002343DC" w:rsidRDefault="003E462F" w:rsidP="003E462F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1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</w:tr>
      <w:tr w:rsidR="002343DC" w:rsidRPr="002343DC" w14:paraId="062F7E85" w14:textId="77777777" w:rsidTr="00B81A68">
        <w:trPr>
          <w:gridAfter w:val="1"/>
          <w:wAfter w:w="145" w:type="dxa"/>
          <w:trHeight w:val="290"/>
          <w:jc w:val="center"/>
        </w:trPr>
        <w:tc>
          <w:tcPr>
            <w:tcW w:w="1306" w:type="dxa"/>
            <w:vMerge/>
            <w:shd w:val="clear" w:color="auto" w:fill="auto"/>
            <w:noWrap/>
            <w:textDirection w:val="btLr"/>
            <w:vAlign w:val="center"/>
          </w:tcPr>
          <w:p w14:paraId="6F9AC7B3" w14:textId="77777777" w:rsidR="003E462F" w:rsidRPr="002343DC" w:rsidRDefault="003E462F" w:rsidP="003E462F">
            <w:pPr>
              <w:spacing w:before="120"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1FEC0821" w14:textId="77777777" w:rsidR="003E462F" w:rsidRPr="002343DC" w:rsidRDefault="003E462F" w:rsidP="003E462F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Diabetes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D009542" w14:textId="77777777" w:rsidR="003E462F" w:rsidRPr="002343DC" w:rsidRDefault="003E462F" w:rsidP="003E462F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Yes vs.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No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A6AD273" w14:textId="1421376D" w:rsidR="003E462F" w:rsidRPr="002343DC" w:rsidRDefault="003E462F" w:rsidP="003E462F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4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968" w:type="dxa"/>
            <w:shd w:val="clear" w:color="auto" w:fill="auto"/>
            <w:noWrap/>
            <w:vAlign w:val="bottom"/>
          </w:tcPr>
          <w:p w14:paraId="4F187EF0" w14:textId="154AB7FA" w:rsidR="003E462F" w:rsidRPr="002343DC" w:rsidRDefault="003E462F" w:rsidP="003E462F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1.1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7 – 0.27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</w:tcPr>
          <w:p w14:paraId="6A6A2C39" w14:textId="66748BC8" w:rsidR="003E462F" w:rsidRPr="002343DC" w:rsidRDefault="003E462F" w:rsidP="003E462F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2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2343DC" w:rsidRPr="002343DC" w14:paraId="611FAB9A" w14:textId="77777777" w:rsidTr="00B81A68">
        <w:trPr>
          <w:gridAfter w:val="1"/>
          <w:wAfter w:w="145" w:type="dxa"/>
          <w:trHeight w:val="290"/>
          <w:jc w:val="center"/>
        </w:trPr>
        <w:tc>
          <w:tcPr>
            <w:tcW w:w="1306" w:type="dxa"/>
            <w:vMerge/>
            <w:tcBorders>
              <w:bottom w:val="single" w:sz="12" w:space="0" w:color="auto"/>
            </w:tcBorders>
            <w:shd w:val="clear" w:color="auto" w:fill="auto"/>
            <w:noWrap/>
            <w:textDirection w:val="btLr"/>
            <w:vAlign w:val="center"/>
          </w:tcPr>
          <w:p w14:paraId="671578CC" w14:textId="77777777" w:rsidR="003E462F" w:rsidRPr="002343DC" w:rsidRDefault="003E462F" w:rsidP="003E462F">
            <w:pPr>
              <w:spacing w:before="120"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181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DC82B10" w14:textId="54BDD703" w:rsidR="003E462F" w:rsidRPr="002343DC" w:rsidRDefault="003E462F" w:rsidP="003E462F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Crystalloids</w:t>
            </w:r>
            <w:proofErr w:type="spellEnd"/>
          </w:p>
        </w:tc>
        <w:tc>
          <w:tcPr>
            <w:tcW w:w="241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328CF71" w14:textId="77777777" w:rsidR="003E462F" w:rsidRPr="002343DC" w:rsidRDefault="003E462F" w:rsidP="003E462F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FAAF899" w14:textId="59580891" w:rsidR="003E462F" w:rsidRPr="002343DC" w:rsidRDefault="003E462F" w:rsidP="003E462F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32</w:t>
            </w:r>
          </w:p>
        </w:tc>
        <w:tc>
          <w:tcPr>
            <w:tcW w:w="196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D0FB131" w14:textId="40741C73" w:rsidR="003E462F" w:rsidRPr="002343DC" w:rsidRDefault="003E462F" w:rsidP="003E462F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5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5 – -0.10</w:t>
            </w:r>
          </w:p>
        </w:tc>
        <w:tc>
          <w:tcPr>
            <w:tcW w:w="1134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51C7E21" w14:textId="0FFF1CDC" w:rsidR="003E462F" w:rsidRPr="002343DC" w:rsidRDefault="003E462F" w:rsidP="003E462F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2343DC" w:rsidRPr="002343DC" w14:paraId="0C88D222" w14:textId="77777777" w:rsidTr="00B81A68">
        <w:trPr>
          <w:gridAfter w:val="1"/>
          <w:wAfter w:w="145" w:type="dxa"/>
          <w:trHeight w:val="290"/>
          <w:jc w:val="center"/>
        </w:trPr>
        <w:tc>
          <w:tcPr>
            <w:tcW w:w="1306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textDirection w:val="btLr"/>
            <w:vAlign w:val="center"/>
          </w:tcPr>
          <w:p w14:paraId="17071747" w14:textId="77777777" w:rsidR="003E462F" w:rsidRPr="002343DC" w:rsidRDefault="003E462F" w:rsidP="003E462F">
            <w:pPr>
              <w:spacing w:before="120"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Squared</w:t>
            </w:r>
            <w:proofErr w:type="spellEnd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 ARV</w:t>
            </w:r>
          </w:p>
        </w:tc>
        <w:tc>
          <w:tcPr>
            <w:tcW w:w="181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14BA97" w14:textId="1D4299D7" w:rsidR="003E462F" w:rsidRPr="002343DC" w:rsidRDefault="003E462F" w:rsidP="003E462F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Type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of</w:t>
            </w:r>
            <w:proofErr w:type="spellEnd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Surgery</w:t>
            </w:r>
            <w:proofErr w:type="spellEnd"/>
          </w:p>
        </w:tc>
        <w:tc>
          <w:tcPr>
            <w:tcW w:w="241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46E462" w14:textId="624FA210" w:rsidR="003E462F" w:rsidRPr="002343DC" w:rsidRDefault="00B81A68" w:rsidP="003E462F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L</w:t>
            </w:r>
            <w:r w:rsidR="003E462F"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aparoscopic</w:t>
            </w:r>
            <w:proofErr w:type="spellEnd"/>
            <w:r w:rsidR="003E462F"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 vs. </w:t>
            </w: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O</w:t>
            </w:r>
            <w:r w:rsidR="003E462F"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pen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0EB45FEB" w14:textId="61514592" w:rsidR="003E462F" w:rsidRPr="002343DC" w:rsidRDefault="003E462F" w:rsidP="003E462F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93.1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96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8D06575" w14:textId="106F397B" w:rsidR="003E462F" w:rsidRPr="002343DC" w:rsidRDefault="003E462F" w:rsidP="003E462F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19.3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4 – 166.97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5ACAD80" w14:textId="6EDE4454" w:rsidR="003E462F" w:rsidRPr="002343DC" w:rsidRDefault="003E462F" w:rsidP="003E462F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</w:tr>
      <w:tr w:rsidR="002343DC" w:rsidRPr="002343DC" w14:paraId="6DA33111" w14:textId="77777777" w:rsidTr="00B81A68">
        <w:trPr>
          <w:gridAfter w:val="1"/>
          <w:wAfter w:w="145" w:type="dxa"/>
          <w:trHeight w:val="290"/>
          <w:jc w:val="center"/>
        </w:trPr>
        <w:tc>
          <w:tcPr>
            <w:tcW w:w="1306" w:type="dxa"/>
            <w:vMerge/>
            <w:shd w:val="clear" w:color="auto" w:fill="auto"/>
            <w:noWrap/>
            <w:vAlign w:val="bottom"/>
          </w:tcPr>
          <w:p w14:paraId="77F21287" w14:textId="77777777" w:rsidR="003E462F" w:rsidRPr="002343DC" w:rsidRDefault="003E462F" w:rsidP="003E462F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1813" w:type="dxa"/>
            <w:shd w:val="clear" w:color="auto" w:fill="auto"/>
            <w:noWrap/>
            <w:vAlign w:val="bottom"/>
          </w:tcPr>
          <w:p w14:paraId="1CBDBD61" w14:textId="1CCDD8BC" w:rsidR="003E462F" w:rsidRPr="002343DC" w:rsidRDefault="003E462F" w:rsidP="003E462F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Crystalloids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3617014A" w14:textId="77777777" w:rsidR="003E462F" w:rsidRPr="002343DC" w:rsidRDefault="003E462F" w:rsidP="003E462F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B993F90" w14:textId="1B757E78" w:rsidR="003E462F" w:rsidRPr="002343DC" w:rsidRDefault="003E462F" w:rsidP="003E462F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28.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70</w:t>
            </w:r>
          </w:p>
        </w:tc>
        <w:tc>
          <w:tcPr>
            <w:tcW w:w="1968" w:type="dxa"/>
            <w:shd w:val="clear" w:color="auto" w:fill="auto"/>
            <w:noWrap/>
            <w:vAlign w:val="bottom"/>
          </w:tcPr>
          <w:p w14:paraId="31283C53" w14:textId="210BF302" w:rsidR="003E462F" w:rsidRPr="002343DC" w:rsidRDefault="003E462F" w:rsidP="003E462F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52.13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 xml:space="preserve"> – -5.26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</w:tcPr>
          <w:p w14:paraId="410811E4" w14:textId="69076C96" w:rsidR="003E462F" w:rsidRPr="002343DC" w:rsidRDefault="003E462F" w:rsidP="003E462F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</w:tbl>
    <w:p w14:paraId="1405C37F" w14:textId="23644E0D" w:rsidR="00C14FC8" w:rsidRPr="002343DC" w:rsidRDefault="00C14FC8">
      <w:pPr>
        <w:rPr>
          <w:color w:val="000000" w:themeColor="text1"/>
          <w:lang w:val="en-US"/>
        </w:rPr>
      </w:pPr>
    </w:p>
    <w:p w14:paraId="5A130C28" w14:textId="77777777" w:rsidR="00C14FC8" w:rsidRPr="002343DC" w:rsidRDefault="00C14FC8">
      <w:pPr>
        <w:rPr>
          <w:color w:val="000000" w:themeColor="text1"/>
          <w:lang w:val="en-US"/>
        </w:rPr>
      </w:pPr>
      <w:r w:rsidRPr="002343DC">
        <w:rPr>
          <w:color w:val="000000" w:themeColor="text1"/>
          <w:lang w:val="en-US"/>
        </w:rPr>
        <w:br w:type="page"/>
      </w:r>
    </w:p>
    <w:p w14:paraId="1829232C" w14:textId="77777777" w:rsidR="00C14FC8" w:rsidRPr="002343DC" w:rsidRDefault="00C14FC8" w:rsidP="00C14FC8">
      <w:pPr>
        <w:spacing w:after="120"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proofErr w:type="spellStart"/>
      <w:r w:rsidRPr="002343DC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lastRenderedPageBreak/>
        <w:t>eTable</w:t>
      </w:r>
      <w:proofErr w:type="spellEnd"/>
      <w:r w:rsidRPr="002343DC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 7:</w:t>
      </w:r>
      <w:r w:rsidRPr="002343DC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Multivariable regression model for TWA, ARV, generalized ARV and squared ARV of heart rate.</w:t>
      </w:r>
    </w:p>
    <w:tbl>
      <w:tblPr>
        <w:tblW w:w="91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7"/>
        <w:gridCol w:w="266"/>
        <w:gridCol w:w="1938"/>
        <w:gridCol w:w="37"/>
        <w:gridCol w:w="1396"/>
        <w:gridCol w:w="43"/>
        <w:gridCol w:w="1069"/>
        <w:gridCol w:w="121"/>
        <w:gridCol w:w="1727"/>
        <w:gridCol w:w="121"/>
        <w:gridCol w:w="1261"/>
        <w:gridCol w:w="121"/>
      </w:tblGrid>
      <w:tr w:rsidR="002343DC" w:rsidRPr="002343DC" w14:paraId="2484AA39" w14:textId="77777777" w:rsidTr="00146EDE">
        <w:trPr>
          <w:trHeight w:val="387"/>
        </w:trPr>
        <w:tc>
          <w:tcPr>
            <w:tcW w:w="1383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3051C55" w14:textId="77777777" w:rsidR="00C14FC8" w:rsidRPr="002343DC" w:rsidRDefault="00C14FC8" w:rsidP="00146EDE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AT"/>
              </w:rPr>
              <w:t>Value</w:t>
            </w:r>
          </w:p>
        </w:tc>
        <w:tc>
          <w:tcPr>
            <w:tcW w:w="1974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61CED81" w14:textId="77777777" w:rsidR="00C14FC8" w:rsidRPr="002343DC" w:rsidRDefault="00C14FC8" w:rsidP="00146EDE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AT"/>
              </w:rPr>
              <w:t>Variable</w:t>
            </w:r>
          </w:p>
        </w:tc>
        <w:tc>
          <w:tcPr>
            <w:tcW w:w="1407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ED034D2" w14:textId="77777777" w:rsidR="00C14FC8" w:rsidRPr="002343DC" w:rsidRDefault="00C14FC8" w:rsidP="00146EDE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AT"/>
              </w:rPr>
            </w:pPr>
            <w:proofErr w:type="spellStart"/>
            <w:r w:rsidRPr="002343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AT"/>
              </w:rPr>
              <w:t>Comaprison</w:t>
            </w:r>
            <w:proofErr w:type="spellEnd"/>
          </w:p>
        </w:tc>
        <w:tc>
          <w:tcPr>
            <w:tcW w:w="119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48736A7" w14:textId="77777777" w:rsidR="00C14FC8" w:rsidRPr="002343DC" w:rsidRDefault="00C14FC8" w:rsidP="00146EDE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AT"/>
              </w:rPr>
            </w:pPr>
            <w:proofErr w:type="spellStart"/>
            <w:r w:rsidRPr="002343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AT"/>
              </w:rPr>
              <w:t>Estimate</w:t>
            </w:r>
            <w:proofErr w:type="spellEnd"/>
          </w:p>
        </w:tc>
        <w:tc>
          <w:tcPr>
            <w:tcW w:w="1848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24880C1" w14:textId="63D1BB60" w:rsidR="00C14FC8" w:rsidRPr="002343DC" w:rsidRDefault="00146EDE" w:rsidP="00146EDE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AT"/>
              </w:rPr>
              <w:t>95% CI</w:t>
            </w:r>
          </w:p>
        </w:tc>
        <w:tc>
          <w:tcPr>
            <w:tcW w:w="138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F6443AA" w14:textId="35C21D1D" w:rsidR="00C14FC8" w:rsidRPr="002343DC" w:rsidRDefault="00843065" w:rsidP="00146EDE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AT"/>
              </w:rPr>
              <w:t xml:space="preserve">P </w:t>
            </w:r>
            <w:proofErr w:type="spellStart"/>
            <w:r w:rsidR="00C14FC8" w:rsidRPr="002343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AT"/>
              </w:rPr>
              <w:t>value</w:t>
            </w:r>
            <w:proofErr w:type="spellEnd"/>
          </w:p>
        </w:tc>
      </w:tr>
      <w:tr w:rsidR="002343DC" w:rsidRPr="002343DC" w14:paraId="31CBA9A9" w14:textId="77777777" w:rsidTr="00146EDE">
        <w:trPr>
          <w:gridAfter w:val="1"/>
          <w:wAfter w:w="121" w:type="dxa"/>
          <w:trHeight w:val="387"/>
        </w:trPr>
        <w:tc>
          <w:tcPr>
            <w:tcW w:w="1117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textDirection w:val="btLr"/>
            <w:vAlign w:val="center"/>
          </w:tcPr>
          <w:p w14:paraId="108321E7" w14:textId="77777777" w:rsidR="00C14FC8" w:rsidRPr="002343DC" w:rsidRDefault="00C14FC8" w:rsidP="00146EDE">
            <w:pPr>
              <w:spacing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TWA</w:t>
            </w:r>
          </w:p>
        </w:tc>
        <w:tc>
          <w:tcPr>
            <w:tcW w:w="2204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B8628D" w14:textId="77777777" w:rsidR="00C14FC8" w:rsidRPr="002343DC" w:rsidRDefault="00C14FC8" w:rsidP="00146EDE">
            <w:pPr>
              <w:spacing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BMI</w:t>
            </w:r>
          </w:p>
        </w:tc>
        <w:tc>
          <w:tcPr>
            <w:tcW w:w="1400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A98793" w14:textId="77777777" w:rsidR="00C14FC8" w:rsidRPr="002343DC" w:rsidRDefault="00C14FC8" w:rsidP="00146EDE">
            <w:pPr>
              <w:spacing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 </w:t>
            </w:r>
          </w:p>
        </w:tc>
        <w:tc>
          <w:tcPr>
            <w:tcW w:w="1112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27C2EFC4" w14:textId="1CA5B035" w:rsidR="00C14FC8" w:rsidRPr="002343DC" w:rsidRDefault="00C14FC8" w:rsidP="00146EDE">
            <w:pPr>
              <w:spacing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36</w:t>
            </w:r>
          </w:p>
        </w:tc>
        <w:tc>
          <w:tcPr>
            <w:tcW w:w="1848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7C74F21D" w14:textId="57A555EF" w:rsidR="00C14FC8" w:rsidRPr="002343DC" w:rsidRDefault="00C14FC8" w:rsidP="00146EDE">
            <w:pPr>
              <w:spacing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6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2 – -0.11</w:t>
            </w:r>
          </w:p>
        </w:tc>
        <w:tc>
          <w:tcPr>
            <w:tcW w:w="1382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1FA90258" w14:textId="22BDE3EB" w:rsidR="00C14FC8" w:rsidRPr="002343DC" w:rsidRDefault="00C14FC8" w:rsidP="00146EDE">
            <w:pPr>
              <w:spacing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2343DC" w:rsidRPr="002343DC" w14:paraId="19B94A3E" w14:textId="77777777" w:rsidTr="00146EDE">
        <w:trPr>
          <w:gridAfter w:val="1"/>
          <w:wAfter w:w="121" w:type="dxa"/>
          <w:trHeight w:val="387"/>
        </w:trPr>
        <w:tc>
          <w:tcPr>
            <w:tcW w:w="1117" w:type="dxa"/>
            <w:vMerge/>
            <w:shd w:val="clear" w:color="auto" w:fill="auto"/>
            <w:noWrap/>
            <w:textDirection w:val="btLr"/>
            <w:vAlign w:val="center"/>
          </w:tcPr>
          <w:p w14:paraId="6D387B01" w14:textId="77777777" w:rsidR="00C14FC8" w:rsidRPr="002343DC" w:rsidRDefault="00C14FC8" w:rsidP="00146EDE">
            <w:pPr>
              <w:spacing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204" w:type="dxa"/>
            <w:gridSpan w:val="2"/>
            <w:shd w:val="clear" w:color="auto" w:fill="auto"/>
            <w:noWrap/>
            <w:vAlign w:val="bottom"/>
            <w:hideMark/>
          </w:tcPr>
          <w:p w14:paraId="2AD3C190" w14:textId="5919C9D8" w:rsidR="00C14FC8" w:rsidRPr="002343DC" w:rsidRDefault="00C14FC8" w:rsidP="00146EDE">
            <w:pPr>
              <w:spacing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Type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of</w:t>
            </w:r>
            <w:proofErr w:type="spellEnd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Surgery</w:t>
            </w:r>
            <w:proofErr w:type="spellEnd"/>
          </w:p>
        </w:tc>
        <w:tc>
          <w:tcPr>
            <w:tcW w:w="1400" w:type="dxa"/>
            <w:gridSpan w:val="2"/>
            <w:shd w:val="clear" w:color="auto" w:fill="auto"/>
            <w:noWrap/>
            <w:vAlign w:val="bottom"/>
            <w:hideMark/>
          </w:tcPr>
          <w:p w14:paraId="18B56FE1" w14:textId="1F4F64CC" w:rsidR="00C14FC8" w:rsidRPr="002343DC" w:rsidRDefault="002343DC" w:rsidP="00146EDE">
            <w:pPr>
              <w:spacing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L</w:t>
            </w:r>
            <w:r w:rsidR="00C14FC8"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aparoscopic</w:t>
            </w:r>
            <w:proofErr w:type="spellEnd"/>
            <w:r w:rsidR="00C14FC8"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 vs.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O</w:t>
            </w:r>
            <w:r w:rsidR="00C14FC8"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pen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bottom"/>
          </w:tcPr>
          <w:p w14:paraId="0391D7EB" w14:textId="1B659DB9" w:rsidR="00C14FC8" w:rsidRPr="002343DC" w:rsidRDefault="00C14FC8" w:rsidP="00146EDE">
            <w:pPr>
              <w:spacing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2.41</w:t>
            </w:r>
          </w:p>
        </w:tc>
        <w:tc>
          <w:tcPr>
            <w:tcW w:w="1848" w:type="dxa"/>
            <w:gridSpan w:val="2"/>
            <w:shd w:val="clear" w:color="auto" w:fill="auto"/>
            <w:noWrap/>
            <w:vAlign w:val="bottom"/>
          </w:tcPr>
          <w:p w14:paraId="0D15094C" w14:textId="142200DC" w:rsidR="00C14FC8" w:rsidRPr="002343DC" w:rsidRDefault="00C14FC8" w:rsidP="00146EDE">
            <w:pPr>
              <w:spacing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5.2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4 – 0.41</w:t>
            </w:r>
          </w:p>
        </w:tc>
        <w:tc>
          <w:tcPr>
            <w:tcW w:w="1382" w:type="dxa"/>
            <w:gridSpan w:val="2"/>
            <w:shd w:val="clear" w:color="auto" w:fill="auto"/>
            <w:noWrap/>
            <w:vAlign w:val="bottom"/>
          </w:tcPr>
          <w:p w14:paraId="0B35603A" w14:textId="1A401632" w:rsidR="00C14FC8" w:rsidRPr="002343DC" w:rsidRDefault="00C14FC8" w:rsidP="00146EDE">
            <w:pPr>
              <w:spacing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</w:tr>
      <w:tr w:rsidR="002343DC" w:rsidRPr="002343DC" w14:paraId="40AC5362" w14:textId="77777777" w:rsidTr="00146EDE">
        <w:trPr>
          <w:gridAfter w:val="1"/>
          <w:wAfter w:w="121" w:type="dxa"/>
          <w:trHeight w:val="387"/>
        </w:trPr>
        <w:tc>
          <w:tcPr>
            <w:tcW w:w="1117" w:type="dxa"/>
            <w:vMerge/>
            <w:shd w:val="clear" w:color="auto" w:fill="auto"/>
            <w:noWrap/>
            <w:textDirection w:val="btLr"/>
            <w:vAlign w:val="center"/>
          </w:tcPr>
          <w:p w14:paraId="7461F6B3" w14:textId="77777777" w:rsidR="00C14FC8" w:rsidRPr="002343DC" w:rsidRDefault="00C14FC8" w:rsidP="00146EDE">
            <w:pPr>
              <w:spacing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204" w:type="dxa"/>
            <w:gridSpan w:val="2"/>
            <w:shd w:val="clear" w:color="auto" w:fill="auto"/>
            <w:noWrap/>
            <w:vAlign w:val="bottom"/>
            <w:hideMark/>
          </w:tcPr>
          <w:p w14:paraId="6D422A7C" w14:textId="14AA8E46" w:rsidR="00C14FC8" w:rsidRPr="002343DC" w:rsidRDefault="00C14FC8" w:rsidP="00146EDE">
            <w:pPr>
              <w:spacing w:after="120"/>
              <w:rPr>
                <w:rFonts w:ascii="Times New Roman" w:eastAsia="Times New Roman" w:hAnsi="Times New Roman" w:cs="Times New Roman"/>
                <w:color w:val="000000" w:themeColor="text1"/>
                <w:lang w:val="en-US"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val="en-US" w:eastAsia="de-AT"/>
              </w:rPr>
              <w:t>Coronary Artery Disease</w:t>
            </w:r>
          </w:p>
        </w:tc>
        <w:tc>
          <w:tcPr>
            <w:tcW w:w="1400" w:type="dxa"/>
            <w:gridSpan w:val="2"/>
            <w:shd w:val="clear" w:color="auto" w:fill="auto"/>
            <w:noWrap/>
            <w:vAlign w:val="bottom"/>
            <w:hideMark/>
          </w:tcPr>
          <w:p w14:paraId="1E64C1D2" w14:textId="77777777" w:rsidR="00C14FC8" w:rsidRPr="002343DC" w:rsidRDefault="00C14FC8" w:rsidP="00146EDE">
            <w:pPr>
              <w:spacing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Yes vs.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No</w:t>
            </w:r>
            <w:proofErr w:type="spellEnd"/>
          </w:p>
        </w:tc>
        <w:tc>
          <w:tcPr>
            <w:tcW w:w="1112" w:type="dxa"/>
            <w:gridSpan w:val="2"/>
            <w:shd w:val="clear" w:color="auto" w:fill="auto"/>
            <w:noWrap/>
            <w:vAlign w:val="bottom"/>
          </w:tcPr>
          <w:p w14:paraId="1A6C68FD" w14:textId="24608C17" w:rsidR="00C14FC8" w:rsidRPr="002343DC" w:rsidRDefault="00C14FC8" w:rsidP="00146EDE">
            <w:pPr>
              <w:spacing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3.67</w:t>
            </w:r>
          </w:p>
        </w:tc>
        <w:tc>
          <w:tcPr>
            <w:tcW w:w="1848" w:type="dxa"/>
            <w:gridSpan w:val="2"/>
            <w:shd w:val="clear" w:color="auto" w:fill="auto"/>
            <w:noWrap/>
            <w:vAlign w:val="bottom"/>
          </w:tcPr>
          <w:p w14:paraId="4C046144" w14:textId="49A3A0C7" w:rsidR="00C14FC8" w:rsidRPr="002343DC" w:rsidRDefault="00C14FC8" w:rsidP="00146EDE">
            <w:pPr>
              <w:spacing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6.49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 xml:space="preserve"> – -0.84</w:t>
            </w:r>
          </w:p>
        </w:tc>
        <w:tc>
          <w:tcPr>
            <w:tcW w:w="1382" w:type="dxa"/>
            <w:gridSpan w:val="2"/>
            <w:shd w:val="clear" w:color="auto" w:fill="auto"/>
            <w:noWrap/>
            <w:vAlign w:val="bottom"/>
          </w:tcPr>
          <w:p w14:paraId="26DE7E9F" w14:textId="4BF96294" w:rsidR="00C14FC8" w:rsidRPr="002343DC" w:rsidRDefault="00C14FC8" w:rsidP="00146EDE">
            <w:pPr>
              <w:spacing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</w:tr>
      <w:tr w:rsidR="002343DC" w:rsidRPr="002343DC" w14:paraId="13CDF9D3" w14:textId="77777777" w:rsidTr="00146EDE">
        <w:trPr>
          <w:gridAfter w:val="1"/>
          <w:wAfter w:w="121" w:type="dxa"/>
          <w:trHeight w:val="387"/>
        </w:trPr>
        <w:tc>
          <w:tcPr>
            <w:tcW w:w="1117" w:type="dxa"/>
            <w:vMerge/>
            <w:shd w:val="clear" w:color="auto" w:fill="auto"/>
            <w:noWrap/>
            <w:textDirection w:val="btLr"/>
            <w:vAlign w:val="center"/>
          </w:tcPr>
          <w:p w14:paraId="2E07A43B" w14:textId="77777777" w:rsidR="00C14FC8" w:rsidRPr="002343DC" w:rsidRDefault="00C14FC8" w:rsidP="00146EDE">
            <w:pPr>
              <w:spacing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204" w:type="dxa"/>
            <w:gridSpan w:val="2"/>
            <w:shd w:val="clear" w:color="auto" w:fill="auto"/>
            <w:noWrap/>
            <w:vAlign w:val="bottom"/>
          </w:tcPr>
          <w:p w14:paraId="763425CD" w14:textId="303F3C21" w:rsidR="00C14FC8" w:rsidRPr="002343DC" w:rsidRDefault="00C14FC8" w:rsidP="00146EDE">
            <w:pPr>
              <w:spacing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V</w:t>
            </w: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asopressor</w:t>
            </w:r>
            <w:proofErr w:type="spellEnd"/>
          </w:p>
        </w:tc>
        <w:tc>
          <w:tcPr>
            <w:tcW w:w="1400" w:type="dxa"/>
            <w:gridSpan w:val="2"/>
            <w:shd w:val="clear" w:color="auto" w:fill="auto"/>
            <w:noWrap/>
            <w:vAlign w:val="bottom"/>
          </w:tcPr>
          <w:p w14:paraId="499B166B" w14:textId="77777777" w:rsidR="00C14FC8" w:rsidRPr="002343DC" w:rsidRDefault="00C14FC8" w:rsidP="00146EDE">
            <w:pPr>
              <w:spacing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Yes vs.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No</w:t>
            </w:r>
            <w:proofErr w:type="spellEnd"/>
          </w:p>
        </w:tc>
        <w:tc>
          <w:tcPr>
            <w:tcW w:w="1112" w:type="dxa"/>
            <w:gridSpan w:val="2"/>
            <w:shd w:val="clear" w:color="auto" w:fill="auto"/>
            <w:noWrap/>
            <w:vAlign w:val="bottom"/>
          </w:tcPr>
          <w:p w14:paraId="5DB7E4E8" w14:textId="755EECA4" w:rsidR="00C14FC8" w:rsidRPr="002343DC" w:rsidRDefault="00C14FC8" w:rsidP="00146EDE">
            <w:pPr>
              <w:spacing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3.4</w:t>
            </w:r>
            <w:r w:rsidR="001E03A6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848" w:type="dxa"/>
            <w:gridSpan w:val="2"/>
            <w:shd w:val="clear" w:color="auto" w:fill="auto"/>
            <w:noWrap/>
            <w:vAlign w:val="bottom"/>
          </w:tcPr>
          <w:p w14:paraId="72D5708B" w14:textId="065A312C" w:rsidR="00C14FC8" w:rsidRPr="002343DC" w:rsidRDefault="00C14FC8" w:rsidP="00146EDE">
            <w:pPr>
              <w:spacing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01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 xml:space="preserve"> – 6.86</w:t>
            </w:r>
          </w:p>
        </w:tc>
        <w:tc>
          <w:tcPr>
            <w:tcW w:w="1382" w:type="dxa"/>
            <w:gridSpan w:val="2"/>
            <w:shd w:val="clear" w:color="auto" w:fill="auto"/>
            <w:noWrap/>
            <w:vAlign w:val="bottom"/>
          </w:tcPr>
          <w:p w14:paraId="49065A96" w14:textId="0E684DF4" w:rsidR="00C14FC8" w:rsidRPr="002343DC" w:rsidRDefault="00C14FC8" w:rsidP="00146EDE">
            <w:pPr>
              <w:spacing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05</w:t>
            </w:r>
          </w:p>
        </w:tc>
      </w:tr>
      <w:tr w:rsidR="002343DC" w:rsidRPr="002343DC" w14:paraId="3B87979E" w14:textId="77777777" w:rsidTr="00146EDE">
        <w:trPr>
          <w:gridAfter w:val="1"/>
          <w:wAfter w:w="121" w:type="dxa"/>
          <w:trHeight w:val="387"/>
        </w:trPr>
        <w:tc>
          <w:tcPr>
            <w:tcW w:w="1117" w:type="dxa"/>
            <w:vMerge/>
            <w:shd w:val="clear" w:color="auto" w:fill="auto"/>
            <w:noWrap/>
            <w:textDirection w:val="btLr"/>
            <w:vAlign w:val="center"/>
          </w:tcPr>
          <w:p w14:paraId="5FF5BD9C" w14:textId="77777777" w:rsidR="00C14FC8" w:rsidRPr="002343DC" w:rsidRDefault="00C14FC8" w:rsidP="00146EDE">
            <w:pPr>
              <w:spacing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204" w:type="dxa"/>
            <w:gridSpan w:val="2"/>
            <w:shd w:val="clear" w:color="auto" w:fill="auto"/>
            <w:noWrap/>
            <w:vAlign w:val="bottom"/>
          </w:tcPr>
          <w:p w14:paraId="7177FF15" w14:textId="564BBF79" w:rsidR="00C14FC8" w:rsidRPr="002343DC" w:rsidRDefault="001E03A6" w:rsidP="00146EDE">
            <w:pPr>
              <w:spacing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A</w:t>
            </w:r>
            <w:r w:rsidR="00C14FC8"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lbumin</w:t>
            </w:r>
          </w:p>
        </w:tc>
        <w:tc>
          <w:tcPr>
            <w:tcW w:w="1400" w:type="dxa"/>
            <w:gridSpan w:val="2"/>
            <w:shd w:val="clear" w:color="auto" w:fill="auto"/>
            <w:noWrap/>
            <w:vAlign w:val="bottom"/>
          </w:tcPr>
          <w:p w14:paraId="2381BAAC" w14:textId="77777777" w:rsidR="00C14FC8" w:rsidRPr="002343DC" w:rsidRDefault="00C14FC8" w:rsidP="00146EDE">
            <w:pPr>
              <w:spacing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Yes vs.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No</w:t>
            </w:r>
            <w:proofErr w:type="spellEnd"/>
          </w:p>
        </w:tc>
        <w:tc>
          <w:tcPr>
            <w:tcW w:w="1112" w:type="dxa"/>
            <w:gridSpan w:val="2"/>
            <w:shd w:val="clear" w:color="auto" w:fill="auto"/>
            <w:noWrap/>
            <w:vAlign w:val="bottom"/>
          </w:tcPr>
          <w:p w14:paraId="42E31DA5" w14:textId="7209E442" w:rsidR="00C14FC8" w:rsidRPr="002343DC" w:rsidRDefault="00C14FC8" w:rsidP="00146EDE">
            <w:pPr>
              <w:spacing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3.8</w:t>
            </w:r>
            <w:r w:rsidR="001E03A6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848" w:type="dxa"/>
            <w:gridSpan w:val="2"/>
            <w:shd w:val="clear" w:color="auto" w:fill="auto"/>
            <w:noWrap/>
            <w:vAlign w:val="bottom"/>
          </w:tcPr>
          <w:p w14:paraId="1DF50F85" w14:textId="4E0AB551" w:rsidR="00C14FC8" w:rsidRPr="002343DC" w:rsidRDefault="00C14FC8" w:rsidP="00146EDE">
            <w:pPr>
              <w:spacing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91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 xml:space="preserve"> – 6.83</w:t>
            </w:r>
          </w:p>
        </w:tc>
        <w:tc>
          <w:tcPr>
            <w:tcW w:w="1382" w:type="dxa"/>
            <w:gridSpan w:val="2"/>
            <w:shd w:val="clear" w:color="auto" w:fill="auto"/>
            <w:noWrap/>
            <w:vAlign w:val="bottom"/>
          </w:tcPr>
          <w:p w14:paraId="74109741" w14:textId="12E2F602" w:rsidR="00C14FC8" w:rsidRPr="002343DC" w:rsidRDefault="00C14FC8" w:rsidP="00146EDE">
            <w:pPr>
              <w:spacing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</w:tr>
      <w:tr w:rsidR="002343DC" w:rsidRPr="002343DC" w14:paraId="6A75D1C8" w14:textId="77777777" w:rsidTr="00146EDE">
        <w:trPr>
          <w:gridAfter w:val="1"/>
          <w:wAfter w:w="121" w:type="dxa"/>
          <w:trHeight w:val="387"/>
        </w:trPr>
        <w:tc>
          <w:tcPr>
            <w:tcW w:w="1117" w:type="dxa"/>
            <w:vMerge/>
            <w:shd w:val="clear" w:color="auto" w:fill="auto"/>
            <w:noWrap/>
            <w:textDirection w:val="btLr"/>
            <w:vAlign w:val="center"/>
          </w:tcPr>
          <w:p w14:paraId="5BD05DBE" w14:textId="77777777" w:rsidR="00C14FC8" w:rsidRPr="002343DC" w:rsidRDefault="00C14FC8" w:rsidP="00146EDE">
            <w:pPr>
              <w:spacing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204" w:type="dxa"/>
            <w:gridSpan w:val="2"/>
            <w:shd w:val="clear" w:color="auto" w:fill="auto"/>
            <w:noWrap/>
            <w:vAlign w:val="bottom"/>
          </w:tcPr>
          <w:p w14:paraId="63A91797" w14:textId="1292DCD9" w:rsidR="00C14FC8" w:rsidRPr="002343DC" w:rsidRDefault="00C14FC8" w:rsidP="00146EDE">
            <w:pPr>
              <w:spacing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C</w:t>
            </w: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rystalloid</w:t>
            </w:r>
            <w:r w:rsidR="001E03A6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s</w:t>
            </w:r>
            <w:proofErr w:type="spellEnd"/>
          </w:p>
        </w:tc>
        <w:tc>
          <w:tcPr>
            <w:tcW w:w="1400" w:type="dxa"/>
            <w:gridSpan w:val="2"/>
            <w:shd w:val="clear" w:color="auto" w:fill="auto"/>
            <w:noWrap/>
            <w:vAlign w:val="bottom"/>
          </w:tcPr>
          <w:p w14:paraId="68FAE654" w14:textId="77777777" w:rsidR="00C14FC8" w:rsidRPr="002343DC" w:rsidRDefault="00C14FC8" w:rsidP="00146EDE">
            <w:pPr>
              <w:spacing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1112" w:type="dxa"/>
            <w:gridSpan w:val="2"/>
            <w:shd w:val="clear" w:color="auto" w:fill="auto"/>
            <w:noWrap/>
            <w:vAlign w:val="bottom"/>
          </w:tcPr>
          <w:p w14:paraId="7C63029F" w14:textId="6ED913E1" w:rsidR="00C14FC8" w:rsidRPr="002343DC" w:rsidRDefault="00C14FC8" w:rsidP="00146EDE">
            <w:pPr>
              <w:spacing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1.1</w:t>
            </w:r>
            <w:r w:rsidR="001E03A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848" w:type="dxa"/>
            <w:gridSpan w:val="2"/>
            <w:shd w:val="clear" w:color="auto" w:fill="auto"/>
            <w:noWrap/>
            <w:vAlign w:val="bottom"/>
          </w:tcPr>
          <w:p w14:paraId="7D68935B" w14:textId="165F8E39" w:rsidR="00C14FC8" w:rsidRPr="002343DC" w:rsidRDefault="00C14FC8" w:rsidP="00146EDE">
            <w:pPr>
              <w:spacing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14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 xml:space="preserve"> – 2.09</w:t>
            </w:r>
          </w:p>
        </w:tc>
        <w:tc>
          <w:tcPr>
            <w:tcW w:w="1382" w:type="dxa"/>
            <w:gridSpan w:val="2"/>
            <w:shd w:val="clear" w:color="auto" w:fill="auto"/>
            <w:noWrap/>
            <w:vAlign w:val="bottom"/>
          </w:tcPr>
          <w:p w14:paraId="3FD506E2" w14:textId="0FFB710D" w:rsidR="00C14FC8" w:rsidRPr="002343DC" w:rsidRDefault="00C14FC8" w:rsidP="00146EDE">
            <w:pPr>
              <w:spacing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2343DC" w:rsidRPr="002343DC" w14:paraId="625F415F" w14:textId="77777777" w:rsidTr="00146EDE">
        <w:trPr>
          <w:gridAfter w:val="1"/>
          <w:wAfter w:w="121" w:type="dxa"/>
          <w:trHeight w:val="387"/>
        </w:trPr>
        <w:tc>
          <w:tcPr>
            <w:tcW w:w="1117" w:type="dxa"/>
            <w:vMerge/>
            <w:tcBorders>
              <w:bottom w:val="single" w:sz="12" w:space="0" w:color="auto"/>
            </w:tcBorders>
            <w:shd w:val="clear" w:color="auto" w:fill="auto"/>
            <w:noWrap/>
            <w:textDirection w:val="btLr"/>
            <w:vAlign w:val="center"/>
          </w:tcPr>
          <w:p w14:paraId="44FDE303" w14:textId="77777777" w:rsidR="00C14FC8" w:rsidRPr="002343DC" w:rsidRDefault="00C14FC8" w:rsidP="00146EDE">
            <w:pPr>
              <w:spacing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204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AFABF82" w14:textId="77777777" w:rsidR="00C14FC8" w:rsidRPr="002343DC" w:rsidRDefault="00C14FC8" w:rsidP="00146EDE">
            <w:pPr>
              <w:spacing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TWA: pH</w:t>
            </w:r>
          </w:p>
        </w:tc>
        <w:tc>
          <w:tcPr>
            <w:tcW w:w="1400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091BAC3" w14:textId="77777777" w:rsidR="00C14FC8" w:rsidRPr="002343DC" w:rsidRDefault="00C14FC8" w:rsidP="00146EDE">
            <w:pPr>
              <w:spacing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1112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1B6B131" w14:textId="518AF403" w:rsidR="00C14FC8" w:rsidRPr="002343DC" w:rsidRDefault="00C14FC8" w:rsidP="00146EDE">
            <w:pPr>
              <w:spacing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39.</w:t>
            </w:r>
            <w:r w:rsidR="001E03A6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1848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8B88348" w14:textId="4F4F6E50" w:rsidR="00C14FC8" w:rsidRPr="002343DC" w:rsidRDefault="00C14FC8" w:rsidP="00146EDE">
            <w:pPr>
              <w:spacing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65.91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 xml:space="preserve"> – -12.88</w:t>
            </w:r>
          </w:p>
        </w:tc>
        <w:tc>
          <w:tcPr>
            <w:tcW w:w="1382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998B4DD" w14:textId="11AFF345" w:rsidR="00C14FC8" w:rsidRPr="002343DC" w:rsidRDefault="00C14FC8" w:rsidP="00146EDE">
            <w:pPr>
              <w:spacing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2343DC" w:rsidRPr="002343DC" w14:paraId="2F523ECD" w14:textId="77777777" w:rsidTr="00146EDE">
        <w:trPr>
          <w:gridAfter w:val="1"/>
          <w:wAfter w:w="121" w:type="dxa"/>
          <w:trHeight w:val="387"/>
        </w:trPr>
        <w:tc>
          <w:tcPr>
            <w:tcW w:w="1117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textDirection w:val="btLr"/>
            <w:vAlign w:val="center"/>
          </w:tcPr>
          <w:p w14:paraId="7B5BD776" w14:textId="77777777" w:rsidR="00C14FC8" w:rsidRPr="002343DC" w:rsidRDefault="00C14FC8" w:rsidP="00146EDE">
            <w:pPr>
              <w:spacing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ARV</w:t>
            </w:r>
          </w:p>
        </w:tc>
        <w:tc>
          <w:tcPr>
            <w:tcW w:w="2204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65D709" w14:textId="77777777" w:rsidR="00C14FC8" w:rsidRPr="002343DC" w:rsidRDefault="00C14FC8" w:rsidP="00146EDE">
            <w:pPr>
              <w:spacing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Age</w:t>
            </w:r>
          </w:p>
        </w:tc>
        <w:tc>
          <w:tcPr>
            <w:tcW w:w="1400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F72FD7" w14:textId="77777777" w:rsidR="00C14FC8" w:rsidRPr="002343DC" w:rsidRDefault="00C14FC8" w:rsidP="00146EDE">
            <w:pPr>
              <w:spacing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 </w:t>
            </w:r>
          </w:p>
        </w:tc>
        <w:tc>
          <w:tcPr>
            <w:tcW w:w="1112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23F30E18" w14:textId="73AFA58E" w:rsidR="00C14FC8" w:rsidRPr="002343DC" w:rsidRDefault="00C14FC8" w:rsidP="00146EDE">
            <w:pPr>
              <w:spacing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1E03A6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848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E707108" w14:textId="56B5ED05" w:rsidR="00C14FC8" w:rsidRPr="002343DC" w:rsidRDefault="00C14FC8" w:rsidP="00146EDE">
            <w:pPr>
              <w:spacing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3 – 0.09</w:t>
            </w:r>
          </w:p>
        </w:tc>
        <w:tc>
          <w:tcPr>
            <w:tcW w:w="1382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5C54767B" w14:textId="590A3BE3" w:rsidR="00C14FC8" w:rsidRPr="002343DC" w:rsidRDefault="00C14FC8" w:rsidP="00146EDE">
            <w:pPr>
              <w:spacing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2343DC" w:rsidRPr="002343DC" w14:paraId="37ACD364" w14:textId="77777777" w:rsidTr="00146EDE">
        <w:trPr>
          <w:gridAfter w:val="1"/>
          <w:wAfter w:w="121" w:type="dxa"/>
          <w:trHeight w:val="387"/>
        </w:trPr>
        <w:tc>
          <w:tcPr>
            <w:tcW w:w="1117" w:type="dxa"/>
            <w:vMerge/>
            <w:shd w:val="clear" w:color="auto" w:fill="auto"/>
            <w:noWrap/>
            <w:textDirection w:val="btLr"/>
            <w:vAlign w:val="center"/>
          </w:tcPr>
          <w:p w14:paraId="01400A74" w14:textId="77777777" w:rsidR="00C14FC8" w:rsidRPr="002343DC" w:rsidRDefault="00C14FC8" w:rsidP="00146EDE">
            <w:pPr>
              <w:spacing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204" w:type="dxa"/>
            <w:gridSpan w:val="2"/>
            <w:shd w:val="clear" w:color="auto" w:fill="auto"/>
            <w:noWrap/>
            <w:vAlign w:val="bottom"/>
            <w:hideMark/>
          </w:tcPr>
          <w:p w14:paraId="10DDBEAA" w14:textId="77777777" w:rsidR="00C14FC8" w:rsidRPr="002343DC" w:rsidRDefault="00C14FC8" w:rsidP="00146EDE">
            <w:pPr>
              <w:spacing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BMI</w:t>
            </w:r>
          </w:p>
        </w:tc>
        <w:tc>
          <w:tcPr>
            <w:tcW w:w="1400" w:type="dxa"/>
            <w:gridSpan w:val="2"/>
            <w:shd w:val="clear" w:color="auto" w:fill="auto"/>
            <w:noWrap/>
            <w:vAlign w:val="bottom"/>
            <w:hideMark/>
          </w:tcPr>
          <w:p w14:paraId="25E82DEB" w14:textId="77777777" w:rsidR="00C14FC8" w:rsidRPr="002343DC" w:rsidRDefault="00C14FC8" w:rsidP="00146EDE">
            <w:pPr>
              <w:spacing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 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bottom"/>
          </w:tcPr>
          <w:p w14:paraId="57364B27" w14:textId="60DF777E" w:rsidR="00C14FC8" w:rsidRPr="002343DC" w:rsidRDefault="00C14FC8" w:rsidP="00146EDE">
            <w:pPr>
              <w:spacing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0</w:t>
            </w:r>
            <w:r w:rsidR="001E03A6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848" w:type="dxa"/>
            <w:gridSpan w:val="2"/>
            <w:shd w:val="clear" w:color="auto" w:fill="auto"/>
            <w:noWrap/>
            <w:vAlign w:val="bottom"/>
          </w:tcPr>
          <w:p w14:paraId="58EDF0E5" w14:textId="0BC1AA8E" w:rsidR="00C14FC8" w:rsidRPr="002343DC" w:rsidRDefault="00C14FC8" w:rsidP="00146EDE">
            <w:pPr>
              <w:spacing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08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 xml:space="preserve"> – 0.01</w:t>
            </w:r>
          </w:p>
        </w:tc>
        <w:tc>
          <w:tcPr>
            <w:tcW w:w="1382" w:type="dxa"/>
            <w:gridSpan w:val="2"/>
            <w:shd w:val="clear" w:color="auto" w:fill="auto"/>
            <w:noWrap/>
            <w:vAlign w:val="bottom"/>
          </w:tcPr>
          <w:p w14:paraId="08A832AD" w14:textId="28C89FA3" w:rsidR="00C14FC8" w:rsidRPr="002343DC" w:rsidRDefault="00C14FC8" w:rsidP="00146EDE">
            <w:pPr>
              <w:spacing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1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2343DC" w:rsidRPr="002343DC" w14:paraId="234577D0" w14:textId="77777777" w:rsidTr="00146EDE">
        <w:trPr>
          <w:gridAfter w:val="1"/>
          <w:wAfter w:w="121" w:type="dxa"/>
          <w:trHeight w:val="387"/>
        </w:trPr>
        <w:tc>
          <w:tcPr>
            <w:tcW w:w="1117" w:type="dxa"/>
            <w:vMerge/>
            <w:shd w:val="clear" w:color="auto" w:fill="auto"/>
            <w:noWrap/>
            <w:textDirection w:val="btLr"/>
            <w:vAlign w:val="center"/>
          </w:tcPr>
          <w:p w14:paraId="7C36742C" w14:textId="77777777" w:rsidR="00C14FC8" w:rsidRPr="002343DC" w:rsidRDefault="00C14FC8" w:rsidP="00146EDE">
            <w:pPr>
              <w:spacing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204" w:type="dxa"/>
            <w:gridSpan w:val="2"/>
            <w:shd w:val="clear" w:color="auto" w:fill="auto"/>
            <w:noWrap/>
            <w:vAlign w:val="bottom"/>
            <w:hideMark/>
          </w:tcPr>
          <w:p w14:paraId="5013BBD0" w14:textId="77777777" w:rsidR="00C14FC8" w:rsidRPr="002343DC" w:rsidRDefault="00C14FC8" w:rsidP="00146EDE">
            <w:pPr>
              <w:spacing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Sex</w:t>
            </w:r>
          </w:p>
        </w:tc>
        <w:tc>
          <w:tcPr>
            <w:tcW w:w="1400" w:type="dxa"/>
            <w:gridSpan w:val="2"/>
            <w:shd w:val="clear" w:color="auto" w:fill="auto"/>
            <w:noWrap/>
            <w:vAlign w:val="bottom"/>
            <w:hideMark/>
          </w:tcPr>
          <w:p w14:paraId="2018EFE8" w14:textId="5CEEA2B3" w:rsidR="00C14FC8" w:rsidRPr="002343DC" w:rsidRDefault="00C14FC8" w:rsidP="00146EDE">
            <w:pPr>
              <w:spacing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M</w:t>
            </w: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ale</w:t>
            </w: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 vs.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F</w:t>
            </w: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emale</w:t>
            </w:r>
            <w:proofErr w:type="spellEnd"/>
          </w:p>
        </w:tc>
        <w:tc>
          <w:tcPr>
            <w:tcW w:w="1112" w:type="dxa"/>
            <w:gridSpan w:val="2"/>
            <w:shd w:val="clear" w:color="auto" w:fill="auto"/>
            <w:noWrap/>
            <w:vAlign w:val="bottom"/>
          </w:tcPr>
          <w:p w14:paraId="77B86CD9" w14:textId="77F80658" w:rsidR="00C14FC8" w:rsidRPr="002343DC" w:rsidRDefault="00C14FC8" w:rsidP="00146EDE">
            <w:pPr>
              <w:spacing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72</w:t>
            </w:r>
          </w:p>
        </w:tc>
        <w:tc>
          <w:tcPr>
            <w:tcW w:w="1848" w:type="dxa"/>
            <w:gridSpan w:val="2"/>
            <w:shd w:val="clear" w:color="auto" w:fill="auto"/>
            <w:noWrap/>
            <w:vAlign w:val="bottom"/>
          </w:tcPr>
          <w:p w14:paraId="7934AB4D" w14:textId="0D7C4FB3" w:rsidR="00C14FC8" w:rsidRPr="002343DC" w:rsidRDefault="00C14FC8" w:rsidP="00146EDE">
            <w:pPr>
              <w:spacing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1.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 xml:space="preserve">20 – 0.25  </w:t>
            </w:r>
          </w:p>
        </w:tc>
        <w:tc>
          <w:tcPr>
            <w:tcW w:w="1382" w:type="dxa"/>
            <w:gridSpan w:val="2"/>
            <w:shd w:val="clear" w:color="auto" w:fill="auto"/>
            <w:noWrap/>
            <w:vAlign w:val="bottom"/>
          </w:tcPr>
          <w:p w14:paraId="39B9AD98" w14:textId="1AD6A800" w:rsidR="00C14FC8" w:rsidRPr="002343DC" w:rsidRDefault="00C14FC8" w:rsidP="00146EDE">
            <w:pPr>
              <w:spacing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2343DC" w:rsidRPr="002343DC" w14:paraId="210D41ED" w14:textId="77777777" w:rsidTr="00146EDE">
        <w:trPr>
          <w:gridAfter w:val="1"/>
          <w:wAfter w:w="121" w:type="dxa"/>
          <w:trHeight w:val="387"/>
        </w:trPr>
        <w:tc>
          <w:tcPr>
            <w:tcW w:w="1117" w:type="dxa"/>
            <w:vMerge/>
            <w:shd w:val="clear" w:color="auto" w:fill="auto"/>
            <w:noWrap/>
            <w:textDirection w:val="btLr"/>
            <w:vAlign w:val="center"/>
          </w:tcPr>
          <w:p w14:paraId="3B122700" w14:textId="77777777" w:rsidR="00C14FC8" w:rsidRPr="002343DC" w:rsidRDefault="00C14FC8" w:rsidP="00146EDE">
            <w:pPr>
              <w:spacing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204" w:type="dxa"/>
            <w:gridSpan w:val="2"/>
            <w:shd w:val="clear" w:color="auto" w:fill="auto"/>
            <w:noWrap/>
            <w:vAlign w:val="bottom"/>
            <w:hideMark/>
          </w:tcPr>
          <w:p w14:paraId="426F0CEE" w14:textId="646B54FB" w:rsidR="00C14FC8" w:rsidRPr="002343DC" w:rsidRDefault="00C14FC8" w:rsidP="00146EDE">
            <w:pPr>
              <w:spacing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Heart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failure</w:t>
            </w:r>
            <w:proofErr w:type="spellEnd"/>
          </w:p>
        </w:tc>
        <w:tc>
          <w:tcPr>
            <w:tcW w:w="1400" w:type="dxa"/>
            <w:gridSpan w:val="2"/>
            <w:shd w:val="clear" w:color="auto" w:fill="auto"/>
            <w:noWrap/>
            <w:vAlign w:val="bottom"/>
            <w:hideMark/>
          </w:tcPr>
          <w:p w14:paraId="394FEFD0" w14:textId="77777777" w:rsidR="00C14FC8" w:rsidRPr="002343DC" w:rsidRDefault="00C14FC8" w:rsidP="00146EDE">
            <w:pPr>
              <w:spacing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Yes vs.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No</w:t>
            </w:r>
            <w:proofErr w:type="spellEnd"/>
          </w:p>
        </w:tc>
        <w:tc>
          <w:tcPr>
            <w:tcW w:w="1112" w:type="dxa"/>
            <w:gridSpan w:val="2"/>
            <w:shd w:val="clear" w:color="auto" w:fill="auto"/>
            <w:noWrap/>
            <w:vAlign w:val="bottom"/>
          </w:tcPr>
          <w:p w14:paraId="4AAFC0E0" w14:textId="01185B8D" w:rsidR="00C14FC8" w:rsidRPr="002343DC" w:rsidRDefault="00C14FC8" w:rsidP="00146EDE">
            <w:pPr>
              <w:spacing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87</w:t>
            </w:r>
          </w:p>
        </w:tc>
        <w:tc>
          <w:tcPr>
            <w:tcW w:w="1848" w:type="dxa"/>
            <w:gridSpan w:val="2"/>
            <w:shd w:val="clear" w:color="auto" w:fill="auto"/>
            <w:noWrap/>
            <w:vAlign w:val="bottom"/>
          </w:tcPr>
          <w:p w14:paraId="538721B2" w14:textId="3C790E8F" w:rsidR="00C14FC8" w:rsidRPr="002343DC" w:rsidRDefault="00C14FC8" w:rsidP="00146EDE">
            <w:pPr>
              <w:spacing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00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 xml:space="preserve"> – 1.74</w:t>
            </w:r>
          </w:p>
        </w:tc>
        <w:tc>
          <w:tcPr>
            <w:tcW w:w="1382" w:type="dxa"/>
            <w:gridSpan w:val="2"/>
            <w:shd w:val="clear" w:color="auto" w:fill="auto"/>
            <w:noWrap/>
            <w:vAlign w:val="bottom"/>
          </w:tcPr>
          <w:p w14:paraId="51F78DF1" w14:textId="39AB9D48" w:rsidR="00C14FC8" w:rsidRPr="002343DC" w:rsidRDefault="00C14FC8" w:rsidP="00146EDE">
            <w:pPr>
              <w:spacing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05</w:t>
            </w:r>
          </w:p>
        </w:tc>
      </w:tr>
      <w:tr w:rsidR="002343DC" w:rsidRPr="002343DC" w14:paraId="0FA4FF67" w14:textId="77777777" w:rsidTr="00146EDE">
        <w:trPr>
          <w:gridAfter w:val="1"/>
          <w:wAfter w:w="121" w:type="dxa"/>
          <w:trHeight w:val="387"/>
        </w:trPr>
        <w:tc>
          <w:tcPr>
            <w:tcW w:w="1117" w:type="dxa"/>
            <w:vMerge/>
            <w:tcBorders>
              <w:bottom w:val="single" w:sz="12" w:space="0" w:color="auto"/>
            </w:tcBorders>
            <w:shd w:val="clear" w:color="auto" w:fill="auto"/>
            <w:noWrap/>
            <w:textDirection w:val="btLr"/>
            <w:vAlign w:val="center"/>
          </w:tcPr>
          <w:p w14:paraId="14A6F6BE" w14:textId="77777777" w:rsidR="00C14FC8" w:rsidRPr="002343DC" w:rsidRDefault="00C14FC8" w:rsidP="00146EDE">
            <w:pPr>
              <w:spacing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204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454A21A" w14:textId="6A655B20" w:rsidR="00C14FC8" w:rsidRPr="002343DC" w:rsidRDefault="00C14FC8" w:rsidP="00146EDE">
            <w:pPr>
              <w:spacing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C</w:t>
            </w: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rystalloid</w:t>
            </w:r>
            <w:r w:rsidR="000C6C6A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s</w:t>
            </w:r>
            <w:proofErr w:type="spellEnd"/>
          </w:p>
        </w:tc>
        <w:tc>
          <w:tcPr>
            <w:tcW w:w="1400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DDB9970" w14:textId="77777777" w:rsidR="00C14FC8" w:rsidRPr="002343DC" w:rsidRDefault="00C14FC8" w:rsidP="00146EDE">
            <w:pPr>
              <w:spacing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1112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C9A16F0" w14:textId="1E7CF42F" w:rsidR="00C14FC8" w:rsidRPr="002343DC" w:rsidRDefault="00C14FC8" w:rsidP="00146EDE">
            <w:pPr>
              <w:spacing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08</w:t>
            </w:r>
          </w:p>
        </w:tc>
        <w:tc>
          <w:tcPr>
            <w:tcW w:w="1848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E6E9FFA" w14:textId="3B4E59DA" w:rsidR="00C14FC8" w:rsidRPr="002343DC" w:rsidRDefault="00C14FC8" w:rsidP="00146EDE">
            <w:pPr>
              <w:spacing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23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 xml:space="preserve"> – 0.06</w:t>
            </w:r>
          </w:p>
        </w:tc>
        <w:tc>
          <w:tcPr>
            <w:tcW w:w="1382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E2A8109" w14:textId="19527354" w:rsidR="00C14FC8" w:rsidRPr="002343DC" w:rsidRDefault="00C14FC8" w:rsidP="00146EDE">
            <w:pPr>
              <w:spacing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2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</w:tr>
      <w:tr w:rsidR="002343DC" w:rsidRPr="002343DC" w14:paraId="55E2307C" w14:textId="77777777" w:rsidTr="00146EDE">
        <w:trPr>
          <w:gridAfter w:val="1"/>
          <w:wAfter w:w="121" w:type="dxa"/>
          <w:trHeight w:val="387"/>
        </w:trPr>
        <w:tc>
          <w:tcPr>
            <w:tcW w:w="1117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textDirection w:val="btLr"/>
            <w:vAlign w:val="center"/>
          </w:tcPr>
          <w:p w14:paraId="47E6D0AF" w14:textId="4937C40A" w:rsidR="00C14FC8" w:rsidRPr="002343DC" w:rsidRDefault="00C14FC8" w:rsidP="00146EDE">
            <w:pPr>
              <w:spacing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General</w:t>
            </w: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i</w:t>
            </w: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zed</w:t>
            </w:r>
            <w:proofErr w:type="spellEnd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 ARV</w:t>
            </w:r>
          </w:p>
        </w:tc>
        <w:tc>
          <w:tcPr>
            <w:tcW w:w="2204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E0A13D" w14:textId="77777777" w:rsidR="00C14FC8" w:rsidRPr="002343DC" w:rsidRDefault="00C14FC8" w:rsidP="00146EDE">
            <w:pPr>
              <w:spacing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Age</w:t>
            </w:r>
          </w:p>
        </w:tc>
        <w:tc>
          <w:tcPr>
            <w:tcW w:w="1400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968EEE" w14:textId="77777777" w:rsidR="00C14FC8" w:rsidRPr="002343DC" w:rsidRDefault="00C14FC8" w:rsidP="00146EDE">
            <w:pPr>
              <w:spacing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 </w:t>
            </w:r>
          </w:p>
        </w:tc>
        <w:tc>
          <w:tcPr>
            <w:tcW w:w="1112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AF61E59" w14:textId="6858AEE3" w:rsidR="00C14FC8" w:rsidRPr="002343DC" w:rsidRDefault="00C14FC8" w:rsidP="00146EDE">
            <w:pPr>
              <w:spacing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2</w:t>
            </w:r>
            <w:r w:rsidR="001E03A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848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0EF706AA" w14:textId="04052CAE" w:rsidR="00C14FC8" w:rsidRPr="002343DC" w:rsidRDefault="00C14FC8" w:rsidP="00146EDE">
            <w:pPr>
              <w:spacing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11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 xml:space="preserve"> – 0.32</w:t>
            </w:r>
          </w:p>
        </w:tc>
        <w:tc>
          <w:tcPr>
            <w:tcW w:w="1382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D17D20E" w14:textId="451803D1" w:rsidR="00C14FC8" w:rsidRPr="002343DC" w:rsidRDefault="00C14FC8" w:rsidP="00146EDE">
            <w:pPr>
              <w:spacing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</w:tr>
      <w:tr w:rsidR="002343DC" w:rsidRPr="002343DC" w14:paraId="6D2F5B3C" w14:textId="77777777" w:rsidTr="00146EDE">
        <w:trPr>
          <w:gridAfter w:val="1"/>
          <w:wAfter w:w="121" w:type="dxa"/>
          <w:trHeight w:val="387"/>
        </w:trPr>
        <w:tc>
          <w:tcPr>
            <w:tcW w:w="1117" w:type="dxa"/>
            <w:vMerge/>
            <w:shd w:val="clear" w:color="auto" w:fill="auto"/>
            <w:noWrap/>
            <w:textDirection w:val="btLr"/>
            <w:vAlign w:val="center"/>
          </w:tcPr>
          <w:p w14:paraId="616AF73C" w14:textId="77777777" w:rsidR="00C14FC8" w:rsidRPr="002343DC" w:rsidRDefault="00C14FC8" w:rsidP="00146EDE">
            <w:pPr>
              <w:spacing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204" w:type="dxa"/>
            <w:gridSpan w:val="2"/>
            <w:shd w:val="clear" w:color="auto" w:fill="auto"/>
            <w:noWrap/>
            <w:vAlign w:val="bottom"/>
            <w:hideMark/>
          </w:tcPr>
          <w:p w14:paraId="5F9BB21B" w14:textId="77777777" w:rsidR="00C14FC8" w:rsidRPr="002343DC" w:rsidRDefault="00C14FC8" w:rsidP="00146EDE">
            <w:pPr>
              <w:spacing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Sex</w:t>
            </w:r>
          </w:p>
        </w:tc>
        <w:tc>
          <w:tcPr>
            <w:tcW w:w="1400" w:type="dxa"/>
            <w:gridSpan w:val="2"/>
            <w:shd w:val="clear" w:color="auto" w:fill="auto"/>
            <w:noWrap/>
            <w:vAlign w:val="bottom"/>
            <w:hideMark/>
          </w:tcPr>
          <w:p w14:paraId="730C9291" w14:textId="44603D34" w:rsidR="00C14FC8" w:rsidRPr="002343DC" w:rsidRDefault="00C14FC8" w:rsidP="00146EDE">
            <w:pPr>
              <w:spacing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M</w:t>
            </w: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ale</w:t>
            </w: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 vs.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F</w:t>
            </w: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emale</w:t>
            </w:r>
            <w:proofErr w:type="spellEnd"/>
          </w:p>
        </w:tc>
        <w:tc>
          <w:tcPr>
            <w:tcW w:w="1112" w:type="dxa"/>
            <w:gridSpan w:val="2"/>
            <w:shd w:val="clear" w:color="auto" w:fill="auto"/>
            <w:noWrap/>
            <w:vAlign w:val="bottom"/>
          </w:tcPr>
          <w:p w14:paraId="445FBFEF" w14:textId="2D3A3C2B" w:rsidR="00C14FC8" w:rsidRPr="002343DC" w:rsidRDefault="00C14FC8" w:rsidP="00146EDE">
            <w:pPr>
              <w:spacing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2.79</w:t>
            </w:r>
          </w:p>
        </w:tc>
        <w:tc>
          <w:tcPr>
            <w:tcW w:w="1848" w:type="dxa"/>
            <w:gridSpan w:val="2"/>
            <w:shd w:val="clear" w:color="auto" w:fill="auto"/>
            <w:noWrap/>
            <w:vAlign w:val="bottom"/>
          </w:tcPr>
          <w:p w14:paraId="28530606" w14:textId="4F09E977" w:rsidR="00C14FC8" w:rsidRPr="002343DC" w:rsidRDefault="00C14FC8" w:rsidP="00146EDE">
            <w:pPr>
              <w:spacing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4.5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2 – -1.07</w:t>
            </w:r>
          </w:p>
        </w:tc>
        <w:tc>
          <w:tcPr>
            <w:tcW w:w="1382" w:type="dxa"/>
            <w:gridSpan w:val="2"/>
            <w:shd w:val="clear" w:color="auto" w:fill="auto"/>
            <w:noWrap/>
            <w:vAlign w:val="bottom"/>
          </w:tcPr>
          <w:p w14:paraId="63E89880" w14:textId="6403980B" w:rsidR="00C14FC8" w:rsidRPr="002343DC" w:rsidRDefault="00C14FC8" w:rsidP="00146EDE">
            <w:pPr>
              <w:spacing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2343DC" w:rsidRPr="002343DC" w14:paraId="03A5BBB9" w14:textId="77777777" w:rsidTr="00146EDE">
        <w:trPr>
          <w:gridAfter w:val="1"/>
          <w:wAfter w:w="121" w:type="dxa"/>
          <w:trHeight w:val="546"/>
        </w:trPr>
        <w:tc>
          <w:tcPr>
            <w:tcW w:w="1117" w:type="dxa"/>
            <w:vMerge/>
            <w:tcBorders>
              <w:bottom w:val="single" w:sz="12" w:space="0" w:color="auto"/>
            </w:tcBorders>
            <w:shd w:val="clear" w:color="auto" w:fill="auto"/>
            <w:noWrap/>
            <w:textDirection w:val="btLr"/>
            <w:vAlign w:val="center"/>
          </w:tcPr>
          <w:p w14:paraId="4CCC0CD9" w14:textId="77777777" w:rsidR="00C14FC8" w:rsidRPr="002343DC" w:rsidRDefault="00C14FC8" w:rsidP="00146EDE">
            <w:pPr>
              <w:spacing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204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15CB01" w14:textId="403DA175" w:rsidR="00C14FC8" w:rsidRPr="002343DC" w:rsidRDefault="00C14FC8" w:rsidP="00146EDE">
            <w:pPr>
              <w:spacing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Heart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failure</w:t>
            </w:r>
            <w:proofErr w:type="spellEnd"/>
          </w:p>
        </w:tc>
        <w:tc>
          <w:tcPr>
            <w:tcW w:w="1400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19CDF7" w14:textId="77777777" w:rsidR="00C14FC8" w:rsidRPr="002343DC" w:rsidRDefault="00C14FC8" w:rsidP="00146EDE">
            <w:pPr>
              <w:spacing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Yes vs.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No</w:t>
            </w:r>
            <w:proofErr w:type="spellEnd"/>
          </w:p>
        </w:tc>
        <w:tc>
          <w:tcPr>
            <w:tcW w:w="1112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EFF4615" w14:textId="2E230135" w:rsidR="00C14FC8" w:rsidRPr="002343DC" w:rsidRDefault="00C14FC8" w:rsidP="00146EDE">
            <w:pPr>
              <w:spacing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2.69</w:t>
            </w:r>
          </w:p>
        </w:tc>
        <w:tc>
          <w:tcPr>
            <w:tcW w:w="1848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2308D2B" w14:textId="092B3BB7" w:rsidR="00C14FC8" w:rsidRPr="002343DC" w:rsidRDefault="00C14FC8" w:rsidP="00146EDE">
            <w:pPr>
              <w:spacing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0.48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 xml:space="preserve"> – 5.87</w:t>
            </w:r>
          </w:p>
        </w:tc>
        <w:tc>
          <w:tcPr>
            <w:tcW w:w="1382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98D0FD9" w14:textId="281CEB08" w:rsidR="00C14FC8" w:rsidRPr="002343DC" w:rsidRDefault="00C14FC8" w:rsidP="00146EDE">
            <w:pPr>
              <w:spacing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</w:tr>
      <w:tr w:rsidR="002343DC" w:rsidRPr="002343DC" w14:paraId="78B5BED4" w14:textId="77777777" w:rsidTr="00146EDE">
        <w:trPr>
          <w:gridAfter w:val="1"/>
          <w:wAfter w:w="121" w:type="dxa"/>
          <w:trHeight w:val="387"/>
        </w:trPr>
        <w:tc>
          <w:tcPr>
            <w:tcW w:w="1117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81F4B0D" w14:textId="77777777" w:rsidR="00C14FC8" w:rsidRPr="002343DC" w:rsidRDefault="00C14FC8" w:rsidP="00146EDE">
            <w:pPr>
              <w:spacing w:after="12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Squared</w:t>
            </w:r>
            <w:proofErr w:type="spellEnd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 ARV</w:t>
            </w:r>
          </w:p>
        </w:tc>
        <w:tc>
          <w:tcPr>
            <w:tcW w:w="2204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38EF6F5" w14:textId="77777777" w:rsidR="00C14FC8" w:rsidRPr="002343DC" w:rsidRDefault="00C14FC8" w:rsidP="00146EDE">
            <w:pPr>
              <w:spacing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Age</w:t>
            </w:r>
          </w:p>
        </w:tc>
        <w:tc>
          <w:tcPr>
            <w:tcW w:w="1400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A4E88D" w14:textId="77777777" w:rsidR="00C14FC8" w:rsidRPr="002343DC" w:rsidRDefault="00C14FC8" w:rsidP="00146EDE">
            <w:pPr>
              <w:spacing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 </w:t>
            </w:r>
          </w:p>
        </w:tc>
        <w:tc>
          <w:tcPr>
            <w:tcW w:w="1112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677A3100" w14:textId="0FF221F4" w:rsidR="00C14FC8" w:rsidRPr="002343DC" w:rsidRDefault="00C14FC8" w:rsidP="00146EDE">
            <w:pPr>
              <w:spacing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26.72</w:t>
            </w:r>
          </w:p>
        </w:tc>
        <w:tc>
          <w:tcPr>
            <w:tcW w:w="1848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55B6CDA7" w14:textId="7281E8EF" w:rsidR="00C14FC8" w:rsidRPr="002343DC" w:rsidRDefault="00C14FC8" w:rsidP="00146EDE">
            <w:pPr>
              <w:spacing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12.80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 xml:space="preserve"> – 40.64</w:t>
            </w:r>
          </w:p>
        </w:tc>
        <w:tc>
          <w:tcPr>
            <w:tcW w:w="1382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B4D8A0C" w14:textId="019F9303" w:rsidR="00C14FC8" w:rsidRPr="002343DC" w:rsidRDefault="00C14FC8" w:rsidP="00146EDE">
            <w:pPr>
              <w:spacing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2343DC" w:rsidRPr="002343DC" w14:paraId="5E2282D4" w14:textId="77777777" w:rsidTr="00146EDE">
        <w:trPr>
          <w:gridAfter w:val="1"/>
          <w:wAfter w:w="121" w:type="dxa"/>
          <w:trHeight w:val="858"/>
        </w:trPr>
        <w:tc>
          <w:tcPr>
            <w:tcW w:w="1117" w:type="dxa"/>
            <w:vMerge/>
            <w:shd w:val="clear" w:color="auto" w:fill="auto"/>
            <w:noWrap/>
            <w:vAlign w:val="bottom"/>
          </w:tcPr>
          <w:p w14:paraId="6F66CE5D" w14:textId="77777777" w:rsidR="00C14FC8" w:rsidRPr="002343DC" w:rsidRDefault="00C14FC8" w:rsidP="00146EDE">
            <w:pPr>
              <w:spacing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2204" w:type="dxa"/>
            <w:gridSpan w:val="2"/>
            <w:shd w:val="clear" w:color="auto" w:fill="auto"/>
            <w:noWrap/>
            <w:vAlign w:val="bottom"/>
            <w:hideMark/>
          </w:tcPr>
          <w:p w14:paraId="5607AFA8" w14:textId="77777777" w:rsidR="00C14FC8" w:rsidRPr="002343DC" w:rsidRDefault="00C14FC8" w:rsidP="00146EDE">
            <w:pPr>
              <w:spacing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Sex</w:t>
            </w:r>
          </w:p>
        </w:tc>
        <w:tc>
          <w:tcPr>
            <w:tcW w:w="1400" w:type="dxa"/>
            <w:gridSpan w:val="2"/>
            <w:shd w:val="clear" w:color="auto" w:fill="auto"/>
            <w:noWrap/>
            <w:vAlign w:val="bottom"/>
            <w:hideMark/>
          </w:tcPr>
          <w:p w14:paraId="7FEAB331" w14:textId="241F9CC9" w:rsidR="00C14FC8" w:rsidRPr="002343DC" w:rsidRDefault="00C14FC8" w:rsidP="00146EDE">
            <w:pPr>
              <w:spacing w:after="120"/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</w:pP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M</w:t>
            </w: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ale</w:t>
            </w: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 xml:space="preserve"> vs. </w:t>
            </w:r>
            <w:proofErr w:type="spellStart"/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F</w:t>
            </w:r>
            <w:r w:rsidRPr="002343DC">
              <w:rPr>
                <w:rFonts w:ascii="Times New Roman" w:eastAsia="Times New Roman" w:hAnsi="Times New Roman" w:cs="Times New Roman"/>
                <w:color w:val="000000" w:themeColor="text1"/>
                <w:lang w:eastAsia="de-AT"/>
              </w:rPr>
              <w:t>emale</w:t>
            </w:r>
            <w:proofErr w:type="spellEnd"/>
          </w:p>
        </w:tc>
        <w:tc>
          <w:tcPr>
            <w:tcW w:w="1112" w:type="dxa"/>
            <w:gridSpan w:val="2"/>
            <w:shd w:val="clear" w:color="auto" w:fill="auto"/>
            <w:noWrap/>
            <w:vAlign w:val="bottom"/>
          </w:tcPr>
          <w:p w14:paraId="69E965F8" w14:textId="72911370" w:rsidR="00C14FC8" w:rsidRPr="002343DC" w:rsidRDefault="00C14FC8" w:rsidP="00146EDE">
            <w:pPr>
              <w:spacing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479.6</w:t>
            </w:r>
            <w:r w:rsidR="001E03A6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848" w:type="dxa"/>
            <w:gridSpan w:val="2"/>
            <w:shd w:val="clear" w:color="auto" w:fill="auto"/>
            <w:noWrap/>
            <w:vAlign w:val="bottom"/>
          </w:tcPr>
          <w:p w14:paraId="39F9CF02" w14:textId="5DB91FB4" w:rsidR="00C14FC8" w:rsidRPr="002343DC" w:rsidRDefault="00C14FC8" w:rsidP="00146EDE">
            <w:pPr>
              <w:spacing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-703.6</w:t>
            </w:r>
            <w:r w:rsidRPr="002343DC">
              <w:rPr>
                <w:rFonts w:ascii="Times New Roman" w:hAnsi="Times New Roman" w:cs="Times New Roman"/>
                <w:color w:val="000000" w:themeColor="text1"/>
              </w:rPr>
              <w:t>5 – -255.66</w:t>
            </w:r>
          </w:p>
        </w:tc>
        <w:tc>
          <w:tcPr>
            <w:tcW w:w="1382" w:type="dxa"/>
            <w:gridSpan w:val="2"/>
            <w:shd w:val="clear" w:color="auto" w:fill="auto"/>
            <w:noWrap/>
            <w:vAlign w:val="bottom"/>
          </w:tcPr>
          <w:p w14:paraId="4681017A" w14:textId="270DF1F4" w:rsidR="00C14FC8" w:rsidRPr="002343DC" w:rsidRDefault="00C14FC8" w:rsidP="00146EDE">
            <w:pPr>
              <w:spacing w:after="1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343DC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</w:tr>
    </w:tbl>
    <w:p w14:paraId="075A0451" w14:textId="77777777" w:rsidR="00A61B30" w:rsidRPr="002343DC" w:rsidRDefault="00A61B30">
      <w:pPr>
        <w:rPr>
          <w:color w:val="000000" w:themeColor="text1"/>
          <w:lang w:val="en-US"/>
        </w:rPr>
      </w:pPr>
    </w:p>
    <w:sectPr w:rsidR="00A61B30" w:rsidRPr="002343DC" w:rsidSect="0008637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7EB"/>
    <w:rsid w:val="00031575"/>
    <w:rsid w:val="000861D1"/>
    <w:rsid w:val="00086377"/>
    <w:rsid w:val="000C6C6A"/>
    <w:rsid w:val="000F0BEE"/>
    <w:rsid w:val="000F67EB"/>
    <w:rsid w:val="00115811"/>
    <w:rsid w:val="001306B7"/>
    <w:rsid w:val="00146EDE"/>
    <w:rsid w:val="001E03A6"/>
    <w:rsid w:val="002343DC"/>
    <w:rsid w:val="00285484"/>
    <w:rsid w:val="00315C65"/>
    <w:rsid w:val="00381B17"/>
    <w:rsid w:val="003E462F"/>
    <w:rsid w:val="004701F1"/>
    <w:rsid w:val="0048213B"/>
    <w:rsid w:val="005C5A95"/>
    <w:rsid w:val="005C7290"/>
    <w:rsid w:val="00607F8C"/>
    <w:rsid w:val="006A2074"/>
    <w:rsid w:val="006C1BB7"/>
    <w:rsid w:val="007A5D78"/>
    <w:rsid w:val="00843065"/>
    <w:rsid w:val="00874E2C"/>
    <w:rsid w:val="00875948"/>
    <w:rsid w:val="00907852"/>
    <w:rsid w:val="009415C7"/>
    <w:rsid w:val="00A61B30"/>
    <w:rsid w:val="00A84DAC"/>
    <w:rsid w:val="00A875A0"/>
    <w:rsid w:val="00AB195C"/>
    <w:rsid w:val="00B13642"/>
    <w:rsid w:val="00B32466"/>
    <w:rsid w:val="00B81A68"/>
    <w:rsid w:val="00C14FC8"/>
    <w:rsid w:val="00C8587A"/>
    <w:rsid w:val="00C95D05"/>
    <w:rsid w:val="00C97BFE"/>
    <w:rsid w:val="00CD2C91"/>
    <w:rsid w:val="00CE01C9"/>
    <w:rsid w:val="00D659C1"/>
    <w:rsid w:val="00E12A6D"/>
    <w:rsid w:val="00E24939"/>
    <w:rsid w:val="00E5544D"/>
    <w:rsid w:val="00ED065A"/>
    <w:rsid w:val="00EE4210"/>
    <w:rsid w:val="00EE6914"/>
    <w:rsid w:val="00F36E7B"/>
    <w:rsid w:val="00FD2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1F8D76D"/>
  <w15:chartTrackingRefBased/>
  <w15:docId w15:val="{E459A04E-135C-EA42-9310-8E84420DB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67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5AE25A4-D2C8-0A43-92B9-406D8DA99F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Pages>12</Pages>
  <Words>1740</Words>
  <Characters>9923</Characters>
  <Application>Microsoft Office Word</Application>
  <DocSecurity>0</DocSecurity>
  <Lines>82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In</dc:creator>
  <cp:keywords/>
  <dc:description/>
  <cp:lastModifiedBy>Christian Reiterer</cp:lastModifiedBy>
  <cp:revision>20</cp:revision>
  <dcterms:created xsi:type="dcterms:W3CDTF">2023-04-27T10:26:00Z</dcterms:created>
  <dcterms:modified xsi:type="dcterms:W3CDTF">2023-04-28T12:10:00Z</dcterms:modified>
</cp:coreProperties>
</file>